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658B9" w14:textId="45FB453F" w:rsidR="001B7B52" w:rsidRPr="005846CC" w:rsidRDefault="001B7B52" w:rsidP="0038245A">
      <w:pPr>
        <w:rPr>
          <w:b/>
          <w:bCs/>
        </w:rPr>
      </w:pPr>
      <w:r w:rsidRPr="005846CC">
        <w:rPr>
          <w:b/>
          <w:bCs/>
        </w:rPr>
        <w:t>Supplementary Tables and Figures</w:t>
      </w:r>
    </w:p>
    <w:p w14:paraId="61BC8AD3" w14:textId="77777777" w:rsidR="006D3F51" w:rsidRDefault="006D3F51" w:rsidP="005846CC">
      <w:pPr>
        <w:rPr>
          <w:rFonts w:eastAsiaTheme="minorHAnsi" w:cstheme="minorHAnsi"/>
          <w:sz w:val="22"/>
          <w:szCs w:val="22"/>
        </w:rPr>
      </w:pPr>
    </w:p>
    <w:p w14:paraId="5902EB8B" w14:textId="7D86B6A5" w:rsidR="009B76D1" w:rsidRPr="002C4B75" w:rsidRDefault="009B76D1" w:rsidP="005846CC">
      <w:pPr>
        <w:rPr>
          <w:b/>
          <w:bCs/>
          <w:iCs/>
          <w:color w:val="000000" w:themeColor="text1"/>
          <w:sz w:val="22"/>
          <w:szCs w:val="22"/>
        </w:rPr>
      </w:pPr>
      <w:r w:rsidRPr="002C4B75">
        <w:rPr>
          <w:b/>
          <w:bCs/>
          <w:iCs/>
          <w:color w:val="000000" w:themeColor="text1"/>
          <w:sz w:val="22"/>
          <w:szCs w:val="22"/>
        </w:rPr>
        <w:t>Supplementary Table 1</w:t>
      </w:r>
      <w:r w:rsidR="0073485C" w:rsidRPr="002C4B75">
        <w:rPr>
          <w:iCs/>
          <w:color w:val="000000" w:themeColor="text1"/>
          <w:sz w:val="22"/>
          <w:szCs w:val="22"/>
        </w:rPr>
        <w:t xml:space="preserve">: Levels of viral suppression for PLHIV that self-report being on ART and those that do not report being on ART </w:t>
      </w:r>
      <w:r w:rsidR="0073485C" w:rsidRPr="002C4B75">
        <w:rPr>
          <w:sz w:val="22"/>
          <w:szCs w:val="22"/>
        </w:rPr>
        <w:t>for Nairobi and Coastal region. Percentages for levels of viral suppression are RDS weighted with 95% confidence intervals</w:t>
      </w:r>
      <w:r w:rsidR="00DC20A7" w:rsidRPr="002C4B75">
        <w:rPr>
          <w:sz w:val="22"/>
          <w:szCs w:val="22"/>
        </w:rPr>
        <w:t xml:space="preserve"> (CI)</w:t>
      </w:r>
      <w:r w:rsidR="00310660">
        <w:rPr>
          <w:sz w:val="22"/>
          <w:szCs w:val="22"/>
        </w:rPr>
        <w:t xml:space="preserve"> except for ** entry</w:t>
      </w:r>
      <w:r w:rsidR="0073485C" w:rsidRPr="002C4B75">
        <w:rPr>
          <w:sz w:val="22"/>
          <w:szCs w:val="22"/>
        </w:rPr>
        <w:t>.</w:t>
      </w:r>
      <w:r w:rsidR="006448B3" w:rsidRPr="002C4B75">
        <w:rPr>
          <w:sz w:val="22"/>
          <w:szCs w:val="22"/>
        </w:rPr>
        <w:t xml:space="preserve"> </w:t>
      </w:r>
      <w:r w:rsidR="002B2251" w:rsidRPr="002C4B75">
        <w:rPr>
          <w:sz w:val="22"/>
          <w:szCs w:val="22"/>
        </w:rPr>
        <w:t xml:space="preserve">RDS-II weighting is used, however the </w:t>
      </w:r>
      <w:r w:rsidR="00DC20A7" w:rsidRPr="002C4B75">
        <w:rPr>
          <w:sz w:val="22"/>
          <w:szCs w:val="22"/>
        </w:rPr>
        <w:t>analytical</w:t>
      </w:r>
      <w:r w:rsidR="002B2251" w:rsidRPr="002C4B75">
        <w:rPr>
          <w:sz w:val="22"/>
          <w:szCs w:val="22"/>
        </w:rPr>
        <w:t xml:space="preserve"> variance</w:t>
      </w:r>
      <w:r w:rsidR="006A3C77" w:rsidRPr="002C4B75">
        <w:rPr>
          <w:sz w:val="22"/>
          <w:szCs w:val="22"/>
        </w:rPr>
        <w:t xml:space="preserve"> calculation</w:t>
      </w:r>
      <w:r w:rsidR="002B2251" w:rsidRPr="002C4B75">
        <w:rPr>
          <w:sz w:val="22"/>
          <w:szCs w:val="22"/>
        </w:rPr>
        <w:t xml:space="preserve"> </w:t>
      </w:r>
      <w:r w:rsidR="00DC20A7" w:rsidRPr="002C4B75">
        <w:rPr>
          <w:sz w:val="22"/>
          <w:szCs w:val="22"/>
        </w:rPr>
        <w:t>can lead to CI below 0</w:t>
      </w:r>
      <w:r w:rsidR="006A3C77" w:rsidRPr="002C4B75">
        <w:rPr>
          <w:sz w:val="22"/>
          <w:szCs w:val="22"/>
        </w:rPr>
        <w:t xml:space="preserve"> when sample size is small and </w:t>
      </w:r>
      <w:r w:rsidR="002B33EC" w:rsidRPr="002C4B75">
        <w:rPr>
          <w:sz w:val="22"/>
          <w:szCs w:val="22"/>
        </w:rPr>
        <w:t>percentage is low</w:t>
      </w:r>
      <w:r w:rsidR="00DC20A7" w:rsidRPr="002C4B75">
        <w:rPr>
          <w:sz w:val="22"/>
          <w:szCs w:val="22"/>
        </w:rPr>
        <w:t xml:space="preserve">, </w:t>
      </w:r>
      <w:r w:rsidR="006A3C77" w:rsidRPr="002C4B75">
        <w:rPr>
          <w:sz w:val="22"/>
          <w:szCs w:val="22"/>
        </w:rPr>
        <w:t xml:space="preserve">where </w:t>
      </w:r>
      <w:r w:rsidR="002B33EC" w:rsidRPr="002C4B75">
        <w:rPr>
          <w:sz w:val="22"/>
          <w:szCs w:val="22"/>
        </w:rPr>
        <w:t>this is the case the lower bound of the CI has been set to 0 and indicated by *.</w:t>
      </w:r>
    </w:p>
    <w:p w14:paraId="7AD0C587" w14:textId="759FC70B" w:rsidR="00A966D2" w:rsidRDefault="00A966D2" w:rsidP="005846CC">
      <w:pPr>
        <w:rPr>
          <w:b/>
          <w:bCs/>
          <w:i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2126"/>
        <w:gridCol w:w="1985"/>
        <w:gridCol w:w="2126"/>
        <w:gridCol w:w="2075"/>
      </w:tblGrid>
      <w:tr w:rsidR="00A966D2" w:rsidRPr="00A966D2" w14:paraId="6754ECCE" w14:textId="77777777" w:rsidTr="009B5E05">
        <w:tc>
          <w:tcPr>
            <w:tcW w:w="704" w:type="dxa"/>
            <w:tcMar>
              <w:left w:w="28" w:type="dxa"/>
              <w:right w:w="28" w:type="dxa"/>
            </w:tcMar>
          </w:tcPr>
          <w:p w14:paraId="549E005F" w14:textId="77777777" w:rsidR="00A966D2" w:rsidRPr="00A966D2" w:rsidRDefault="00A966D2" w:rsidP="00A966D2">
            <w:pPr>
              <w:rPr>
                <w:color w:val="212121"/>
              </w:rPr>
            </w:pPr>
            <w:r w:rsidRPr="00A966D2">
              <w:rPr>
                <w:color w:val="212121"/>
              </w:rPr>
              <w:t>Round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4C811646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Nairobi – on ART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F406C80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Nairobi – not ART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358F21A6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Coast – on ART</w:t>
            </w:r>
          </w:p>
        </w:tc>
        <w:tc>
          <w:tcPr>
            <w:tcW w:w="2075" w:type="dxa"/>
            <w:tcMar>
              <w:left w:w="28" w:type="dxa"/>
              <w:right w:w="28" w:type="dxa"/>
            </w:tcMar>
          </w:tcPr>
          <w:p w14:paraId="4F0AAB28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Coast – not ART</w:t>
            </w:r>
          </w:p>
        </w:tc>
      </w:tr>
      <w:tr w:rsidR="00A966D2" w:rsidRPr="00A966D2" w14:paraId="176BE7F0" w14:textId="77777777" w:rsidTr="009B5E05">
        <w:tc>
          <w:tcPr>
            <w:tcW w:w="704" w:type="dxa"/>
            <w:tcMar>
              <w:left w:w="28" w:type="dxa"/>
              <w:right w:w="28" w:type="dxa"/>
            </w:tcMar>
          </w:tcPr>
          <w:p w14:paraId="400D7B6B" w14:textId="77777777" w:rsidR="00A966D2" w:rsidRPr="00A966D2" w:rsidRDefault="00A966D2" w:rsidP="00A966D2">
            <w:pPr>
              <w:rPr>
                <w:color w:val="212121"/>
              </w:rPr>
            </w:pPr>
            <w:r w:rsidRPr="00A966D2">
              <w:rPr>
                <w:color w:val="212121"/>
              </w:rPr>
              <w:t>1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604496E1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/5</w:t>
            </w:r>
          </w:p>
          <w:p w14:paraId="425D1BDE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18.2%, 0*-48.6%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0902DD3B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2/38</w:t>
            </w:r>
          </w:p>
          <w:p w14:paraId="4DEDE225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4.3%, 2.9-5.8%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3A098ABF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7/84</w:t>
            </w:r>
          </w:p>
          <w:p w14:paraId="1B1C8B0B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21.0%, 8.0-34.0%)</w:t>
            </w:r>
          </w:p>
        </w:tc>
        <w:tc>
          <w:tcPr>
            <w:tcW w:w="2075" w:type="dxa"/>
            <w:tcMar>
              <w:left w:w="28" w:type="dxa"/>
              <w:right w:w="28" w:type="dxa"/>
            </w:tcMar>
          </w:tcPr>
          <w:p w14:paraId="310EEDAE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9/74</w:t>
            </w:r>
          </w:p>
          <w:p w14:paraId="24C0E708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10.7%, 3.1-18.3%)</w:t>
            </w:r>
          </w:p>
        </w:tc>
      </w:tr>
      <w:tr w:rsidR="00A966D2" w:rsidRPr="00A966D2" w14:paraId="4DCCB040" w14:textId="77777777" w:rsidTr="009B5E05">
        <w:tc>
          <w:tcPr>
            <w:tcW w:w="704" w:type="dxa"/>
            <w:tcMar>
              <w:left w:w="28" w:type="dxa"/>
              <w:right w:w="28" w:type="dxa"/>
            </w:tcMar>
          </w:tcPr>
          <w:p w14:paraId="21ADA759" w14:textId="77777777" w:rsidR="00A966D2" w:rsidRPr="00A966D2" w:rsidRDefault="00A966D2" w:rsidP="00A966D2">
            <w:pPr>
              <w:rPr>
                <w:color w:val="212121"/>
              </w:rPr>
            </w:pPr>
            <w:r w:rsidRPr="00A966D2">
              <w:rPr>
                <w:color w:val="212121"/>
              </w:rPr>
              <w:t>2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1DF9CDE9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3/20</w:t>
            </w:r>
          </w:p>
          <w:p w14:paraId="135D2F8D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12.1%, 0*-24.9%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78F5E7C5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0/69</w:t>
            </w:r>
          </w:p>
          <w:p w14:paraId="0CC96F93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13.4% 2.6-24.2%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26CA0962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1/57</w:t>
            </w:r>
          </w:p>
          <w:p w14:paraId="2FD6CA2C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21.4%,4.6-38.2%)</w:t>
            </w:r>
          </w:p>
        </w:tc>
        <w:tc>
          <w:tcPr>
            <w:tcW w:w="2075" w:type="dxa"/>
            <w:tcMar>
              <w:left w:w="28" w:type="dxa"/>
              <w:right w:w="28" w:type="dxa"/>
            </w:tcMar>
          </w:tcPr>
          <w:p w14:paraId="5E16BE18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7/72</w:t>
            </w:r>
          </w:p>
          <w:p w14:paraId="29877CD5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8.6%, 5.8-11.4%)</w:t>
            </w:r>
          </w:p>
        </w:tc>
      </w:tr>
      <w:tr w:rsidR="00A966D2" w:rsidRPr="00A966D2" w14:paraId="113C5392" w14:textId="77777777" w:rsidTr="009B5E05">
        <w:tc>
          <w:tcPr>
            <w:tcW w:w="704" w:type="dxa"/>
            <w:tcMar>
              <w:left w:w="28" w:type="dxa"/>
              <w:right w:w="28" w:type="dxa"/>
            </w:tcMar>
          </w:tcPr>
          <w:p w14:paraId="40925BEB" w14:textId="77777777" w:rsidR="00A966D2" w:rsidRPr="00A966D2" w:rsidRDefault="00A966D2" w:rsidP="00A966D2">
            <w:pPr>
              <w:rPr>
                <w:color w:val="212121"/>
              </w:rPr>
            </w:pPr>
            <w:r w:rsidRPr="00A966D2">
              <w:rPr>
                <w:color w:val="212121"/>
              </w:rPr>
              <w:t>3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49DD29F3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3/29</w:t>
            </w:r>
          </w:p>
          <w:p w14:paraId="449F387A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39.8%, 22.8-56.8%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B467B0F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9/53</w:t>
            </w:r>
          </w:p>
          <w:p w14:paraId="49EBC704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16.7%, 6.7-26.4%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753EB2C0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33/59</w:t>
            </w:r>
          </w:p>
          <w:p w14:paraId="015C68D7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53.6%, 40.8-66.3%)</w:t>
            </w:r>
          </w:p>
        </w:tc>
        <w:tc>
          <w:tcPr>
            <w:tcW w:w="2075" w:type="dxa"/>
            <w:tcMar>
              <w:left w:w="28" w:type="dxa"/>
              <w:right w:w="28" w:type="dxa"/>
            </w:tcMar>
          </w:tcPr>
          <w:p w14:paraId="512EA199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4/47</w:t>
            </w:r>
          </w:p>
          <w:p w14:paraId="04FA4BD8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28.5%, 16.4-40.7%)</w:t>
            </w:r>
          </w:p>
        </w:tc>
      </w:tr>
      <w:tr w:rsidR="00A966D2" w:rsidRPr="00A966D2" w14:paraId="18EB5F63" w14:textId="77777777" w:rsidTr="009B5E05">
        <w:tc>
          <w:tcPr>
            <w:tcW w:w="704" w:type="dxa"/>
            <w:tcMar>
              <w:left w:w="28" w:type="dxa"/>
              <w:right w:w="28" w:type="dxa"/>
            </w:tcMar>
          </w:tcPr>
          <w:p w14:paraId="525EC10F" w14:textId="77777777" w:rsidR="00A966D2" w:rsidRPr="00A966D2" w:rsidRDefault="00A966D2" w:rsidP="00A966D2">
            <w:pPr>
              <w:rPr>
                <w:color w:val="212121"/>
              </w:rPr>
            </w:pPr>
            <w:r w:rsidRPr="00A966D2">
              <w:rPr>
                <w:color w:val="212121"/>
              </w:rPr>
              <w:t>4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18213F0F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0/26</w:t>
            </w:r>
          </w:p>
          <w:p w14:paraId="4E7CD76C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40.7%, 31.4-50.1%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2661342F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5/40</w:t>
            </w:r>
          </w:p>
          <w:p w14:paraId="7A1BC2C4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12.5%, 8.4-16.5%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160BD54A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7/44</w:t>
            </w:r>
          </w:p>
          <w:p w14:paraId="5F022390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41.2</w:t>
            </w:r>
            <w:proofErr w:type="gramStart"/>
            <w:r w:rsidRPr="00A966D2">
              <w:rPr>
                <w:color w:val="212121"/>
              </w:rPr>
              <w:t>%,  24.3</w:t>
            </w:r>
            <w:proofErr w:type="gramEnd"/>
            <w:r w:rsidRPr="00A966D2">
              <w:rPr>
                <w:color w:val="212121"/>
              </w:rPr>
              <w:t>-58.1%)</w:t>
            </w:r>
          </w:p>
        </w:tc>
        <w:tc>
          <w:tcPr>
            <w:tcW w:w="2075" w:type="dxa"/>
            <w:tcMar>
              <w:left w:w="28" w:type="dxa"/>
              <w:right w:w="28" w:type="dxa"/>
            </w:tcMar>
          </w:tcPr>
          <w:p w14:paraId="701B478A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4/45</w:t>
            </w:r>
          </w:p>
          <w:p w14:paraId="61947F7A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16.7%, 0*-51.0%)</w:t>
            </w:r>
          </w:p>
        </w:tc>
      </w:tr>
      <w:tr w:rsidR="00A966D2" w:rsidRPr="00A966D2" w14:paraId="5F5443CD" w14:textId="77777777" w:rsidTr="009B5E05">
        <w:tc>
          <w:tcPr>
            <w:tcW w:w="704" w:type="dxa"/>
            <w:tcMar>
              <w:left w:w="28" w:type="dxa"/>
              <w:right w:w="28" w:type="dxa"/>
            </w:tcMar>
          </w:tcPr>
          <w:p w14:paraId="18B71A4E" w14:textId="77777777" w:rsidR="00A966D2" w:rsidRPr="00A966D2" w:rsidRDefault="00A966D2" w:rsidP="00A966D2">
            <w:pPr>
              <w:rPr>
                <w:color w:val="212121"/>
              </w:rPr>
            </w:pPr>
            <w:r w:rsidRPr="00A966D2">
              <w:rPr>
                <w:color w:val="212121"/>
              </w:rPr>
              <w:t>5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4378E4CC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6/48</w:t>
            </w:r>
          </w:p>
          <w:p w14:paraId="0FEE445F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33.3%, 20.4-8.4</w:t>
            </w:r>
            <w:proofErr w:type="gramStart"/>
            <w:r w:rsidRPr="00A966D2">
              <w:rPr>
                <w:color w:val="212121"/>
              </w:rPr>
              <w:t>%)*</w:t>
            </w:r>
            <w:proofErr w:type="gramEnd"/>
            <w:r w:rsidRPr="00A966D2">
              <w:rPr>
                <w:color w:val="212121"/>
              </w:rPr>
              <w:t>*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42C1B752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9/41</w:t>
            </w:r>
          </w:p>
          <w:p w14:paraId="1CA29138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16.7%, 9.0-24.4%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23A9CF50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28/61</w:t>
            </w:r>
          </w:p>
          <w:p w14:paraId="4482EBDB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53.3%, 33.6-73.1%)</w:t>
            </w:r>
          </w:p>
        </w:tc>
        <w:tc>
          <w:tcPr>
            <w:tcW w:w="2075" w:type="dxa"/>
            <w:tcMar>
              <w:left w:w="28" w:type="dxa"/>
              <w:right w:w="28" w:type="dxa"/>
            </w:tcMar>
          </w:tcPr>
          <w:p w14:paraId="6D9F0872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7/30</w:t>
            </w:r>
          </w:p>
          <w:p w14:paraId="09140018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22.7%, 7.8-37.6%)</w:t>
            </w:r>
          </w:p>
        </w:tc>
      </w:tr>
      <w:tr w:rsidR="00A966D2" w:rsidRPr="00A966D2" w14:paraId="4FC5F087" w14:textId="77777777" w:rsidTr="009B5E05">
        <w:tc>
          <w:tcPr>
            <w:tcW w:w="704" w:type="dxa"/>
            <w:tcMar>
              <w:left w:w="28" w:type="dxa"/>
              <w:right w:w="28" w:type="dxa"/>
            </w:tcMar>
          </w:tcPr>
          <w:p w14:paraId="3EB9FA52" w14:textId="77777777" w:rsidR="00A966D2" w:rsidRPr="00A966D2" w:rsidRDefault="00A966D2" w:rsidP="00A966D2">
            <w:pPr>
              <w:rPr>
                <w:color w:val="212121"/>
              </w:rPr>
            </w:pPr>
            <w:r w:rsidRPr="00A966D2">
              <w:rPr>
                <w:color w:val="212121"/>
              </w:rPr>
              <w:t>6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7FC4F660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34/70</w:t>
            </w:r>
          </w:p>
          <w:p w14:paraId="422CB1DE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45.4%, 36.2-54.6%)</w:t>
            </w:r>
          </w:p>
        </w:tc>
        <w:tc>
          <w:tcPr>
            <w:tcW w:w="1985" w:type="dxa"/>
            <w:tcMar>
              <w:left w:w="28" w:type="dxa"/>
              <w:right w:w="28" w:type="dxa"/>
            </w:tcMar>
          </w:tcPr>
          <w:p w14:paraId="47B06831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3/41</w:t>
            </w:r>
          </w:p>
          <w:p w14:paraId="5599F1C5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30.6%, 22.4-38.3%)</w:t>
            </w:r>
          </w:p>
        </w:tc>
        <w:tc>
          <w:tcPr>
            <w:tcW w:w="2126" w:type="dxa"/>
            <w:tcMar>
              <w:left w:w="28" w:type="dxa"/>
              <w:right w:w="28" w:type="dxa"/>
            </w:tcMar>
          </w:tcPr>
          <w:p w14:paraId="0DDD07D5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57/85</w:t>
            </w:r>
          </w:p>
          <w:p w14:paraId="7382341E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62.0%, 47.6-76.3%)</w:t>
            </w:r>
          </w:p>
        </w:tc>
        <w:tc>
          <w:tcPr>
            <w:tcW w:w="2075" w:type="dxa"/>
            <w:tcMar>
              <w:left w:w="28" w:type="dxa"/>
              <w:right w:w="28" w:type="dxa"/>
            </w:tcMar>
          </w:tcPr>
          <w:p w14:paraId="65165683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13/31</w:t>
            </w:r>
          </w:p>
          <w:p w14:paraId="2501C3EC" w14:textId="77777777" w:rsidR="00A966D2" w:rsidRPr="00A966D2" w:rsidRDefault="00A966D2" w:rsidP="00310660">
            <w:pPr>
              <w:jc w:val="center"/>
              <w:rPr>
                <w:color w:val="212121"/>
              </w:rPr>
            </w:pPr>
            <w:r w:rsidRPr="00A966D2">
              <w:rPr>
                <w:color w:val="212121"/>
              </w:rPr>
              <w:t>(33.4%, 11.3-55.5%)</w:t>
            </w:r>
          </w:p>
        </w:tc>
      </w:tr>
    </w:tbl>
    <w:p w14:paraId="1380CE5C" w14:textId="3636BD73" w:rsidR="009B76D1" w:rsidRPr="002C4B75" w:rsidRDefault="002C4B75" w:rsidP="005846CC">
      <w:pPr>
        <w:rPr>
          <w:b/>
          <w:bCs/>
          <w:iCs/>
          <w:color w:val="000000" w:themeColor="text1"/>
          <w:sz w:val="22"/>
          <w:szCs w:val="22"/>
        </w:rPr>
      </w:pPr>
      <w:r w:rsidRPr="002C4B75">
        <w:rPr>
          <w:b/>
          <w:bCs/>
          <w:iCs/>
          <w:color w:val="000000" w:themeColor="text1"/>
          <w:sz w:val="22"/>
          <w:szCs w:val="22"/>
        </w:rPr>
        <w:t>**</w:t>
      </w:r>
      <w:r w:rsidRPr="00310660">
        <w:rPr>
          <w:rFonts w:eastAsiaTheme="minorEastAsia"/>
          <w:color w:val="3F3F3F"/>
          <w:sz w:val="22"/>
          <w:szCs w:val="22"/>
          <w:lang w:val="en-GB"/>
        </w:rPr>
        <w:t xml:space="preserve"> </w:t>
      </w:r>
      <w:r w:rsidR="004F7640">
        <w:rPr>
          <w:rFonts w:eastAsiaTheme="minorEastAsia"/>
          <w:color w:val="3F3F3F"/>
          <w:sz w:val="22"/>
          <w:szCs w:val="22"/>
          <w:lang w:val="en-GB"/>
        </w:rPr>
        <w:t xml:space="preserve">Not RDS weighted - </w:t>
      </w:r>
      <w:r w:rsidRPr="00310660">
        <w:rPr>
          <w:rFonts w:eastAsiaTheme="minorEastAsia"/>
          <w:color w:val="3F3F3F"/>
          <w:sz w:val="22"/>
          <w:szCs w:val="22"/>
          <w:lang w:val="en-GB"/>
        </w:rPr>
        <w:t xml:space="preserve">RDS weighted estimate could not be produced because the estimated network population size is lower than the subset being looked at </w:t>
      </w:r>
    </w:p>
    <w:p w14:paraId="5C7B8736" w14:textId="77777777" w:rsidR="0030015B" w:rsidRDefault="0030015B">
      <w:pPr>
        <w:rPr>
          <w:b/>
          <w:bCs/>
          <w:iCs/>
          <w:color w:val="000000" w:themeColor="text1"/>
          <w:sz w:val="22"/>
          <w:szCs w:val="22"/>
        </w:rPr>
      </w:pPr>
      <w:r>
        <w:rPr>
          <w:b/>
          <w:bCs/>
          <w:iCs/>
          <w:color w:val="000000" w:themeColor="text1"/>
          <w:sz w:val="22"/>
          <w:szCs w:val="22"/>
        </w:rPr>
        <w:br w:type="page"/>
      </w:r>
    </w:p>
    <w:p w14:paraId="14C38999" w14:textId="0E50BC68" w:rsidR="00D9372D" w:rsidRPr="00594C62" w:rsidRDefault="00D9372D" w:rsidP="005846CC">
      <w:pPr>
        <w:rPr>
          <w:iCs/>
          <w:color w:val="000000" w:themeColor="text1"/>
          <w:sz w:val="22"/>
          <w:szCs w:val="22"/>
        </w:rPr>
      </w:pPr>
      <w:r w:rsidRPr="00594C62">
        <w:rPr>
          <w:b/>
          <w:bCs/>
          <w:iCs/>
          <w:color w:val="000000" w:themeColor="text1"/>
          <w:sz w:val="22"/>
          <w:szCs w:val="22"/>
        </w:rPr>
        <w:lastRenderedPageBreak/>
        <w:t xml:space="preserve">Supplementary Table </w:t>
      </w:r>
      <w:r w:rsidR="009B76D1">
        <w:rPr>
          <w:b/>
          <w:bCs/>
          <w:iCs/>
          <w:color w:val="000000" w:themeColor="text1"/>
          <w:sz w:val="22"/>
          <w:szCs w:val="22"/>
        </w:rPr>
        <w:t>2</w:t>
      </w:r>
      <w:r w:rsidRPr="00594C62">
        <w:rPr>
          <w:iCs/>
          <w:color w:val="000000" w:themeColor="text1"/>
          <w:sz w:val="22"/>
          <w:szCs w:val="22"/>
        </w:rPr>
        <w:t xml:space="preserve">: Generalized Estimating Equations (GEE) logistic regression results for variables associated with outcome “used previously used syringe at last injection”. The odds ratio (OR) for </w:t>
      </w:r>
      <w:r w:rsidRPr="00594C62">
        <w:rPr>
          <w:rFonts w:cstheme="minorHAnsi"/>
          <w:iCs/>
          <w:color w:val="000000" w:themeColor="text1"/>
          <w:sz w:val="22"/>
          <w:szCs w:val="22"/>
        </w:rPr>
        <w:t xml:space="preserve">NSP or OAT access and </w:t>
      </w:r>
      <w:r w:rsidR="00686219" w:rsidRPr="00594C62">
        <w:rPr>
          <w:rFonts w:cstheme="minorHAnsi"/>
          <w:iCs/>
          <w:color w:val="000000" w:themeColor="text1"/>
          <w:sz w:val="22"/>
          <w:szCs w:val="22"/>
        </w:rPr>
        <w:t xml:space="preserve">multi-variable model </w:t>
      </w:r>
      <w:r w:rsidR="00433CD4" w:rsidRPr="00594C62">
        <w:rPr>
          <w:rFonts w:cstheme="minorHAnsi"/>
          <w:iCs/>
          <w:color w:val="000000" w:themeColor="text1"/>
          <w:sz w:val="22"/>
          <w:szCs w:val="22"/>
        </w:rPr>
        <w:t xml:space="preserve">were </w:t>
      </w:r>
      <w:r w:rsidR="00686219" w:rsidRPr="00594C62">
        <w:rPr>
          <w:rFonts w:cstheme="minorHAnsi"/>
          <w:iCs/>
          <w:color w:val="000000" w:themeColor="text1"/>
          <w:sz w:val="22"/>
          <w:szCs w:val="22"/>
        </w:rPr>
        <w:t xml:space="preserve">conducted using Firth’s </w:t>
      </w:r>
      <w:r w:rsidR="00F715BB" w:rsidRPr="00594C62">
        <w:rPr>
          <w:rFonts w:cstheme="minorHAnsi"/>
          <w:iCs/>
          <w:color w:val="000000" w:themeColor="text1"/>
          <w:sz w:val="22"/>
          <w:szCs w:val="22"/>
        </w:rPr>
        <w:t xml:space="preserve">penalization for bias correction to account for </w:t>
      </w:r>
      <w:r w:rsidR="000C3668" w:rsidRPr="00594C62">
        <w:rPr>
          <w:rFonts w:cstheme="minorHAnsi"/>
          <w:iCs/>
          <w:color w:val="000000" w:themeColor="text1"/>
          <w:sz w:val="22"/>
          <w:szCs w:val="22"/>
        </w:rPr>
        <w:t>separation (due to no reported use of previously used syringes among those using OAT)</w:t>
      </w:r>
      <w:r w:rsidRPr="00594C62">
        <w:rPr>
          <w:iCs/>
          <w:color w:val="000000" w:themeColor="text1"/>
          <w:sz w:val="22"/>
          <w:szCs w:val="22"/>
        </w:rPr>
        <w:t xml:space="preserve">. </w:t>
      </w:r>
      <w:r w:rsidR="00B97278" w:rsidRPr="00594C62">
        <w:rPr>
          <w:iCs/>
          <w:color w:val="000000" w:themeColor="text1"/>
          <w:sz w:val="22"/>
          <w:szCs w:val="22"/>
        </w:rPr>
        <w:t>Bias-corrected standard errors were use</w:t>
      </w:r>
      <w:r w:rsidR="00434E3A" w:rsidRPr="00594C62">
        <w:rPr>
          <w:iCs/>
          <w:color w:val="000000" w:themeColor="text1"/>
          <w:sz w:val="22"/>
          <w:szCs w:val="22"/>
        </w:rPr>
        <w:t xml:space="preserve">d </w:t>
      </w:r>
      <w:r w:rsidR="00757C58" w:rsidRPr="00594C62">
        <w:rPr>
          <w:iCs/>
          <w:color w:val="000000" w:themeColor="text1"/>
          <w:sz w:val="22"/>
          <w:szCs w:val="22"/>
        </w:rPr>
        <w:t xml:space="preserve">to calculate 95% CI. </w:t>
      </w:r>
      <w:r w:rsidRPr="00594C62">
        <w:rPr>
          <w:iCs/>
          <w:color w:val="000000" w:themeColor="text1"/>
          <w:sz w:val="22"/>
          <w:szCs w:val="22"/>
        </w:rPr>
        <w:t>Analysis conducted on complete cases (6,190 clusters with maximum size 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984"/>
        <w:gridCol w:w="1979"/>
      </w:tblGrid>
      <w:tr w:rsidR="00594C62" w:rsidRPr="00594C62" w14:paraId="3B8B6325" w14:textId="77777777" w:rsidTr="008F64EF">
        <w:trPr>
          <w:trHeight w:val="377"/>
        </w:trPr>
        <w:tc>
          <w:tcPr>
            <w:tcW w:w="4957" w:type="dxa"/>
          </w:tcPr>
          <w:p w14:paraId="023C83DC" w14:textId="77777777" w:rsidR="006D3F51" w:rsidRPr="00594C62" w:rsidRDefault="006D3F51" w:rsidP="00293E48">
            <w:pPr>
              <w:rPr>
                <w:b/>
                <w:bCs/>
                <w:iCs/>
                <w:color w:val="000000" w:themeColor="text1"/>
              </w:rPr>
            </w:pPr>
            <w:r w:rsidRPr="00594C62">
              <w:rPr>
                <w:b/>
                <w:bCs/>
                <w:iCs/>
                <w:color w:val="000000" w:themeColor="text1"/>
              </w:rPr>
              <w:t>Variable</w:t>
            </w:r>
          </w:p>
        </w:tc>
        <w:tc>
          <w:tcPr>
            <w:tcW w:w="1984" w:type="dxa"/>
          </w:tcPr>
          <w:p w14:paraId="669B3283" w14:textId="77777777" w:rsidR="006D3F51" w:rsidRPr="00594C62" w:rsidRDefault="006D3F51" w:rsidP="00293E48">
            <w:pPr>
              <w:rPr>
                <w:b/>
                <w:bCs/>
                <w:iCs/>
                <w:color w:val="000000" w:themeColor="text1"/>
              </w:rPr>
            </w:pPr>
            <w:r w:rsidRPr="00594C62">
              <w:rPr>
                <w:b/>
                <w:bCs/>
                <w:iCs/>
                <w:color w:val="000000" w:themeColor="text1"/>
              </w:rPr>
              <w:t>Unadjusted OR (95% CI)</w:t>
            </w:r>
          </w:p>
        </w:tc>
        <w:tc>
          <w:tcPr>
            <w:tcW w:w="1979" w:type="dxa"/>
          </w:tcPr>
          <w:p w14:paraId="6AEDB025" w14:textId="77777777" w:rsidR="006D3F51" w:rsidRPr="00594C62" w:rsidRDefault="006D3F51" w:rsidP="00293E48">
            <w:pPr>
              <w:rPr>
                <w:b/>
                <w:bCs/>
                <w:iCs/>
                <w:color w:val="000000" w:themeColor="text1"/>
              </w:rPr>
            </w:pPr>
            <w:r w:rsidRPr="00594C62">
              <w:rPr>
                <w:b/>
                <w:bCs/>
                <w:iCs/>
                <w:color w:val="000000" w:themeColor="text1"/>
              </w:rPr>
              <w:t xml:space="preserve">Adjusted </w:t>
            </w:r>
            <w:proofErr w:type="spellStart"/>
            <w:r w:rsidRPr="00594C62">
              <w:rPr>
                <w:b/>
                <w:bCs/>
                <w:iCs/>
                <w:color w:val="000000" w:themeColor="text1"/>
              </w:rPr>
              <w:t>aOR</w:t>
            </w:r>
            <w:proofErr w:type="spellEnd"/>
            <w:r w:rsidRPr="00594C62">
              <w:rPr>
                <w:b/>
                <w:bCs/>
                <w:iCs/>
                <w:color w:val="000000" w:themeColor="text1"/>
              </w:rPr>
              <w:t xml:space="preserve"> (95% CI)</w:t>
            </w:r>
          </w:p>
        </w:tc>
      </w:tr>
      <w:tr w:rsidR="00720BD3" w:rsidRPr="00594C62" w14:paraId="762130C1" w14:textId="77777777" w:rsidTr="008F64EF">
        <w:trPr>
          <w:trHeight w:val="264"/>
        </w:trPr>
        <w:tc>
          <w:tcPr>
            <w:tcW w:w="4957" w:type="dxa"/>
          </w:tcPr>
          <w:p w14:paraId="6D1A8968" w14:textId="39B409AF" w:rsidR="00720BD3" w:rsidRPr="00594C62" w:rsidRDefault="00720BD3" w:rsidP="00720BD3">
            <w:pPr>
              <w:rPr>
                <w:iCs/>
                <w:color w:val="000000" w:themeColor="text1"/>
              </w:rPr>
            </w:pPr>
            <w:r>
              <w:rPr>
                <w:iCs/>
              </w:rPr>
              <w:t xml:space="preserve">Neither OAT </w:t>
            </w:r>
            <w:proofErr w:type="gramStart"/>
            <w:r>
              <w:rPr>
                <w:iCs/>
              </w:rPr>
              <w:t>or</w:t>
            </w:r>
            <w:proofErr w:type="gramEnd"/>
            <w:r>
              <w:rPr>
                <w:iCs/>
              </w:rPr>
              <w:t xml:space="preserve"> NSP access (reference)</w:t>
            </w:r>
          </w:p>
        </w:tc>
        <w:tc>
          <w:tcPr>
            <w:tcW w:w="1984" w:type="dxa"/>
          </w:tcPr>
          <w:p w14:paraId="2E165823" w14:textId="4AE4477B" w:rsidR="00720BD3" w:rsidRPr="00594C62" w:rsidRDefault="00720BD3" w:rsidP="00720BD3">
            <w:pPr>
              <w:rPr>
                <w:iCs/>
                <w:color w:val="000000" w:themeColor="text1"/>
              </w:rPr>
            </w:pPr>
            <w:r>
              <w:rPr>
                <w:iCs/>
              </w:rPr>
              <w:t>1</w:t>
            </w:r>
          </w:p>
        </w:tc>
        <w:tc>
          <w:tcPr>
            <w:tcW w:w="1979" w:type="dxa"/>
          </w:tcPr>
          <w:p w14:paraId="2A400C36" w14:textId="32970969" w:rsidR="00720BD3" w:rsidRPr="00594C62" w:rsidRDefault="00720BD3" w:rsidP="00720BD3">
            <w:pPr>
              <w:rPr>
                <w:iCs/>
                <w:color w:val="000000" w:themeColor="text1"/>
              </w:rPr>
            </w:pPr>
            <w:r>
              <w:rPr>
                <w:iCs/>
              </w:rPr>
              <w:t>1</w:t>
            </w:r>
          </w:p>
        </w:tc>
      </w:tr>
      <w:tr w:rsidR="00720BD3" w:rsidRPr="00594C62" w14:paraId="3D5DF622" w14:textId="77777777" w:rsidTr="008F64EF">
        <w:trPr>
          <w:trHeight w:val="264"/>
        </w:trPr>
        <w:tc>
          <w:tcPr>
            <w:tcW w:w="4957" w:type="dxa"/>
          </w:tcPr>
          <w:p w14:paraId="2DCB302E" w14:textId="41D9085E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NSP only in last 12 months</w:t>
            </w:r>
          </w:p>
        </w:tc>
        <w:tc>
          <w:tcPr>
            <w:tcW w:w="1984" w:type="dxa"/>
          </w:tcPr>
          <w:p w14:paraId="67041BAA" w14:textId="713FCCDC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30 (0.23-0.39)</w:t>
            </w:r>
          </w:p>
        </w:tc>
        <w:tc>
          <w:tcPr>
            <w:tcW w:w="1979" w:type="dxa"/>
          </w:tcPr>
          <w:p w14:paraId="23A6497D" w14:textId="0C487AC0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31 (0.24-0.40)</w:t>
            </w:r>
          </w:p>
        </w:tc>
      </w:tr>
      <w:tr w:rsidR="00720BD3" w:rsidRPr="00594C62" w14:paraId="794B1E50" w14:textId="77777777" w:rsidTr="008F64EF">
        <w:trPr>
          <w:trHeight w:val="264"/>
        </w:trPr>
        <w:tc>
          <w:tcPr>
            <w:tcW w:w="4957" w:type="dxa"/>
          </w:tcPr>
          <w:p w14:paraId="5BF10054" w14:textId="50C45098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OAT only in last 12 months</w:t>
            </w:r>
          </w:p>
        </w:tc>
        <w:tc>
          <w:tcPr>
            <w:tcW w:w="1984" w:type="dxa"/>
          </w:tcPr>
          <w:p w14:paraId="47A682DD" w14:textId="1E904579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072 (0.056-0.092)</w:t>
            </w:r>
          </w:p>
        </w:tc>
        <w:tc>
          <w:tcPr>
            <w:tcW w:w="1979" w:type="dxa"/>
          </w:tcPr>
          <w:p w14:paraId="59F724C9" w14:textId="2DF94439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046 (0.034-0.061)</w:t>
            </w:r>
          </w:p>
        </w:tc>
      </w:tr>
      <w:tr w:rsidR="00720BD3" w:rsidRPr="00594C62" w14:paraId="691D9FE2" w14:textId="77777777" w:rsidTr="008F64EF">
        <w:trPr>
          <w:trHeight w:val="264"/>
        </w:trPr>
        <w:tc>
          <w:tcPr>
            <w:tcW w:w="4957" w:type="dxa"/>
          </w:tcPr>
          <w:p w14:paraId="2AF7528C" w14:textId="011F3C6A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Both OAT and NSP in last 12 months</w:t>
            </w:r>
          </w:p>
        </w:tc>
        <w:tc>
          <w:tcPr>
            <w:tcW w:w="1984" w:type="dxa"/>
          </w:tcPr>
          <w:p w14:paraId="6D269AF3" w14:textId="2CEA34EF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026 (0.022-0.032)</w:t>
            </w:r>
          </w:p>
        </w:tc>
        <w:tc>
          <w:tcPr>
            <w:tcW w:w="1979" w:type="dxa"/>
          </w:tcPr>
          <w:p w14:paraId="7D135129" w14:textId="2ED8F635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026 (0.020-0.033)</w:t>
            </w:r>
          </w:p>
        </w:tc>
      </w:tr>
      <w:tr w:rsidR="00720BD3" w:rsidRPr="00594C62" w14:paraId="0FB7496E" w14:textId="77777777" w:rsidTr="008F64EF">
        <w:trPr>
          <w:trHeight w:val="264"/>
        </w:trPr>
        <w:tc>
          <w:tcPr>
            <w:tcW w:w="4957" w:type="dxa"/>
          </w:tcPr>
          <w:p w14:paraId="334509D3" w14:textId="7BF5C05B" w:rsidR="00720BD3" w:rsidRPr="00594C62" w:rsidRDefault="00720BD3" w:rsidP="009E0E54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Nairobi region (reference is Coastal region)</w:t>
            </w:r>
          </w:p>
        </w:tc>
        <w:tc>
          <w:tcPr>
            <w:tcW w:w="1984" w:type="dxa"/>
          </w:tcPr>
          <w:p w14:paraId="7A96BD1D" w14:textId="77777777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2.44 (1.95-3.05)</w:t>
            </w:r>
          </w:p>
        </w:tc>
        <w:tc>
          <w:tcPr>
            <w:tcW w:w="1979" w:type="dxa"/>
          </w:tcPr>
          <w:p w14:paraId="03E1FD19" w14:textId="4E302F0C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1.93 (1.52-2.45)</w:t>
            </w:r>
          </w:p>
        </w:tc>
      </w:tr>
      <w:tr w:rsidR="00720BD3" w:rsidRPr="00594C62" w14:paraId="2ADF7D1C" w14:textId="77777777" w:rsidTr="008F64EF">
        <w:trPr>
          <w:trHeight w:val="264"/>
        </w:trPr>
        <w:tc>
          <w:tcPr>
            <w:tcW w:w="4957" w:type="dxa"/>
          </w:tcPr>
          <w:p w14:paraId="6784E99C" w14:textId="1E537E26" w:rsidR="00720BD3" w:rsidRPr="00594C62" w:rsidRDefault="00720BD3" w:rsidP="009E0E54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Male gender (reference is female)</w:t>
            </w:r>
          </w:p>
        </w:tc>
        <w:tc>
          <w:tcPr>
            <w:tcW w:w="1984" w:type="dxa"/>
          </w:tcPr>
          <w:p w14:paraId="7102EC52" w14:textId="77777777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63 (0.47-0.83)</w:t>
            </w:r>
          </w:p>
        </w:tc>
        <w:tc>
          <w:tcPr>
            <w:tcW w:w="1979" w:type="dxa"/>
          </w:tcPr>
          <w:p w14:paraId="18310026" w14:textId="243817F1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70 (0.53-0.93)</w:t>
            </w:r>
          </w:p>
        </w:tc>
      </w:tr>
      <w:tr w:rsidR="00720BD3" w:rsidRPr="00594C62" w14:paraId="2A84B4E9" w14:textId="77777777" w:rsidTr="008F64EF">
        <w:trPr>
          <w:trHeight w:val="264"/>
        </w:trPr>
        <w:tc>
          <w:tcPr>
            <w:tcW w:w="4957" w:type="dxa"/>
          </w:tcPr>
          <w:p w14:paraId="6130C3A2" w14:textId="54DC336B" w:rsidR="00720BD3" w:rsidRPr="00594C62" w:rsidRDefault="00720BD3" w:rsidP="009E0E54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Stably housed</w:t>
            </w:r>
            <w:r w:rsidR="009E0E54">
              <w:rPr>
                <w:iCs/>
                <w:color w:val="000000" w:themeColor="text1"/>
              </w:rPr>
              <w:t xml:space="preserve"> </w:t>
            </w:r>
            <w:r w:rsidRPr="00594C62">
              <w:rPr>
                <w:iCs/>
                <w:color w:val="000000" w:themeColor="text1"/>
              </w:rPr>
              <w:t>(reference is unstable housing)</w:t>
            </w:r>
          </w:p>
        </w:tc>
        <w:tc>
          <w:tcPr>
            <w:tcW w:w="1984" w:type="dxa"/>
          </w:tcPr>
          <w:p w14:paraId="26CE167D" w14:textId="77777777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36 (0.29-0.44)</w:t>
            </w:r>
          </w:p>
        </w:tc>
        <w:tc>
          <w:tcPr>
            <w:tcW w:w="1979" w:type="dxa"/>
          </w:tcPr>
          <w:p w14:paraId="4B417DD2" w14:textId="56672D96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0.56 (0.45-0.70)</w:t>
            </w:r>
          </w:p>
        </w:tc>
      </w:tr>
      <w:tr w:rsidR="00720BD3" w:rsidRPr="00594C62" w14:paraId="24758804" w14:textId="77777777" w:rsidTr="008F64EF">
        <w:trPr>
          <w:trHeight w:val="264"/>
        </w:trPr>
        <w:tc>
          <w:tcPr>
            <w:tcW w:w="4957" w:type="dxa"/>
          </w:tcPr>
          <w:p w14:paraId="401D1D65" w14:textId="77777777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Injecting duration in years</w:t>
            </w:r>
          </w:p>
        </w:tc>
        <w:tc>
          <w:tcPr>
            <w:tcW w:w="1984" w:type="dxa"/>
          </w:tcPr>
          <w:p w14:paraId="37FD81DC" w14:textId="77777777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1.00 (0.99-1.02)</w:t>
            </w:r>
          </w:p>
        </w:tc>
        <w:tc>
          <w:tcPr>
            <w:tcW w:w="1979" w:type="dxa"/>
          </w:tcPr>
          <w:p w14:paraId="136BAA6B" w14:textId="44FBA85E" w:rsidR="00720BD3" w:rsidRPr="00594C62" w:rsidRDefault="00720BD3" w:rsidP="00720BD3">
            <w:pPr>
              <w:rPr>
                <w:iCs/>
                <w:color w:val="000000" w:themeColor="text1"/>
              </w:rPr>
            </w:pPr>
            <w:r w:rsidRPr="00594C62">
              <w:rPr>
                <w:iCs/>
                <w:color w:val="000000" w:themeColor="text1"/>
              </w:rPr>
              <w:t>1.02 (1.00-1.03)</w:t>
            </w:r>
          </w:p>
        </w:tc>
      </w:tr>
    </w:tbl>
    <w:p w14:paraId="4BEFBD52" w14:textId="77777777" w:rsidR="006D3F51" w:rsidRPr="00594C62" w:rsidRDefault="006D3F51" w:rsidP="006D3F51">
      <w:pPr>
        <w:rPr>
          <w:rFonts w:eastAsiaTheme="minorHAnsi" w:cstheme="minorHAnsi"/>
          <w:color w:val="000000" w:themeColor="text1"/>
          <w:sz w:val="22"/>
          <w:szCs w:val="22"/>
        </w:rPr>
      </w:pPr>
      <w:r w:rsidRPr="00594C62">
        <w:rPr>
          <w:rFonts w:eastAsiaTheme="minorHAnsi" w:cstheme="minorHAnsi"/>
          <w:color w:val="000000" w:themeColor="text1"/>
          <w:sz w:val="22"/>
          <w:szCs w:val="22"/>
        </w:rPr>
        <w:t xml:space="preserve">NSP: needle and syringe </w:t>
      </w:r>
      <w:proofErr w:type="spellStart"/>
      <w:r w:rsidRPr="00594C62">
        <w:rPr>
          <w:rFonts w:eastAsiaTheme="minorHAnsi" w:cstheme="minorHAnsi"/>
          <w:color w:val="000000" w:themeColor="text1"/>
          <w:sz w:val="22"/>
          <w:szCs w:val="22"/>
        </w:rPr>
        <w:t>programme</w:t>
      </w:r>
      <w:proofErr w:type="spellEnd"/>
      <w:r w:rsidRPr="00594C62">
        <w:rPr>
          <w:rFonts w:eastAsiaTheme="minorHAnsi" w:cstheme="minorHAnsi"/>
          <w:color w:val="000000" w:themeColor="text1"/>
          <w:sz w:val="22"/>
          <w:szCs w:val="22"/>
        </w:rPr>
        <w:t xml:space="preserve"> </w:t>
      </w:r>
    </w:p>
    <w:p w14:paraId="7A0739AC" w14:textId="77777777" w:rsidR="006D3F51" w:rsidRDefault="006D3F51" w:rsidP="005846CC">
      <w:pPr>
        <w:rPr>
          <w:rFonts w:eastAsiaTheme="minorHAnsi" w:cstheme="minorHAnsi"/>
          <w:sz w:val="22"/>
          <w:szCs w:val="22"/>
        </w:rPr>
      </w:pPr>
    </w:p>
    <w:p w14:paraId="513475A8" w14:textId="77777777" w:rsidR="00AE678F" w:rsidRDefault="00AE678F" w:rsidP="005846CC">
      <w:pPr>
        <w:rPr>
          <w:iCs/>
          <w:sz w:val="22"/>
          <w:szCs w:val="22"/>
        </w:rPr>
      </w:pPr>
    </w:p>
    <w:p w14:paraId="3AE7CAAC" w14:textId="3E22CCAC" w:rsidR="005846CC" w:rsidRDefault="005846CC" w:rsidP="006D358A">
      <w:pPr>
        <w:rPr>
          <w:iCs/>
          <w:sz w:val="22"/>
          <w:szCs w:val="22"/>
        </w:rPr>
      </w:pPr>
      <w:r w:rsidRPr="005846CC">
        <w:rPr>
          <w:b/>
          <w:bCs/>
          <w:iCs/>
          <w:sz w:val="22"/>
          <w:szCs w:val="22"/>
        </w:rPr>
        <w:t xml:space="preserve">Supplementary Table </w:t>
      </w:r>
      <w:r w:rsidR="009B76D1">
        <w:rPr>
          <w:b/>
          <w:bCs/>
          <w:iCs/>
          <w:sz w:val="22"/>
          <w:szCs w:val="22"/>
        </w:rPr>
        <w:t>3</w:t>
      </w:r>
      <w:r>
        <w:rPr>
          <w:iCs/>
          <w:sz w:val="22"/>
          <w:szCs w:val="22"/>
        </w:rPr>
        <w:t xml:space="preserve">: </w:t>
      </w:r>
      <w:r w:rsidR="00AE678F" w:rsidRPr="00F271BC">
        <w:rPr>
          <w:iCs/>
          <w:sz w:val="22"/>
          <w:szCs w:val="22"/>
        </w:rPr>
        <w:t xml:space="preserve">Generalized Estimating Equations </w:t>
      </w:r>
      <w:r w:rsidR="00AE678F">
        <w:rPr>
          <w:iCs/>
          <w:sz w:val="22"/>
          <w:szCs w:val="22"/>
        </w:rPr>
        <w:t xml:space="preserve">(GEE) </w:t>
      </w:r>
      <w:r>
        <w:rPr>
          <w:iCs/>
          <w:sz w:val="22"/>
          <w:szCs w:val="22"/>
        </w:rPr>
        <w:t xml:space="preserve">Poisson regression results </w:t>
      </w:r>
      <w:r w:rsidR="006D358A">
        <w:rPr>
          <w:iCs/>
          <w:sz w:val="22"/>
          <w:szCs w:val="22"/>
        </w:rPr>
        <w:t xml:space="preserve">for variables associated with outcome </w:t>
      </w:r>
      <w:r>
        <w:rPr>
          <w:iCs/>
          <w:sz w:val="22"/>
          <w:szCs w:val="22"/>
        </w:rPr>
        <w:t>“number of times injected in last 30 days”</w:t>
      </w:r>
      <w:r w:rsidR="008252E2">
        <w:rPr>
          <w:iCs/>
          <w:sz w:val="22"/>
          <w:szCs w:val="22"/>
        </w:rPr>
        <w:t xml:space="preserve"> Analysis conducted on complete cases (6,190 clusters with maximum size 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837"/>
      </w:tblGrid>
      <w:tr w:rsidR="005846CC" w14:paraId="085DADC0" w14:textId="77777777" w:rsidTr="006D358A">
        <w:trPr>
          <w:trHeight w:val="528"/>
        </w:trPr>
        <w:tc>
          <w:tcPr>
            <w:tcW w:w="5240" w:type="dxa"/>
          </w:tcPr>
          <w:p w14:paraId="6956F00A" w14:textId="77777777" w:rsidR="005846CC" w:rsidRPr="00C45332" w:rsidRDefault="005846CC" w:rsidP="006D358A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>Variable</w:t>
            </w:r>
          </w:p>
        </w:tc>
        <w:tc>
          <w:tcPr>
            <w:tcW w:w="1843" w:type="dxa"/>
          </w:tcPr>
          <w:p w14:paraId="47439B61" w14:textId="77777777" w:rsidR="005846CC" w:rsidRPr="00C45332" w:rsidRDefault="005846CC" w:rsidP="006D358A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>Unadjusted RR (95% CI)</w:t>
            </w:r>
          </w:p>
        </w:tc>
        <w:tc>
          <w:tcPr>
            <w:tcW w:w="1837" w:type="dxa"/>
          </w:tcPr>
          <w:p w14:paraId="07ACB9B9" w14:textId="095ADDE5" w:rsidR="005846CC" w:rsidRPr="00C45332" w:rsidRDefault="005846CC" w:rsidP="006D358A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Adjusted </w:t>
            </w:r>
            <w:proofErr w:type="spellStart"/>
            <w:r w:rsidR="00AE678F"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R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</w:tr>
      <w:tr w:rsidR="005846CC" w14:paraId="415A2A0D" w14:textId="77777777" w:rsidTr="006D358A">
        <w:trPr>
          <w:trHeight w:val="303"/>
        </w:trPr>
        <w:tc>
          <w:tcPr>
            <w:tcW w:w="5240" w:type="dxa"/>
          </w:tcPr>
          <w:p w14:paraId="0CDF536E" w14:textId="5812CA1C" w:rsidR="005846CC" w:rsidRDefault="00720BD3" w:rsidP="006D358A">
            <w:pPr>
              <w:rPr>
                <w:iCs/>
              </w:rPr>
            </w:pPr>
            <w:r>
              <w:rPr>
                <w:iCs/>
              </w:rPr>
              <w:t xml:space="preserve">Neither </w:t>
            </w:r>
            <w:r w:rsidR="005846CC">
              <w:rPr>
                <w:iCs/>
              </w:rPr>
              <w:t xml:space="preserve">OAT </w:t>
            </w:r>
            <w:proofErr w:type="gramStart"/>
            <w:r w:rsidR="005846CC">
              <w:rPr>
                <w:iCs/>
              </w:rPr>
              <w:t>or</w:t>
            </w:r>
            <w:proofErr w:type="gramEnd"/>
            <w:r w:rsidR="005846CC">
              <w:rPr>
                <w:iCs/>
              </w:rPr>
              <w:t xml:space="preserve"> NSP </w:t>
            </w:r>
            <w:r w:rsidR="006D358A">
              <w:rPr>
                <w:iCs/>
              </w:rPr>
              <w:t xml:space="preserve">access </w:t>
            </w:r>
            <w:r w:rsidR="005846CC">
              <w:rPr>
                <w:iCs/>
              </w:rPr>
              <w:t>(reference)</w:t>
            </w:r>
          </w:p>
        </w:tc>
        <w:tc>
          <w:tcPr>
            <w:tcW w:w="1843" w:type="dxa"/>
          </w:tcPr>
          <w:p w14:paraId="6E904AAC" w14:textId="17DBF24B" w:rsidR="005846CC" w:rsidRDefault="00720BD3" w:rsidP="006D358A">
            <w:pPr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837" w:type="dxa"/>
          </w:tcPr>
          <w:p w14:paraId="308D8CAA" w14:textId="7F042E78" w:rsidR="005846CC" w:rsidRDefault="00720BD3" w:rsidP="006D358A">
            <w:pPr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5846CC" w14:paraId="713D784D" w14:textId="77777777" w:rsidTr="006D358A">
        <w:trPr>
          <w:trHeight w:val="278"/>
        </w:trPr>
        <w:tc>
          <w:tcPr>
            <w:tcW w:w="5240" w:type="dxa"/>
          </w:tcPr>
          <w:p w14:paraId="3B0C1BD3" w14:textId="2A83D237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NSP only</w:t>
            </w:r>
            <w:r w:rsidR="006D358A">
              <w:rPr>
                <w:iCs/>
              </w:rPr>
              <w:t xml:space="preserve"> </w:t>
            </w:r>
            <w:r w:rsidR="00720BD3" w:rsidRPr="00594C62">
              <w:rPr>
                <w:iCs/>
                <w:color w:val="000000" w:themeColor="text1"/>
              </w:rPr>
              <w:t>in last 12 months</w:t>
            </w:r>
          </w:p>
        </w:tc>
        <w:tc>
          <w:tcPr>
            <w:tcW w:w="1843" w:type="dxa"/>
          </w:tcPr>
          <w:p w14:paraId="5A944518" w14:textId="016FB978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1.1</w:t>
            </w:r>
            <w:r w:rsidR="00C72DCF">
              <w:rPr>
                <w:iCs/>
              </w:rPr>
              <w:t>1</w:t>
            </w:r>
            <w:r>
              <w:rPr>
                <w:iCs/>
              </w:rPr>
              <w:t xml:space="preserve"> (1.</w:t>
            </w:r>
            <w:r w:rsidR="00C72DCF">
              <w:rPr>
                <w:iCs/>
              </w:rPr>
              <w:t>09</w:t>
            </w:r>
            <w:r>
              <w:rPr>
                <w:iCs/>
              </w:rPr>
              <w:t>-1.1</w:t>
            </w:r>
            <w:r w:rsidR="00C72DCF">
              <w:rPr>
                <w:iCs/>
              </w:rPr>
              <w:t>4</w:t>
            </w:r>
            <w:r>
              <w:rPr>
                <w:iCs/>
              </w:rPr>
              <w:t>)</w:t>
            </w:r>
          </w:p>
        </w:tc>
        <w:tc>
          <w:tcPr>
            <w:tcW w:w="1837" w:type="dxa"/>
          </w:tcPr>
          <w:p w14:paraId="052B8296" w14:textId="3884CF39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1.1</w:t>
            </w:r>
            <w:r w:rsidR="008252E2">
              <w:rPr>
                <w:iCs/>
              </w:rPr>
              <w:t>3</w:t>
            </w:r>
            <w:r>
              <w:rPr>
                <w:iCs/>
              </w:rPr>
              <w:t xml:space="preserve"> (1.1</w:t>
            </w:r>
            <w:r w:rsidR="008252E2">
              <w:rPr>
                <w:iCs/>
              </w:rPr>
              <w:t>0</w:t>
            </w:r>
            <w:r>
              <w:rPr>
                <w:iCs/>
              </w:rPr>
              <w:t>-1.1</w:t>
            </w:r>
            <w:r w:rsidR="008252E2">
              <w:rPr>
                <w:iCs/>
              </w:rPr>
              <w:t>5</w:t>
            </w:r>
            <w:r>
              <w:rPr>
                <w:iCs/>
              </w:rPr>
              <w:t>)</w:t>
            </w:r>
          </w:p>
        </w:tc>
      </w:tr>
      <w:tr w:rsidR="005846CC" w14:paraId="28425E9C" w14:textId="77777777" w:rsidTr="006D358A">
        <w:trPr>
          <w:trHeight w:val="283"/>
        </w:trPr>
        <w:tc>
          <w:tcPr>
            <w:tcW w:w="5240" w:type="dxa"/>
          </w:tcPr>
          <w:p w14:paraId="5E3D0A92" w14:textId="12F09371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OAT only</w:t>
            </w:r>
            <w:r w:rsidR="00720BD3" w:rsidRPr="00594C62">
              <w:rPr>
                <w:iCs/>
                <w:color w:val="000000" w:themeColor="text1"/>
              </w:rPr>
              <w:t xml:space="preserve"> in last 12 months</w:t>
            </w:r>
          </w:p>
        </w:tc>
        <w:tc>
          <w:tcPr>
            <w:tcW w:w="1843" w:type="dxa"/>
          </w:tcPr>
          <w:p w14:paraId="66CB72C1" w14:textId="2492CC34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0.</w:t>
            </w:r>
            <w:r w:rsidR="007263B8">
              <w:rPr>
                <w:iCs/>
              </w:rPr>
              <w:t>21</w:t>
            </w:r>
            <w:r>
              <w:rPr>
                <w:iCs/>
              </w:rPr>
              <w:t xml:space="preserve"> (0.1</w:t>
            </w:r>
            <w:r w:rsidR="007263B8">
              <w:rPr>
                <w:iCs/>
              </w:rPr>
              <w:t>2</w:t>
            </w:r>
            <w:r>
              <w:rPr>
                <w:iCs/>
              </w:rPr>
              <w:t>-0.</w:t>
            </w:r>
            <w:r w:rsidR="007263B8">
              <w:rPr>
                <w:iCs/>
              </w:rPr>
              <w:t>36</w:t>
            </w:r>
            <w:r>
              <w:rPr>
                <w:iCs/>
              </w:rPr>
              <w:t>)</w:t>
            </w:r>
          </w:p>
        </w:tc>
        <w:tc>
          <w:tcPr>
            <w:tcW w:w="1837" w:type="dxa"/>
          </w:tcPr>
          <w:p w14:paraId="25FE4FA6" w14:textId="36CDBB90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0.</w:t>
            </w:r>
            <w:r w:rsidR="008252E2">
              <w:rPr>
                <w:iCs/>
              </w:rPr>
              <w:t>21</w:t>
            </w:r>
            <w:r>
              <w:rPr>
                <w:iCs/>
              </w:rPr>
              <w:t xml:space="preserve"> (0.1</w:t>
            </w:r>
            <w:r w:rsidR="00E44C2C">
              <w:rPr>
                <w:iCs/>
              </w:rPr>
              <w:t>2</w:t>
            </w:r>
            <w:r>
              <w:rPr>
                <w:iCs/>
              </w:rPr>
              <w:t>-0.</w:t>
            </w:r>
            <w:r w:rsidR="00E44C2C">
              <w:rPr>
                <w:iCs/>
              </w:rPr>
              <w:t>36</w:t>
            </w:r>
            <w:r>
              <w:rPr>
                <w:iCs/>
              </w:rPr>
              <w:t>)</w:t>
            </w:r>
          </w:p>
        </w:tc>
      </w:tr>
      <w:tr w:rsidR="005846CC" w14:paraId="61B61751" w14:textId="77777777" w:rsidTr="006D358A">
        <w:trPr>
          <w:trHeight w:val="272"/>
        </w:trPr>
        <w:tc>
          <w:tcPr>
            <w:tcW w:w="5240" w:type="dxa"/>
          </w:tcPr>
          <w:p w14:paraId="15344F35" w14:textId="2196D140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Both OAT and NSP</w:t>
            </w:r>
            <w:r w:rsidR="00720BD3" w:rsidRPr="00594C62">
              <w:rPr>
                <w:iCs/>
                <w:color w:val="000000" w:themeColor="text1"/>
              </w:rPr>
              <w:t xml:space="preserve"> in last 12 months</w:t>
            </w:r>
          </w:p>
        </w:tc>
        <w:tc>
          <w:tcPr>
            <w:tcW w:w="1843" w:type="dxa"/>
          </w:tcPr>
          <w:p w14:paraId="12CF5124" w14:textId="352CB6D4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0.5</w:t>
            </w:r>
            <w:r w:rsidR="007263B8">
              <w:rPr>
                <w:iCs/>
              </w:rPr>
              <w:t>3</w:t>
            </w:r>
            <w:r>
              <w:rPr>
                <w:iCs/>
              </w:rPr>
              <w:t xml:space="preserve"> (0.4</w:t>
            </w:r>
            <w:r w:rsidR="007263B8">
              <w:rPr>
                <w:iCs/>
              </w:rPr>
              <w:t>4</w:t>
            </w:r>
            <w:r>
              <w:rPr>
                <w:iCs/>
              </w:rPr>
              <w:t>-0.</w:t>
            </w:r>
            <w:r w:rsidR="007263B8">
              <w:rPr>
                <w:iCs/>
              </w:rPr>
              <w:t>64</w:t>
            </w:r>
            <w:r>
              <w:rPr>
                <w:iCs/>
              </w:rPr>
              <w:t>)</w:t>
            </w:r>
          </w:p>
        </w:tc>
        <w:tc>
          <w:tcPr>
            <w:tcW w:w="1837" w:type="dxa"/>
          </w:tcPr>
          <w:p w14:paraId="36687DFD" w14:textId="777A3FB2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0.5</w:t>
            </w:r>
            <w:r w:rsidR="00735BF6">
              <w:rPr>
                <w:iCs/>
              </w:rPr>
              <w:t>6</w:t>
            </w:r>
            <w:r>
              <w:rPr>
                <w:iCs/>
              </w:rPr>
              <w:t xml:space="preserve"> (0.</w:t>
            </w:r>
            <w:r w:rsidR="00735BF6">
              <w:rPr>
                <w:iCs/>
              </w:rPr>
              <w:t>46</w:t>
            </w:r>
            <w:r>
              <w:rPr>
                <w:iCs/>
              </w:rPr>
              <w:t>-0.</w:t>
            </w:r>
            <w:r w:rsidR="00735BF6">
              <w:rPr>
                <w:iCs/>
              </w:rPr>
              <w:t>67</w:t>
            </w:r>
            <w:r>
              <w:rPr>
                <w:iCs/>
              </w:rPr>
              <w:t>)</w:t>
            </w:r>
          </w:p>
        </w:tc>
      </w:tr>
      <w:tr w:rsidR="005846CC" w14:paraId="425F7C11" w14:textId="77777777" w:rsidTr="006D358A">
        <w:trPr>
          <w:trHeight w:val="263"/>
        </w:trPr>
        <w:tc>
          <w:tcPr>
            <w:tcW w:w="5240" w:type="dxa"/>
          </w:tcPr>
          <w:p w14:paraId="21A97869" w14:textId="1D4D92F5" w:rsidR="005846CC" w:rsidRDefault="006D358A" w:rsidP="006D358A">
            <w:pPr>
              <w:rPr>
                <w:iCs/>
              </w:rPr>
            </w:pPr>
            <w:r>
              <w:rPr>
                <w:iCs/>
              </w:rPr>
              <w:t>Male g</w:t>
            </w:r>
            <w:r w:rsidR="005846CC">
              <w:rPr>
                <w:iCs/>
              </w:rPr>
              <w:t xml:space="preserve">ender (reference </w:t>
            </w:r>
            <w:r>
              <w:rPr>
                <w:iCs/>
              </w:rPr>
              <w:t>is</w:t>
            </w:r>
            <w:r w:rsidR="005846CC">
              <w:rPr>
                <w:iCs/>
              </w:rPr>
              <w:t xml:space="preserve"> female)</w:t>
            </w:r>
          </w:p>
        </w:tc>
        <w:tc>
          <w:tcPr>
            <w:tcW w:w="1843" w:type="dxa"/>
          </w:tcPr>
          <w:p w14:paraId="7D7D22E4" w14:textId="6DAC3D3C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1.02 (</w:t>
            </w:r>
            <w:r w:rsidR="00B23466">
              <w:rPr>
                <w:iCs/>
              </w:rPr>
              <w:t>0.97</w:t>
            </w:r>
            <w:r>
              <w:rPr>
                <w:iCs/>
              </w:rPr>
              <w:t>-1.0</w:t>
            </w:r>
            <w:r w:rsidR="00B23466">
              <w:rPr>
                <w:iCs/>
              </w:rPr>
              <w:t>6</w:t>
            </w:r>
            <w:r>
              <w:rPr>
                <w:iCs/>
              </w:rPr>
              <w:t>)</w:t>
            </w:r>
          </w:p>
        </w:tc>
        <w:tc>
          <w:tcPr>
            <w:tcW w:w="1837" w:type="dxa"/>
          </w:tcPr>
          <w:p w14:paraId="44B0815C" w14:textId="563B9640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1.0</w:t>
            </w:r>
            <w:r w:rsidR="00E44C2C">
              <w:rPr>
                <w:iCs/>
              </w:rPr>
              <w:t>0</w:t>
            </w:r>
            <w:r>
              <w:rPr>
                <w:iCs/>
              </w:rPr>
              <w:t xml:space="preserve"> (</w:t>
            </w:r>
            <w:r w:rsidR="00E44C2C">
              <w:rPr>
                <w:iCs/>
              </w:rPr>
              <w:t>0</w:t>
            </w:r>
            <w:r>
              <w:rPr>
                <w:iCs/>
              </w:rPr>
              <w:t>.</w:t>
            </w:r>
            <w:r w:rsidR="00E44C2C">
              <w:rPr>
                <w:iCs/>
              </w:rPr>
              <w:t>96</w:t>
            </w:r>
            <w:r>
              <w:rPr>
                <w:iCs/>
              </w:rPr>
              <w:t>-1.0</w:t>
            </w:r>
            <w:r w:rsidR="00E44C2C">
              <w:rPr>
                <w:iCs/>
              </w:rPr>
              <w:t>4</w:t>
            </w:r>
            <w:r>
              <w:rPr>
                <w:iCs/>
              </w:rPr>
              <w:t>)</w:t>
            </w:r>
          </w:p>
        </w:tc>
      </w:tr>
      <w:tr w:rsidR="005846CC" w14:paraId="3B97DDBC" w14:textId="77777777" w:rsidTr="006D358A">
        <w:trPr>
          <w:trHeight w:val="280"/>
        </w:trPr>
        <w:tc>
          <w:tcPr>
            <w:tcW w:w="5240" w:type="dxa"/>
          </w:tcPr>
          <w:p w14:paraId="64276341" w14:textId="67415E56" w:rsidR="005846CC" w:rsidRDefault="006D358A" w:rsidP="006D358A">
            <w:pPr>
              <w:rPr>
                <w:iCs/>
              </w:rPr>
            </w:pPr>
            <w:r>
              <w:rPr>
                <w:iCs/>
              </w:rPr>
              <w:t>Nairobi r</w:t>
            </w:r>
            <w:r w:rsidR="005846CC">
              <w:rPr>
                <w:iCs/>
              </w:rPr>
              <w:t>egion (</w:t>
            </w:r>
            <w:r>
              <w:rPr>
                <w:iCs/>
              </w:rPr>
              <w:t>reference is Coastal region</w:t>
            </w:r>
            <w:r w:rsidR="005846CC">
              <w:rPr>
                <w:iCs/>
              </w:rPr>
              <w:t>)</w:t>
            </w:r>
          </w:p>
        </w:tc>
        <w:tc>
          <w:tcPr>
            <w:tcW w:w="1843" w:type="dxa"/>
          </w:tcPr>
          <w:p w14:paraId="56178E9A" w14:textId="1BE53D5E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0.9</w:t>
            </w:r>
            <w:r w:rsidR="00B23466">
              <w:rPr>
                <w:iCs/>
              </w:rPr>
              <w:t>5</w:t>
            </w:r>
            <w:r>
              <w:rPr>
                <w:iCs/>
              </w:rPr>
              <w:t xml:space="preserve"> (0.9</w:t>
            </w:r>
            <w:r w:rsidR="00B23466">
              <w:rPr>
                <w:iCs/>
              </w:rPr>
              <w:t>2</w:t>
            </w:r>
            <w:r>
              <w:rPr>
                <w:iCs/>
              </w:rPr>
              <w:t>-0.9</w:t>
            </w:r>
            <w:r w:rsidR="00B23466">
              <w:rPr>
                <w:iCs/>
              </w:rPr>
              <w:t>7</w:t>
            </w:r>
            <w:r>
              <w:rPr>
                <w:iCs/>
              </w:rPr>
              <w:t>)</w:t>
            </w:r>
          </w:p>
        </w:tc>
        <w:tc>
          <w:tcPr>
            <w:tcW w:w="1837" w:type="dxa"/>
          </w:tcPr>
          <w:p w14:paraId="60C6898D" w14:textId="19BB07C2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0.92 (0.9</w:t>
            </w:r>
            <w:r w:rsidR="00C43574">
              <w:rPr>
                <w:iCs/>
              </w:rPr>
              <w:t>0</w:t>
            </w:r>
            <w:r>
              <w:rPr>
                <w:iCs/>
              </w:rPr>
              <w:t>-0.9</w:t>
            </w:r>
            <w:r w:rsidR="00C43574">
              <w:rPr>
                <w:iCs/>
              </w:rPr>
              <w:t>5</w:t>
            </w:r>
            <w:r>
              <w:rPr>
                <w:iCs/>
              </w:rPr>
              <w:t>)</w:t>
            </w:r>
          </w:p>
        </w:tc>
      </w:tr>
      <w:tr w:rsidR="005846CC" w14:paraId="204BB1E3" w14:textId="77777777" w:rsidTr="006D358A">
        <w:trPr>
          <w:trHeight w:val="271"/>
        </w:trPr>
        <w:tc>
          <w:tcPr>
            <w:tcW w:w="5240" w:type="dxa"/>
          </w:tcPr>
          <w:p w14:paraId="4C224445" w14:textId="77777777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Duration of injecting (years)</w:t>
            </w:r>
          </w:p>
        </w:tc>
        <w:tc>
          <w:tcPr>
            <w:tcW w:w="1843" w:type="dxa"/>
          </w:tcPr>
          <w:p w14:paraId="59A1F623" w14:textId="37256D93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1.00 (1.00-1.0</w:t>
            </w:r>
            <w:r w:rsidR="0006335D">
              <w:rPr>
                <w:iCs/>
              </w:rPr>
              <w:t>1</w:t>
            </w:r>
            <w:r>
              <w:rPr>
                <w:iCs/>
              </w:rPr>
              <w:t>)</w:t>
            </w:r>
          </w:p>
        </w:tc>
        <w:tc>
          <w:tcPr>
            <w:tcW w:w="1837" w:type="dxa"/>
          </w:tcPr>
          <w:p w14:paraId="356C8C36" w14:textId="31E980E9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1.0</w:t>
            </w:r>
            <w:r w:rsidR="00C43574">
              <w:rPr>
                <w:iCs/>
              </w:rPr>
              <w:t>1</w:t>
            </w:r>
            <w:r>
              <w:rPr>
                <w:iCs/>
              </w:rPr>
              <w:t xml:space="preserve"> (1.00-1.01)</w:t>
            </w:r>
          </w:p>
        </w:tc>
      </w:tr>
      <w:tr w:rsidR="005846CC" w14:paraId="57CB866D" w14:textId="77777777" w:rsidTr="006D358A">
        <w:trPr>
          <w:trHeight w:val="260"/>
        </w:trPr>
        <w:tc>
          <w:tcPr>
            <w:tcW w:w="5240" w:type="dxa"/>
          </w:tcPr>
          <w:p w14:paraId="12F402C5" w14:textId="660342AF" w:rsidR="005846CC" w:rsidRDefault="006D358A" w:rsidP="006D358A">
            <w:pPr>
              <w:rPr>
                <w:iCs/>
              </w:rPr>
            </w:pPr>
            <w:r>
              <w:rPr>
                <w:iCs/>
              </w:rPr>
              <w:t>Stably housed (reference is unstable housing)</w:t>
            </w:r>
          </w:p>
        </w:tc>
        <w:tc>
          <w:tcPr>
            <w:tcW w:w="1843" w:type="dxa"/>
          </w:tcPr>
          <w:p w14:paraId="361B06F9" w14:textId="54CAED28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0.9</w:t>
            </w:r>
            <w:r w:rsidR="0006335D">
              <w:rPr>
                <w:iCs/>
              </w:rPr>
              <w:t>0</w:t>
            </w:r>
            <w:r>
              <w:rPr>
                <w:iCs/>
              </w:rPr>
              <w:t xml:space="preserve"> (0.</w:t>
            </w:r>
            <w:r w:rsidR="0006335D">
              <w:rPr>
                <w:iCs/>
              </w:rPr>
              <w:t>88</w:t>
            </w:r>
            <w:r>
              <w:rPr>
                <w:iCs/>
              </w:rPr>
              <w:t>-0.9</w:t>
            </w:r>
            <w:r w:rsidR="0006335D">
              <w:rPr>
                <w:iCs/>
              </w:rPr>
              <w:t>3</w:t>
            </w:r>
            <w:r>
              <w:rPr>
                <w:iCs/>
              </w:rPr>
              <w:t>)</w:t>
            </w:r>
          </w:p>
        </w:tc>
        <w:tc>
          <w:tcPr>
            <w:tcW w:w="1837" w:type="dxa"/>
          </w:tcPr>
          <w:p w14:paraId="45E75C44" w14:textId="244374A6" w:rsidR="005846CC" w:rsidRDefault="005846CC" w:rsidP="006D358A">
            <w:pPr>
              <w:rPr>
                <w:iCs/>
              </w:rPr>
            </w:pPr>
            <w:r>
              <w:rPr>
                <w:iCs/>
              </w:rPr>
              <w:t>0.8</w:t>
            </w:r>
            <w:r w:rsidR="00C43574">
              <w:rPr>
                <w:iCs/>
              </w:rPr>
              <w:t>7</w:t>
            </w:r>
            <w:r>
              <w:rPr>
                <w:iCs/>
              </w:rPr>
              <w:t xml:space="preserve"> (0.8</w:t>
            </w:r>
            <w:r w:rsidR="00C43574">
              <w:rPr>
                <w:iCs/>
              </w:rPr>
              <w:t>5</w:t>
            </w:r>
            <w:r>
              <w:rPr>
                <w:iCs/>
              </w:rPr>
              <w:t>-0.</w:t>
            </w:r>
            <w:r w:rsidR="00C43574">
              <w:rPr>
                <w:iCs/>
              </w:rPr>
              <w:t>90</w:t>
            </w:r>
            <w:r>
              <w:rPr>
                <w:iCs/>
              </w:rPr>
              <w:t>)</w:t>
            </w:r>
          </w:p>
        </w:tc>
      </w:tr>
    </w:tbl>
    <w:p w14:paraId="3FFF43ED" w14:textId="27F5503E" w:rsidR="006D358A" w:rsidRDefault="00AE678F">
      <w:pPr>
        <w:rPr>
          <w:b/>
          <w:bCs/>
          <w:iCs/>
          <w:sz w:val="22"/>
          <w:szCs w:val="22"/>
        </w:rPr>
      </w:pPr>
      <w:r>
        <w:rPr>
          <w:rFonts w:cstheme="minorHAnsi"/>
          <w:iCs/>
          <w:sz w:val="22"/>
          <w:szCs w:val="22"/>
        </w:rPr>
        <w:t xml:space="preserve">OAT: </w:t>
      </w:r>
      <w:r w:rsidRPr="00A977E7">
        <w:rPr>
          <w:rFonts w:cstheme="minorHAnsi"/>
          <w:iCs/>
          <w:sz w:val="22"/>
          <w:szCs w:val="22"/>
        </w:rPr>
        <w:t>opioid agonist therapy</w:t>
      </w:r>
      <w:r>
        <w:rPr>
          <w:rFonts w:cstheme="minorHAnsi"/>
          <w:iCs/>
          <w:sz w:val="22"/>
          <w:szCs w:val="22"/>
        </w:rPr>
        <w:t>; NSP:</w:t>
      </w:r>
      <w:r w:rsidRPr="00AE678F">
        <w:rPr>
          <w:rFonts w:eastAsiaTheme="minorHAnsi" w:cstheme="minorHAnsi"/>
          <w:sz w:val="22"/>
          <w:szCs w:val="22"/>
        </w:rPr>
        <w:t xml:space="preserve"> </w:t>
      </w:r>
      <w:r w:rsidRPr="00A977E7">
        <w:rPr>
          <w:rFonts w:eastAsiaTheme="minorHAnsi" w:cstheme="minorHAnsi"/>
          <w:sz w:val="22"/>
          <w:szCs w:val="22"/>
        </w:rPr>
        <w:t xml:space="preserve">needle and syringe </w:t>
      </w:r>
      <w:proofErr w:type="spellStart"/>
      <w:r w:rsidRPr="00A977E7">
        <w:rPr>
          <w:rFonts w:eastAsiaTheme="minorHAnsi" w:cstheme="minorHAnsi"/>
          <w:sz w:val="22"/>
          <w:szCs w:val="22"/>
        </w:rPr>
        <w:t>programm</w:t>
      </w:r>
      <w:r>
        <w:rPr>
          <w:rFonts w:eastAsiaTheme="minorHAnsi" w:cstheme="minorHAnsi"/>
          <w:sz w:val="22"/>
          <w:szCs w:val="22"/>
        </w:rPr>
        <w:t>e</w:t>
      </w:r>
      <w:proofErr w:type="spellEnd"/>
      <w:r w:rsidRPr="00A977E7">
        <w:rPr>
          <w:rFonts w:eastAsiaTheme="minorHAnsi" w:cstheme="minorHAnsi"/>
          <w:sz w:val="22"/>
          <w:szCs w:val="22"/>
        </w:rPr>
        <w:t xml:space="preserve"> </w:t>
      </w:r>
      <w:r w:rsidR="006D358A">
        <w:rPr>
          <w:b/>
          <w:bCs/>
          <w:iCs/>
          <w:sz w:val="22"/>
          <w:szCs w:val="22"/>
        </w:rPr>
        <w:br w:type="page"/>
      </w:r>
    </w:p>
    <w:p w14:paraId="27557EC0" w14:textId="63E07607" w:rsidR="00533563" w:rsidRPr="006D358A" w:rsidRDefault="00533563" w:rsidP="00533563">
      <w:pPr>
        <w:rPr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lastRenderedPageBreak/>
        <w:t xml:space="preserve">Supplementary Table </w:t>
      </w:r>
      <w:r w:rsidR="009B76D1">
        <w:rPr>
          <w:b/>
          <w:bCs/>
          <w:iCs/>
          <w:sz w:val="22"/>
          <w:szCs w:val="22"/>
        </w:rPr>
        <w:t>4</w:t>
      </w:r>
      <w:r>
        <w:rPr>
          <w:b/>
          <w:bCs/>
          <w:iCs/>
          <w:sz w:val="22"/>
          <w:szCs w:val="22"/>
        </w:rPr>
        <w:t xml:space="preserve">: </w:t>
      </w:r>
      <w:r w:rsidR="00655688" w:rsidRPr="00F271BC">
        <w:rPr>
          <w:iCs/>
          <w:sz w:val="22"/>
          <w:szCs w:val="22"/>
        </w:rPr>
        <w:t xml:space="preserve">Generalized Estimating Equations </w:t>
      </w:r>
      <w:r w:rsidR="00655688">
        <w:rPr>
          <w:iCs/>
          <w:sz w:val="22"/>
          <w:szCs w:val="22"/>
        </w:rPr>
        <w:t>(GEE) l</w:t>
      </w:r>
      <w:r>
        <w:rPr>
          <w:iCs/>
          <w:sz w:val="22"/>
          <w:szCs w:val="22"/>
        </w:rPr>
        <w:t xml:space="preserve">ogistic regression results for variables </w:t>
      </w:r>
      <w:r w:rsidRPr="006D358A">
        <w:rPr>
          <w:iCs/>
          <w:sz w:val="22"/>
          <w:szCs w:val="22"/>
        </w:rPr>
        <w:t>associated with self-reporting being on ART</w:t>
      </w:r>
      <w:r w:rsidR="00655688">
        <w:rPr>
          <w:iCs/>
          <w:sz w:val="22"/>
          <w:szCs w:val="22"/>
        </w:rPr>
        <w:t xml:space="preserve"> among people living with HIV</w:t>
      </w:r>
      <w:r w:rsidR="000B1055">
        <w:rPr>
          <w:iCs/>
          <w:sz w:val="22"/>
          <w:szCs w:val="22"/>
        </w:rPr>
        <w:t>. Analysis conducted on complete cases</w:t>
      </w:r>
      <w:r w:rsidR="00C41A5E">
        <w:rPr>
          <w:i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837"/>
      </w:tblGrid>
      <w:tr w:rsidR="00533563" w14:paraId="561E4A2F" w14:textId="77777777" w:rsidTr="005839F0">
        <w:trPr>
          <w:trHeight w:val="528"/>
        </w:trPr>
        <w:tc>
          <w:tcPr>
            <w:tcW w:w="5240" w:type="dxa"/>
          </w:tcPr>
          <w:p w14:paraId="15EC460C" w14:textId="77777777" w:rsidR="00533563" w:rsidRPr="00C45332" w:rsidRDefault="00533563" w:rsidP="005839F0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>Variable</w:t>
            </w:r>
          </w:p>
        </w:tc>
        <w:tc>
          <w:tcPr>
            <w:tcW w:w="1843" w:type="dxa"/>
          </w:tcPr>
          <w:p w14:paraId="2447F9FA" w14:textId="60036B71" w:rsidR="00533563" w:rsidRPr="00C45332" w:rsidRDefault="00533563" w:rsidP="005839F0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Unadjusted </w:t>
            </w:r>
            <w:proofErr w:type="spellStart"/>
            <w:r w:rsidR="00655688"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O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  <w:tc>
          <w:tcPr>
            <w:tcW w:w="1837" w:type="dxa"/>
          </w:tcPr>
          <w:p w14:paraId="784DA776" w14:textId="76E40826" w:rsidR="00533563" w:rsidRPr="00C45332" w:rsidRDefault="00533563" w:rsidP="005839F0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Adjusted </w:t>
            </w:r>
            <w:proofErr w:type="spellStart"/>
            <w:r w:rsidR="00655688"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O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</w:tr>
      <w:tr w:rsidR="00533563" w14:paraId="26B30B5F" w14:textId="77777777" w:rsidTr="005839F0">
        <w:trPr>
          <w:trHeight w:val="383"/>
        </w:trPr>
        <w:tc>
          <w:tcPr>
            <w:tcW w:w="5240" w:type="dxa"/>
          </w:tcPr>
          <w:p w14:paraId="6310D1B3" w14:textId="351CCCED" w:rsidR="00533563" w:rsidRDefault="00720BD3" w:rsidP="005839F0">
            <w:pPr>
              <w:rPr>
                <w:iCs/>
              </w:rPr>
            </w:pPr>
            <w:r>
              <w:rPr>
                <w:iCs/>
              </w:rPr>
              <w:t xml:space="preserve">Neither </w:t>
            </w:r>
            <w:r w:rsidR="00533563">
              <w:rPr>
                <w:iCs/>
              </w:rPr>
              <w:t xml:space="preserve">OAT </w:t>
            </w:r>
            <w:proofErr w:type="gramStart"/>
            <w:r w:rsidR="00533563">
              <w:rPr>
                <w:iCs/>
              </w:rPr>
              <w:t>or</w:t>
            </w:r>
            <w:proofErr w:type="gramEnd"/>
            <w:r w:rsidR="00533563">
              <w:rPr>
                <w:iCs/>
              </w:rPr>
              <w:t xml:space="preserve"> NSP (reference)</w:t>
            </w:r>
          </w:p>
        </w:tc>
        <w:tc>
          <w:tcPr>
            <w:tcW w:w="1843" w:type="dxa"/>
          </w:tcPr>
          <w:p w14:paraId="1749BE0F" w14:textId="77777777" w:rsidR="00533563" w:rsidRPr="008C4E5D" w:rsidRDefault="00533563" w:rsidP="005839F0">
            <w:pPr>
              <w:rPr>
                <w:iCs/>
              </w:rPr>
            </w:pPr>
            <w:r w:rsidRPr="008C4E5D">
              <w:rPr>
                <w:iCs/>
              </w:rPr>
              <w:t>1</w:t>
            </w:r>
          </w:p>
        </w:tc>
        <w:tc>
          <w:tcPr>
            <w:tcW w:w="1837" w:type="dxa"/>
          </w:tcPr>
          <w:p w14:paraId="030D0CDC" w14:textId="77777777" w:rsidR="00533563" w:rsidRPr="008C4E5D" w:rsidRDefault="00533563" w:rsidP="005839F0">
            <w:pPr>
              <w:rPr>
                <w:iCs/>
              </w:rPr>
            </w:pPr>
            <w:r w:rsidRPr="008C4E5D">
              <w:rPr>
                <w:iCs/>
              </w:rPr>
              <w:t>1</w:t>
            </w:r>
          </w:p>
        </w:tc>
      </w:tr>
      <w:tr w:rsidR="00533563" w14:paraId="0DF4F5F7" w14:textId="77777777" w:rsidTr="005839F0">
        <w:trPr>
          <w:trHeight w:val="275"/>
        </w:trPr>
        <w:tc>
          <w:tcPr>
            <w:tcW w:w="5240" w:type="dxa"/>
          </w:tcPr>
          <w:p w14:paraId="3DC7FEE0" w14:textId="23CC01CC" w:rsidR="00533563" w:rsidRDefault="00533563" w:rsidP="005839F0">
            <w:pPr>
              <w:rPr>
                <w:iCs/>
              </w:rPr>
            </w:pPr>
            <w:r>
              <w:rPr>
                <w:iCs/>
              </w:rPr>
              <w:t>NSP only</w:t>
            </w:r>
            <w:r w:rsidR="00720BD3" w:rsidRPr="00594C62">
              <w:rPr>
                <w:iCs/>
                <w:color w:val="000000" w:themeColor="text1"/>
              </w:rPr>
              <w:t xml:space="preserve"> in last 12 months</w:t>
            </w:r>
          </w:p>
        </w:tc>
        <w:tc>
          <w:tcPr>
            <w:tcW w:w="1843" w:type="dxa"/>
          </w:tcPr>
          <w:p w14:paraId="3C89AD2B" w14:textId="412C4B41" w:rsidR="00533563" w:rsidRPr="008C4E5D" w:rsidRDefault="00533563" w:rsidP="005839F0">
            <w:pPr>
              <w:rPr>
                <w:iCs/>
              </w:rPr>
            </w:pPr>
            <w:r w:rsidRPr="008C4E5D">
              <w:rPr>
                <w:iCs/>
              </w:rPr>
              <w:t>0.</w:t>
            </w:r>
            <w:r w:rsidR="00F625F5" w:rsidRPr="008C4E5D">
              <w:rPr>
                <w:iCs/>
              </w:rPr>
              <w:t>93 (0.65-1.34)</w:t>
            </w:r>
          </w:p>
        </w:tc>
        <w:tc>
          <w:tcPr>
            <w:tcW w:w="1837" w:type="dxa"/>
          </w:tcPr>
          <w:p w14:paraId="08C523A4" w14:textId="5B4FD780" w:rsidR="00533563" w:rsidRPr="008C4E5D" w:rsidRDefault="0035573F" w:rsidP="005839F0">
            <w:pPr>
              <w:rPr>
                <w:iCs/>
              </w:rPr>
            </w:pPr>
            <w:r w:rsidRPr="008C4E5D">
              <w:rPr>
                <w:iCs/>
              </w:rPr>
              <w:t>0.89 (0.60-1.30)</w:t>
            </w:r>
          </w:p>
        </w:tc>
      </w:tr>
      <w:tr w:rsidR="00533563" w14:paraId="64747E46" w14:textId="77777777" w:rsidTr="005839F0">
        <w:trPr>
          <w:trHeight w:val="279"/>
        </w:trPr>
        <w:tc>
          <w:tcPr>
            <w:tcW w:w="5240" w:type="dxa"/>
          </w:tcPr>
          <w:p w14:paraId="098CBEBB" w14:textId="368EB8DF" w:rsidR="00533563" w:rsidRDefault="00533563" w:rsidP="005839F0">
            <w:pPr>
              <w:rPr>
                <w:iCs/>
              </w:rPr>
            </w:pPr>
            <w:r>
              <w:rPr>
                <w:iCs/>
              </w:rPr>
              <w:t>OAT only</w:t>
            </w:r>
            <w:r w:rsidR="00720BD3" w:rsidRPr="00594C62">
              <w:rPr>
                <w:iCs/>
                <w:color w:val="000000" w:themeColor="text1"/>
              </w:rPr>
              <w:t xml:space="preserve"> in last 12 months</w:t>
            </w:r>
          </w:p>
        </w:tc>
        <w:tc>
          <w:tcPr>
            <w:tcW w:w="1843" w:type="dxa"/>
          </w:tcPr>
          <w:p w14:paraId="777DAFAC" w14:textId="210B3001" w:rsidR="00533563" w:rsidRPr="008C4E5D" w:rsidRDefault="00044F0A" w:rsidP="005839F0">
            <w:pPr>
              <w:rPr>
                <w:iCs/>
              </w:rPr>
            </w:pPr>
            <w:r w:rsidRPr="008C4E5D">
              <w:rPr>
                <w:iCs/>
              </w:rPr>
              <w:t>1.44 (0.51-4.08)</w:t>
            </w:r>
          </w:p>
        </w:tc>
        <w:tc>
          <w:tcPr>
            <w:tcW w:w="1837" w:type="dxa"/>
          </w:tcPr>
          <w:p w14:paraId="2BC94BFA" w14:textId="5E0F6EB4" w:rsidR="00533563" w:rsidRPr="008C4E5D" w:rsidRDefault="0035573F" w:rsidP="005839F0">
            <w:pPr>
              <w:rPr>
                <w:iCs/>
              </w:rPr>
            </w:pPr>
            <w:r w:rsidRPr="008C4E5D">
              <w:rPr>
                <w:iCs/>
              </w:rPr>
              <w:t>1.62 (0.61-4.30)</w:t>
            </w:r>
          </w:p>
        </w:tc>
      </w:tr>
      <w:tr w:rsidR="00533563" w14:paraId="29276911" w14:textId="77777777" w:rsidTr="005839F0">
        <w:trPr>
          <w:trHeight w:val="269"/>
        </w:trPr>
        <w:tc>
          <w:tcPr>
            <w:tcW w:w="5240" w:type="dxa"/>
          </w:tcPr>
          <w:p w14:paraId="641D3611" w14:textId="615EBA8A" w:rsidR="00533563" w:rsidRDefault="00533563" w:rsidP="005839F0">
            <w:pPr>
              <w:rPr>
                <w:iCs/>
              </w:rPr>
            </w:pPr>
            <w:r>
              <w:rPr>
                <w:iCs/>
              </w:rPr>
              <w:t>Both OAT and NSP</w:t>
            </w:r>
            <w:r w:rsidR="00720BD3" w:rsidRPr="00594C62">
              <w:rPr>
                <w:iCs/>
                <w:color w:val="000000" w:themeColor="text1"/>
              </w:rPr>
              <w:t xml:space="preserve"> in last 12 months</w:t>
            </w:r>
          </w:p>
        </w:tc>
        <w:tc>
          <w:tcPr>
            <w:tcW w:w="1843" w:type="dxa"/>
          </w:tcPr>
          <w:p w14:paraId="4FB026EE" w14:textId="1116D692" w:rsidR="00533563" w:rsidRPr="00670EBA" w:rsidRDefault="00044F0A" w:rsidP="005839F0">
            <w:pPr>
              <w:rPr>
                <w:iCs/>
              </w:rPr>
            </w:pPr>
            <w:r w:rsidRPr="00670EBA">
              <w:rPr>
                <w:iCs/>
              </w:rPr>
              <w:t>3.61 (1.70-7.66)</w:t>
            </w:r>
          </w:p>
        </w:tc>
        <w:tc>
          <w:tcPr>
            <w:tcW w:w="1837" w:type="dxa"/>
          </w:tcPr>
          <w:p w14:paraId="33D262DC" w14:textId="34325716" w:rsidR="00533563" w:rsidRPr="00670EBA" w:rsidRDefault="004F2CA6" w:rsidP="005839F0">
            <w:pPr>
              <w:rPr>
                <w:iCs/>
              </w:rPr>
            </w:pPr>
            <w:r w:rsidRPr="00670EBA">
              <w:rPr>
                <w:iCs/>
              </w:rPr>
              <w:t>3.01 (1.34-6.79)</w:t>
            </w:r>
          </w:p>
        </w:tc>
      </w:tr>
      <w:tr w:rsidR="00B24612" w14:paraId="4920749D" w14:textId="77777777" w:rsidTr="005839F0">
        <w:trPr>
          <w:trHeight w:val="272"/>
        </w:trPr>
        <w:tc>
          <w:tcPr>
            <w:tcW w:w="5240" w:type="dxa"/>
          </w:tcPr>
          <w:p w14:paraId="67F66E2A" w14:textId="638605D8" w:rsidR="00B24612" w:rsidRDefault="00B24612" w:rsidP="00B24612">
            <w:pPr>
              <w:rPr>
                <w:iCs/>
              </w:rPr>
            </w:pPr>
            <w:r>
              <w:rPr>
                <w:iCs/>
              </w:rPr>
              <w:t>Nairobi region (reference is Coastal region)</w:t>
            </w:r>
          </w:p>
        </w:tc>
        <w:tc>
          <w:tcPr>
            <w:tcW w:w="1843" w:type="dxa"/>
          </w:tcPr>
          <w:p w14:paraId="73ED3BEA" w14:textId="279B148D" w:rsidR="00B24612" w:rsidRPr="008C4E5D" w:rsidRDefault="00752603" w:rsidP="00B24612">
            <w:pPr>
              <w:rPr>
                <w:iCs/>
              </w:rPr>
            </w:pPr>
            <w:r w:rsidRPr="008C4E5D">
              <w:rPr>
                <w:iCs/>
              </w:rPr>
              <w:t>0.76 (0.56-1.03)</w:t>
            </w:r>
          </w:p>
        </w:tc>
        <w:tc>
          <w:tcPr>
            <w:tcW w:w="1837" w:type="dxa"/>
          </w:tcPr>
          <w:p w14:paraId="6F20671B" w14:textId="037019FA" w:rsidR="00B24612" w:rsidRPr="008C4E5D" w:rsidRDefault="0035573F" w:rsidP="00B24612">
            <w:pPr>
              <w:rPr>
                <w:iCs/>
              </w:rPr>
            </w:pPr>
            <w:r w:rsidRPr="008C4E5D">
              <w:rPr>
                <w:iCs/>
              </w:rPr>
              <w:t>0.95 (0.66-1.39)</w:t>
            </w:r>
          </w:p>
        </w:tc>
      </w:tr>
      <w:tr w:rsidR="00B24612" w14:paraId="3CCED149" w14:textId="77777777" w:rsidTr="005839F0">
        <w:trPr>
          <w:trHeight w:val="277"/>
        </w:trPr>
        <w:tc>
          <w:tcPr>
            <w:tcW w:w="5240" w:type="dxa"/>
          </w:tcPr>
          <w:p w14:paraId="7D2683F9" w14:textId="7EA13A7F" w:rsidR="00B24612" w:rsidRDefault="00B24612" w:rsidP="00B24612">
            <w:pPr>
              <w:rPr>
                <w:iCs/>
              </w:rPr>
            </w:pPr>
            <w:r>
              <w:rPr>
                <w:iCs/>
              </w:rPr>
              <w:t>Duration of injecting (years)</w:t>
            </w:r>
          </w:p>
        </w:tc>
        <w:tc>
          <w:tcPr>
            <w:tcW w:w="1843" w:type="dxa"/>
          </w:tcPr>
          <w:p w14:paraId="49A1D899" w14:textId="0A4E2090" w:rsidR="00B24612" w:rsidRPr="00670EBA" w:rsidRDefault="00E43340" w:rsidP="00B24612">
            <w:pPr>
              <w:rPr>
                <w:iCs/>
              </w:rPr>
            </w:pPr>
            <w:r w:rsidRPr="00670EBA">
              <w:rPr>
                <w:iCs/>
              </w:rPr>
              <w:t>1.05 (1.02-1.08)</w:t>
            </w:r>
          </w:p>
        </w:tc>
        <w:tc>
          <w:tcPr>
            <w:tcW w:w="1837" w:type="dxa"/>
          </w:tcPr>
          <w:p w14:paraId="60FF4A36" w14:textId="7243E2B1" w:rsidR="00B24612" w:rsidRPr="00670EBA" w:rsidRDefault="001475C1" w:rsidP="00B24612">
            <w:pPr>
              <w:rPr>
                <w:iCs/>
              </w:rPr>
            </w:pPr>
            <w:r w:rsidRPr="00670EBA">
              <w:rPr>
                <w:iCs/>
              </w:rPr>
              <w:t>1.04 (1.02-1.07)</w:t>
            </w:r>
          </w:p>
        </w:tc>
      </w:tr>
      <w:tr w:rsidR="00B24612" w14:paraId="5D2A9E84" w14:textId="77777777" w:rsidTr="005839F0">
        <w:trPr>
          <w:trHeight w:val="280"/>
        </w:trPr>
        <w:tc>
          <w:tcPr>
            <w:tcW w:w="5240" w:type="dxa"/>
          </w:tcPr>
          <w:p w14:paraId="653FA4ED" w14:textId="315C8ADA" w:rsidR="00B24612" w:rsidRDefault="00B24612" w:rsidP="00B24612">
            <w:pPr>
              <w:rPr>
                <w:iCs/>
              </w:rPr>
            </w:pPr>
            <w:r>
              <w:rPr>
                <w:iCs/>
              </w:rPr>
              <w:t>Stably housed (reference is unstable housing)</w:t>
            </w:r>
          </w:p>
        </w:tc>
        <w:tc>
          <w:tcPr>
            <w:tcW w:w="1843" w:type="dxa"/>
          </w:tcPr>
          <w:p w14:paraId="55A6F5E8" w14:textId="46478C0F" w:rsidR="00B24612" w:rsidRPr="00670EBA" w:rsidRDefault="00E43340" w:rsidP="00B24612">
            <w:pPr>
              <w:rPr>
                <w:iCs/>
              </w:rPr>
            </w:pPr>
            <w:r w:rsidRPr="00670EBA">
              <w:rPr>
                <w:iCs/>
              </w:rPr>
              <w:t>2.27 (1.59-3.24)</w:t>
            </w:r>
          </w:p>
        </w:tc>
        <w:tc>
          <w:tcPr>
            <w:tcW w:w="1837" w:type="dxa"/>
          </w:tcPr>
          <w:p w14:paraId="0134AF02" w14:textId="41D50480" w:rsidR="00B24612" w:rsidRPr="00670EBA" w:rsidRDefault="00E9168C" w:rsidP="00B24612">
            <w:pPr>
              <w:rPr>
                <w:iCs/>
              </w:rPr>
            </w:pPr>
            <w:r w:rsidRPr="00670EBA">
              <w:rPr>
                <w:iCs/>
              </w:rPr>
              <w:t>2.04 (1.34-3.11)</w:t>
            </w:r>
          </w:p>
        </w:tc>
      </w:tr>
      <w:tr w:rsidR="00B24612" w14:paraId="4C3D30FB" w14:textId="77777777" w:rsidTr="005839F0">
        <w:trPr>
          <w:trHeight w:val="280"/>
        </w:trPr>
        <w:tc>
          <w:tcPr>
            <w:tcW w:w="5240" w:type="dxa"/>
          </w:tcPr>
          <w:p w14:paraId="5F3375A4" w14:textId="63FD10FC" w:rsidR="00B24612" w:rsidRDefault="00B24612" w:rsidP="00B24612">
            <w:pPr>
              <w:rPr>
                <w:iCs/>
              </w:rPr>
            </w:pPr>
            <w:r>
              <w:rPr>
                <w:iCs/>
              </w:rPr>
              <w:t>Male gender (reference is female)</w:t>
            </w:r>
          </w:p>
        </w:tc>
        <w:tc>
          <w:tcPr>
            <w:tcW w:w="1843" w:type="dxa"/>
          </w:tcPr>
          <w:p w14:paraId="54350E8F" w14:textId="4021D2CB" w:rsidR="00B24612" w:rsidRPr="008C4E5D" w:rsidRDefault="00752603" w:rsidP="00B24612">
            <w:pPr>
              <w:rPr>
                <w:iCs/>
              </w:rPr>
            </w:pPr>
            <w:r w:rsidRPr="008C4E5D">
              <w:rPr>
                <w:iCs/>
              </w:rPr>
              <w:t>1.38 (0.98-1.94)</w:t>
            </w:r>
          </w:p>
        </w:tc>
        <w:tc>
          <w:tcPr>
            <w:tcW w:w="1837" w:type="dxa"/>
          </w:tcPr>
          <w:p w14:paraId="127C7911" w14:textId="15EDC13F" w:rsidR="00B24612" w:rsidRPr="008C4E5D" w:rsidRDefault="008435FC" w:rsidP="00B24612">
            <w:pPr>
              <w:rPr>
                <w:iCs/>
              </w:rPr>
            </w:pPr>
            <w:r w:rsidRPr="008C4E5D">
              <w:rPr>
                <w:iCs/>
              </w:rPr>
              <w:t>1.18 (0.83-1.69)</w:t>
            </w:r>
          </w:p>
        </w:tc>
      </w:tr>
      <w:tr w:rsidR="00B24612" w14:paraId="440266F4" w14:textId="77777777" w:rsidTr="005839F0">
        <w:trPr>
          <w:trHeight w:val="280"/>
        </w:trPr>
        <w:tc>
          <w:tcPr>
            <w:tcW w:w="5240" w:type="dxa"/>
          </w:tcPr>
          <w:p w14:paraId="7D02730E" w14:textId="7E817972" w:rsidR="00B24612" w:rsidRDefault="00B24612" w:rsidP="00B24612">
            <w:pPr>
              <w:rPr>
                <w:iCs/>
              </w:rPr>
            </w:pPr>
            <w:r>
              <w:rPr>
                <w:iCs/>
              </w:rPr>
              <w:t>Ever incarcerated (reference is never incarcerated)</w:t>
            </w:r>
          </w:p>
        </w:tc>
        <w:tc>
          <w:tcPr>
            <w:tcW w:w="1843" w:type="dxa"/>
          </w:tcPr>
          <w:p w14:paraId="6204E59B" w14:textId="0AC38226" w:rsidR="00B24612" w:rsidRPr="00670EBA" w:rsidRDefault="00B076A3" w:rsidP="00B24612">
            <w:pPr>
              <w:rPr>
                <w:iCs/>
              </w:rPr>
            </w:pPr>
            <w:r w:rsidRPr="00670EBA">
              <w:rPr>
                <w:iCs/>
              </w:rPr>
              <w:t>1.81 (1.1</w:t>
            </w:r>
            <w:r w:rsidR="00904B1E" w:rsidRPr="00670EBA">
              <w:rPr>
                <w:iCs/>
              </w:rPr>
              <w:t>6-2.82)</w:t>
            </w:r>
          </w:p>
        </w:tc>
        <w:tc>
          <w:tcPr>
            <w:tcW w:w="1837" w:type="dxa"/>
          </w:tcPr>
          <w:p w14:paraId="70E95F85" w14:textId="77A73248" w:rsidR="00B24612" w:rsidRPr="00670EBA" w:rsidRDefault="008435FC" w:rsidP="00B24612">
            <w:pPr>
              <w:rPr>
                <w:iCs/>
              </w:rPr>
            </w:pPr>
            <w:r w:rsidRPr="00670EBA">
              <w:rPr>
                <w:iCs/>
              </w:rPr>
              <w:t>1.64 (1.05-2.56)</w:t>
            </w:r>
          </w:p>
        </w:tc>
      </w:tr>
    </w:tbl>
    <w:p w14:paraId="2299D673" w14:textId="7A9E4C28" w:rsidR="00533563" w:rsidRDefault="00655688" w:rsidP="006D358A">
      <w:pPr>
        <w:rPr>
          <w:rFonts w:eastAsiaTheme="minorHAnsi" w:cstheme="minorHAnsi"/>
          <w:sz w:val="22"/>
          <w:szCs w:val="22"/>
        </w:rPr>
      </w:pPr>
      <w:r>
        <w:rPr>
          <w:rFonts w:cstheme="minorHAnsi"/>
          <w:iCs/>
          <w:sz w:val="22"/>
          <w:szCs w:val="22"/>
        </w:rPr>
        <w:t xml:space="preserve">OAT: </w:t>
      </w:r>
      <w:r w:rsidRPr="00A977E7">
        <w:rPr>
          <w:rFonts w:cstheme="minorHAnsi"/>
          <w:iCs/>
          <w:sz w:val="22"/>
          <w:szCs w:val="22"/>
        </w:rPr>
        <w:t>opioid agonist therapy</w:t>
      </w:r>
      <w:r>
        <w:rPr>
          <w:rFonts w:cstheme="minorHAnsi"/>
          <w:iCs/>
          <w:sz w:val="22"/>
          <w:szCs w:val="22"/>
        </w:rPr>
        <w:t>; NSP:</w:t>
      </w:r>
      <w:r w:rsidRPr="00AE678F">
        <w:rPr>
          <w:rFonts w:eastAsiaTheme="minorHAnsi" w:cstheme="minorHAnsi"/>
          <w:sz w:val="22"/>
          <w:szCs w:val="22"/>
        </w:rPr>
        <w:t xml:space="preserve"> </w:t>
      </w:r>
      <w:r w:rsidRPr="00A977E7">
        <w:rPr>
          <w:rFonts w:eastAsiaTheme="minorHAnsi" w:cstheme="minorHAnsi"/>
          <w:sz w:val="22"/>
          <w:szCs w:val="22"/>
        </w:rPr>
        <w:t xml:space="preserve">needle and syringe </w:t>
      </w:r>
      <w:proofErr w:type="spellStart"/>
      <w:r w:rsidRPr="00A977E7">
        <w:rPr>
          <w:rFonts w:eastAsiaTheme="minorHAnsi" w:cstheme="minorHAnsi"/>
          <w:sz w:val="22"/>
          <w:szCs w:val="22"/>
        </w:rPr>
        <w:t>programm</w:t>
      </w:r>
      <w:r>
        <w:rPr>
          <w:rFonts w:eastAsiaTheme="minorHAnsi" w:cstheme="minorHAnsi"/>
          <w:sz w:val="22"/>
          <w:szCs w:val="22"/>
        </w:rPr>
        <w:t>e</w:t>
      </w:r>
      <w:proofErr w:type="spellEnd"/>
    </w:p>
    <w:p w14:paraId="4F92A816" w14:textId="77777777" w:rsidR="00655688" w:rsidRDefault="00655688" w:rsidP="006D358A">
      <w:pPr>
        <w:rPr>
          <w:b/>
          <w:bCs/>
          <w:iCs/>
          <w:sz w:val="22"/>
          <w:szCs w:val="22"/>
        </w:rPr>
      </w:pPr>
    </w:p>
    <w:p w14:paraId="2F2E86F9" w14:textId="2CEE6688" w:rsidR="008F38B2" w:rsidRDefault="005846CC" w:rsidP="008F38B2">
      <w:pPr>
        <w:rPr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 xml:space="preserve">Supplementary Table </w:t>
      </w:r>
      <w:r w:rsidR="009B76D1">
        <w:rPr>
          <w:b/>
          <w:bCs/>
          <w:iCs/>
          <w:sz w:val="22"/>
          <w:szCs w:val="22"/>
        </w:rPr>
        <w:t>5</w:t>
      </w:r>
      <w:r w:rsidR="00533563">
        <w:rPr>
          <w:b/>
          <w:bCs/>
          <w:iCs/>
          <w:sz w:val="22"/>
          <w:szCs w:val="22"/>
        </w:rPr>
        <w:t>:</w:t>
      </w:r>
      <w:r>
        <w:rPr>
          <w:b/>
          <w:bCs/>
          <w:iCs/>
          <w:sz w:val="22"/>
          <w:szCs w:val="22"/>
        </w:rPr>
        <w:t xml:space="preserve"> </w:t>
      </w:r>
      <w:r w:rsidR="00655688" w:rsidRPr="00F271BC">
        <w:rPr>
          <w:iCs/>
          <w:sz w:val="22"/>
          <w:szCs w:val="22"/>
        </w:rPr>
        <w:t xml:space="preserve">Generalized Estimating Equations </w:t>
      </w:r>
      <w:r w:rsidR="00655688">
        <w:rPr>
          <w:iCs/>
          <w:sz w:val="22"/>
          <w:szCs w:val="22"/>
        </w:rPr>
        <w:t>(GEE) l</w:t>
      </w:r>
      <w:r w:rsidR="006D358A">
        <w:rPr>
          <w:iCs/>
          <w:sz w:val="22"/>
          <w:szCs w:val="22"/>
        </w:rPr>
        <w:t xml:space="preserve">ogistic regression results for variables associated with </w:t>
      </w:r>
      <w:r w:rsidR="006D358A" w:rsidRPr="006D358A">
        <w:rPr>
          <w:iCs/>
          <w:sz w:val="22"/>
          <w:szCs w:val="22"/>
        </w:rPr>
        <w:t>being v</w:t>
      </w:r>
      <w:r w:rsidRPr="006D358A">
        <w:rPr>
          <w:iCs/>
          <w:sz w:val="22"/>
          <w:szCs w:val="22"/>
        </w:rPr>
        <w:t>iral</w:t>
      </w:r>
      <w:r w:rsidR="006D358A" w:rsidRPr="006D358A">
        <w:rPr>
          <w:iCs/>
          <w:sz w:val="22"/>
          <w:szCs w:val="22"/>
        </w:rPr>
        <w:t>ly</w:t>
      </w:r>
      <w:r w:rsidRPr="006D358A">
        <w:rPr>
          <w:iCs/>
          <w:sz w:val="22"/>
          <w:szCs w:val="22"/>
        </w:rPr>
        <w:t xml:space="preserve"> suppress</w:t>
      </w:r>
      <w:r w:rsidR="006D358A" w:rsidRPr="006D358A">
        <w:rPr>
          <w:iCs/>
          <w:sz w:val="22"/>
          <w:szCs w:val="22"/>
        </w:rPr>
        <w:t>ed</w:t>
      </w:r>
      <w:r w:rsidR="00655688" w:rsidRPr="00655688">
        <w:rPr>
          <w:iCs/>
          <w:sz w:val="22"/>
          <w:szCs w:val="22"/>
        </w:rPr>
        <w:t xml:space="preserve"> </w:t>
      </w:r>
      <w:r w:rsidR="00655688">
        <w:rPr>
          <w:iCs/>
          <w:sz w:val="22"/>
          <w:szCs w:val="22"/>
        </w:rPr>
        <w:t>among people living with HIV</w:t>
      </w:r>
      <w:r w:rsidR="008F38B2">
        <w:rPr>
          <w:iCs/>
          <w:sz w:val="22"/>
          <w:szCs w:val="22"/>
        </w:rPr>
        <w:t>. Analysis conducted on complete cases (</w:t>
      </w:r>
      <w:r w:rsidR="00360BDB">
        <w:rPr>
          <w:iCs/>
          <w:sz w:val="22"/>
          <w:szCs w:val="22"/>
        </w:rPr>
        <w:t>700</w:t>
      </w:r>
      <w:r w:rsidR="008F38B2">
        <w:rPr>
          <w:iCs/>
          <w:sz w:val="22"/>
          <w:szCs w:val="22"/>
        </w:rPr>
        <w:t xml:space="preserve"> clusters with maximum size </w:t>
      </w:r>
      <w:r w:rsidR="00360BDB">
        <w:rPr>
          <w:iCs/>
          <w:sz w:val="22"/>
          <w:szCs w:val="22"/>
        </w:rPr>
        <w:t>2</w:t>
      </w:r>
      <w:r w:rsidR="008F38B2">
        <w:rPr>
          <w:iCs/>
          <w:sz w:val="22"/>
          <w:szCs w:val="22"/>
        </w:rPr>
        <w:t>).</w:t>
      </w:r>
    </w:p>
    <w:p w14:paraId="1A06CC39" w14:textId="40796F35" w:rsidR="005846CC" w:rsidRPr="006D358A" w:rsidRDefault="005846CC" w:rsidP="006D358A">
      <w:pPr>
        <w:rPr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837"/>
      </w:tblGrid>
      <w:tr w:rsidR="005846CC" w14:paraId="54CBB5B0" w14:textId="77777777" w:rsidTr="006D358A">
        <w:trPr>
          <w:trHeight w:val="528"/>
        </w:trPr>
        <w:tc>
          <w:tcPr>
            <w:tcW w:w="5240" w:type="dxa"/>
          </w:tcPr>
          <w:p w14:paraId="11D553F8" w14:textId="77777777" w:rsidR="005846CC" w:rsidRPr="00C45332" w:rsidRDefault="005846CC" w:rsidP="006D358A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>Variable</w:t>
            </w:r>
          </w:p>
        </w:tc>
        <w:tc>
          <w:tcPr>
            <w:tcW w:w="1843" w:type="dxa"/>
          </w:tcPr>
          <w:p w14:paraId="4002F97B" w14:textId="4A330DB9" w:rsidR="005846CC" w:rsidRPr="00C45332" w:rsidRDefault="005846CC" w:rsidP="006D358A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Unadjusted </w:t>
            </w:r>
            <w:proofErr w:type="spellStart"/>
            <w:r w:rsidR="00655688"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O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  <w:tc>
          <w:tcPr>
            <w:tcW w:w="1837" w:type="dxa"/>
          </w:tcPr>
          <w:p w14:paraId="4D29B9DA" w14:textId="0C973452" w:rsidR="005846CC" w:rsidRPr="00C45332" w:rsidRDefault="005846CC" w:rsidP="006D358A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Adjusted </w:t>
            </w:r>
            <w:proofErr w:type="spellStart"/>
            <w:r w:rsidR="00655688"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O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</w:tr>
      <w:tr w:rsidR="005846CC" w14:paraId="6FB003A4" w14:textId="77777777" w:rsidTr="006D358A">
        <w:trPr>
          <w:trHeight w:val="383"/>
        </w:trPr>
        <w:tc>
          <w:tcPr>
            <w:tcW w:w="5240" w:type="dxa"/>
          </w:tcPr>
          <w:p w14:paraId="26060472" w14:textId="50E03F5B" w:rsidR="005846CC" w:rsidRDefault="00720BD3" w:rsidP="005839F0">
            <w:pPr>
              <w:rPr>
                <w:iCs/>
              </w:rPr>
            </w:pPr>
            <w:r>
              <w:rPr>
                <w:iCs/>
              </w:rPr>
              <w:t xml:space="preserve">Neither </w:t>
            </w:r>
            <w:r w:rsidR="005846CC">
              <w:rPr>
                <w:iCs/>
              </w:rPr>
              <w:t xml:space="preserve">OAT </w:t>
            </w:r>
            <w:proofErr w:type="gramStart"/>
            <w:r w:rsidR="005846CC">
              <w:rPr>
                <w:iCs/>
              </w:rPr>
              <w:t>or</w:t>
            </w:r>
            <w:proofErr w:type="gramEnd"/>
            <w:r w:rsidR="005846CC">
              <w:rPr>
                <w:iCs/>
              </w:rPr>
              <w:t xml:space="preserve"> NSP (reference)</w:t>
            </w:r>
          </w:p>
        </w:tc>
        <w:tc>
          <w:tcPr>
            <w:tcW w:w="1843" w:type="dxa"/>
          </w:tcPr>
          <w:p w14:paraId="4FE54548" w14:textId="77777777" w:rsidR="005846CC" w:rsidRPr="008C4E5D" w:rsidRDefault="005846CC" w:rsidP="005839F0">
            <w:pPr>
              <w:rPr>
                <w:iCs/>
              </w:rPr>
            </w:pPr>
            <w:r w:rsidRPr="008C4E5D">
              <w:rPr>
                <w:iCs/>
              </w:rPr>
              <w:t>1</w:t>
            </w:r>
          </w:p>
        </w:tc>
        <w:tc>
          <w:tcPr>
            <w:tcW w:w="1837" w:type="dxa"/>
          </w:tcPr>
          <w:p w14:paraId="299FBA04" w14:textId="77777777" w:rsidR="005846CC" w:rsidRPr="008C4E5D" w:rsidRDefault="005846CC" w:rsidP="005839F0">
            <w:pPr>
              <w:rPr>
                <w:iCs/>
              </w:rPr>
            </w:pPr>
            <w:r w:rsidRPr="008C4E5D">
              <w:rPr>
                <w:iCs/>
              </w:rPr>
              <w:t>1</w:t>
            </w:r>
          </w:p>
        </w:tc>
      </w:tr>
      <w:tr w:rsidR="005846CC" w14:paraId="66374BF5" w14:textId="77777777" w:rsidTr="006D358A">
        <w:trPr>
          <w:trHeight w:val="275"/>
        </w:trPr>
        <w:tc>
          <w:tcPr>
            <w:tcW w:w="5240" w:type="dxa"/>
          </w:tcPr>
          <w:p w14:paraId="4E88A2C3" w14:textId="1F4B2AA3" w:rsidR="005846CC" w:rsidRDefault="005846CC" w:rsidP="005839F0">
            <w:pPr>
              <w:rPr>
                <w:iCs/>
              </w:rPr>
            </w:pPr>
            <w:r>
              <w:rPr>
                <w:iCs/>
              </w:rPr>
              <w:t>NSP only</w:t>
            </w:r>
            <w:r w:rsidR="00720BD3" w:rsidRPr="00594C62">
              <w:rPr>
                <w:iCs/>
                <w:color w:val="000000" w:themeColor="text1"/>
              </w:rPr>
              <w:t xml:space="preserve"> in last 12 months</w:t>
            </w:r>
          </w:p>
        </w:tc>
        <w:tc>
          <w:tcPr>
            <w:tcW w:w="1843" w:type="dxa"/>
          </w:tcPr>
          <w:p w14:paraId="6AD8FA2A" w14:textId="0DAC1E05" w:rsidR="005846CC" w:rsidRPr="008C4E5D" w:rsidRDefault="00B75CED" w:rsidP="005839F0">
            <w:pPr>
              <w:rPr>
                <w:iCs/>
              </w:rPr>
            </w:pPr>
            <w:r w:rsidRPr="008C4E5D">
              <w:rPr>
                <w:iCs/>
              </w:rPr>
              <w:t>0.81 (0.56-1.17)</w:t>
            </w:r>
          </w:p>
        </w:tc>
        <w:tc>
          <w:tcPr>
            <w:tcW w:w="1837" w:type="dxa"/>
          </w:tcPr>
          <w:p w14:paraId="2102099B" w14:textId="7C8841DD" w:rsidR="005846CC" w:rsidRPr="008C4E5D" w:rsidRDefault="005846CC" w:rsidP="005839F0">
            <w:pPr>
              <w:rPr>
                <w:iCs/>
              </w:rPr>
            </w:pPr>
            <w:r w:rsidRPr="008C4E5D">
              <w:rPr>
                <w:iCs/>
              </w:rPr>
              <w:t>0.7</w:t>
            </w:r>
            <w:r w:rsidR="006313F7" w:rsidRPr="008C4E5D">
              <w:rPr>
                <w:iCs/>
              </w:rPr>
              <w:t>5</w:t>
            </w:r>
            <w:r w:rsidRPr="008C4E5D">
              <w:rPr>
                <w:iCs/>
              </w:rPr>
              <w:t xml:space="preserve"> (0.5</w:t>
            </w:r>
            <w:r w:rsidR="008F38B2" w:rsidRPr="008C4E5D">
              <w:rPr>
                <w:iCs/>
              </w:rPr>
              <w:t>1</w:t>
            </w:r>
            <w:r w:rsidRPr="008C4E5D">
              <w:rPr>
                <w:iCs/>
              </w:rPr>
              <w:t>-1.</w:t>
            </w:r>
            <w:r w:rsidR="008F38B2" w:rsidRPr="008C4E5D">
              <w:rPr>
                <w:iCs/>
              </w:rPr>
              <w:t>1</w:t>
            </w:r>
            <w:r w:rsidRPr="008C4E5D">
              <w:rPr>
                <w:iCs/>
              </w:rPr>
              <w:t>0)</w:t>
            </w:r>
          </w:p>
        </w:tc>
      </w:tr>
      <w:tr w:rsidR="005846CC" w14:paraId="11912FA7" w14:textId="77777777" w:rsidTr="006D358A">
        <w:trPr>
          <w:trHeight w:val="279"/>
        </w:trPr>
        <w:tc>
          <w:tcPr>
            <w:tcW w:w="5240" w:type="dxa"/>
          </w:tcPr>
          <w:p w14:paraId="7269EF3C" w14:textId="79A07EC4" w:rsidR="005846CC" w:rsidRDefault="005846CC" w:rsidP="005839F0">
            <w:pPr>
              <w:rPr>
                <w:iCs/>
              </w:rPr>
            </w:pPr>
            <w:r>
              <w:rPr>
                <w:iCs/>
              </w:rPr>
              <w:t>OAT only</w:t>
            </w:r>
            <w:r w:rsidR="00720BD3" w:rsidRPr="00594C62">
              <w:rPr>
                <w:iCs/>
                <w:color w:val="000000" w:themeColor="text1"/>
              </w:rPr>
              <w:t xml:space="preserve"> in last 12 months</w:t>
            </w:r>
          </w:p>
        </w:tc>
        <w:tc>
          <w:tcPr>
            <w:tcW w:w="1843" w:type="dxa"/>
          </w:tcPr>
          <w:p w14:paraId="650BCCF3" w14:textId="1253B0ED" w:rsidR="005846CC" w:rsidRPr="008C4E5D" w:rsidRDefault="00A37785" w:rsidP="005839F0">
            <w:pPr>
              <w:rPr>
                <w:iCs/>
              </w:rPr>
            </w:pPr>
            <w:r w:rsidRPr="008C4E5D">
              <w:rPr>
                <w:iCs/>
              </w:rPr>
              <w:t>1.70 (0.64-4.52)</w:t>
            </w:r>
          </w:p>
        </w:tc>
        <w:tc>
          <w:tcPr>
            <w:tcW w:w="1837" w:type="dxa"/>
          </w:tcPr>
          <w:p w14:paraId="10C285BC" w14:textId="0BD5343C" w:rsidR="005846CC" w:rsidRPr="008C4E5D" w:rsidRDefault="005846CC" w:rsidP="005839F0">
            <w:pPr>
              <w:rPr>
                <w:iCs/>
              </w:rPr>
            </w:pPr>
            <w:r w:rsidRPr="008C4E5D">
              <w:rPr>
                <w:iCs/>
              </w:rPr>
              <w:t>2.</w:t>
            </w:r>
            <w:r w:rsidR="008F38B2" w:rsidRPr="008C4E5D">
              <w:rPr>
                <w:iCs/>
              </w:rPr>
              <w:t xml:space="preserve">00 </w:t>
            </w:r>
            <w:r w:rsidRPr="008C4E5D">
              <w:rPr>
                <w:iCs/>
              </w:rPr>
              <w:t>(0.</w:t>
            </w:r>
            <w:r w:rsidR="008F38B2" w:rsidRPr="008C4E5D">
              <w:rPr>
                <w:iCs/>
              </w:rPr>
              <w:t>75</w:t>
            </w:r>
            <w:r w:rsidRPr="008C4E5D">
              <w:rPr>
                <w:iCs/>
              </w:rPr>
              <w:t>-5.</w:t>
            </w:r>
            <w:r w:rsidR="008F38B2" w:rsidRPr="008C4E5D">
              <w:rPr>
                <w:iCs/>
              </w:rPr>
              <w:t>37</w:t>
            </w:r>
            <w:r w:rsidRPr="008C4E5D">
              <w:rPr>
                <w:iCs/>
              </w:rPr>
              <w:t>)</w:t>
            </w:r>
          </w:p>
        </w:tc>
      </w:tr>
      <w:tr w:rsidR="005846CC" w14:paraId="0AD02BD1" w14:textId="77777777" w:rsidTr="006D358A">
        <w:trPr>
          <w:trHeight w:val="269"/>
        </w:trPr>
        <w:tc>
          <w:tcPr>
            <w:tcW w:w="5240" w:type="dxa"/>
          </w:tcPr>
          <w:p w14:paraId="09DDCF8C" w14:textId="3A8C677E" w:rsidR="005846CC" w:rsidRDefault="005846CC" w:rsidP="005839F0">
            <w:pPr>
              <w:rPr>
                <w:iCs/>
              </w:rPr>
            </w:pPr>
            <w:r>
              <w:rPr>
                <w:iCs/>
              </w:rPr>
              <w:t>Both OAT and NSP</w:t>
            </w:r>
            <w:r w:rsidR="00720BD3" w:rsidRPr="00594C62">
              <w:rPr>
                <w:iCs/>
                <w:color w:val="000000" w:themeColor="text1"/>
              </w:rPr>
              <w:t xml:space="preserve"> in last 12 months</w:t>
            </w:r>
          </w:p>
        </w:tc>
        <w:tc>
          <w:tcPr>
            <w:tcW w:w="1843" w:type="dxa"/>
          </w:tcPr>
          <w:p w14:paraId="1D6FD1FA" w14:textId="0D41AC21" w:rsidR="005846CC" w:rsidRPr="00670EBA" w:rsidRDefault="00A37785" w:rsidP="005839F0">
            <w:pPr>
              <w:rPr>
                <w:iCs/>
              </w:rPr>
            </w:pPr>
            <w:r w:rsidRPr="00670EBA">
              <w:rPr>
                <w:iCs/>
              </w:rPr>
              <w:t>2.59 (1.38-4.89)</w:t>
            </w:r>
          </w:p>
        </w:tc>
        <w:tc>
          <w:tcPr>
            <w:tcW w:w="1837" w:type="dxa"/>
          </w:tcPr>
          <w:p w14:paraId="65D72C6D" w14:textId="13B163D0" w:rsidR="005846CC" w:rsidRPr="00670EBA" w:rsidRDefault="005846CC" w:rsidP="005839F0">
            <w:pPr>
              <w:rPr>
                <w:iCs/>
              </w:rPr>
            </w:pPr>
            <w:r w:rsidRPr="00670EBA">
              <w:rPr>
                <w:iCs/>
              </w:rPr>
              <w:t>2.</w:t>
            </w:r>
            <w:r w:rsidR="00E24DD6" w:rsidRPr="00670EBA">
              <w:rPr>
                <w:iCs/>
              </w:rPr>
              <w:t xml:space="preserve">61 </w:t>
            </w:r>
            <w:r w:rsidRPr="00670EBA">
              <w:rPr>
                <w:iCs/>
              </w:rPr>
              <w:t>(1.</w:t>
            </w:r>
            <w:r w:rsidR="00E24DD6" w:rsidRPr="00670EBA">
              <w:rPr>
                <w:iCs/>
              </w:rPr>
              <w:t>35</w:t>
            </w:r>
            <w:r w:rsidRPr="00670EBA">
              <w:rPr>
                <w:iCs/>
              </w:rPr>
              <w:t>-5.</w:t>
            </w:r>
            <w:r w:rsidR="00E24DD6" w:rsidRPr="00670EBA">
              <w:rPr>
                <w:iCs/>
              </w:rPr>
              <w:t>05</w:t>
            </w:r>
            <w:r w:rsidRPr="00670EBA">
              <w:rPr>
                <w:iCs/>
              </w:rPr>
              <w:t>)</w:t>
            </w:r>
          </w:p>
        </w:tc>
      </w:tr>
      <w:tr w:rsidR="005846CC" w14:paraId="7CEBC9B8" w14:textId="77777777" w:rsidTr="006D358A">
        <w:trPr>
          <w:trHeight w:val="287"/>
        </w:trPr>
        <w:tc>
          <w:tcPr>
            <w:tcW w:w="5240" w:type="dxa"/>
          </w:tcPr>
          <w:p w14:paraId="6F2D98B6" w14:textId="27AF23CA" w:rsidR="005846CC" w:rsidRDefault="006D358A" w:rsidP="005839F0">
            <w:pPr>
              <w:rPr>
                <w:iCs/>
              </w:rPr>
            </w:pPr>
            <w:r>
              <w:rPr>
                <w:iCs/>
              </w:rPr>
              <w:t>Nairobi region (reference is Coastal region)</w:t>
            </w:r>
          </w:p>
        </w:tc>
        <w:tc>
          <w:tcPr>
            <w:tcW w:w="1843" w:type="dxa"/>
          </w:tcPr>
          <w:p w14:paraId="43486944" w14:textId="174EEE65" w:rsidR="005846CC" w:rsidRPr="008C4E5D" w:rsidRDefault="00B75CED" w:rsidP="005839F0">
            <w:pPr>
              <w:rPr>
                <w:iCs/>
              </w:rPr>
            </w:pPr>
            <w:r w:rsidRPr="008C4E5D">
              <w:rPr>
                <w:iCs/>
              </w:rPr>
              <w:t>0.76 (0.37-1.55)</w:t>
            </w:r>
          </w:p>
        </w:tc>
        <w:tc>
          <w:tcPr>
            <w:tcW w:w="1837" w:type="dxa"/>
          </w:tcPr>
          <w:p w14:paraId="4BFB25F3" w14:textId="740F0BB1" w:rsidR="005846CC" w:rsidRPr="008C4E5D" w:rsidRDefault="005846CC" w:rsidP="005839F0">
            <w:pPr>
              <w:rPr>
                <w:iCs/>
              </w:rPr>
            </w:pPr>
            <w:r w:rsidRPr="008C4E5D">
              <w:rPr>
                <w:iCs/>
              </w:rPr>
              <w:t>0.</w:t>
            </w:r>
            <w:r w:rsidR="00E24DD6" w:rsidRPr="008C4E5D">
              <w:rPr>
                <w:iCs/>
              </w:rPr>
              <w:t xml:space="preserve">68 </w:t>
            </w:r>
            <w:r w:rsidRPr="008C4E5D">
              <w:rPr>
                <w:iCs/>
              </w:rPr>
              <w:t>(0.</w:t>
            </w:r>
            <w:r w:rsidR="00885FDE" w:rsidRPr="008C4E5D">
              <w:rPr>
                <w:iCs/>
              </w:rPr>
              <w:t>47</w:t>
            </w:r>
            <w:r w:rsidRPr="008C4E5D">
              <w:rPr>
                <w:iCs/>
              </w:rPr>
              <w:t>-0.</w:t>
            </w:r>
            <w:r w:rsidR="00885FDE" w:rsidRPr="008C4E5D">
              <w:rPr>
                <w:iCs/>
              </w:rPr>
              <w:t>98</w:t>
            </w:r>
            <w:r w:rsidRPr="008C4E5D">
              <w:rPr>
                <w:iCs/>
              </w:rPr>
              <w:t>)</w:t>
            </w:r>
          </w:p>
        </w:tc>
      </w:tr>
      <w:tr w:rsidR="005846CC" w14:paraId="0272E26E" w14:textId="77777777" w:rsidTr="006D358A">
        <w:trPr>
          <w:trHeight w:val="263"/>
        </w:trPr>
        <w:tc>
          <w:tcPr>
            <w:tcW w:w="5240" w:type="dxa"/>
          </w:tcPr>
          <w:p w14:paraId="7CA68E01" w14:textId="77777777" w:rsidR="005846CC" w:rsidRDefault="005846CC" w:rsidP="005839F0">
            <w:pPr>
              <w:rPr>
                <w:iCs/>
              </w:rPr>
            </w:pPr>
            <w:r>
              <w:rPr>
                <w:iCs/>
              </w:rPr>
              <w:t>Duration of injecting (years)</w:t>
            </w:r>
          </w:p>
        </w:tc>
        <w:tc>
          <w:tcPr>
            <w:tcW w:w="1843" w:type="dxa"/>
          </w:tcPr>
          <w:p w14:paraId="1CA2A770" w14:textId="77777777" w:rsidR="005846CC" w:rsidRPr="00670EBA" w:rsidRDefault="005846CC" w:rsidP="005839F0">
            <w:pPr>
              <w:rPr>
                <w:iCs/>
              </w:rPr>
            </w:pPr>
            <w:r w:rsidRPr="00670EBA">
              <w:rPr>
                <w:iCs/>
              </w:rPr>
              <w:t>1.03 (1.00-1.05)</w:t>
            </w:r>
          </w:p>
        </w:tc>
        <w:tc>
          <w:tcPr>
            <w:tcW w:w="1837" w:type="dxa"/>
          </w:tcPr>
          <w:p w14:paraId="26FE3CE5" w14:textId="77777777" w:rsidR="005846CC" w:rsidRPr="00670EBA" w:rsidRDefault="005846CC" w:rsidP="005839F0">
            <w:pPr>
              <w:rPr>
                <w:iCs/>
              </w:rPr>
            </w:pPr>
            <w:r w:rsidRPr="00670EBA">
              <w:rPr>
                <w:iCs/>
              </w:rPr>
              <w:t>1.02 (1.00-1.05)</w:t>
            </w:r>
          </w:p>
        </w:tc>
      </w:tr>
      <w:tr w:rsidR="005846CC" w14:paraId="6B3EF613" w14:textId="77777777" w:rsidTr="006D358A">
        <w:trPr>
          <w:trHeight w:val="280"/>
        </w:trPr>
        <w:tc>
          <w:tcPr>
            <w:tcW w:w="5240" w:type="dxa"/>
          </w:tcPr>
          <w:p w14:paraId="0C654325" w14:textId="49B89590" w:rsidR="005846CC" w:rsidRDefault="006D358A" w:rsidP="006D358A">
            <w:pPr>
              <w:rPr>
                <w:iCs/>
              </w:rPr>
            </w:pPr>
            <w:r>
              <w:rPr>
                <w:iCs/>
              </w:rPr>
              <w:t>Stably housed (reference is unstable housing)</w:t>
            </w:r>
          </w:p>
        </w:tc>
        <w:tc>
          <w:tcPr>
            <w:tcW w:w="1843" w:type="dxa"/>
          </w:tcPr>
          <w:p w14:paraId="23CDAA3A" w14:textId="452664DB" w:rsidR="005846CC" w:rsidRPr="00670EBA" w:rsidRDefault="005846CC" w:rsidP="005839F0">
            <w:pPr>
              <w:rPr>
                <w:iCs/>
              </w:rPr>
            </w:pPr>
            <w:r w:rsidRPr="00670EBA">
              <w:rPr>
                <w:iCs/>
              </w:rPr>
              <w:t>1.</w:t>
            </w:r>
            <w:r w:rsidR="00B26304" w:rsidRPr="00670EBA">
              <w:rPr>
                <w:iCs/>
              </w:rPr>
              <w:t>83</w:t>
            </w:r>
            <w:r w:rsidRPr="00670EBA">
              <w:rPr>
                <w:iCs/>
              </w:rPr>
              <w:t xml:space="preserve"> (1.25-2.</w:t>
            </w:r>
            <w:r w:rsidR="00B26304" w:rsidRPr="00670EBA">
              <w:rPr>
                <w:iCs/>
              </w:rPr>
              <w:t>69</w:t>
            </w:r>
            <w:r w:rsidRPr="00670EBA">
              <w:rPr>
                <w:iCs/>
              </w:rPr>
              <w:t>)</w:t>
            </w:r>
          </w:p>
        </w:tc>
        <w:tc>
          <w:tcPr>
            <w:tcW w:w="1837" w:type="dxa"/>
          </w:tcPr>
          <w:p w14:paraId="24083DFE" w14:textId="0D7DA8F3" w:rsidR="005846CC" w:rsidRPr="008C4E5D" w:rsidRDefault="005846CC" w:rsidP="005839F0">
            <w:pPr>
              <w:rPr>
                <w:iCs/>
              </w:rPr>
            </w:pPr>
            <w:r w:rsidRPr="008C4E5D">
              <w:rPr>
                <w:iCs/>
              </w:rPr>
              <w:t>1.</w:t>
            </w:r>
            <w:r w:rsidR="00885FDE" w:rsidRPr="008C4E5D">
              <w:rPr>
                <w:iCs/>
              </w:rPr>
              <w:t xml:space="preserve">39 </w:t>
            </w:r>
            <w:r w:rsidRPr="008C4E5D">
              <w:rPr>
                <w:iCs/>
              </w:rPr>
              <w:t>(0.8</w:t>
            </w:r>
            <w:r w:rsidR="00885FDE" w:rsidRPr="008C4E5D">
              <w:rPr>
                <w:iCs/>
              </w:rPr>
              <w:t>9</w:t>
            </w:r>
            <w:r w:rsidRPr="008C4E5D">
              <w:rPr>
                <w:iCs/>
              </w:rPr>
              <w:t>-</w:t>
            </w:r>
            <w:r w:rsidR="00885FDE" w:rsidRPr="008C4E5D">
              <w:rPr>
                <w:iCs/>
              </w:rPr>
              <w:t>2</w:t>
            </w:r>
            <w:r w:rsidRPr="008C4E5D">
              <w:rPr>
                <w:iCs/>
              </w:rPr>
              <w:t>.</w:t>
            </w:r>
            <w:r w:rsidR="00885FDE" w:rsidRPr="008C4E5D">
              <w:rPr>
                <w:iCs/>
              </w:rPr>
              <w:t>17</w:t>
            </w:r>
            <w:r w:rsidRPr="008C4E5D">
              <w:rPr>
                <w:iCs/>
              </w:rPr>
              <w:t>)</w:t>
            </w:r>
          </w:p>
        </w:tc>
      </w:tr>
      <w:tr w:rsidR="00246EE3" w14:paraId="6D05F289" w14:textId="77777777" w:rsidTr="006D358A">
        <w:trPr>
          <w:trHeight w:val="280"/>
        </w:trPr>
        <w:tc>
          <w:tcPr>
            <w:tcW w:w="5240" w:type="dxa"/>
          </w:tcPr>
          <w:p w14:paraId="6E2AA8DE" w14:textId="6391B74F" w:rsidR="00246EE3" w:rsidRDefault="00246EE3" w:rsidP="006D358A">
            <w:pPr>
              <w:rPr>
                <w:iCs/>
              </w:rPr>
            </w:pPr>
            <w:r>
              <w:rPr>
                <w:iCs/>
              </w:rPr>
              <w:t>Male gender (reference is female)</w:t>
            </w:r>
          </w:p>
        </w:tc>
        <w:tc>
          <w:tcPr>
            <w:tcW w:w="1843" w:type="dxa"/>
          </w:tcPr>
          <w:p w14:paraId="759D3EC3" w14:textId="2BC80A21" w:rsidR="00246EE3" w:rsidRPr="008C4E5D" w:rsidRDefault="00B26304" w:rsidP="005839F0">
            <w:pPr>
              <w:rPr>
                <w:iCs/>
              </w:rPr>
            </w:pPr>
            <w:r w:rsidRPr="008C4E5D">
              <w:rPr>
                <w:iCs/>
              </w:rPr>
              <w:t>1.03 (0.30-3.50)</w:t>
            </w:r>
          </w:p>
        </w:tc>
        <w:tc>
          <w:tcPr>
            <w:tcW w:w="1837" w:type="dxa"/>
          </w:tcPr>
          <w:p w14:paraId="2C7DB142" w14:textId="67315CE3" w:rsidR="00246EE3" w:rsidRPr="008C4E5D" w:rsidRDefault="00A46CE5" w:rsidP="005839F0">
            <w:pPr>
              <w:rPr>
                <w:iCs/>
              </w:rPr>
            </w:pPr>
            <w:r w:rsidRPr="008C4E5D">
              <w:rPr>
                <w:iCs/>
              </w:rPr>
              <w:t>0.93 (0.65-1.33)</w:t>
            </w:r>
          </w:p>
        </w:tc>
      </w:tr>
      <w:tr w:rsidR="00246EE3" w14:paraId="044A0BEF" w14:textId="77777777" w:rsidTr="006D358A">
        <w:trPr>
          <w:trHeight w:val="280"/>
        </w:trPr>
        <w:tc>
          <w:tcPr>
            <w:tcW w:w="5240" w:type="dxa"/>
          </w:tcPr>
          <w:p w14:paraId="22CA255C" w14:textId="036C51AE" w:rsidR="00246EE3" w:rsidRDefault="006313F7" w:rsidP="006D358A">
            <w:pPr>
              <w:rPr>
                <w:iCs/>
              </w:rPr>
            </w:pPr>
            <w:r>
              <w:rPr>
                <w:iCs/>
              </w:rPr>
              <w:t>Ever incarcerated (reference is never incarcerated)</w:t>
            </w:r>
          </w:p>
        </w:tc>
        <w:tc>
          <w:tcPr>
            <w:tcW w:w="1843" w:type="dxa"/>
          </w:tcPr>
          <w:p w14:paraId="40080B0C" w14:textId="62FCA97D" w:rsidR="00246EE3" w:rsidRPr="008C4E5D" w:rsidRDefault="00593F3F" w:rsidP="005839F0">
            <w:pPr>
              <w:rPr>
                <w:iCs/>
              </w:rPr>
            </w:pPr>
            <w:r w:rsidRPr="008C4E5D">
              <w:rPr>
                <w:iCs/>
              </w:rPr>
              <w:t>1.18 (0.47-2.98)</w:t>
            </w:r>
          </w:p>
        </w:tc>
        <w:tc>
          <w:tcPr>
            <w:tcW w:w="1837" w:type="dxa"/>
          </w:tcPr>
          <w:p w14:paraId="0F9C8FEC" w14:textId="02802A0D" w:rsidR="00246EE3" w:rsidRPr="008C4E5D" w:rsidRDefault="00A46CE5" w:rsidP="005839F0">
            <w:pPr>
              <w:rPr>
                <w:iCs/>
              </w:rPr>
            </w:pPr>
            <w:r w:rsidRPr="008C4E5D">
              <w:rPr>
                <w:iCs/>
              </w:rPr>
              <w:t>1.04 (0.65-1.64)</w:t>
            </w:r>
          </w:p>
        </w:tc>
      </w:tr>
    </w:tbl>
    <w:p w14:paraId="61DAB2AB" w14:textId="7CA4C29C" w:rsidR="006D358A" w:rsidRDefault="00655688" w:rsidP="005846CC">
      <w:pPr>
        <w:spacing w:line="480" w:lineRule="auto"/>
        <w:rPr>
          <w:rFonts w:eastAsiaTheme="minorHAnsi" w:cstheme="minorHAnsi"/>
          <w:sz w:val="22"/>
          <w:szCs w:val="22"/>
        </w:rPr>
      </w:pPr>
      <w:r>
        <w:rPr>
          <w:rFonts w:cstheme="minorHAnsi"/>
          <w:iCs/>
          <w:sz w:val="22"/>
          <w:szCs w:val="22"/>
        </w:rPr>
        <w:t xml:space="preserve">OAT: </w:t>
      </w:r>
      <w:r w:rsidRPr="00A977E7">
        <w:rPr>
          <w:rFonts w:cstheme="minorHAnsi"/>
          <w:iCs/>
          <w:sz w:val="22"/>
          <w:szCs w:val="22"/>
        </w:rPr>
        <w:t>opioid agonist therapy</w:t>
      </w:r>
      <w:r>
        <w:rPr>
          <w:rFonts w:cstheme="minorHAnsi"/>
          <w:iCs/>
          <w:sz w:val="22"/>
          <w:szCs w:val="22"/>
        </w:rPr>
        <w:t>; NSP:</w:t>
      </w:r>
      <w:r w:rsidRPr="00AE678F">
        <w:rPr>
          <w:rFonts w:eastAsiaTheme="minorHAnsi" w:cstheme="minorHAnsi"/>
          <w:sz w:val="22"/>
          <w:szCs w:val="22"/>
        </w:rPr>
        <w:t xml:space="preserve"> </w:t>
      </w:r>
      <w:r w:rsidRPr="00A977E7">
        <w:rPr>
          <w:rFonts w:eastAsiaTheme="minorHAnsi" w:cstheme="minorHAnsi"/>
          <w:sz w:val="22"/>
          <w:szCs w:val="22"/>
        </w:rPr>
        <w:t xml:space="preserve">needle and syringe </w:t>
      </w:r>
      <w:proofErr w:type="spellStart"/>
      <w:r w:rsidRPr="00A977E7">
        <w:rPr>
          <w:rFonts w:eastAsiaTheme="minorHAnsi" w:cstheme="minorHAnsi"/>
          <w:sz w:val="22"/>
          <w:szCs w:val="22"/>
        </w:rPr>
        <w:t>programm</w:t>
      </w:r>
      <w:r>
        <w:rPr>
          <w:rFonts w:eastAsiaTheme="minorHAnsi" w:cstheme="minorHAnsi"/>
          <w:sz w:val="22"/>
          <w:szCs w:val="22"/>
        </w:rPr>
        <w:t>e</w:t>
      </w:r>
      <w:proofErr w:type="spellEnd"/>
    </w:p>
    <w:p w14:paraId="1C789660" w14:textId="77777777" w:rsidR="009E0E54" w:rsidRDefault="009E0E54">
      <w:pPr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br w:type="page"/>
      </w:r>
    </w:p>
    <w:p w14:paraId="0655E6D6" w14:textId="6E5DB869" w:rsidR="003B40F8" w:rsidRDefault="003B40F8" w:rsidP="003B40F8">
      <w:pPr>
        <w:rPr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lastRenderedPageBreak/>
        <w:t xml:space="preserve">Supplementary Table 6: </w:t>
      </w:r>
      <w:r w:rsidRPr="00F271BC">
        <w:rPr>
          <w:iCs/>
          <w:sz w:val="22"/>
          <w:szCs w:val="22"/>
        </w:rPr>
        <w:t xml:space="preserve">Generalized Estimating Equations </w:t>
      </w:r>
      <w:r>
        <w:rPr>
          <w:iCs/>
          <w:sz w:val="22"/>
          <w:szCs w:val="22"/>
        </w:rPr>
        <w:t xml:space="preserve">(GEE) logistic regression results for variables associated </w:t>
      </w:r>
      <w:r w:rsidRPr="006D358A">
        <w:rPr>
          <w:iCs/>
          <w:sz w:val="22"/>
          <w:szCs w:val="22"/>
        </w:rPr>
        <w:t>with self-reporting being on ART</w:t>
      </w:r>
      <w:r>
        <w:rPr>
          <w:iCs/>
          <w:sz w:val="22"/>
          <w:szCs w:val="22"/>
        </w:rPr>
        <w:t xml:space="preserve"> among people living with HIV. Analysis conducted on complete cases (700 clusters with maximum size 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837"/>
      </w:tblGrid>
      <w:tr w:rsidR="003B40F8" w:rsidRPr="00C45332" w14:paraId="5E659A48" w14:textId="77777777" w:rsidTr="009B5E05">
        <w:trPr>
          <w:trHeight w:val="528"/>
        </w:trPr>
        <w:tc>
          <w:tcPr>
            <w:tcW w:w="5240" w:type="dxa"/>
          </w:tcPr>
          <w:p w14:paraId="12789E4F" w14:textId="77777777" w:rsidR="003B40F8" w:rsidRPr="00C45332" w:rsidRDefault="003B40F8" w:rsidP="009B5E05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>Variable</w:t>
            </w:r>
          </w:p>
        </w:tc>
        <w:tc>
          <w:tcPr>
            <w:tcW w:w="1843" w:type="dxa"/>
          </w:tcPr>
          <w:p w14:paraId="385E0ADA" w14:textId="77777777" w:rsidR="003B40F8" w:rsidRPr="00C45332" w:rsidRDefault="003B40F8" w:rsidP="009B5E05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Unadjusted </w:t>
            </w:r>
            <w:proofErr w:type="spellStart"/>
            <w:r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O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  <w:tc>
          <w:tcPr>
            <w:tcW w:w="1837" w:type="dxa"/>
          </w:tcPr>
          <w:p w14:paraId="0AD311FC" w14:textId="77777777" w:rsidR="003B40F8" w:rsidRPr="00C45332" w:rsidRDefault="003B40F8" w:rsidP="009B5E05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Adjusted </w:t>
            </w:r>
            <w:proofErr w:type="spellStart"/>
            <w:r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O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</w:tr>
      <w:tr w:rsidR="003B40F8" w:rsidRPr="008C4E5D" w14:paraId="3E4C64C2" w14:textId="77777777" w:rsidTr="009B5E05">
        <w:trPr>
          <w:trHeight w:val="275"/>
        </w:trPr>
        <w:tc>
          <w:tcPr>
            <w:tcW w:w="5240" w:type="dxa"/>
          </w:tcPr>
          <w:p w14:paraId="1258867D" w14:textId="1BA65D11" w:rsidR="003B40F8" w:rsidRDefault="003B40F8" w:rsidP="009B5E05">
            <w:pPr>
              <w:rPr>
                <w:iCs/>
              </w:rPr>
            </w:pPr>
            <w:r>
              <w:rPr>
                <w:iCs/>
              </w:rPr>
              <w:t xml:space="preserve">NSP </w:t>
            </w:r>
            <w:r w:rsidRPr="00594C62">
              <w:rPr>
                <w:iCs/>
                <w:color w:val="000000" w:themeColor="text1"/>
              </w:rPr>
              <w:t>in last 12 months</w:t>
            </w:r>
            <w:r>
              <w:rPr>
                <w:iCs/>
                <w:color w:val="000000" w:themeColor="text1"/>
              </w:rPr>
              <w:t xml:space="preserve"> (reference is no NSP)</w:t>
            </w:r>
          </w:p>
        </w:tc>
        <w:tc>
          <w:tcPr>
            <w:tcW w:w="1843" w:type="dxa"/>
          </w:tcPr>
          <w:p w14:paraId="692C12D8" w14:textId="2DA20DA2" w:rsidR="003B40F8" w:rsidRPr="008C4E5D" w:rsidRDefault="00075FA6" w:rsidP="009B5E05">
            <w:pPr>
              <w:rPr>
                <w:iCs/>
              </w:rPr>
            </w:pPr>
            <w:r>
              <w:rPr>
                <w:iCs/>
              </w:rPr>
              <w:t>1.02 (0.72-1.44)</w:t>
            </w:r>
          </w:p>
        </w:tc>
        <w:tc>
          <w:tcPr>
            <w:tcW w:w="1837" w:type="dxa"/>
          </w:tcPr>
          <w:p w14:paraId="5ADBD377" w14:textId="1095A4E6" w:rsidR="003B40F8" w:rsidRPr="008C4E5D" w:rsidRDefault="003B40F8" w:rsidP="009B5E05">
            <w:pPr>
              <w:rPr>
                <w:iCs/>
              </w:rPr>
            </w:pPr>
            <w:r>
              <w:rPr>
                <w:iCs/>
              </w:rPr>
              <w:t>0.94 (0.65-1.36)</w:t>
            </w:r>
          </w:p>
        </w:tc>
      </w:tr>
      <w:tr w:rsidR="003B40F8" w:rsidRPr="008C4E5D" w14:paraId="41ACB5B7" w14:textId="77777777" w:rsidTr="009B5E05">
        <w:trPr>
          <w:trHeight w:val="279"/>
        </w:trPr>
        <w:tc>
          <w:tcPr>
            <w:tcW w:w="5240" w:type="dxa"/>
          </w:tcPr>
          <w:p w14:paraId="13C228DE" w14:textId="2BE8A2EB" w:rsidR="003B40F8" w:rsidRDefault="003B40F8" w:rsidP="009B5E05">
            <w:pPr>
              <w:rPr>
                <w:iCs/>
              </w:rPr>
            </w:pPr>
            <w:r>
              <w:rPr>
                <w:iCs/>
              </w:rPr>
              <w:t xml:space="preserve">OAT </w:t>
            </w:r>
            <w:r w:rsidRPr="00594C62">
              <w:rPr>
                <w:iCs/>
                <w:color w:val="000000" w:themeColor="text1"/>
              </w:rPr>
              <w:t>in last 12 months</w:t>
            </w:r>
            <w:r>
              <w:rPr>
                <w:iCs/>
                <w:color w:val="000000" w:themeColor="text1"/>
              </w:rPr>
              <w:t xml:space="preserve"> (reference is no OAT)</w:t>
            </w:r>
          </w:p>
        </w:tc>
        <w:tc>
          <w:tcPr>
            <w:tcW w:w="1843" w:type="dxa"/>
          </w:tcPr>
          <w:p w14:paraId="1AA67D94" w14:textId="23D07FB5" w:rsidR="003B40F8" w:rsidRPr="008C4E5D" w:rsidRDefault="00075FA6" w:rsidP="009B5E05">
            <w:pPr>
              <w:rPr>
                <w:iCs/>
              </w:rPr>
            </w:pPr>
            <w:r>
              <w:rPr>
                <w:iCs/>
              </w:rPr>
              <w:t>2.95 (1.66-5.25)</w:t>
            </w:r>
          </w:p>
        </w:tc>
        <w:tc>
          <w:tcPr>
            <w:tcW w:w="1837" w:type="dxa"/>
          </w:tcPr>
          <w:p w14:paraId="002C61B3" w14:textId="3C3E4C75" w:rsidR="003B40F8" w:rsidRPr="008C4E5D" w:rsidRDefault="003B40F8" w:rsidP="009B5E05">
            <w:pPr>
              <w:rPr>
                <w:iCs/>
              </w:rPr>
            </w:pPr>
            <w:r>
              <w:rPr>
                <w:iCs/>
              </w:rPr>
              <w:t>2.76 (1.50-5.06)</w:t>
            </w:r>
          </w:p>
        </w:tc>
      </w:tr>
      <w:tr w:rsidR="00075FA6" w:rsidRPr="008C4E5D" w14:paraId="40D75731" w14:textId="77777777" w:rsidTr="009B5E05">
        <w:trPr>
          <w:trHeight w:val="287"/>
        </w:trPr>
        <w:tc>
          <w:tcPr>
            <w:tcW w:w="5240" w:type="dxa"/>
          </w:tcPr>
          <w:p w14:paraId="1C49BF94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Nairobi region (reference is Coastal region)</w:t>
            </w:r>
          </w:p>
        </w:tc>
        <w:tc>
          <w:tcPr>
            <w:tcW w:w="1843" w:type="dxa"/>
          </w:tcPr>
          <w:p w14:paraId="54475A6B" w14:textId="53F81926" w:rsidR="00075FA6" w:rsidRPr="008C4E5D" w:rsidRDefault="00075FA6" w:rsidP="00075FA6">
            <w:pPr>
              <w:rPr>
                <w:iCs/>
              </w:rPr>
            </w:pPr>
            <w:r w:rsidRPr="008C4E5D">
              <w:rPr>
                <w:iCs/>
              </w:rPr>
              <w:t>0.76 (0.56-1.03)</w:t>
            </w:r>
          </w:p>
        </w:tc>
        <w:tc>
          <w:tcPr>
            <w:tcW w:w="1837" w:type="dxa"/>
          </w:tcPr>
          <w:p w14:paraId="5064A9EA" w14:textId="0ADF8C78" w:rsidR="00075FA6" w:rsidRPr="008C4E5D" w:rsidRDefault="00075FA6" w:rsidP="00075FA6">
            <w:pPr>
              <w:rPr>
                <w:iCs/>
              </w:rPr>
            </w:pPr>
            <w:r>
              <w:rPr>
                <w:iCs/>
              </w:rPr>
              <w:t>0.95 (0.66-1.39)</w:t>
            </w:r>
          </w:p>
        </w:tc>
      </w:tr>
      <w:tr w:rsidR="00075FA6" w:rsidRPr="00670EBA" w14:paraId="7A6F4004" w14:textId="77777777" w:rsidTr="009B5E05">
        <w:trPr>
          <w:trHeight w:val="263"/>
        </w:trPr>
        <w:tc>
          <w:tcPr>
            <w:tcW w:w="5240" w:type="dxa"/>
          </w:tcPr>
          <w:p w14:paraId="2038BCD5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Duration of injecting (years)</w:t>
            </w:r>
          </w:p>
        </w:tc>
        <w:tc>
          <w:tcPr>
            <w:tcW w:w="1843" w:type="dxa"/>
          </w:tcPr>
          <w:p w14:paraId="3BB0FC8A" w14:textId="6FE99AF2" w:rsidR="00075FA6" w:rsidRPr="00670EBA" w:rsidRDefault="00075FA6" w:rsidP="00075FA6">
            <w:pPr>
              <w:rPr>
                <w:iCs/>
              </w:rPr>
            </w:pPr>
            <w:r w:rsidRPr="00670EBA">
              <w:rPr>
                <w:iCs/>
              </w:rPr>
              <w:t>1.05 (1.02-1.08)</w:t>
            </w:r>
          </w:p>
        </w:tc>
        <w:tc>
          <w:tcPr>
            <w:tcW w:w="1837" w:type="dxa"/>
          </w:tcPr>
          <w:p w14:paraId="0FD506B6" w14:textId="7ABFDA9B" w:rsidR="00075FA6" w:rsidRPr="00670EBA" w:rsidRDefault="00075FA6" w:rsidP="00075FA6">
            <w:pPr>
              <w:rPr>
                <w:iCs/>
              </w:rPr>
            </w:pPr>
            <w:r>
              <w:rPr>
                <w:iCs/>
              </w:rPr>
              <w:t>1.04 (1.01-1.07)</w:t>
            </w:r>
          </w:p>
        </w:tc>
      </w:tr>
      <w:tr w:rsidR="00075FA6" w:rsidRPr="008C4E5D" w14:paraId="3DD40C3C" w14:textId="77777777" w:rsidTr="009B5E05">
        <w:trPr>
          <w:trHeight w:val="280"/>
        </w:trPr>
        <w:tc>
          <w:tcPr>
            <w:tcW w:w="5240" w:type="dxa"/>
          </w:tcPr>
          <w:p w14:paraId="18F7D9BC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Stably housed (reference is unstable housing)</w:t>
            </w:r>
          </w:p>
        </w:tc>
        <w:tc>
          <w:tcPr>
            <w:tcW w:w="1843" w:type="dxa"/>
          </w:tcPr>
          <w:p w14:paraId="7768B392" w14:textId="6FEA3570" w:rsidR="00075FA6" w:rsidRPr="00670EBA" w:rsidRDefault="00075FA6" w:rsidP="00075FA6">
            <w:pPr>
              <w:rPr>
                <w:iCs/>
              </w:rPr>
            </w:pPr>
            <w:r w:rsidRPr="00670EBA">
              <w:rPr>
                <w:iCs/>
              </w:rPr>
              <w:t>2.27 (1.59-3.24)</w:t>
            </w:r>
          </w:p>
        </w:tc>
        <w:tc>
          <w:tcPr>
            <w:tcW w:w="1837" w:type="dxa"/>
          </w:tcPr>
          <w:p w14:paraId="06BDE3AD" w14:textId="2FE4F75A" w:rsidR="00075FA6" w:rsidRPr="008C4E5D" w:rsidRDefault="00075FA6" w:rsidP="00075FA6">
            <w:pPr>
              <w:rPr>
                <w:iCs/>
              </w:rPr>
            </w:pPr>
            <w:r>
              <w:rPr>
                <w:iCs/>
              </w:rPr>
              <w:t>2.07 (1.35-3.16)</w:t>
            </w:r>
          </w:p>
        </w:tc>
      </w:tr>
      <w:tr w:rsidR="00075FA6" w:rsidRPr="008C4E5D" w14:paraId="76C13BD8" w14:textId="77777777" w:rsidTr="009B5E05">
        <w:trPr>
          <w:trHeight w:val="280"/>
        </w:trPr>
        <w:tc>
          <w:tcPr>
            <w:tcW w:w="5240" w:type="dxa"/>
          </w:tcPr>
          <w:p w14:paraId="0AE62FF8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Male gender (reference is female)</w:t>
            </w:r>
          </w:p>
        </w:tc>
        <w:tc>
          <w:tcPr>
            <w:tcW w:w="1843" w:type="dxa"/>
          </w:tcPr>
          <w:p w14:paraId="3BCAEC39" w14:textId="07110FE3" w:rsidR="00075FA6" w:rsidRPr="008C4E5D" w:rsidRDefault="00075FA6" w:rsidP="00075FA6">
            <w:pPr>
              <w:rPr>
                <w:iCs/>
              </w:rPr>
            </w:pPr>
            <w:r w:rsidRPr="008C4E5D">
              <w:rPr>
                <w:iCs/>
              </w:rPr>
              <w:t>1.38 (0.98-1.94)</w:t>
            </w:r>
          </w:p>
        </w:tc>
        <w:tc>
          <w:tcPr>
            <w:tcW w:w="1837" w:type="dxa"/>
          </w:tcPr>
          <w:p w14:paraId="72D52A36" w14:textId="6FAD10D4" w:rsidR="00075FA6" w:rsidRPr="008C4E5D" w:rsidRDefault="00075FA6" w:rsidP="00075FA6">
            <w:pPr>
              <w:rPr>
                <w:iCs/>
              </w:rPr>
            </w:pPr>
            <w:r>
              <w:rPr>
                <w:iCs/>
              </w:rPr>
              <w:t>1.20 (0.84-1.71)</w:t>
            </w:r>
          </w:p>
        </w:tc>
      </w:tr>
      <w:tr w:rsidR="00075FA6" w:rsidRPr="008C4E5D" w14:paraId="48D73782" w14:textId="77777777" w:rsidTr="009B5E05">
        <w:trPr>
          <w:trHeight w:val="280"/>
        </w:trPr>
        <w:tc>
          <w:tcPr>
            <w:tcW w:w="5240" w:type="dxa"/>
          </w:tcPr>
          <w:p w14:paraId="6E21D2C4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Ever incarcerated (reference is never incarcerated)</w:t>
            </w:r>
          </w:p>
        </w:tc>
        <w:tc>
          <w:tcPr>
            <w:tcW w:w="1843" w:type="dxa"/>
          </w:tcPr>
          <w:p w14:paraId="229F8870" w14:textId="349B373B" w:rsidR="00075FA6" w:rsidRPr="008C4E5D" w:rsidRDefault="00075FA6" w:rsidP="00075FA6">
            <w:pPr>
              <w:rPr>
                <w:iCs/>
              </w:rPr>
            </w:pPr>
            <w:r w:rsidRPr="00670EBA">
              <w:rPr>
                <w:iCs/>
              </w:rPr>
              <w:t>1.81 (1.16-2.82)</w:t>
            </w:r>
          </w:p>
        </w:tc>
        <w:tc>
          <w:tcPr>
            <w:tcW w:w="1837" w:type="dxa"/>
          </w:tcPr>
          <w:p w14:paraId="5D42056E" w14:textId="02C5FC35" w:rsidR="00075FA6" w:rsidRPr="008C4E5D" w:rsidRDefault="00075FA6" w:rsidP="00075FA6">
            <w:pPr>
              <w:rPr>
                <w:iCs/>
              </w:rPr>
            </w:pPr>
            <w:r>
              <w:rPr>
                <w:iCs/>
              </w:rPr>
              <w:t>1.67 (1.07-2.62)</w:t>
            </w:r>
          </w:p>
        </w:tc>
      </w:tr>
    </w:tbl>
    <w:p w14:paraId="4C1335AF" w14:textId="77777777" w:rsidR="009B4ADD" w:rsidRDefault="009B4ADD" w:rsidP="009B4ADD">
      <w:pPr>
        <w:rPr>
          <w:rFonts w:eastAsiaTheme="minorHAnsi" w:cstheme="minorHAnsi"/>
          <w:sz w:val="22"/>
          <w:szCs w:val="22"/>
        </w:rPr>
      </w:pPr>
      <w:r>
        <w:rPr>
          <w:rFonts w:cstheme="minorHAnsi"/>
          <w:iCs/>
          <w:sz w:val="22"/>
          <w:szCs w:val="22"/>
        </w:rPr>
        <w:t xml:space="preserve">OAT: </w:t>
      </w:r>
      <w:r w:rsidRPr="00A977E7">
        <w:rPr>
          <w:rFonts w:cstheme="minorHAnsi"/>
          <w:iCs/>
          <w:sz w:val="22"/>
          <w:szCs w:val="22"/>
        </w:rPr>
        <w:t>opioid agonist therapy</w:t>
      </w:r>
      <w:r>
        <w:rPr>
          <w:rFonts w:cstheme="minorHAnsi"/>
          <w:iCs/>
          <w:sz w:val="22"/>
          <w:szCs w:val="22"/>
        </w:rPr>
        <w:t>; NSP:</w:t>
      </w:r>
      <w:r w:rsidRPr="00AE678F">
        <w:rPr>
          <w:rFonts w:eastAsiaTheme="minorHAnsi" w:cstheme="minorHAnsi"/>
          <w:sz w:val="22"/>
          <w:szCs w:val="22"/>
        </w:rPr>
        <w:t xml:space="preserve"> </w:t>
      </w:r>
      <w:r w:rsidRPr="00A977E7">
        <w:rPr>
          <w:rFonts w:eastAsiaTheme="minorHAnsi" w:cstheme="minorHAnsi"/>
          <w:sz w:val="22"/>
          <w:szCs w:val="22"/>
        </w:rPr>
        <w:t xml:space="preserve">needle and syringe </w:t>
      </w:r>
      <w:proofErr w:type="spellStart"/>
      <w:r w:rsidRPr="00A977E7">
        <w:rPr>
          <w:rFonts w:eastAsiaTheme="minorHAnsi" w:cstheme="minorHAnsi"/>
          <w:sz w:val="22"/>
          <w:szCs w:val="22"/>
        </w:rPr>
        <w:t>programm</w:t>
      </w:r>
      <w:r>
        <w:rPr>
          <w:rFonts w:eastAsiaTheme="minorHAnsi" w:cstheme="minorHAnsi"/>
          <w:sz w:val="22"/>
          <w:szCs w:val="22"/>
        </w:rPr>
        <w:t>e</w:t>
      </w:r>
      <w:proofErr w:type="spellEnd"/>
    </w:p>
    <w:p w14:paraId="0B23673D" w14:textId="77777777" w:rsidR="009B4ADD" w:rsidRDefault="009B4ADD" w:rsidP="003B40F8">
      <w:pPr>
        <w:rPr>
          <w:iCs/>
          <w:sz w:val="22"/>
          <w:szCs w:val="22"/>
        </w:rPr>
      </w:pPr>
    </w:p>
    <w:p w14:paraId="5A4BCBFB" w14:textId="251448A5" w:rsidR="003B40F8" w:rsidRDefault="003B40F8" w:rsidP="003B40F8">
      <w:pPr>
        <w:rPr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 xml:space="preserve">Supplementary Table 7: </w:t>
      </w:r>
      <w:r w:rsidRPr="00F271BC">
        <w:rPr>
          <w:iCs/>
          <w:sz w:val="22"/>
          <w:szCs w:val="22"/>
        </w:rPr>
        <w:t xml:space="preserve">Generalized Estimating Equations </w:t>
      </w:r>
      <w:r>
        <w:rPr>
          <w:iCs/>
          <w:sz w:val="22"/>
          <w:szCs w:val="22"/>
        </w:rPr>
        <w:t xml:space="preserve">(GEE) logistic regression results for variables associated with </w:t>
      </w:r>
      <w:r w:rsidRPr="006D358A">
        <w:rPr>
          <w:iCs/>
          <w:sz w:val="22"/>
          <w:szCs w:val="22"/>
        </w:rPr>
        <w:t>being virally suppressed</w:t>
      </w:r>
      <w:r w:rsidRPr="00655688">
        <w:rPr>
          <w:iCs/>
          <w:sz w:val="22"/>
          <w:szCs w:val="22"/>
        </w:rPr>
        <w:t xml:space="preserve"> </w:t>
      </w:r>
      <w:r>
        <w:rPr>
          <w:iCs/>
          <w:sz w:val="22"/>
          <w:szCs w:val="22"/>
        </w:rPr>
        <w:t>among people living with HIV. Analysis conducted on complete cases (700 clusters with maximum size 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  <w:gridCol w:w="1837"/>
      </w:tblGrid>
      <w:tr w:rsidR="003B40F8" w:rsidRPr="00C45332" w14:paraId="470BB8D9" w14:textId="77777777" w:rsidTr="009B5E05">
        <w:trPr>
          <w:trHeight w:val="528"/>
        </w:trPr>
        <w:tc>
          <w:tcPr>
            <w:tcW w:w="5240" w:type="dxa"/>
          </w:tcPr>
          <w:p w14:paraId="54CA5B61" w14:textId="77777777" w:rsidR="003B40F8" w:rsidRPr="00C45332" w:rsidRDefault="003B40F8" w:rsidP="009B5E05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>Variable</w:t>
            </w:r>
          </w:p>
        </w:tc>
        <w:tc>
          <w:tcPr>
            <w:tcW w:w="1843" w:type="dxa"/>
          </w:tcPr>
          <w:p w14:paraId="72206DE1" w14:textId="77777777" w:rsidR="003B40F8" w:rsidRPr="00C45332" w:rsidRDefault="003B40F8" w:rsidP="009B5E05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Unadjusted </w:t>
            </w:r>
            <w:proofErr w:type="spellStart"/>
            <w:r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O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  <w:tc>
          <w:tcPr>
            <w:tcW w:w="1837" w:type="dxa"/>
          </w:tcPr>
          <w:p w14:paraId="6124422E" w14:textId="77777777" w:rsidR="003B40F8" w:rsidRPr="00C45332" w:rsidRDefault="003B40F8" w:rsidP="009B5E05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Adjusted </w:t>
            </w:r>
            <w:proofErr w:type="spellStart"/>
            <w:r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OR</w:t>
            </w:r>
            <w:proofErr w:type="spellEnd"/>
            <w:r w:rsidRPr="00C45332">
              <w:rPr>
                <w:b/>
                <w:bCs/>
                <w:iCs/>
              </w:rPr>
              <w:t xml:space="preserve"> (95% CI)</w:t>
            </w:r>
          </w:p>
        </w:tc>
      </w:tr>
      <w:tr w:rsidR="003B40F8" w:rsidRPr="008C4E5D" w14:paraId="02CA124B" w14:textId="77777777" w:rsidTr="009B5E05">
        <w:trPr>
          <w:trHeight w:val="275"/>
        </w:trPr>
        <w:tc>
          <w:tcPr>
            <w:tcW w:w="5240" w:type="dxa"/>
          </w:tcPr>
          <w:p w14:paraId="27BF4A61" w14:textId="77777777" w:rsidR="003B40F8" w:rsidRDefault="003B40F8" w:rsidP="009B5E05">
            <w:pPr>
              <w:rPr>
                <w:iCs/>
              </w:rPr>
            </w:pPr>
            <w:r>
              <w:rPr>
                <w:iCs/>
              </w:rPr>
              <w:t xml:space="preserve">NSP </w:t>
            </w:r>
            <w:r w:rsidRPr="00594C62">
              <w:rPr>
                <w:iCs/>
                <w:color w:val="000000" w:themeColor="text1"/>
              </w:rPr>
              <w:t>in last 12 months</w:t>
            </w:r>
            <w:r>
              <w:rPr>
                <w:iCs/>
                <w:color w:val="000000" w:themeColor="text1"/>
              </w:rPr>
              <w:t xml:space="preserve"> (reference is no NSP)</w:t>
            </w:r>
          </w:p>
        </w:tc>
        <w:tc>
          <w:tcPr>
            <w:tcW w:w="1843" w:type="dxa"/>
          </w:tcPr>
          <w:p w14:paraId="70953424" w14:textId="6FD72D91" w:rsidR="003B40F8" w:rsidRPr="008C4E5D" w:rsidRDefault="00075FA6" w:rsidP="009B5E05">
            <w:pPr>
              <w:rPr>
                <w:iCs/>
              </w:rPr>
            </w:pPr>
            <w:r>
              <w:rPr>
                <w:iCs/>
              </w:rPr>
              <w:t>0.87 (0.61-1.23)</w:t>
            </w:r>
          </w:p>
        </w:tc>
        <w:tc>
          <w:tcPr>
            <w:tcW w:w="1837" w:type="dxa"/>
          </w:tcPr>
          <w:p w14:paraId="26FE3F2B" w14:textId="7F6B2145" w:rsidR="003B40F8" w:rsidRPr="008C4E5D" w:rsidRDefault="003B40F8" w:rsidP="009B5E05">
            <w:pPr>
              <w:rPr>
                <w:iCs/>
              </w:rPr>
            </w:pPr>
            <w:r>
              <w:rPr>
                <w:iCs/>
              </w:rPr>
              <w:t>0.79 (0.55-1.14)</w:t>
            </w:r>
          </w:p>
        </w:tc>
      </w:tr>
      <w:tr w:rsidR="003B40F8" w:rsidRPr="008C4E5D" w14:paraId="210BDC97" w14:textId="77777777" w:rsidTr="009B5E05">
        <w:trPr>
          <w:trHeight w:val="279"/>
        </w:trPr>
        <w:tc>
          <w:tcPr>
            <w:tcW w:w="5240" w:type="dxa"/>
          </w:tcPr>
          <w:p w14:paraId="1D2C672B" w14:textId="77777777" w:rsidR="003B40F8" w:rsidRDefault="003B40F8" w:rsidP="009B5E05">
            <w:pPr>
              <w:rPr>
                <w:iCs/>
              </w:rPr>
            </w:pPr>
            <w:r>
              <w:rPr>
                <w:iCs/>
              </w:rPr>
              <w:t xml:space="preserve">OAT </w:t>
            </w:r>
            <w:r w:rsidRPr="00594C62">
              <w:rPr>
                <w:iCs/>
                <w:color w:val="000000" w:themeColor="text1"/>
              </w:rPr>
              <w:t>in last 12 months</w:t>
            </w:r>
            <w:r>
              <w:rPr>
                <w:iCs/>
                <w:color w:val="000000" w:themeColor="text1"/>
              </w:rPr>
              <w:t xml:space="preserve"> (reference is no OAT)</w:t>
            </w:r>
          </w:p>
        </w:tc>
        <w:tc>
          <w:tcPr>
            <w:tcW w:w="1843" w:type="dxa"/>
          </w:tcPr>
          <w:p w14:paraId="4B7E9EA3" w14:textId="4A0BF06C" w:rsidR="003B40F8" w:rsidRPr="008C4E5D" w:rsidRDefault="00075FA6" w:rsidP="009B5E05">
            <w:pPr>
              <w:rPr>
                <w:iCs/>
              </w:rPr>
            </w:pPr>
            <w:r>
              <w:rPr>
                <w:iCs/>
              </w:rPr>
              <w:t>2.67 (1.26-5.65)</w:t>
            </w:r>
          </w:p>
        </w:tc>
        <w:tc>
          <w:tcPr>
            <w:tcW w:w="1837" w:type="dxa"/>
          </w:tcPr>
          <w:p w14:paraId="53989EAB" w14:textId="3BBE4BA1" w:rsidR="003B40F8" w:rsidRPr="008C4E5D" w:rsidRDefault="003B40F8" w:rsidP="009B5E05">
            <w:pPr>
              <w:rPr>
                <w:iCs/>
              </w:rPr>
            </w:pPr>
            <w:r>
              <w:rPr>
                <w:iCs/>
              </w:rPr>
              <w:t>2.99 (1.78-5.03)</w:t>
            </w:r>
          </w:p>
        </w:tc>
      </w:tr>
      <w:tr w:rsidR="00075FA6" w:rsidRPr="008C4E5D" w14:paraId="419C44EE" w14:textId="77777777" w:rsidTr="009B5E05">
        <w:trPr>
          <w:trHeight w:val="287"/>
        </w:trPr>
        <w:tc>
          <w:tcPr>
            <w:tcW w:w="5240" w:type="dxa"/>
          </w:tcPr>
          <w:p w14:paraId="5F1A57DB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Nairobi region (reference is Coastal region)</w:t>
            </w:r>
          </w:p>
        </w:tc>
        <w:tc>
          <w:tcPr>
            <w:tcW w:w="1843" w:type="dxa"/>
          </w:tcPr>
          <w:p w14:paraId="10A965F2" w14:textId="3ED8F4FA" w:rsidR="00075FA6" w:rsidRPr="008C4E5D" w:rsidRDefault="00075FA6" w:rsidP="00075FA6">
            <w:pPr>
              <w:rPr>
                <w:iCs/>
              </w:rPr>
            </w:pPr>
            <w:r w:rsidRPr="008C4E5D">
              <w:rPr>
                <w:iCs/>
              </w:rPr>
              <w:t>0.76 (0.37-1.55)</w:t>
            </w:r>
          </w:p>
        </w:tc>
        <w:tc>
          <w:tcPr>
            <w:tcW w:w="1837" w:type="dxa"/>
          </w:tcPr>
          <w:p w14:paraId="4DB8B248" w14:textId="0CAF496B" w:rsidR="00075FA6" w:rsidRPr="008C4E5D" w:rsidRDefault="00075FA6" w:rsidP="00075FA6">
            <w:pPr>
              <w:rPr>
                <w:iCs/>
              </w:rPr>
            </w:pPr>
            <w:r>
              <w:rPr>
                <w:iCs/>
              </w:rPr>
              <w:t>0.68 (0.47-0.98)</w:t>
            </w:r>
          </w:p>
        </w:tc>
      </w:tr>
      <w:tr w:rsidR="00075FA6" w:rsidRPr="00670EBA" w14:paraId="19ABC93C" w14:textId="77777777" w:rsidTr="009B5E05">
        <w:trPr>
          <w:trHeight w:val="263"/>
        </w:trPr>
        <w:tc>
          <w:tcPr>
            <w:tcW w:w="5240" w:type="dxa"/>
          </w:tcPr>
          <w:p w14:paraId="230D30F6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Duration of injecting (years)</w:t>
            </w:r>
          </w:p>
        </w:tc>
        <w:tc>
          <w:tcPr>
            <w:tcW w:w="1843" w:type="dxa"/>
          </w:tcPr>
          <w:p w14:paraId="4C1C0051" w14:textId="243ADDBC" w:rsidR="00075FA6" w:rsidRPr="00670EBA" w:rsidRDefault="00075FA6" w:rsidP="00075FA6">
            <w:pPr>
              <w:rPr>
                <w:iCs/>
              </w:rPr>
            </w:pPr>
            <w:r w:rsidRPr="00670EBA">
              <w:rPr>
                <w:iCs/>
              </w:rPr>
              <w:t>1.03 (1.00-1.05)</w:t>
            </w:r>
          </w:p>
        </w:tc>
        <w:tc>
          <w:tcPr>
            <w:tcW w:w="1837" w:type="dxa"/>
          </w:tcPr>
          <w:p w14:paraId="6945110B" w14:textId="27CAEA88" w:rsidR="00075FA6" w:rsidRPr="00670EBA" w:rsidRDefault="00075FA6" w:rsidP="00075FA6">
            <w:pPr>
              <w:rPr>
                <w:iCs/>
              </w:rPr>
            </w:pPr>
            <w:r>
              <w:rPr>
                <w:iCs/>
              </w:rPr>
              <w:t>1.02 (1.00-1.05)</w:t>
            </w:r>
          </w:p>
        </w:tc>
      </w:tr>
      <w:tr w:rsidR="00075FA6" w:rsidRPr="008C4E5D" w14:paraId="0DE55C43" w14:textId="77777777" w:rsidTr="009B5E05">
        <w:trPr>
          <w:trHeight w:val="280"/>
        </w:trPr>
        <w:tc>
          <w:tcPr>
            <w:tcW w:w="5240" w:type="dxa"/>
          </w:tcPr>
          <w:p w14:paraId="6E53CE66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Stably housed (reference is unstable housing)</w:t>
            </w:r>
          </w:p>
        </w:tc>
        <w:tc>
          <w:tcPr>
            <w:tcW w:w="1843" w:type="dxa"/>
          </w:tcPr>
          <w:p w14:paraId="20220376" w14:textId="015930A5" w:rsidR="00075FA6" w:rsidRPr="00670EBA" w:rsidRDefault="00075FA6" w:rsidP="00075FA6">
            <w:pPr>
              <w:rPr>
                <w:iCs/>
              </w:rPr>
            </w:pPr>
            <w:r w:rsidRPr="00670EBA">
              <w:rPr>
                <w:iCs/>
              </w:rPr>
              <w:t>1.83 (1.25-2.69)</w:t>
            </w:r>
          </w:p>
        </w:tc>
        <w:tc>
          <w:tcPr>
            <w:tcW w:w="1837" w:type="dxa"/>
          </w:tcPr>
          <w:p w14:paraId="53EB88A1" w14:textId="53575198" w:rsidR="00075FA6" w:rsidRPr="008C4E5D" w:rsidRDefault="00075FA6" w:rsidP="00075FA6">
            <w:pPr>
              <w:rPr>
                <w:iCs/>
              </w:rPr>
            </w:pPr>
            <w:r>
              <w:rPr>
                <w:iCs/>
              </w:rPr>
              <w:t>1.40 (0.90-2.19)</w:t>
            </w:r>
          </w:p>
        </w:tc>
      </w:tr>
      <w:tr w:rsidR="00075FA6" w:rsidRPr="008C4E5D" w14:paraId="7EC53C62" w14:textId="77777777" w:rsidTr="009B5E05">
        <w:trPr>
          <w:trHeight w:val="280"/>
        </w:trPr>
        <w:tc>
          <w:tcPr>
            <w:tcW w:w="5240" w:type="dxa"/>
          </w:tcPr>
          <w:p w14:paraId="33112CAA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Male gender (reference is female)</w:t>
            </w:r>
          </w:p>
        </w:tc>
        <w:tc>
          <w:tcPr>
            <w:tcW w:w="1843" w:type="dxa"/>
          </w:tcPr>
          <w:p w14:paraId="34EB43AF" w14:textId="55ABD805" w:rsidR="00075FA6" w:rsidRPr="008C4E5D" w:rsidRDefault="00075FA6" w:rsidP="00075FA6">
            <w:pPr>
              <w:rPr>
                <w:iCs/>
              </w:rPr>
            </w:pPr>
            <w:r w:rsidRPr="008C4E5D">
              <w:rPr>
                <w:iCs/>
              </w:rPr>
              <w:t>1.03 (0.30-3.50)</w:t>
            </w:r>
          </w:p>
        </w:tc>
        <w:tc>
          <w:tcPr>
            <w:tcW w:w="1837" w:type="dxa"/>
          </w:tcPr>
          <w:p w14:paraId="409066D1" w14:textId="5E7B5535" w:rsidR="00075FA6" w:rsidRPr="008C4E5D" w:rsidRDefault="00075FA6" w:rsidP="00075FA6">
            <w:pPr>
              <w:rPr>
                <w:iCs/>
              </w:rPr>
            </w:pPr>
            <w:r>
              <w:rPr>
                <w:iCs/>
              </w:rPr>
              <w:t>0.94 (0.66-1.35)</w:t>
            </w:r>
          </w:p>
        </w:tc>
      </w:tr>
      <w:tr w:rsidR="00075FA6" w:rsidRPr="008C4E5D" w14:paraId="4A5D0F77" w14:textId="77777777" w:rsidTr="009B5E05">
        <w:trPr>
          <w:trHeight w:val="280"/>
        </w:trPr>
        <w:tc>
          <w:tcPr>
            <w:tcW w:w="5240" w:type="dxa"/>
          </w:tcPr>
          <w:p w14:paraId="6FAA8159" w14:textId="77777777" w:rsidR="00075FA6" w:rsidRDefault="00075FA6" w:rsidP="00075FA6">
            <w:pPr>
              <w:rPr>
                <w:iCs/>
              </w:rPr>
            </w:pPr>
            <w:r>
              <w:rPr>
                <w:iCs/>
              </w:rPr>
              <w:t>Ever incarcerated (reference is never incarcerated)</w:t>
            </w:r>
          </w:p>
        </w:tc>
        <w:tc>
          <w:tcPr>
            <w:tcW w:w="1843" w:type="dxa"/>
          </w:tcPr>
          <w:p w14:paraId="7B311602" w14:textId="3C8B2CDB" w:rsidR="00075FA6" w:rsidRPr="008C4E5D" w:rsidRDefault="00075FA6" w:rsidP="00075FA6">
            <w:pPr>
              <w:rPr>
                <w:iCs/>
              </w:rPr>
            </w:pPr>
            <w:r w:rsidRPr="008C4E5D">
              <w:rPr>
                <w:iCs/>
              </w:rPr>
              <w:t>1.18 (0.47-2.98)</w:t>
            </w:r>
          </w:p>
        </w:tc>
        <w:tc>
          <w:tcPr>
            <w:tcW w:w="1837" w:type="dxa"/>
          </w:tcPr>
          <w:p w14:paraId="25265379" w14:textId="17E2F200" w:rsidR="00075FA6" w:rsidRPr="008C4E5D" w:rsidRDefault="00075FA6" w:rsidP="00075FA6">
            <w:pPr>
              <w:rPr>
                <w:iCs/>
              </w:rPr>
            </w:pPr>
            <w:r>
              <w:rPr>
                <w:iCs/>
              </w:rPr>
              <w:t>1.05 (0.66-1.67)</w:t>
            </w:r>
          </w:p>
        </w:tc>
      </w:tr>
    </w:tbl>
    <w:p w14:paraId="14732144" w14:textId="77777777" w:rsidR="009B4ADD" w:rsidRDefault="009B4ADD" w:rsidP="009B4ADD">
      <w:pPr>
        <w:rPr>
          <w:rFonts w:eastAsiaTheme="minorHAnsi" w:cstheme="minorHAnsi"/>
          <w:sz w:val="22"/>
          <w:szCs w:val="22"/>
        </w:rPr>
      </w:pPr>
      <w:r>
        <w:rPr>
          <w:rFonts w:cstheme="minorHAnsi"/>
          <w:iCs/>
          <w:sz w:val="22"/>
          <w:szCs w:val="22"/>
        </w:rPr>
        <w:t xml:space="preserve">OAT: </w:t>
      </w:r>
      <w:r w:rsidRPr="00A977E7">
        <w:rPr>
          <w:rFonts w:cstheme="minorHAnsi"/>
          <w:iCs/>
          <w:sz w:val="22"/>
          <w:szCs w:val="22"/>
        </w:rPr>
        <w:t>opioid agonist therapy</w:t>
      </w:r>
      <w:r>
        <w:rPr>
          <w:rFonts w:cstheme="minorHAnsi"/>
          <w:iCs/>
          <w:sz w:val="22"/>
          <w:szCs w:val="22"/>
        </w:rPr>
        <w:t>; NSP:</w:t>
      </w:r>
      <w:r w:rsidRPr="00AE678F">
        <w:rPr>
          <w:rFonts w:eastAsiaTheme="minorHAnsi" w:cstheme="minorHAnsi"/>
          <w:sz w:val="22"/>
          <w:szCs w:val="22"/>
        </w:rPr>
        <w:t xml:space="preserve"> </w:t>
      </w:r>
      <w:r w:rsidRPr="00A977E7">
        <w:rPr>
          <w:rFonts w:eastAsiaTheme="minorHAnsi" w:cstheme="minorHAnsi"/>
          <w:sz w:val="22"/>
          <w:szCs w:val="22"/>
        </w:rPr>
        <w:t xml:space="preserve">needle and syringe </w:t>
      </w:r>
      <w:proofErr w:type="spellStart"/>
      <w:r w:rsidRPr="00A977E7">
        <w:rPr>
          <w:rFonts w:eastAsiaTheme="minorHAnsi" w:cstheme="minorHAnsi"/>
          <w:sz w:val="22"/>
          <w:szCs w:val="22"/>
        </w:rPr>
        <w:t>programm</w:t>
      </w:r>
      <w:r>
        <w:rPr>
          <w:rFonts w:eastAsiaTheme="minorHAnsi" w:cstheme="minorHAnsi"/>
          <w:sz w:val="22"/>
          <w:szCs w:val="22"/>
        </w:rPr>
        <w:t>e</w:t>
      </w:r>
      <w:proofErr w:type="spellEnd"/>
    </w:p>
    <w:p w14:paraId="34C642FC" w14:textId="77777777" w:rsidR="003B40F8" w:rsidRDefault="003B40F8" w:rsidP="005846CC">
      <w:pPr>
        <w:spacing w:line="480" w:lineRule="auto"/>
        <w:rPr>
          <w:b/>
          <w:bCs/>
          <w:iCs/>
          <w:sz w:val="22"/>
          <w:szCs w:val="22"/>
        </w:rPr>
      </w:pPr>
    </w:p>
    <w:p w14:paraId="53EA454E" w14:textId="77777777" w:rsidR="005846CC" w:rsidRDefault="005846CC" w:rsidP="005846CC">
      <w:pPr>
        <w:spacing w:line="480" w:lineRule="auto"/>
        <w:rPr>
          <w:b/>
          <w:bCs/>
          <w:iCs/>
          <w:sz w:val="22"/>
          <w:szCs w:val="22"/>
        </w:rPr>
      </w:pPr>
    </w:p>
    <w:p w14:paraId="0F79DA72" w14:textId="77777777" w:rsidR="006D358A" w:rsidRDefault="006D358A">
      <w:pPr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B725E87" w14:textId="45EB58A1" w:rsidR="005846CC" w:rsidRDefault="005846CC" w:rsidP="005846CC">
      <w:pPr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Table </w:t>
      </w:r>
      <w:r w:rsidR="002112C7">
        <w:rPr>
          <w:b/>
          <w:sz w:val="22"/>
          <w:szCs w:val="22"/>
        </w:rPr>
        <w:t>8</w:t>
      </w:r>
      <w:r>
        <w:rPr>
          <w:b/>
          <w:sz w:val="22"/>
          <w:szCs w:val="22"/>
        </w:rPr>
        <w:t xml:space="preserve">: Description of incidence dataset </w:t>
      </w:r>
    </w:p>
    <w:p w14:paraId="0DA117E5" w14:textId="77777777" w:rsidR="005846CC" w:rsidRDefault="005846CC" w:rsidP="005846CC">
      <w:pPr>
        <w:rPr>
          <w:b/>
          <w:sz w:val="22"/>
          <w:szCs w:val="22"/>
        </w:rPr>
      </w:pPr>
    </w:p>
    <w:tbl>
      <w:tblPr>
        <w:tblStyle w:val="PlainTable21"/>
        <w:tblW w:w="9361" w:type="dxa"/>
        <w:tblLayout w:type="fixed"/>
        <w:tblLook w:val="0720" w:firstRow="1" w:lastRow="0" w:firstColumn="0" w:lastColumn="1" w:noHBand="1" w:noVBand="1"/>
      </w:tblPr>
      <w:tblGrid>
        <w:gridCol w:w="1418"/>
        <w:gridCol w:w="992"/>
        <w:gridCol w:w="993"/>
        <w:gridCol w:w="993"/>
        <w:gridCol w:w="993"/>
        <w:gridCol w:w="993"/>
        <w:gridCol w:w="993"/>
        <w:gridCol w:w="1130"/>
        <w:gridCol w:w="856"/>
      </w:tblGrid>
      <w:tr w:rsidR="005846CC" w:rsidRPr="00A5694A" w14:paraId="1652B341" w14:textId="77777777" w:rsidTr="00DC4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1418" w:type="dxa"/>
          </w:tcPr>
          <w:p w14:paraId="781E5E2A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Survey round</w:t>
            </w:r>
          </w:p>
        </w:tc>
        <w:tc>
          <w:tcPr>
            <w:tcW w:w="992" w:type="dxa"/>
          </w:tcPr>
          <w:p w14:paraId="400F7761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 (N=68)</w:t>
            </w:r>
          </w:p>
        </w:tc>
        <w:tc>
          <w:tcPr>
            <w:tcW w:w="993" w:type="dxa"/>
          </w:tcPr>
          <w:p w14:paraId="2C63A379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 (N=460)</w:t>
            </w:r>
          </w:p>
        </w:tc>
        <w:tc>
          <w:tcPr>
            <w:tcW w:w="993" w:type="dxa"/>
          </w:tcPr>
          <w:p w14:paraId="05832DA1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 (N=506)</w:t>
            </w:r>
          </w:p>
        </w:tc>
        <w:tc>
          <w:tcPr>
            <w:tcW w:w="993" w:type="dxa"/>
          </w:tcPr>
          <w:p w14:paraId="147A36B5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 (N=549)</w:t>
            </w:r>
          </w:p>
        </w:tc>
        <w:tc>
          <w:tcPr>
            <w:tcW w:w="993" w:type="dxa"/>
          </w:tcPr>
          <w:p w14:paraId="2F918097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 (N=617)</w:t>
            </w:r>
          </w:p>
        </w:tc>
        <w:tc>
          <w:tcPr>
            <w:tcW w:w="993" w:type="dxa"/>
          </w:tcPr>
          <w:p w14:paraId="7BFEFB97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 (N=498)</w:t>
            </w:r>
          </w:p>
        </w:tc>
        <w:tc>
          <w:tcPr>
            <w:tcW w:w="1130" w:type="dxa"/>
          </w:tcPr>
          <w:p w14:paraId="0006CECA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Total (N=269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2037C379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5846CC" w:rsidRPr="00A5694A" w14:paraId="486D3C21" w14:textId="77777777" w:rsidTr="00DC41DC">
        <w:trPr>
          <w:trHeight w:val="281"/>
        </w:trPr>
        <w:tc>
          <w:tcPr>
            <w:tcW w:w="1418" w:type="dxa"/>
          </w:tcPr>
          <w:p w14:paraId="7DB391DC" w14:textId="77777777" w:rsidR="005846CC" w:rsidRPr="00A5694A" w:rsidRDefault="005846CC" w:rsidP="005839F0">
            <w:pPr>
              <w:pStyle w:val="Compact"/>
              <w:rPr>
                <w:rFonts w:cstheme="minorHAnsi"/>
                <w:b/>
                <w:bCs/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992" w:type="dxa"/>
          </w:tcPr>
          <w:p w14:paraId="6CEFAF89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22E1C78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E07119D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3BB50F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9DF88F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556661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</w:tcPr>
          <w:p w14:paraId="17458EAD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627F4B00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 w:rsidR="005846CC" w:rsidRPr="00A5694A" w14:paraId="301751EA" w14:textId="77777777" w:rsidTr="00DC41DC">
        <w:trPr>
          <w:trHeight w:val="495"/>
        </w:trPr>
        <w:tc>
          <w:tcPr>
            <w:tcW w:w="1418" w:type="dxa"/>
          </w:tcPr>
          <w:p w14:paraId="21A8A4DE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Coast</w:t>
            </w:r>
          </w:p>
        </w:tc>
        <w:tc>
          <w:tcPr>
            <w:tcW w:w="992" w:type="dxa"/>
          </w:tcPr>
          <w:p w14:paraId="5DC99B2F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6 (67.6%)</w:t>
            </w:r>
          </w:p>
        </w:tc>
        <w:tc>
          <w:tcPr>
            <w:tcW w:w="993" w:type="dxa"/>
          </w:tcPr>
          <w:p w14:paraId="1A533F4E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29 (71.5%)</w:t>
            </w:r>
          </w:p>
        </w:tc>
        <w:tc>
          <w:tcPr>
            <w:tcW w:w="993" w:type="dxa"/>
          </w:tcPr>
          <w:p w14:paraId="06B05607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29 (65.0%)</w:t>
            </w:r>
          </w:p>
        </w:tc>
        <w:tc>
          <w:tcPr>
            <w:tcW w:w="993" w:type="dxa"/>
          </w:tcPr>
          <w:p w14:paraId="35E0F0FB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65 (66.5%)</w:t>
            </w:r>
          </w:p>
        </w:tc>
        <w:tc>
          <w:tcPr>
            <w:tcW w:w="993" w:type="dxa"/>
          </w:tcPr>
          <w:p w14:paraId="1189ADFE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91 (63.4%)</w:t>
            </w:r>
          </w:p>
        </w:tc>
        <w:tc>
          <w:tcPr>
            <w:tcW w:w="993" w:type="dxa"/>
          </w:tcPr>
          <w:p w14:paraId="69E4B6D2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32 (66.7%)</w:t>
            </w:r>
          </w:p>
        </w:tc>
        <w:tc>
          <w:tcPr>
            <w:tcW w:w="1130" w:type="dxa"/>
          </w:tcPr>
          <w:p w14:paraId="0646966C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792 (66.4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5D055193" w14:textId="77777777" w:rsidR="005846CC" w:rsidRPr="00A5694A" w:rsidRDefault="005846CC" w:rsidP="005839F0">
            <w:pPr>
              <w:pStyle w:val="Compact"/>
              <w:jc w:val="center"/>
              <w:rPr>
                <w:b w:val="0"/>
                <w:bCs w:val="0"/>
                <w:sz w:val="20"/>
                <w:szCs w:val="20"/>
                <w:vertAlign w:val="superscript"/>
              </w:rPr>
            </w:pPr>
            <w:r w:rsidRPr="00360504">
              <w:rPr>
                <w:sz w:val="20"/>
                <w:szCs w:val="20"/>
              </w:rPr>
              <w:t>0.133</w:t>
            </w:r>
            <w:r w:rsidRPr="0036050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5846CC" w:rsidRPr="00A5694A" w14:paraId="6B124C13" w14:textId="77777777" w:rsidTr="00DC41DC">
        <w:trPr>
          <w:trHeight w:val="505"/>
        </w:trPr>
        <w:tc>
          <w:tcPr>
            <w:tcW w:w="1418" w:type="dxa"/>
          </w:tcPr>
          <w:p w14:paraId="09AE4BDD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Nairobi</w:t>
            </w:r>
          </w:p>
        </w:tc>
        <w:tc>
          <w:tcPr>
            <w:tcW w:w="992" w:type="dxa"/>
          </w:tcPr>
          <w:p w14:paraId="7EA10631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2 (32.4%)</w:t>
            </w:r>
          </w:p>
        </w:tc>
        <w:tc>
          <w:tcPr>
            <w:tcW w:w="993" w:type="dxa"/>
          </w:tcPr>
          <w:p w14:paraId="02778CC0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31 (28.5%)</w:t>
            </w:r>
          </w:p>
        </w:tc>
        <w:tc>
          <w:tcPr>
            <w:tcW w:w="993" w:type="dxa"/>
          </w:tcPr>
          <w:p w14:paraId="3F5F5A79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77 (35.0%)</w:t>
            </w:r>
          </w:p>
        </w:tc>
        <w:tc>
          <w:tcPr>
            <w:tcW w:w="993" w:type="dxa"/>
          </w:tcPr>
          <w:p w14:paraId="481E9AB1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84 (33.5%)</w:t>
            </w:r>
          </w:p>
        </w:tc>
        <w:tc>
          <w:tcPr>
            <w:tcW w:w="993" w:type="dxa"/>
          </w:tcPr>
          <w:p w14:paraId="592154C3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26 (36.6%)</w:t>
            </w:r>
          </w:p>
        </w:tc>
        <w:tc>
          <w:tcPr>
            <w:tcW w:w="993" w:type="dxa"/>
          </w:tcPr>
          <w:p w14:paraId="6EBD9C39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66 (33.3%)</w:t>
            </w:r>
          </w:p>
        </w:tc>
        <w:tc>
          <w:tcPr>
            <w:tcW w:w="1130" w:type="dxa"/>
          </w:tcPr>
          <w:p w14:paraId="7B1F194F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06 (33.6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731AED66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70E24944" w14:textId="77777777" w:rsidTr="00DC41DC">
        <w:trPr>
          <w:trHeight w:val="303"/>
        </w:trPr>
        <w:tc>
          <w:tcPr>
            <w:tcW w:w="1418" w:type="dxa"/>
          </w:tcPr>
          <w:p w14:paraId="37FD7601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11A4DD0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CBF44A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0B8C973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C152F7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3CA0D1E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9661688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0C7B490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70AE7C4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0FDA04B7" w14:textId="77777777" w:rsidTr="00DC41DC">
        <w:trPr>
          <w:trHeight w:val="505"/>
        </w:trPr>
        <w:tc>
          <w:tcPr>
            <w:tcW w:w="1418" w:type="dxa"/>
          </w:tcPr>
          <w:p w14:paraId="3421AC9E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Female</w:t>
            </w:r>
          </w:p>
        </w:tc>
        <w:tc>
          <w:tcPr>
            <w:tcW w:w="992" w:type="dxa"/>
          </w:tcPr>
          <w:p w14:paraId="0AE7E71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8 (11.8%)</w:t>
            </w:r>
          </w:p>
        </w:tc>
        <w:tc>
          <w:tcPr>
            <w:tcW w:w="993" w:type="dxa"/>
          </w:tcPr>
          <w:p w14:paraId="7D983D7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0 (8.7%)</w:t>
            </w:r>
          </w:p>
        </w:tc>
        <w:tc>
          <w:tcPr>
            <w:tcW w:w="993" w:type="dxa"/>
          </w:tcPr>
          <w:p w14:paraId="547A99E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2 (6.3%)</w:t>
            </w:r>
          </w:p>
        </w:tc>
        <w:tc>
          <w:tcPr>
            <w:tcW w:w="993" w:type="dxa"/>
          </w:tcPr>
          <w:p w14:paraId="7E6E279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7 (8.6%)</w:t>
            </w:r>
          </w:p>
        </w:tc>
        <w:tc>
          <w:tcPr>
            <w:tcW w:w="993" w:type="dxa"/>
          </w:tcPr>
          <w:p w14:paraId="62F30BA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3 (8.6%)</w:t>
            </w:r>
          </w:p>
        </w:tc>
        <w:tc>
          <w:tcPr>
            <w:tcW w:w="993" w:type="dxa"/>
          </w:tcPr>
          <w:p w14:paraId="2111E58C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5 (9.0%)</w:t>
            </w:r>
          </w:p>
        </w:tc>
        <w:tc>
          <w:tcPr>
            <w:tcW w:w="1130" w:type="dxa"/>
          </w:tcPr>
          <w:p w14:paraId="469FFF54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25 (8.3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031320B2" w14:textId="77777777" w:rsidR="005846CC" w:rsidRPr="00A5694A" w:rsidRDefault="005846CC" w:rsidP="005839F0">
            <w:pPr>
              <w:pStyle w:val="Compact"/>
              <w:jc w:val="center"/>
              <w:rPr>
                <w:b w:val="0"/>
                <w:bCs w:val="0"/>
                <w:sz w:val="20"/>
                <w:szCs w:val="20"/>
                <w:vertAlign w:val="superscript"/>
              </w:rPr>
            </w:pPr>
            <w:r w:rsidRPr="00360504">
              <w:rPr>
                <w:sz w:val="20"/>
                <w:szCs w:val="20"/>
              </w:rPr>
              <w:t>0.519</w:t>
            </w:r>
            <w:r w:rsidRPr="0036050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5846CC" w:rsidRPr="00A5694A" w14:paraId="2B362EC8" w14:textId="77777777" w:rsidTr="00DC41DC">
        <w:trPr>
          <w:trHeight w:val="505"/>
        </w:trPr>
        <w:tc>
          <w:tcPr>
            <w:tcW w:w="1418" w:type="dxa"/>
          </w:tcPr>
          <w:p w14:paraId="39F38EDD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Male</w:t>
            </w:r>
          </w:p>
        </w:tc>
        <w:tc>
          <w:tcPr>
            <w:tcW w:w="992" w:type="dxa"/>
          </w:tcPr>
          <w:p w14:paraId="4FBC8F7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0 (88.2%)</w:t>
            </w:r>
          </w:p>
        </w:tc>
        <w:tc>
          <w:tcPr>
            <w:tcW w:w="993" w:type="dxa"/>
          </w:tcPr>
          <w:p w14:paraId="0FD8F0F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20 (91.3%)</w:t>
            </w:r>
          </w:p>
        </w:tc>
        <w:tc>
          <w:tcPr>
            <w:tcW w:w="993" w:type="dxa"/>
          </w:tcPr>
          <w:p w14:paraId="10A1360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74 (93.7%)</w:t>
            </w:r>
          </w:p>
        </w:tc>
        <w:tc>
          <w:tcPr>
            <w:tcW w:w="993" w:type="dxa"/>
          </w:tcPr>
          <w:p w14:paraId="13A2A5E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02 (91.4%)</w:t>
            </w:r>
          </w:p>
        </w:tc>
        <w:tc>
          <w:tcPr>
            <w:tcW w:w="993" w:type="dxa"/>
          </w:tcPr>
          <w:p w14:paraId="61C25B77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64 (91.4%)</w:t>
            </w:r>
          </w:p>
        </w:tc>
        <w:tc>
          <w:tcPr>
            <w:tcW w:w="993" w:type="dxa"/>
          </w:tcPr>
          <w:p w14:paraId="783BBCF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53 (91.0%)</w:t>
            </w:r>
          </w:p>
        </w:tc>
        <w:tc>
          <w:tcPr>
            <w:tcW w:w="1130" w:type="dxa"/>
          </w:tcPr>
          <w:p w14:paraId="26CC6C27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473 (91.7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0B5DDEBA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0D4D4A4A" w14:textId="77777777" w:rsidTr="00DC41DC">
        <w:trPr>
          <w:trHeight w:val="227"/>
        </w:trPr>
        <w:tc>
          <w:tcPr>
            <w:tcW w:w="1418" w:type="dxa"/>
          </w:tcPr>
          <w:p w14:paraId="58AD84BF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13CA8847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BDACD0E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3F973F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3E1C6E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799855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79CE4CB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0902349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34A7329C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02610D4B" w14:textId="77777777" w:rsidTr="00DC41DC">
        <w:trPr>
          <w:trHeight w:val="290"/>
        </w:trPr>
        <w:tc>
          <w:tcPr>
            <w:tcW w:w="1418" w:type="dxa"/>
          </w:tcPr>
          <w:p w14:paraId="6927B486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Mean (SD)</w:t>
            </w:r>
          </w:p>
        </w:tc>
        <w:tc>
          <w:tcPr>
            <w:tcW w:w="992" w:type="dxa"/>
          </w:tcPr>
          <w:p w14:paraId="3345690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9.926 (5.253)</w:t>
            </w:r>
          </w:p>
        </w:tc>
        <w:tc>
          <w:tcPr>
            <w:tcW w:w="993" w:type="dxa"/>
          </w:tcPr>
          <w:p w14:paraId="08D9E33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1.530 (6.296)</w:t>
            </w:r>
          </w:p>
        </w:tc>
        <w:tc>
          <w:tcPr>
            <w:tcW w:w="993" w:type="dxa"/>
          </w:tcPr>
          <w:p w14:paraId="29ED9F8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1.945 (6.356)</w:t>
            </w:r>
          </w:p>
        </w:tc>
        <w:tc>
          <w:tcPr>
            <w:tcW w:w="993" w:type="dxa"/>
          </w:tcPr>
          <w:p w14:paraId="1C0CBD08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2.158 (6.446)</w:t>
            </w:r>
          </w:p>
        </w:tc>
        <w:tc>
          <w:tcPr>
            <w:tcW w:w="993" w:type="dxa"/>
          </w:tcPr>
          <w:p w14:paraId="2FBC92FB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3.261 (6.954)</w:t>
            </w:r>
          </w:p>
        </w:tc>
        <w:tc>
          <w:tcPr>
            <w:tcW w:w="993" w:type="dxa"/>
          </w:tcPr>
          <w:p w14:paraId="705F6E1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3.845 (7.026)</w:t>
            </w:r>
          </w:p>
        </w:tc>
        <w:tc>
          <w:tcPr>
            <w:tcW w:w="1130" w:type="dxa"/>
          </w:tcPr>
          <w:p w14:paraId="180E5593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2.519 (6.6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78F5A25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A5694A">
              <w:rPr>
                <w:b w:val="0"/>
                <w:bCs w:val="0"/>
                <w:sz w:val="20"/>
                <w:szCs w:val="20"/>
              </w:rPr>
              <w:t>&lt;0.001</w:t>
            </w:r>
            <w:r w:rsidRPr="00A5694A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</w:tr>
      <w:tr w:rsidR="005846CC" w:rsidRPr="00A5694A" w14:paraId="62E17174" w14:textId="77777777" w:rsidTr="00DC41DC">
        <w:trPr>
          <w:trHeight w:val="355"/>
        </w:trPr>
        <w:tc>
          <w:tcPr>
            <w:tcW w:w="1418" w:type="dxa"/>
          </w:tcPr>
          <w:p w14:paraId="6047A021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Min - Max</w:t>
            </w:r>
          </w:p>
        </w:tc>
        <w:tc>
          <w:tcPr>
            <w:tcW w:w="992" w:type="dxa"/>
          </w:tcPr>
          <w:p w14:paraId="36D7007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9- 39</w:t>
            </w:r>
          </w:p>
        </w:tc>
        <w:tc>
          <w:tcPr>
            <w:tcW w:w="993" w:type="dxa"/>
          </w:tcPr>
          <w:p w14:paraId="7138892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0- 53</w:t>
            </w:r>
          </w:p>
        </w:tc>
        <w:tc>
          <w:tcPr>
            <w:tcW w:w="993" w:type="dxa"/>
          </w:tcPr>
          <w:p w14:paraId="20F1728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9- 54</w:t>
            </w:r>
          </w:p>
        </w:tc>
        <w:tc>
          <w:tcPr>
            <w:tcW w:w="993" w:type="dxa"/>
          </w:tcPr>
          <w:p w14:paraId="69C49B0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9- 61</w:t>
            </w:r>
          </w:p>
        </w:tc>
        <w:tc>
          <w:tcPr>
            <w:tcW w:w="993" w:type="dxa"/>
          </w:tcPr>
          <w:p w14:paraId="367B8B5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8- 66</w:t>
            </w:r>
          </w:p>
        </w:tc>
        <w:tc>
          <w:tcPr>
            <w:tcW w:w="993" w:type="dxa"/>
          </w:tcPr>
          <w:p w14:paraId="3C9E87B7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8- 59</w:t>
            </w:r>
          </w:p>
        </w:tc>
        <w:tc>
          <w:tcPr>
            <w:tcW w:w="1130" w:type="dxa"/>
          </w:tcPr>
          <w:p w14:paraId="28C946E8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8- 6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4CB1FA7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DC41DC" w:rsidRPr="00A5694A" w14:paraId="5D47D153" w14:textId="77777777" w:rsidTr="005839F0">
        <w:trPr>
          <w:trHeight w:val="281"/>
        </w:trPr>
        <w:tc>
          <w:tcPr>
            <w:tcW w:w="2410" w:type="dxa"/>
            <w:gridSpan w:val="2"/>
          </w:tcPr>
          <w:p w14:paraId="5652C05A" w14:textId="4C8B1DC0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sz w:val="20"/>
                <w:szCs w:val="20"/>
              </w:rPr>
              <w:t>Unstable housing</w:t>
            </w:r>
          </w:p>
        </w:tc>
        <w:tc>
          <w:tcPr>
            <w:tcW w:w="993" w:type="dxa"/>
          </w:tcPr>
          <w:p w14:paraId="3FAA21EC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CE443C8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C0942D2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55532B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6649380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</w:tcPr>
          <w:p w14:paraId="3B7B9182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0E89F34F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 w:rsidR="005846CC" w:rsidRPr="00A5694A" w14:paraId="76C47F4E" w14:textId="77777777" w:rsidTr="00DC41DC">
        <w:trPr>
          <w:trHeight w:val="495"/>
        </w:trPr>
        <w:tc>
          <w:tcPr>
            <w:tcW w:w="1418" w:type="dxa"/>
          </w:tcPr>
          <w:p w14:paraId="27363CC3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   I am mobile</w:t>
            </w:r>
          </w:p>
        </w:tc>
        <w:tc>
          <w:tcPr>
            <w:tcW w:w="992" w:type="dxa"/>
          </w:tcPr>
          <w:p w14:paraId="66C5D5FC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5 (22.1%)</w:t>
            </w:r>
          </w:p>
        </w:tc>
        <w:tc>
          <w:tcPr>
            <w:tcW w:w="993" w:type="dxa"/>
          </w:tcPr>
          <w:p w14:paraId="4EAF19E2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0 (19.6%)</w:t>
            </w:r>
          </w:p>
        </w:tc>
        <w:tc>
          <w:tcPr>
            <w:tcW w:w="993" w:type="dxa"/>
          </w:tcPr>
          <w:p w14:paraId="2E80DE2D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12 (22.1%)</w:t>
            </w:r>
          </w:p>
        </w:tc>
        <w:tc>
          <w:tcPr>
            <w:tcW w:w="993" w:type="dxa"/>
          </w:tcPr>
          <w:p w14:paraId="20D82D7B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12 (20.4%)</w:t>
            </w:r>
          </w:p>
        </w:tc>
        <w:tc>
          <w:tcPr>
            <w:tcW w:w="993" w:type="dxa"/>
          </w:tcPr>
          <w:p w14:paraId="205585F4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16 (18.8%)</w:t>
            </w:r>
          </w:p>
        </w:tc>
        <w:tc>
          <w:tcPr>
            <w:tcW w:w="993" w:type="dxa"/>
          </w:tcPr>
          <w:p w14:paraId="0C0092F2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9 (5.8%)</w:t>
            </w:r>
          </w:p>
        </w:tc>
        <w:tc>
          <w:tcPr>
            <w:tcW w:w="1130" w:type="dxa"/>
          </w:tcPr>
          <w:p w14:paraId="0D121553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74 (17.6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09C8C89A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A5694A">
              <w:rPr>
                <w:b w:val="0"/>
                <w:bCs w:val="0"/>
                <w:sz w:val="20"/>
                <w:szCs w:val="20"/>
              </w:rPr>
              <w:t>&lt;0.001</w:t>
            </w:r>
            <w:r w:rsidRPr="00A5694A">
              <w:rPr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5846CC" w:rsidRPr="00A5694A" w14:paraId="576D6FB2" w14:textId="77777777" w:rsidTr="00DC41DC">
        <w:trPr>
          <w:trHeight w:val="495"/>
        </w:trPr>
        <w:tc>
          <w:tcPr>
            <w:tcW w:w="1418" w:type="dxa"/>
          </w:tcPr>
          <w:p w14:paraId="6B54B87D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   I stay in one place</w:t>
            </w:r>
          </w:p>
        </w:tc>
        <w:tc>
          <w:tcPr>
            <w:tcW w:w="992" w:type="dxa"/>
          </w:tcPr>
          <w:p w14:paraId="2C3675A5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3 (77.9%)</w:t>
            </w:r>
          </w:p>
        </w:tc>
        <w:tc>
          <w:tcPr>
            <w:tcW w:w="993" w:type="dxa"/>
          </w:tcPr>
          <w:p w14:paraId="404BF383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70 (80.4%)</w:t>
            </w:r>
          </w:p>
        </w:tc>
        <w:tc>
          <w:tcPr>
            <w:tcW w:w="993" w:type="dxa"/>
          </w:tcPr>
          <w:p w14:paraId="3CC9C7C0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94 (77.9%)</w:t>
            </w:r>
          </w:p>
        </w:tc>
        <w:tc>
          <w:tcPr>
            <w:tcW w:w="993" w:type="dxa"/>
          </w:tcPr>
          <w:p w14:paraId="2400DE74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37 (79.6%)</w:t>
            </w:r>
          </w:p>
        </w:tc>
        <w:tc>
          <w:tcPr>
            <w:tcW w:w="993" w:type="dxa"/>
          </w:tcPr>
          <w:p w14:paraId="5062C97A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51 (81.2%)</w:t>
            </w:r>
          </w:p>
        </w:tc>
        <w:tc>
          <w:tcPr>
            <w:tcW w:w="993" w:type="dxa"/>
          </w:tcPr>
          <w:p w14:paraId="78D83624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69 (94.2%)</w:t>
            </w:r>
          </w:p>
        </w:tc>
        <w:tc>
          <w:tcPr>
            <w:tcW w:w="1130" w:type="dxa"/>
          </w:tcPr>
          <w:p w14:paraId="19A207B4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224 (82.4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780E4B58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DC41DC" w:rsidRPr="00A5694A" w14:paraId="6FEA1019" w14:textId="77777777" w:rsidTr="005839F0">
        <w:trPr>
          <w:trHeight w:val="281"/>
        </w:trPr>
        <w:tc>
          <w:tcPr>
            <w:tcW w:w="2410" w:type="dxa"/>
            <w:gridSpan w:val="2"/>
          </w:tcPr>
          <w:p w14:paraId="179AF766" w14:textId="746FDF3F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sz w:val="20"/>
                <w:szCs w:val="20"/>
              </w:rPr>
              <w:t>Ever imprisoned*</w:t>
            </w:r>
          </w:p>
        </w:tc>
        <w:tc>
          <w:tcPr>
            <w:tcW w:w="993" w:type="dxa"/>
          </w:tcPr>
          <w:p w14:paraId="2F11CCA9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8E5499B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F45B3D2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0106A6F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70D01AEF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AA63144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54BCF404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 w:rsidR="005846CC" w:rsidRPr="00A5694A" w14:paraId="32A35537" w14:textId="77777777" w:rsidTr="00DC41DC">
        <w:trPr>
          <w:trHeight w:val="495"/>
        </w:trPr>
        <w:tc>
          <w:tcPr>
            <w:tcW w:w="1418" w:type="dxa"/>
          </w:tcPr>
          <w:p w14:paraId="01787656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No</w:t>
            </w:r>
          </w:p>
        </w:tc>
        <w:tc>
          <w:tcPr>
            <w:tcW w:w="992" w:type="dxa"/>
          </w:tcPr>
          <w:p w14:paraId="05608069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22AF457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4EC9BC9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7 (14.0%)</w:t>
            </w:r>
          </w:p>
        </w:tc>
        <w:tc>
          <w:tcPr>
            <w:tcW w:w="993" w:type="dxa"/>
          </w:tcPr>
          <w:p w14:paraId="24213102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9 (14.4%)</w:t>
            </w:r>
          </w:p>
        </w:tc>
        <w:tc>
          <w:tcPr>
            <w:tcW w:w="993" w:type="dxa"/>
          </w:tcPr>
          <w:p w14:paraId="2861DC0A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00 (16.2%)</w:t>
            </w:r>
          </w:p>
        </w:tc>
        <w:tc>
          <w:tcPr>
            <w:tcW w:w="993" w:type="dxa"/>
          </w:tcPr>
          <w:p w14:paraId="4D433BF5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3 (18.7%)</w:t>
            </w:r>
          </w:p>
        </w:tc>
        <w:tc>
          <w:tcPr>
            <w:tcW w:w="1130" w:type="dxa"/>
          </w:tcPr>
          <w:p w14:paraId="275FF50E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09 (16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2748E5C4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0463E2D9" w14:textId="77777777" w:rsidTr="00DC41DC">
        <w:trPr>
          <w:trHeight w:val="505"/>
        </w:trPr>
        <w:tc>
          <w:tcPr>
            <w:tcW w:w="1418" w:type="dxa"/>
          </w:tcPr>
          <w:p w14:paraId="3F08DD9F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Yes</w:t>
            </w:r>
          </w:p>
        </w:tc>
        <w:tc>
          <w:tcPr>
            <w:tcW w:w="992" w:type="dxa"/>
          </w:tcPr>
          <w:p w14:paraId="522AF0E8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468CD72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39E6E19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28 (86.0%)</w:t>
            </w:r>
          </w:p>
        </w:tc>
        <w:tc>
          <w:tcPr>
            <w:tcW w:w="993" w:type="dxa"/>
          </w:tcPr>
          <w:p w14:paraId="7FF28D32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70 (85.6%)</w:t>
            </w:r>
          </w:p>
        </w:tc>
        <w:tc>
          <w:tcPr>
            <w:tcW w:w="993" w:type="dxa"/>
          </w:tcPr>
          <w:p w14:paraId="171FA862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17 (83.8%)</w:t>
            </w:r>
          </w:p>
        </w:tc>
        <w:tc>
          <w:tcPr>
            <w:tcW w:w="993" w:type="dxa"/>
          </w:tcPr>
          <w:p w14:paraId="348B7CC3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05 (81.3%)</w:t>
            </w:r>
          </w:p>
        </w:tc>
        <w:tc>
          <w:tcPr>
            <w:tcW w:w="1130" w:type="dxa"/>
          </w:tcPr>
          <w:p w14:paraId="663E116A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620 (84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762F01C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70A93994" w14:textId="77777777" w:rsidTr="00DC41DC">
        <w:trPr>
          <w:trHeight w:val="281"/>
        </w:trPr>
        <w:tc>
          <w:tcPr>
            <w:tcW w:w="1418" w:type="dxa"/>
          </w:tcPr>
          <w:p w14:paraId="0702511D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Missing</w:t>
            </w:r>
          </w:p>
        </w:tc>
        <w:tc>
          <w:tcPr>
            <w:tcW w:w="992" w:type="dxa"/>
          </w:tcPr>
          <w:p w14:paraId="7EEE7470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1CF5E1A7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60</w:t>
            </w:r>
          </w:p>
        </w:tc>
        <w:tc>
          <w:tcPr>
            <w:tcW w:w="993" w:type="dxa"/>
          </w:tcPr>
          <w:p w14:paraId="1FDE8BFA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41</w:t>
            </w:r>
          </w:p>
        </w:tc>
        <w:tc>
          <w:tcPr>
            <w:tcW w:w="993" w:type="dxa"/>
          </w:tcPr>
          <w:p w14:paraId="37ACB429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7886787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6F88FB1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48AD57A3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6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3D07D5FE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DC41DC" w:rsidRPr="00A5694A" w14:paraId="43AB253D" w14:textId="77777777" w:rsidTr="005839F0">
        <w:trPr>
          <w:trHeight w:val="281"/>
        </w:trPr>
        <w:tc>
          <w:tcPr>
            <w:tcW w:w="2410" w:type="dxa"/>
            <w:gridSpan w:val="2"/>
          </w:tcPr>
          <w:p w14:paraId="167B253B" w14:textId="1023C258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sz w:val="20"/>
                <w:szCs w:val="20"/>
              </w:rPr>
              <w:t>Years injecting</w:t>
            </w:r>
          </w:p>
        </w:tc>
        <w:tc>
          <w:tcPr>
            <w:tcW w:w="993" w:type="dxa"/>
          </w:tcPr>
          <w:p w14:paraId="0D500BB9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2DE7007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7CA2BF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7C49EF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6D2D39C7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0" w:type="dxa"/>
          </w:tcPr>
          <w:p w14:paraId="7B0E6CF8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737752A9" w14:textId="77777777" w:rsidR="00DC41DC" w:rsidRPr="00A5694A" w:rsidRDefault="00DC41D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</w:p>
        </w:tc>
      </w:tr>
      <w:tr w:rsidR="005846CC" w:rsidRPr="00A5694A" w14:paraId="7D84E91F" w14:textId="77777777" w:rsidTr="00DC41DC">
        <w:trPr>
          <w:trHeight w:val="281"/>
        </w:trPr>
        <w:tc>
          <w:tcPr>
            <w:tcW w:w="1418" w:type="dxa"/>
          </w:tcPr>
          <w:p w14:paraId="17C07B24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Median (Q1, Q3)</w:t>
            </w:r>
          </w:p>
        </w:tc>
        <w:tc>
          <w:tcPr>
            <w:tcW w:w="992" w:type="dxa"/>
          </w:tcPr>
          <w:p w14:paraId="4E40CFB8" w14:textId="206DC051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 (2, 6.250)</w:t>
            </w:r>
          </w:p>
        </w:tc>
        <w:tc>
          <w:tcPr>
            <w:tcW w:w="993" w:type="dxa"/>
          </w:tcPr>
          <w:p w14:paraId="276DB62A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.000 (1.000, 5.000)</w:t>
            </w:r>
          </w:p>
        </w:tc>
        <w:tc>
          <w:tcPr>
            <w:tcW w:w="993" w:type="dxa"/>
          </w:tcPr>
          <w:p w14:paraId="36F22773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.000 (2.000, 6.000)</w:t>
            </w:r>
          </w:p>
        </w:tc>
        <w:tc>
          <w:tcPr>
            <w:tcW w:w="993" w:type="dxa"/>
          </w:tcPr>
          <w:p w14:paraId="02E0377B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.000 (2.000, 6.000)</w:t>
            </w:r>
          </w:p>
        </w:tc>
        <w:tc>
          <w:tcPr>
            <w:tcW w:w="993" w:type="dxa"/>
          </w:tcPr>
          <w:p w14:paraId="6EBD0ED8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.000 (2.000, 7.000)</w:t>
            </w:r>
          </w:p>
        </w:tc>
        <w:tc>
          <w:tcPr>
            <w:tcW w:w="993" w:type="dxa"/>
          </w:tcPr>
          <w:p w14:paraId="65EF7845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.000 (3.000, 7.000)</w:t>
            </w:r>
          </w:p>
        </w:tc>
        <w:tc>
          <w:tcPr>
            <w:tcW w:w="1130" w:type="dxa"/>
          </w:tcPr>
          <w:p w14:paraId="2EE5CCF4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.000 (2.000, 6.0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40F476F8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A5694A">
              <w:rPr>
                <w:b w:val="0"/>
                <w:bCs w:val="0"/>
                <w:sz w:val="20"/>
                <w:szCs w:val="20"/>
              </w:rPr>
              <w:t>&lt;0.001</w:t>
            </w:r>
            <w:r w:rsidRPr="00A5694A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</w:tr>
      <w:tr w:rsidR="005846CC" w:rsidRPr="00A5694A" w14:paraId="66FDA867" w14:textId="77777777" w:rsidTr="00DC41DC">
        <w:trPr>
          <w:trHeight w:val="281"/>
        </w:trPr>
        <w:tc>
          <w:tcPr>
            <w:tcW w:w="1418" w:type="dxa"/>
          </w:tcPr>
          <w:p w14:paraId="6EF05314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Missing</w:t>
            </w:r>
          </w:p>
        </w:tc>
        <w:tc>
          <w:tcPr>
            <w:tcW w:w="992" w:type="dxa"/>
          </w:tcPr>
          <w:p w14:paraId="14B01A2F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2E9308D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06F862E6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1F6C496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2E0565A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235DACD1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5BBB8A8B" w14:textId="77777777" w:rsidR="005846CC" w:rsidRPr="00A5694A" w:rsidRDefault="005846CC" w:rsidP="005839F0">
            <w:pPr>
              <w:pStyle w:val="Compact"/>
              <w:jc w:val="center"/>
              <w:rPr>
                <w:rFonts w:cstheme="minorHAnsi"/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44BECE5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0D322CE7" w14:textId="77777777" w:rsidTr="00DC41DC">
        <w:trPr>
          <w:trHeight w:val="281"/>
        </w:trPr>
        <w:tc>
          <w:tcPr>
            <w:tcW w:w="1418" w:type="dxa"/>
          </w:tcPr>
          <w:p w14:paraId="2C32735A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sz w:val="20"/>
                <w:szCs w:val="20"/>
              </w:rPr>
              <w:t>HIV-status</w:t>
            </w:r>
          </w:p>
        </w:tc>
        <w:tc>
          <w:tcPr>
            <w:tcW w:w="992" w:type="dxa"/>
          </w:tcPr>
          <w:p w14:paraId="268007C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8B847F3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0ACEE2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538FC7A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63A91A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FF3DDB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798D619C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3FE69D6D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6F6E15B2" w14:textId="77777777" w:rsidTr="00DC41DC">
        <w:trPr>
          <w:trHeight w:val="281"/>
        </w:trPr>
        <w:tc>
          <w:tcPr>
            <w:tcW w:w="1418" w:type="dxa"/>
          </w:tcPr>
          <w:p w14:paraId="58F14646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Negative</w:t>
            </w:r>
          </w:p>
        </w:tc>
        <w:tc>
          <w:tcPr>
            <w:tcW w:w="992" w:type="dxa"/>
          </w:tcPr>
          <w:p w14:paraId="3B21D9A6" w14:textId="6F943BFB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8 (100%)</w:t>
            </w:r>
          </w:p>
        </w:tc>
        <w:tc>
          <w:tcPr>
            <w:tcW w:w="993" w:type="dxa"/>
          </w:tcPr>
          <w:p w14:paraId="1CA7969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56 (99.1%)</w:t>
            </w:r>
          </w:p>
        </w:tc>
        <w:tc>
          <w:tcPr>
            <w:tcW w:w="993" w:type="dxa"/>
          </w:tcPr>
          <w:p w14:paraId="6447E34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91 (97.2%)</w:t>
            </w:r>
          </w:p>
        </w:tc>
        <w:tc>
          <w:tcPr>
            <w:tcW w:w="993" w:type="dxa"/>
          </w:tcPr>
          <w:p w14:paraId="34E8351A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33 (97.1%)</w:t>
            </w:r>
          </w:p>
        </w:tc>
        <w:tc>
          <w:tcPr>
            <w:tcW w:w="993" w:type="dxa"/>
          </w:tcPr>
          <w:p w14:paraId="4B49F36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05 (98.1%)</w:t>
            </w:r>
          </w:p>
        </w:tc>
        <w:tc>
          <w:tcPr>
            <w:tcW w:w="993" w:type="dxa"/>
          </w:tcPr>
          <w:p w14:paraId="6F0B586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86 (97.6%)</w:t>
            </w:r>
          </w:p>
        </w:tc>
        <w:tc>
          <w:tcPr>
            <w:tcW w:w="1130" w:type="dxa"/>
          </w:tcPr>
          <w:p w14:paraId="214C860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639 (97.8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0FBD623A" w14:textId="77777777" w:rsidR="005846CC" w:rsidRPr="00A5694A" w:rsidRDefault="005846CC" w:rsidP="005839F0">
            <w:pPr>
              <w:pStyle w:val="Compact"/>
              <w:jc w:val="center"/>
              <w:rPr>
                <w:b w:val="0"/>
                <w:bCs w:val="0"/>
                <w:sz w:val="20"/>
                <w:szCs w:val="20"/>
                <w:vertAlign w:val="superscript"/>
              </w:rPr>
            </w:pPr>
          </w:p>
        </w:tc>
      </w:tr>
      <w:tr w:rsidR="005846CC" w:rsidRPr="00A5694A" w14:paraId="564BE405" w14:textId="77777777" w:rsidTr="00DC41DC">
        <w:trPr>
          <w:trHeight w:val="281"/>
        </w:trPr>
        <w:tc>
          <w:tcPr>
            <w:tcW w:w="1418" w:type="dxa"/>
          </w:tcPr>
          <w:p w14:paraId="6D434A91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Positive</w:t>
            </w:r>
          </w:p>
        </w:tc>
        <w:tc>
          <w:tcPr>
            <w:tcW w:w="992" w:type="dxa"/>
          </w:tcPr>
          <w:p w14:paraId="2C708709" w14:textId="77777777" w:rsidR="009A0628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 xml:space="preserve">0 </w:t>
            </w:r>
          </w:p>
          <w:p w14:paraId="49909516" w14:textId="51079F21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(0.0%)</w:t>
            </w:r>
          </w:p>
        </w:tc>
        <w:tc>
          <w:tcPr>
            <w:tcW w:w="993" w:type="dxa"/>
          </w:tcPr>
          <w:p w14:paraId="6C7CFFE8" w14:textId="77777777" w:rsidR="009A0628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 xml:space="preserve">4 </w:t>
            </w:r>
          </w:p>
          <w:p w14:paraId="4AB442EF" w14:textId="1839624E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(0.9%)</w:t>
            </w:r>
          </w:p>
        </w:tc>
        <w:tc>
          <w:tcPr>
            <w:tcW w:w="993" w:type="dxa"/>
          </w:tcPr>
          <w:p w14:paraId="0078B1C8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4 (2.8%)</w:t>
            </w:r>
          </w:p>
        </w:tc>
        <w:tc>
          <w:tcPr>
            <w:tcW w:w="993" w:type="dxa"/>
          </w:tcPr>
          <w:p w14:paraId="3148E8CD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6 (2.9%)</w:t>
            </w:r>
          </w:p>
        </w:tc>
        <w:tc>
          <w:tcPr>
            <w:tcW w:w="993" w:type="dxa"/>
          </w:tcPr>
          <w:p w14:paraId="5517BB37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2 (1.9%)</w:t>
            </w:r>
          </w:p>
        </w:tc>
        <w:tc>
          <w:tcPr>
            <w:tcW w:w="993" w:type="dxa"/>
          </w:tcPr>
          <w:p w14:paraId="0A7621E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2 (2.4%)</w:t>
            </w:r>
          </w:p>
        </w:tc>
        <w:tc>
          <w:tcPr>
            <w:tcW w:w="1130" w:type="dxa"/>
          </w:tcPr>
          <w:p w14:paraId="0FB45FB0" w14:textId="77777777" w:rsidR="009A0628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 xml:space="preserve">58 </w:t>
            </w:r>
          </w:p>
          <w:p w14:paraId="70FF993F" w14:textId="2181E82A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(2.2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18A6E92B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4279E303" w14:textId="77777777" w:rsidTr="00DC41DC">
        <w:trPr>
          <w:trHeight w:val="281"/>
        </w:trPr>
        <w:tc>
          <w:tcPr>
            <w:tcW w:w="1418" w:type="dxa"/>
          </w:tcPr>
          <w:p w14:paraId="38778602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Indeterminate</w:t>
            </w:r>
          </w:p>
        </w:tc>
        <w:tc>
          <w:tcPr>
            <w:tcW w:w="992" w:type="dxa"/>
          </w:tcPr>
          <w:p w14:paraId="5C5CCDAC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F4B1C3E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F8771C8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A24D7D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7279A9F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407B99BE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60C5DC7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21A7EE9E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413AE004" w14:textId="77777777" w:rsidTr="00DC41DC">
        <w:trPr>
          <w:trHeight w:val="281"/>
        </w:trPr>
        <w:tc>
          <w:tcPr>
            <w:tcW w:w="1418" w:type="dxa"/>
          </w:tcPr>
          <w:p w14:paraId="5906CC18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>   Missing</w:t>
            </w:r>
          </w:p>
        </w:tc>
        <w:tc>
          <w:tcPr>
            <w:tcW w:w="992" w:type="dxa"/>
          </w:tcPr>
          <w:p w14:paraId="74D0A50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3582ED4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6909257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EF078F7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0A5D70ED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3DC1FBBB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</w:t>
            </w:r>
          </w:p>
        </w:tc>
        <w:tc>
          <w:tcPr>
            <w:tcW w:w="1130" w:type="dxa"/>
          </w:tcPr>
          <w:p w14:paraId="55E3014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00B52AE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DC41DC" w:rsidRPr="00A5694A" w14:paraId="499106AB" w14:textId="77777777" w:rsidTr="005839F0">
        <w:trPr>
          <w:trHeight w:val="281"/>
        </w:trPr>
        <w:tc>
          <w:tcPr>
            <w:tcW w:w="3403" w:type="dxa"/>
            <w:gridSpan w:val="3"/>
          </w:tcPr>
          <w:p w14:paraId="09CECB5E" w14:textId="0B0A9F37" w:rsidR="00DC41DC" w:rsidRPr="00A5694A" w:rsidRDefault="00DC41DC" w:rsidP="00DC41DC">
            <w:pPr>
              <w:pStyle w:val="Compact"/>
              <w:rPr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Times injected in last 30 days</w:t>
            </w:r>
          </w:p>
        </w:tc>
        <w:tc>
          <w:tcPr>
            <w:tcW w:w="993" w:type="dxa"/>
          </w:tcPr>
          <w:p w14:paraId="5D5C870D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1B5D683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7F342CB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A565277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6CA68EA5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4CBB53F7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0EC27D0B" w14:textId="77777777" w:rsidTr="00DC41DC">
        <w:trPr>
          <w:trHeight w:val="281"/>
        </w:trPr>
        <w:tc>
          <w:tcPr>
            <w:tcW w:w="1418" w:type="dxa"/>
          </w:tcPr>
          <w:p w14:paraId="5BB9A317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t xml:space="preserve">    Mean (SD)</w:t>
            </w:r>
          </w:p>
        </w:tc>
        <w:tc>
          <w:tcPr>
            <w:tcW w:w="992" w:type="dxa"/>
          </w:tcPr>
          <w:p w14:paraId="7BB2827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4.941 (39.619)</w:t>
            </w:r>
          </w:p>
        </w:tc>
        <w:tc>
          <w:tcPr>
            <w:tcW w:w="993" w:type="dxa"/>
          </w:tcPr>
          <w:p w14:paraId="0A43282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4.507 (34.852)</w:t>
            </w:r>
          </w:p>
        </w:tc>
        <w:tc>
          <w:tcPr>
            <w:tcW w:w="993" w:type="dxa"/>
          </w:tcPr>
          <w:p w14:paraId="4D67563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1.962 (36.574)</w:t>
            </w:r>
          </w:p>
        </w:tc>
        <w:tc>
          <w:tcPr>
            <w:tcW w:w="993" w:type="dxa"/>
          </w:tcPr>
          <w:p w14:paraId="1063B98D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9.699 (31.893)</w:t>
            </w:r>
          </w:p>
        </w:tc>
        <w:tc>
          <w:tcPr>
            <w:tcW w:w="993" w:type="dxa"/>
          </w:tcPr>
          <w:p w14:paraId="5CD21ED4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5.596 (37.777)</w:t>
            </w:r>
          </w:p>
        </w:tc>
        <w:tc>
          <w:tcPr>
            <w:tcW w:w="993" w:type="dxa"/>
          </w:tcPr>
          <w:p w14:paraId="03F5853C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2.024 (38.958)</w:t>
            </w:r>
          </w:p>
        </w:tc>
        <w:tc>
          <w:tcPr>
            <w:tcW w:w="1130" w:type="dxa"/>
          </w:tcPr>
          <w:p w14:paraId="7D04F69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4.636 (36.3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42749D47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A5694A">
              <w:rPr>
                <w:b w:val="0"/>
                <w:bCs w:val="0"/>
                <w:sz w:val="20"/>
                <w:szCs w:val="20"/>
              </w:rPr>
              <w:t>0.002</w:t>
            </w:r>
            <w:r w:rsidRPr="00A5694A">
              <w:rPr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</w:tr>
      <w:tr w:rsidR="005846CC" w:rsidRPr="00A5694A" w14:paraId="2E3EE626" w14:textId="77777777" w:rsidTr="00DC41DC">
        <w:trPr>
          <w:trHeight w:val="281"/>
        </w:trPr>
        <w:tc>
          <w:tcPr>
            <w:tcW w:w="1418" w:type="dxa"/>
          </w:tcPr>
          <w:p w14:paraId="5643D713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sz w:val="20"/>
                <w:szCs w:val="20"/>
              </w:rPr>
              <w:lastRenderedPageBreak/>
              <w:t xml:space="preserve">   Median (Q1-Q3)</w:t>
            </w:r>
          </w:p>
        </w:tc>
        <w:tc>
          <w:tcPr>
            <w:tcW w:w="992" w:type="dxa"/>
          </w:tcPr>
          <w:p w14:paraId="039EEA1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0.000 (30.000, 90.000)</w:t>
            </w:r>
          </w:p>
        </w:tc>
        <w:tc>
          <w:tcPr>
            <w:tcW w:w="993" w:type="dxa"/>
          </w:tcPr>
          <w:p w14:paraId="028652D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0.000 (60.000, 90.000)</w:t>
            </w:r>
          </w:p>
        </w:tc>
        <w:tc>
          <w:tcPr>
            <w:tcW w:w="993" w:type="dxa"/>
          </w:tcPr>
          <w:p w14:paraId="7623B7B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0.000 (60.000, 90.000)</w:t>
            </w:r>
          </w:p>
        </w:tc>
        <w:tc>
          <w:tcPr>
            <w:tcW w:w="993" w:type="dxa"/>
          </w:tcPr>
          <w:p w14:paraId="534C1CF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0.000 (60.000, 90.000)</w:t>
            </w:r>
          </w:p>
        </w:tc>
        <w:tc>
          <w:tcPr>
            <w:tcW w:w="993" w:type="dxa"/>
          </w:tcPr>
          <w:p w14:paraId="29FFD16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0.000 (60.000, 90.000)</w:t>
            </w:r>
          </w:p>
        </w:tc>
        <w:tc>
          <w:tcPr>
            <w:tcW w:w="993" w:type="dxa"/>
          </w:tcPr>
          <w:p w14:paraId="561018B4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0.000 (60.000, 90.000)</w:t>
            </w:r>
          </w:p>
        </w:tc>
        <w:tc>
          <w:tcPr>
            <w:tcW w:w="1130" w:type="dxa"/>
          </w:tcPr>
          <w:p w14:paraId="4290A08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0.000 (60.000, 90.00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416A836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DC41DC" w:rsidRPr="00A5694A" w14:paraId="1CE28BA8" w14:textId="77777777" w:rsidTr="005839F0">
        <w:trPr>
          <w:trHeight w:val="281"/>
        </w:trPr>
        <w:tc>
          <w:tcPr>
            <w:tcW w:w="6382" w:type="dxa"/>
            <w:gridSpan w:val="6"/>
          </w:tcPr>
          <w:p w14:paraId="53FE0B1D" w14:textId="3C4C0C01" w:rsidR="00DC41DC" w:rsidRPr="00A5694A" w:rsidRDefault="00DC41DC" w:rsidP="00DC41DC">
            <w:pPr>
              <w:pStyle w:val="Compact"/>
              <w:rPr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Used previously used needle at last injection</w:t>
            </w:r>
          </w:p>
        </w:tc>
        <w:tc>
          <w:tcPr>
            <w:tcW w:w="993" w:type="dxa"/>
          </w:tcPr>
          <w:p w14:paraId="53FD4681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36869D14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6544D66A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037E6002" w14:textId="77777777" w:rsidTr="00DC41DC">
        <w:trPr>
          <w:trHeight w:val="281"/>
        </w:trPr>
        <w:tc>
          <w:tcPr>
            <w:tcW w:w="1418" w:type="dxa"/>
          </w:tcPr>
          <w:p w14:paraId="3A147C21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 xml:space="preserve">    </w:t>
            </w:r>
            <w:r w:rsidRPr="00A5694A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EEADE7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1 (89.7%)</w:t>
            </w:r>
          </w:p>
        </w:tc>
        <w:tc>
          <w:tcPr>
            <w:tcW w:w="993" w:type="dxa"/>
          </w:tcPr>
          <w:p w14:paraId="5366862D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55 (98.9%)</w:t>
            </w:r>
          </w:p>
        </w:tc>
        <w:tc>
          <w:tcPr>
            <w:tcW w:w="993" w:type="dxa"/>
          </w:tcPr>
          <w:p w14:paraId="1F36569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98 (98.4%)</w:t>
            </w:r>
          </w:p>
        </w:tc>
        <w:tc>
          <w:tcPr>
            <w:tcW w:w="993" w:type="dxa"/>
          </w:tcPr>
          <w:p w14:paraId="02A4F4CB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47 (99.6%)</w:t>
            </w:r>
          </w:p>
        </w:tc>
        <w:tc>
          <w:tcPr>
            <w:tcW w:w="993" w:type="dxa"/>
          </w:tcPr>
          <w:p w14:paraId="0D4FAE9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03 (97.7%)</w:t>
            </w:r>
          </w:p>
        </w:tc>
        <w:tc>
          <w:tcPr>
            <w:tcW w:w="993" w:type="dxa"/>
          </w:tcPr>
          <w:p w14:paraId="44EAB6F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92 (98.8%)</w:t>
            </w:r>
          </w:p>
        </w:tc>
        <w:tc>
          <w:tcPr>
            <w:tcW w:w="1130" w:type="dxa"/>
          </w:tcPr>
          <w:p w14:paraId="7B7940B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656 (98.4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75B3883C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3A1D1CD2" w14:textId="77777777" w:rsidTr="00DC41DC">
        <w:trPr>
          <w:trHeight w:val="281"/>
        </w:trPr>
        <w:tc>
          <w:tcPr>
            <w:tcW w:w="1418" w:type="dxa"/>
          </w:tcPr>
          <w:p w14:paraId="2235EA18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 xml:space="preserve">    </w:t>
            </w:r>
            <w:r w:rsidRPr="00A5694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9626B7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 (10.3%)</w:t>
            </w:r>
          </w:p>
        </w:tc>
        <w:tc>
          <w:tcPr>
            <w:tcW w:w="993" w:type="dxa"/>
          </w:tcPr>
          <w:p w14:paraId="1FC29346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 (1.1%)</w:t>
            </w:r>
          </w:p>
        </w:tc>
        <w:tc>
          <w:tcPr>
            <w:tcW w:w="993" w:type="dxa"/>
          </w:tcPr>
          <w:p w14:paraId="0698976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8 (1.6%)</w:t>
            </w:r>
          </w:p>
        </w:tc>
        <w:tc>
          <w:tcPr>
            <w:tcW w:w="993" w:type="dxa"/>
          </w:tcPr>
          <w:p w14:paraId="26F451DC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 (0.4%)</w:t>
            </w:r>
          </w:p>
        </w:tc>
        <w:tc>
          <w:tcPr>
            <w:tcW w:w="993" w:type="dxa"/>
          </w:tcPr>
          <w:p w14:paraId="05F534CD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4 (2.3%)</w:t>
            </w:r>
          </w:p>
        </w:tc>
        <w:tc>
          <w:tcPr>
            <w:tcW w:w="993" w:type="dxa"/>
          </w:tcPr>
          <w:p w14:paraId="2AF741B7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 (1.2%)</w:t>
            </w:r>
          </w:p>
        </w:tc>
        <w:tc>
          <w:tcPr>
            <w:tcW w:w="1130" w:type="dxa"/>
          </w:tcPr>
          <w:p w14:paraId="6AA0C78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2 (1.6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35132271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26D5DCDB" w14:textId="77777777" w:rsidTr="00DC41DC">
        <w:trPr>
          <w:trHeight w:val="281"/>
        </w:trPr>
        <w:tc>
          <w:tcPr>
            <w:tcW w:w="1418" w:type="dxa"/>
          </w:tcPr>
          <w:p w14:paraId="09E780FB" w14:textId="77777777" w:rsidR="005846CC" w:rsidRPr="00A5694A" w:rsidRDefault="005846CC" w:rsidP="005839F0">
            <w:pPr>
              <w:pStyle w:val="Compact"/>
              <w:rPr>
                <w:rFonts w:cstheme="minorHAnsi"/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 xml:space="preserve">    </w:t>
            </w:r>
            <w:r w:rsidRPr="00A5694A">
              <w:rPr>
                <w:rFonts w:cstheme="minorHAnsi"/>
                <w:sz w:val="20"/>
                <w:szCs w:val="20"/>
              </w:rPr>
              <w:t>Don’t know</w:t>
            </w:r>
          </w:p>
        </w:tc>
        <w:tc>
          <w:tcPr>
            <w:tcW w:w="992" w:type="dxa"/>
          </w:tcPr>
          <w:p w14:paraId="114BC4C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22C7A9A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60C361F3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429186A9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63E7E40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5222AF56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1130" w:type="dxa"/>
          </w:tcPr>
          <w:p w14:paraId="17AD6032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71500B7E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DC41DC" w:rsidRPr="00A5694A" w14:paraId="1484FBCA" w14:textId="77777777" w:rsidTr="005839F0">
        <w:trPr>
          <w:trHeight w:val="281"/>
        </w:trPr>
        <w:tc>
          <w:tcPr>
            <w:tcW w:w="2410" w:type="dxa"/>
            <w:gridSpan w:val="2"/>
          </w:tcPr>
          <w:p w14:paraId="4640032D" w14:textId="1D5CB1F2" w:rsidR="00DC41DC" w:rsidRPr="00360504" w:rsidRDefault="00DC41DC" w:rsidP="00DC41DC">
            <w:pPr>
              <w:pStyle w:val="Compact"/>
              <w:rPr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O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A5694A">
              <w:rPr>
                <w:rFonts w:cstheme="minorHAnsi"/>
                <w:b/>
                <w:bCs/>
                <w:sz w:val="20"/>
                <w:szCs w:val="20"/>
              </w:rPr>
              <w:t>T Accessed</w:t>
            </w:r>
          </w:p>
        </w:tc>
        <w:tc>
          <w:tcPr>
            <w:tcW w:w="993" w:type="dxa"/>
          </w:tcPr>
          <w:p w14:paraId="20C6B57C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22D0B40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5154861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6C867892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DCC66E1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2593D108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32C6ED29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&lt; 0.001</w:t>
            </w:r>
            <w:r w:rsidRPr="0036050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5846CC" w:rsidRPr="00A5694A" w14:paraId="7A90CBA7" w14:textId="77777777" w:rsidTr="00DC41DC">
        <w:trPr>
          <w:trHeight w:val="281"/>
        </w:trPr>
        <w:tc>
          <w:tcPr>
            <w:tcW w:w="1418" w:type="dxa"/>
          </w:tcPr>
          <w:p w14:paraId="4CBC2935" w14:textId="77777777" w:rsidR="005846CC" w:rsidRPr="00A5694A" w:rsidRDefault="005846CC" w:rsidP="005839F0">
            <w:pPr>
              <w:pStyle w:val="Compact"/>
              <w:rPr>
                <w:rFonts w:cstheme="minorHAnsi"/>
                <w:b/>
                <w:bCs/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6985B243" w14:textId="5C8372C3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8 (100%)</w:t>
            </w:r>
          </w:p>
        </w:tc>
        <w:tc>
          <w:tcPr>
            <w:tcW w:w="993" w:type="dxa"/>
          </w:tcPr>
          <w:p w14:paraId="4914B6A4" w14:textId="43C05E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60 (100%)</w:t>
            </w:r>
          </w:p>
        </w:tc>
        <w:tc>
          <w:tcPr>
            <w:tcW w:w="993" w:type="dxa"/>
          </w:tcPr>
          <w:p w14:paraId="3AAF868C" w14:textId="5D588BC5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06 (100%)</w:t>
            </w:r>
          </w:p>
        </w:tc>
        <w:tc>
          <w:tcPr>
            <w:tcW w:w="993" w:type="dxa"/>
          </w:tcPr>
          <w:p w14:paraId="7AC981F2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48 (99.8%)</w:t>
            </w:r>
          </w:p>
        </w:tc>
        <w:tc>
          <w:tcPr>
            <w:tcW w:w="993" w:type="dxa"/>
          </w:tcPr>
          <w:p w14:paraId="1F8B1FFF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82 (94.3%)</w:t>
            </w:r>
          </w:p>
        </w:tc>
        <w:tc>
          <w:tcPr>
            <w:tcW w:w="993" w:type="dxa"/>
          </w:tcPr>
          <w:p w14:paraId="37572F83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28 (85.9%)</w:t>
            </w:r>
          </w:p>
        </w:tc>
        <w:tc>
          <w:tcPr>
            <w:tcW w:w="1130" w:type="dxa"/>
          </w:tcPr>
          <w:p w14:paraId="26C67F12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2592 (96.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28059E25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1A19BD31" w14:textId="77777777" w:rsidTr="00DC41DC">
        <w:trPr>
          <w:trHeight w:val="281"/>
        </w:trPr>
        <w:tc>
          <w:tcPr>
            <w:tcW w:w="1418" w:type="dxa"/>
          </w:tcPr>
          <w:p w14:paraId="1FE1BA2F" w14:textId="77777777" w:rsidR="005846CC" w:rsidRPr="00A5694A" w:rsidRDefault="005846CC" w:rsidP="005839F0">
            <w:pPr>
              <w:pStyle w:val="Compact"/>
              <w:rPr>
                <w:rFonts w:cstheme="minorHAnsi"/>
                <w:b/>
                <w:bCs/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1B061EF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56A9E4E4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4EBEDB37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0AECA566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 (0.2%)</w:t>
            </w:r>
          </w:p>
        </w:tc>
        <w:tc>
          <w:tcPr>
            <w:tcW w:w="993" w:type="dxa"/>
          </w:tcPr>
          <w:p w14:paraId="3391FA6B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5 (5.7%)</w:t>
            </w:r>
          </w:p>
        </w:tc>
        <w:tc>
          <w:tcPr>
            <w:tcW w:w="993" w:type="dxa"/>
          </w:tcPr>
          <w:p w14:paraId="0240B5D7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70 (14.1%)</w:t>
            </w:r>
          </w:p>
        </w:tc>
        <w:tc>
          <w:tcPr>
            <w:tcW w:w="1130" w:type="dxa"/>
          </w:tcPr>
          <w:p w14:paraId="078C99DA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06 (3.9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37F70223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DC41DC" w:rsidRPr="00A5694A" w14:paraId="6EF942AD" w14:textId="77777777" w:rsidTr="005839F0">
        <w:trPr>
          <w:trHeight w:val="281"/>
        </w:trPr>
        <w:tc>
          <w:tcPr>
            <w:tcW w:w="2410" w:type="dxa"/>
            <w:gridSpan w:val="2"/>
          </w:tcPr>
          <w:p w14:paraId="7051F056" w14:textId="4DE22803" w:rsidR="00DC41DC" w:rsidRPr="00360504" w:rsidRDefault="00DC41DC" w:rsidP="00DC41DC">
            <w:pPr>
              <w:pStyle w:val="Compact"/>
              <w:rPr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NSP accessed</w:t>
            </w:r>
          </w:p>
        </w:tc>
        <w:tc>
          <w:tcPr>
            <w:tcW w:w="993" w:type="dxa"/>
          </w:tcPr>
          <w:p w14:paraId="127E0CDB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8BFD98C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30974E0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CD584DF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6575481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30" w:type="dxa"/>
          </w:tcPr>
          <w:p w14:paraId="5F518525" w14:textId="77777777" w:rsidR="00DC41DC" w:rsidRPr="00360504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556DC3B1" w14:textId="77777777" w:rsidR="00DC41DC" w:rsidRPr="00A5694A" w:rsidRDefault="00DC41D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&lt; 0.001</w:t>
            </w:r>
            <w:r w:rsidRPr="00360504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5846CC" w:rsidRPr="00A5694A" w14:paraId="49854C8C" w14:textId="77777777" w:rsidTr="00DC41DC">
        <w:trPr>
          <w:trHeight w:val="281"/>
        </w:trPr>
        <w:tc>
          <w:tcPr>
            <w:tcW w:w="1418" w:type="dxa"/>
          </w:tcPr>
          <w:p w14:paraId="6B7FDDD5" w14:textId="77777777" w:rsidR="005846CC" w:rsidRPr="00A5694A" w:rsidRDefault="005846CC" w:rsidP="005839F0">
            <w:pPr>
              <w:pStyle w:val="Compact"/>
              <w:rPr>
                <w:rFonts w:cstheme="minorHAnsi"/>
                <w:b/>
                <w:bCs/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36E1F4E" w14:textId="727D8374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8 (100%)</w:t>
            </w:r>
          </w:p>
        </w:tc>
        <w:tc>
          <w:tcPr>
            <w:tcW w:w="993" w:type="dxa"/>
          </w:tcPr>
          <w:p w14:paraId="52B3AE9A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41 (95.9%)</w:t>
            </w:r>
          </w:p>
        </w:tc>
        <w:tc>
          <w:tcPr>
            <w:tcW w:w="993" w:type="dxa"/>
          </w:tcPr>
          <w:p w14:paraId="523E3DC9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35 (26.7%)</w:t>
            </w:r>
          </w:p>
        </w:tc>
        <w:tc>
          <w:tcPr>
            <w:tcW w:w="993" w:type="dxa"/>
          </w:tcPr>
          <w:p w14:paraId="38D51AD1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64 (11.7%)</w:t>
            </w:r>
          </w:p>
        </w:tc>
        <w:tc>
          <w:tcPr>
            <w:tcW w:w="993" w:type="dxa"/>
          </w:tcPr>
          <w:p w14:paraId="627292C0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97 (15.7%)</w:t>
            </w:r>
          </w:p>
        </w:tc>
        <w:tc>
          <w:tcPr>
            <w:tcW w:w="993" w:type="dxa"/>
          </w:tcPr>
          <w:p w14:paraId="6074ACE2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7 (11.4%)</w:t>
            </w:r>
          </w:p>
        </w:tc>
        <w:tc>
          <w:tcPr>
            <w:tcW w:w="1130" w:type="dxa"/>
          </w:tcPr>
          <w:p w14:paraId="771951D5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862 (31.9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216562A0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5846CC" w:rsidRPr="00A5694A" w14:paraId="04580C64" w14:textId="77777777" w:rsidTr="00DC41DC">
        <w:trPr>
          <w:trHeight w:val="281"/>
        </w:trPr>
        <w:tc>
          <w:tcPr>
            <w:tcW w:w="1418" w:type="dxa"/>
          </w:tcPr>
          <w:p w14:paraId="19D66816" w14:textId="77777777" w:rsidR="005846CC" w:rsidRPr="00A5694A" w:rsidRDefault="005846CC" w:rsidP="005839F0">
            <w:pPr>
              <w:pStyle w:val="Compact"/>
              <w:rPr>
                <w:rFonts w:cstheme="minorHAnsi"/>
                <w:b/>
                <w:bCs/>
                <w:sz w:val="20"/>
                <w:szCs w:val="20"/>
              </w:rPr>
            </w:pPr>
            <w:r w:rsidRPr="00A5694A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163C392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0 (0.0%)</w:t>
            </w:r>
          </w:p>
        </w:tc>
        <w:tc>
          <w:tcPr>
            <w:tcW w:w="993" w:type="dxa"/>
          </w:tcPr>
          <w:p w14:paraId="7B529EFD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9 (4.1%)</w:t>
            </w:r>
          </w:p>
        </w:tc>
        <w:tc>
          <w:tcPr>
            <w:tcW w:w="993" w:type="dxa"/>
          </w:tcPr>
          <w:p w14:paraId="2BAA3FC8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371 (73.3%)</w:t>
            </w:r>
          </w:p>
        </w:tc>
        <w:tc>
          <w:tcPr>
            <w:tcW w:w="993" w:type="dxa"/>
          </w:tcPr>
          <w:p w14:paraId="3D5D967A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85 (88.3%)</w:t>
            </w:r>
          </w:p>
        </w:tc>
        <w:tc>
          <w:tcPr>
            <w:tcW w:w="993" w:type="dxa"/>
          </w:tcPr>
          <w:p w14:paraId="4A629059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520 (84.3%)</w:t>
            </w:r>
          </w:p>
        </w:tc>
        <w:tc>
          <w:tcPr>
            <w:tcW w:w="993" w:type="dxa"/>
          </w:tcPr>
          <w:p w14:paraId="424891DB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441 (88.6%)</w:t>
            </w:r>
          </w:p>
        </w:tc>
        <w:tc>
          <w:tcPr>
            <w:tcW w:w="1130" w:type="dxa"/>
          </w:tcPr>
          <w:p w14:paraId="75104B22" w14:textId="77777777" w:rsidR="005846CC" w:rsidRPr="00360504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  <w:r w:rsidRPr="00360504">
              <w:rPr>
                <w:sz w:val="20"/>
                <w:szCs w:val="20"/>
              </w:rPr>
              <w:t>1836 (68.1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856" w:type="dxa"/>
          </w:tcPr>
          <w:p w14:paraId="0D1F499F" w14:textId="77777777" w:rsidR="005846CC" w:rsidRPr="00A5694A" w:rsidRDefault="005846CC" w:rsidP="005839F0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</w:tbl>
    <w:p w14:paraId="40E01193" w14:textId="77777777" w:rsidR="005846CC" w:rsidRDefault="005846CC" w:rsidP="005846CC">
      <w:r>
        <w:t>*Ever imprisoned was not asked in rounds 1 and 2; 1. Pearson’s Chi-squared test; 2. Kruskal-</w:t>
      </w:r>
      <w:proofErr w:type="gramStart"/>
      <w:r>
        <w:t>Wallis</w:t>
      </w:r>
      <w:proofErr w:type="gramEnd"/>
      <w:r>
        <w:t xml:space="preserve"> rank sum test.</w:t>
      </w:r>
    </w:p>
    <w:p w14:paraId="761DEFD4" w14:textId="77777777" w:rsidR="005846CC" w:rsidRDefault="005846CC" w:rsidP="005846CC">
      <w:pPr>
        <w:rPr>
          <w:iCs/>
          <w:sz w:val="22"/>
          <w:szCs w:val="22"/>
        </w:rPr>
      </w:pPr>
    </w:p>
    <w:p w14:paraId="0DB1B2D7" w14:textId="77777777" w:rsidR="001B7B52" w:rsidRDefault="001B7B52" w:rsidP="0038245A"/>
    <w:p w14:paraId="13AF0A3D" w14:textId="77777777" w:rsidR="001B7B52" w:rsidRDefault="001B7B52" w:rsidP="0038245A"/>
    <w:p w14:paraId="5D8EC1DE" w14:textId="77777777" w:rsidR="002112C7" w:rsidRDefault="002112C7">
      <w:pPr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br w:type="page"/>
      </w:r>
    </w:p>
    <w:p w14:paraId="7C4F39C8" w14:textId="70B3F8C5" w:rsidR="00DD4F65" w:rsidRPr="00DD4F65" w:rsidRDefault="00DD4F65" w:rsidP="00DD4F65">
      <w:pPr>
        <w:rPr>
          <w:iCs/>
          <w:sz w:val="22"/>
          <w:szCs w:val="22"/>
        </w:rPr>
      </w:pPr>
      <w:r w:rsidRPr="00DD4F65">
        <w:rPr>
          <w:b/>
          <w:bCs/>
          <w:iCs/>
          <w:sz w:val="22"/>
          <w:szCs w:val="22"/>
        </w:rPr>
        <w:lastRenderedPageBreak/>
        <w:t xml:space="preserve">Supplementary Table </w:t>
      </w:r>
      <w:r w:rsidR="00C4729F">
        <w:rPr>
          <w:b/>
          <w:bCs/>
          <w:iCs/>
          <w:sz w:val="22"/>
          <w:szCs w:val="22"/>
        </w:rPr>
        <w:t>9</w:t>
      </w:r>
      <w:r w:rsidRPr="00DD4F65">
        <w:rPr>
          <w:iCs/>
          <w:sz w:val="22"/>
          <w:szCs w:val="22"/>
        </w:rPr>
        <w:t xml:space="preserve">: Generalized Estimating Equations (GEE) logistic regression results for variables associated with outcome “used previously used syringe at last injection”. The odds ratio (OR) for </w:t>
      </w:r>
      <w:r w:rsidRPr="00DD4F65">
        <w:rPr>
          <w:rFonts w:cstheme="minorHAnsi"/>
          <w:iCs/>
          <w:sz w:val="22"/>
          <w:szCs w:val="22"/>
        </w:rPr>
        <w:t>opioid agonist therapy (</w:t>
      </w:r>
      <w:r w:rsidRPr="00DD4F65">
        <w:rPr>
          <w:iCs/>
          <w:sz w:val="22"/>
          <w:szCs w:val="22"/>
        </w:rPr>
        <w:t>OAT) access could not be estimated using this method due to separation (no</w:t>
      </w:r>
      <w:r w:rsidR="008C4E5D">
        <w:rPr>
          <w:iCs/>
          <w:sz w:val="22"/>
          <w:szCs w:val="22"/>
        </w:rPr>
        <w:t xml:space="preserve"> one reported </w:t>
      </w:r>
      <w:r w:rsidR="008C4E5D" w:rsidRPr="00DD4F65">
        <w:rPr>
          <w:iCs/>
          <w:sz w:val="22"/>
          <w:szCs w:val="22"/>
        </w:rPr>
        <w:t>us</w:t>
      </w:r>
      <w:r w:rsidR="008C4E5D">
        <w:rPr>
          <w:iCs/>
          <w:sz w:val="22"/>
          <w:szCs w:val="22"/>
        </w:rPr>
        <w:t>ing a</w:t>
      </w:r>
      <w:r w:rsidR="008C4E5D" w:rsidRPr="00DD4F65">
        <w:rPr>
          <w:iCs/>
          <w:sz w:val="22"/>
          <w:szCs w:val="22"/>
        </w:rPr>
        <w:t xml:space="preserve"> previously used syringe at last injection</w:t>
      </w:r>
      <w:r w:rsidRPr="00DD4F65">
        <w:rPr>
          <w:iCs/>
          <w:sz w:val="22"/>
          <w:szCs w:val="22"/>
        </w:rPr>
        <w:t xml:space="preserve"> for individuals using OAT). Analysis conducted on complete cases (6,190 clusters with maximum size 6).</w:t>
      </w:r>
    </w:p>
    <w:p w14:paraId="0668A7F1" w14:textId="22D8590E" w:rsidR="00DD4F65" w:rsidRPr="00DD4F65" w:rsidRDefault="00DD4F65" w:rsidP="00DD4F65">
      <w:pPr>
        <w:rPr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701"/>
        <w:gridCol w:w="1695"/>
      </w:tblGrid>
      <w:tr w:rsidR="00DD4F65" w:rsidRPr="00DD4F65" w14:paraId="37A10CE6" w14:textId="6AA71432" w:rsidTr="008B3FA9">
        <w:trPr>
          <w:trHeight w:val="377"/>
        </w:trPr>
        <w:tc>
          <w:tcPr>
            <w:tcW w:w="5524" w:type="dxa"/>
          </w:tcPr>
          <w:p w14:paraId="77FF8CCF" w14:textId="235F694F" w:rsidR="00DD4F65" w:rsidRPr="00DD4F65" w:rsidRDefault="00DD4F65" w:rsidP="00293E48">
            <w:pPr>
              <w:rPr>
                <w:b/>
                <w:bCs/>
                <w:iCs/>
              </w:rPr>
            </w:pPr>
            <w:r w:rsidRPr="00DD4F65">
              <w:rPr>
                <w:b/>
                <w:bCs/>
                <w:iCs/>
              </w:rPr>
              <w:t>Variable</w:t>
            </w:r>
          </w:p>
        </w:tc>
        <w:tc>
          <w:tcPr>
            <w:tcW w:w="1701" w:type="dxa"/>
          </w:tcPr>
          <w:p w14:paraId="21C9CD3F" w14:textId="255B1DD9" w:rsidR="00DD4F65" w:rsidRPr="00DD4F65" w:rsidRDefault="00DD4F65" w:rsidP="00293E48">
            <w:pPr>
              <w:rPr>
                <w:b/>
                <w:bCs/>
                <w:iCs/>
              </w:rPr>
            </w:pPr>
            <w:r w:rsidRPr="00DD4F65">
              <w:rPr>
                <w:b/>
                <w:bCs/>
                <w:iCs/>
              </w:rPr>
              <w:t>Unadjusted OR (95% CI)</w:t>
            </w:r>
          </w:p>
        </w:tc>
        <w:tc>
          <w:tcPr>
            <w:tcW w:w="1695" w:type="dxa"/>
          </w:tcPr>
          <w:p w14:paraId="55D3C107" w14:textId="70C25796" w:rsidR="00DD4F65" w:rsidRPr="00DD4F65" w:rsidRDefault="00DD4F65" w:rsidP="00293E48">
            <w:pPr>
              <w:rPr>
                <w:b/>
                <w:bCs/>
                <w:iCs/>
              </w:rPr>
            </w:pPr>
            <w:r w:rsidRPr="00DD4F65">
              <w:rPr>
                <w:b/>
                <w:bCs/>
                <w:iCs/>
              </w:rPr>
              <w:t xml:space="preserve">Adjusted </w:t>
            </w:r>
            <w:proofErr w:type="spellStart"/>
            <w:r w:rsidRPr="00DD4F65">
              <w:rPr>
                <w:b/>
                <w:bCs/>
                <w:iCs/>
              </w:rPr>
              <w:t>aOR</w:t>
            </w:r>
            <w:proofErr w:type="spellEnd"/>
            <w:r w:rsidRPr="00DD4F65">
              <w:rPr>
                <w:b/>
                <w:bCs/>
                <w:iCs/>
              </w:rPr>
              <w:t xml:space="preserve"> (95% CI)</w:t>
            </w:r>
          </w:p>
        </w:tc>
      </w:tr>
      <w:tr w:rsidR="00DD4F65" w:rsidRPr="00DD4F65" w14:paraId="3C7F9BE8" w14:textId="6360BF59" w:rsidTr="008B3FA9">
        <w:trPr>
          <w:trHeight w:val="264"/>
        </w:trPr>
        <w:tc>
          <w:tcPr>
            <w:tcW w:w="5524" w:type="dxa"/>
          </w:tcPr>
          <w:p w14:paraId="5681506E" w14:textId="2A731FEB" w:rsidR="00DD4F65" w:rsidRPr="00DD4F65" w:rsidRDefault="00DD4F65" w:rsidP="002112C7">
            <w:pPr>
              <w:rPr>
                <w:iCs/>
              </w:rPr>
            </w:pPr>
            <w:r w:rsidRPr="00DD4F65">
              <w:rPr>
                <w:iCs/>
              </w:rPr>
              <w:t xml:space="preserve">Accessed NSP in last 12 </w:t>
            </w:r>
            <w:proofErr w:type="gramStart"/>
            <w:r w:rsidRPr="00DD4F65">
              <w:rPr>
                <w:iCs/>
              </w:rPr>
              <w:t>months(</w:t>
            </w:r>
            <w:proofErr w:type="gramEnd"/>
            <w:r w:rsidRPr="00DD4F65">
              <w:rPr>
                <w:iCs/>
              </w:rPr>
              <w:t>reference is no NSP)</w:t>
            </w:r>
          </w:p>
        </w:tc>
        <w:tc>
          <w:tcPr>
            <w:tcW w:w="1701" w:type="dxa"/>
          </w:tcPr>
          <w:p w14:paraId="39F77BAE" w14:textId="257E70E8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0.29 (0.23-0.37)</w:t>
            </w:r>
          </w:p>
        </w:tc>
        <w:tc>
          <w:tcPr>
            <w:tcW w:w="1695" w:type="dxa"/>
          </w:tcPr>
          <w:p w14:paraId="66509561" w14:textId="6052CBC9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0.30 (0.23-0.38)</w:t>
            </w:r>
          </w:p>
        </w:tc>
      </w:tr>
      <w:tr w:rsidR="00DD4F65" w:rsidRPr="00DD4F65" w14:paraId="4D0707C5" w14:textId="739B592D" w:rsidTr="008B3FA9">
        <w:trPr>
          <w:trHeight w:val="264"/>
        </w:trPr>
        <w:tc>
          <w:tcPr>
            <w:tcW w:w="5524" w:type="dxa"/>
          </w:tcPr>
          <w:p w14:paraId="64D98DCE" w14:textId="7AD8072C" w:rsidR="00DD4F65" w:rsidRPr="00DD4F65" w:rsidRDefault="00DD4F65" w:rsidP="002112C7">
            <w:pPr>
              <w:rPr>
                <w:iCs/>
              </w:rPr>
            </w:pPr>
            <w:r w:rsidRPr="00DD4F65">
              <w:rPr>
                <w:iCs/>
              </w:rPr>
              <w:t>Nairobi region (reference is Coastal region)</w:t>
            </w:r>
          </w:p>
        </w:tc>
        <w:tc>
          <w:tcPr>
            <w:tcW w:w="1701" w:type="dxa"/>
          </w:tcPr>
          <w:p w14:paraId="09221079" w14:textId="5F11AC0B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2.44 (1.95-3.05)</w:t>
            </w:r>
          </w:p>
        </w:tc>
        <w:tc>
          <w:tcPr>
            <w:tcW w:w="1695" w:type="dxa"/>
          </w:tcPr>
          <w:p w14:paraId="7ADEB65D" w14:textId="20122828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2.04 (1.60-2.60)</w:t>
            </w:r>
          </w:p>
        </w:tc>
      </w:tr>
      <w:tr w:rsidR="00DD4F65" w:rsidRPr="00DD4F65" w14:paraId="20F802FF" w14:textId="0682E12A" w:rsidTr="008B3FA9">
        <w:trPr>
          <w:trHeight w:val="264"/>
        </w:trPr>
        <w:tc>
          <w:tcPr>
            <w:tcW w:w="5524" w:type="dxa"/>
          </w:tcPr>
          <w:p w14:paraId="25A0FC98" w14:textId="213501BC" w:rsidR="00DD4F65" w:rsidRPr="00DD4F65" w:rsidRDefault="00DD4F65" w:rsidP="002112C7">
            <w:pPr>
              <w:rPr>
                <w:iCs/>
              </w:rPr>
            </w:pPr>
            <w:r w:rsidRPr="00DD4F65">
              <w:rPr>
                <w:iCs/>
              </w:rPr>
              <w:t>Male gender (reference is female)</w:t>
            </w:r>
          </w:p>
        </w:tc>
        <w:tc>
          <w:tcPr>
            <w:tcW w:w="1701" w:type="dxa"/>
          </w:tcPr>
          <w:p w14:paraId="2C0728B7" w14:textId="5F21416E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0.63 (0.47-0.83)</w:t>
            </w:r>
          </w:p>
        </w:tc>
        <w:tc>
          <w:tcPr>
            <w:tcW w:w="1695" w:type="dxa"/>
          </w:tcPr>
          <w:p w14:paraId="29B1B1A0" w14:textId="116FBBC3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0.70 (0.52-0.93)</w:t>
            </w:r>
          </w:p>
        </w:tc>
      </w:tr>
      <w:tr w:rsidR="00DD4F65" w:rsidRPr="00DD4F65" w14:paraId="1A61532D" w14:textId="6D6ED04E" w:rsidTr="008B3FA9">
        <w:trPr>
          <w:trHeight w:val="264"/>
        </w:trPr>
        <w:tc>
          <w:tcPr>
            <w:tcW w:w="5524" w:type="dxa"/>
          </w:tcPr>
          <w:p w14:paraId="0640558C" w14:textId="43163C00" w:rsidR="00DD4F65" w:rsidRPr="00DD4F65" w:rsidRDefault="00DD4F65" w:rsidP="002112C7">
            <w:pPr>
              <w:rPr>
                <w:iCs/>
              </w:rPr>
            </w:pPr>
            <w:r w:rsidRPr="00DD4F65">
              <w:rPr>
                <w:iCs/>
              </w:rPr>
              <w:t>Stably housed (reference is unstable housing)</w:t>
            </w:r>
          </w:p>
        </w:tc>
        <w:tc>
          <w:tcPr>
            <w:tcW w:w="1701" w:type="dxa"/>
          </w:tcPr>
          <w:p w14:paraId="6D1E8751" w14:textId="1E33CF35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0.36 (0.29-0.44)</w:t>
            </w:r>
          </w:p>
        </w:tc>
        <w:tc>
          <w:tcPr>
            <w:tcW w:w="1695" w:type="dxa"/>
          </w:tcPr>
          <w:p w14:paraId="473A15C0" w14:textId="69DA0E98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0.55 (0.44-0.69)</w:t>
            </w:r>
          </w:p>
        </w:tc>
      </w:tr>
      <w:tr w:rsidR="00DD4F65" w:rsidRPr="00DD4F65" w14:paraId="3CE76E7D" w14:textId="050BB8A2" w:rsidTr="008B3FA9">
        <w:trPr>
          <w:trHeight w:val="264"/>
        </w:trPr>
        <w:tc>
          <w:tcPr>
            <w:tcW w:w="5524" w:type="dxa"/>
          </w:tcPr>
          <w:p w14:paraId="22C09275" w14:textId="08CABFE2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Injecting duration in years</w:t>
            </w:r>
          </w:p>
        </w:tc>
        <w:tc>
          <w:tcPr>
            <w:tcW w:w="1701" w:type="dxa"/>
          </w:tcPr>
          <w:p w14:paraId="50BF5351" w14:textId="7CC0B82F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1.00 (0.99-1.02)</w:t>
            </w:r>
          </w:p>
        </w:tc>
        <w:tc>
          <w:tcPr>
            <w:tcW w:w="1695" w:type="dxa"/>
          </w:tcPr>
          <w:p w14:paraId="56EC28D6" w14:textId="6C1BE421" w:rsidR="00DD4F65" w:rsidRPr="00DD4F65" w:rsidRDefault="00DD4F65" w:rsidP="00293E48">
            <w:pPr>
              <w:rPr>
                <w:iCs/>
              </w:rPr>
            </w:pPr>
            <w:r w:rsidRPr="00DD4F65">
              <w:rPr>
                <w:iCs/>
              </w:rPr>
              <w:t>1.01 (0.99-1.02)</w:t>
            </w:r>
          </w:p>
        </w:tc>
      </w:tr>
    </w:tbl>
    <w:p w14:paraId="20C1019D" w14:textId="3254FCF6" w:rsidR="008B3FA9" w:rsidRDefault="00DD4F65" w:rsidP="00DD4F65">
      <w:pPr>
        <w:rPr>
          <w:rFonts w:eastAsiaTheme="minorHAnsi" w:cstheme="minorHAnsi"/>
          <w:sz w:val="22"/>
          <w:szCs w:val="22"/>
        </w:rPr>
      </w:pPr>
      <w:r w:rsidRPr="00DD4F65">
        <w:rPr>
          <w:rFonts w:eastAsiaTheme="minorHAnsi" w:cstheme="minorHAnsi"/>
          <w:sz w:val="22"/>
          <w:szCs w:val="22"/>
        </w:rPr>
        <w:t xml:space="preserve">NSP: needle and syringe </w:t>
      </w:r>
      <w:proofErr w:type="spellStart"/>
      <w:r w:rsidRPr="00DD4F65">
        <w:rPr>
          <w:rFonts w:eastAsiaTheme="minorHAnsi" w:cstheme="minorHAnsi"/>
          <w:sz w:val="22"/>
          <w:szCs w:val="22"/>
        </w:rPr>
        <w:t>programme</w:t>
      </w:r>
      <w:proofErr w:type="spellEnd"/>
      <w:r w:rsidRPr="00A977E7">
        <w:rPr>
          <w:rFonts w:eastAsiaTheme="minorHAnsi" w:cstheme="minorHAnsi"/>
          <w:sz w:val="22"/>
          <w:szCs w:val="22"/>
        </w:rPr>
        <w:t xml:space="preserve"> </w:t>
      </w:r>
    </w:p>
    <w:p w14:paraId="07E3CC54" w14:textId="6BD5C7F0" w:rsidR="00D6079C" w:rsidRDefault="00D6079C"/>
    <w:p w14:paraId="4922556F" w14:textId="435B8711" w:rsidR="00D6079C" w:rsidRPr="00D94581" w:rsidRDefault="00D6079C" w:rsidP="00D6079C">
      <w:pPr>
        <w:rPr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 xml:space="preserve">Supplementary Table </w:t>
      </w:r>
      <w:r w:rsidR="00C4729F">
        <w:rPr>
          <w:b/>
          <w:bCs/>
          <w:iCs/>
          <w:sz w:val="22"/>
          <w:szCs w:val="22"/>
        </w:rPr>
        <w:t>10</w:t>
      </w:r>
      <w:r>
        <w:rPr>
          <w:b/>
          <w:bCs/>
          <w:iCs/>
          <w:sz w:val="22"/>
          <w:szCs w:val="22"/>
        </w:rPr>
        <w:t xml:space="preserve">: </w:t>
      </w:r>
      <w:r>
        <w:rPr>
          <w:iCs/>
          <w:sz w:val="22"/>
          <w:szCs w:val="22"/>
        </w:rPr>
        <w:t xml:space="preserve">Hazard ratios (HR) for associations with HIV acquisition risk by Cox proportional hazards models. </w:t>
      </w:r>
    </w:p>
    <w:tbl>
      <w:tblPr>
        <w:tblStyle w:val="TableGrid"/>
        <w:tblW w:w="9495" w:type="dxa"/>
        <w:tblLook w:val="04A0" w:firstRow="1" w:lastRow="0" w:firstColumn="1" w:lastColumn="0" w:noHBand="0" w:noVBand="1"/>
      </w:tblPr>
      <w:tblGrid>
        <w:gridCol w:w="5949"/>
        <w:gridCol w:w="1843"/>
        <w:gridCol w:w="1703"/>
      </w:tblGrid>
      <w:tr w:rsidR="00D6079C" w14:paraId="0258D886" w14:textId="77777777" w:rsidTr="008B3FA9">
        <w:trPr>
          <w:trHeight w:val="567"/>
        </w:trPr>
        <w:tc>
          <w:tcPr>
            <w:tcW w:w="5949" w:type="dxa"/>
          </w:tcPr>
          <w:p w14:paraId="45344F87" w14:textId="77777777" w:rsidR="00D6079C" w:rsidRPr="00C45332" w:rsidRDefault="00D6079C" w:rsidP="00293E48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>Variable</w:t>
            </w:r>
          </w:p>
        </w:tc>
        <w:tc>
          <w:tcPr>
            <w:tcW w:w="1843" w:type="dxa"/>
          </w:tcPr>
          <w:p w14:paraId="02DBBD79" w14:textId="77777777" w:rsidR="00D6079C" w:rsidRPr="00C45332" w:rsidRDefault="00D6079C" w:rsidP="00293E48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>Unadjusted HR (95% CI)</w:t>
            </w:r>
          </w:p>
        </w:tc>
        <w:tc>
          <w:tcPr>
            <w:tcW w:w="1703" w:type="dxa"/>
          </w:tcPr>
          <w:p w14:paraId="43006CC0" w14:textId="2959676D" w:rsidR="00D6079C" w:rsidRPr="00C45332" w:rsidRDefault="00D6079C" w:rsidP="00293E48">
            <w:pPr>
              <w:rPr>
                <w:b/>
                <w:bCs/>
                <w:iCs/>
              </w:rPr>
            </w:pPr>
            <w:r w:rsidRPr="00C45332">
              <w:rPr>
                <w:b/>
                <w:bCs/>
                <w:iCs/>
              </w:rPr>
              <w:t xml:space="preserve">Adjusted </w:t>
            </w:r>
            <w:proofErr w:type="spellStart"/>
            <w:r>
              <w:rPr>
                <w:b/>
                <w:bCs/>
                <w:iCs/>
              </w:rPr>
              <w:t>a</w:t>
            </w:r>
            <w:r w:rsidRPr="00C45332">
              <w:rPr>
                <w:b/>
                <w:bCs/>
                <w:iCs/>
              </w:rPr>
              <w:t>HR</w:t>
            </w:r>
            <w:proofErr w:type="spellEnd"/>
            <w:r w:rsidRPr="00C45332">
              <w:rPr>
                <w:b/>
                <w:bCs/>
                <w:iCs/>
              </w:rPr>
              <w:t xml:space="preserve"> (95% CI) </w:t>
            </w:r>
          </w:p>
        </w:tc>
      </w:tr>
      <w:tr w:rsidR="00D6079C" w14:paraId="19CD7E65" w14:textId="77777777" w:rsidTr="008B3FA9">
        <w:trPr>
          <w:trHeight w:val="249"/>
        </w:trPr>
        <w:tc>
          <w:tcPr>
            <w:tcW w:w="5949" w:type="dxa"/>
          </w:tcPr>
          <w:p w14:paraId="25773DD6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Male gender (reference: female)</w:t>
            </w:r>
          </w:p>
        </w:tc>
        <w:tc>
          <w:tcPr>
            <w:tcW w:w="1843" w:type="dxa"/>
          </w:tcPr>
          <w:p w14:paraId="6A8BF436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0.29 (0.13-0.70)</w:t>
            </w:r>
          </w:p>
        </w:tc>
        <w:tc>
          <w:tcPr>
            <w:tcW w:w="1703" w:type="dxa"/>
          </w:tcPr>
          <w:p w14:paraId="1624B8AD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0.30 (0.12-0.74)</w:t>
            </w:r>
          </w:p>
        </w:tc>
      </w:tr>
      <w:tr w:rsidR="00D6079C" w14:paraId="7146D416" w14:textId="77777777" w:rsidTr="008B3FA9">
        <w:trPr>
          <w:trHeight w:val="235"/>
        </w:trPr>
        <w:tc>
          <w:tcPr>
            <w:tcW w:w="5949" w:type="dxa"/>
          </w:tcPr>
          <w:p w14:paraId="7B76AF58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Nairobi region (reference: Coast)</w:t>
            </w:r>
          </w:p>
        </w:tc>
        <w:tc>
          <w:tcPr>
            <w:tcW w:w="1843" w:type="dxa"/>
          </w:tcPr>
          <w:p w14:paraId="1331CE30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2.18 (1.09-4.34)</w:t>
            </w:r>
          </w:p>
        </w:tc>
        <w:tc>
          <w:tcPr>
            <w:tcW w:w="1703" w:type="dxa"/>
          </w:tcPr>
          <w:p w14:paraId="78BFCDCB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2.16 (0.78-5.96)</w:t>
            </w:r>
          </w:p>
        </w:tc>
      </w:tr>
      <w:tr w:rsidR="00D6079C" w14:paraId="22B4BE5C" w14:textId="77777777" w:rsidTr="008B3FA9">
        <w:trPr>
          <w:trHeight w:val="276"/>
        </w:trPr>
        <w:tc>
          <w:tcPr>
            <w:tcW w:w="5949" w:type="dxa"/>
          </w:tcPr>
          <w:p w14:paraId="45434D33" w14:textId="0216E1B9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 xml:space="preserve">NSP only </w:t>
            </w:r>
            <w:r w:rsidR="002112C7" w:rsidRPr="00594C62">
              <w:rPr>
                <w:iCs/>
                <w:color w:val="000000" w:themeColor="text1"/>
              </w:rPr>
              <w:t>in last 12 months</w:t>
            </w:r>
            <w:r w:rsidR="002112C7">
              <w:rPr>
                <w:iCs/>
              </w:rPr>
              <w:t xml:space="preserve"> </w:t>
            </w:r>
            <w:r>
              <w:rPr>
                <w:iCs/>
              </w:rPr>
              <w:t>(reference: neither)</w:t>
            </w:r>
          </w:p>
        </w:tc>
        <w:tc>
          <w:tcPr>
            <w:tcW w:w="1843" w:type="dxa"/>
          </w:tcPr>
          <w:p w14:paraId="41F56516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0.25 (0.09-0.70)</w:t>
            </w:r>
          </w:p>
        </w:tc>
        <w:tc>
          <w:tcPr>
            <w:tcW w:w="1703" w:type="dxa"/>
          </w:tcPr>
          <w:p w14:paraId="7E33C25F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0.23 (0.08-0.61)</w:t>
            </w:r>
          </w:p>
        </w:tc>
      </w:tr>
      <w:tr w:rsidR="00D6079C" w14:paraId="2D233AF1" w14:textId="77777777" w:rsidTr="008B3FA9">
        <w:trPr>
          <w:trHeight w:val="276"/>
        </w:trPr>
        <w:tc>
          <w:tcPr>
            <w:tcW w:w="5949" w:type="dxa"/>
          </w:tcPr>
          <w:p w14:paraId="0AF78F0A" w14:textId="4A6A119C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 xml:space="preserve">OAT only </w:t>
            </w:r>
            <w:r w:rsidR="002112C7" w:rsidRPr="00594C62">
              <w:rPr>
                <w:iCs/>
                <w:color w:val="000000" w:themeColor="text1"/>
              </w:rPr>
              <w:t>in last 12 months</w:t>
            </w:r>
            <w:r w:rsidR="002112C7">
              <w:rPr>
                <w:iCs/>
                <w:color w:val="000000" w:themeColor="text1"/>
              </w:rPr>
              <w:t xml:space="preserve"> </w:t>
            </w:r>
            <w:r w:rsidR="002112C7">
              <w:rPr>
                <w:iCs/>
              </w:rPr>
              <w:t>(reference: neither)</w:t>
            </w:r>
          </w:p>
        </w:tc>
        <w:tc>
          <w:tcPr>
            <w:tcW w:w="1843" w:type="dxa"/>
          </w:tcPr>
          <w:p w14:paraId="56372E46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&lt; 10</w:t>
            </w:r>
            <w:r w:rsidRPr="00EF2F5A">
              <w:rPr>
                <w:iCs/>
                <w:vertAlign w:val="superscript"/>
              </w:rPr>
              <w:t>-6</w:t>
            </w:r>
          </w:p>
        </w:tc>
        <w:tc>
          <w:tcPr>
            <w:tcW w:w="1703" w:type="dxa"/>
          </w:tcPr>
          <w:p w14:paraId="1DF723C0" w14:textId="77777777" w:rsidR="00D6079C" w:rsidRDefault="00D6079C" w:rsidP="00293E48">
            <w:pPr>
              <w:rPr>
                <w:iCs/>
              </w:rPr>
            </w:pPr>
            <w:r w:rsidRPr="002059DB">
              <w:rPr>
                <w:iCs/>
              </w:rPr>
              <w:t>&lt; 10</w:t>
            </w:r>
            <w:r w:rsidRPr="002059DB">
              <w:rPr>
                <w:iCs/>
                <w:vertAlign w:val="superscript"/>
              </w:rPr>
              <w:t>-6</w:t>
            </w:r>
          </w:p>
        </w:tc>
      </w:tr>
      <w:tr w:rsidR="00D6079C" w14:paraId="6A8E51E3" w14:textId="77777777" w:rsidTr="008B3FA9">
        <w:trPr>
          <w:trHeight w:val="276"/>
        </w:trPr>
        <w:tc>
          <w:tcPr>
            <w:tcW w:w="5949" w:type="dxa"/>
          </w:tcPr>
          <w:p w14:paraId="3B990040" w14:textId="5171F1B6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Both</w:t>
            </w:r>
            <w:r w:rsidR="002112C7">
              <w:rPr>
                <w:iCs/>
              </w:rPr>
              <w:t xml:space="preserve"> NSP and OAT </w:t>
            </w:r>
            <w:r w:rsidR="002112C7" w:rsidRPr="00594C62">
              <w:rPr>
                <w:iCs/>
                <w:color w:val="000000" w:themeColor="text1"/>
              </w:rPr>
              <w:t>in last 12 months</w:t>
            </w:r>
            <w:r w:rsidR="002112C7">
              <w:rPr>
                <w:iCs/>
                <w:color w:val="000000" w:themeColor="text1"/>
              </w:rPr>
              <w:t xml:space="preserve"> </w:t>
            </w:r>
            <w:r w:rsidR="002112C7">
              <w:rPr>
                <w:iCs/>
              </w:rPr>
              <w:t>(reference: neither)</w:t>
            </w:r>
          </w:p>
        </w:tc>
        <w:tc>
          <w:tcPr>
            <w:tcW w:w="1843" w:type="dxa"/>
          </w:tcPr>
          <w:p w14:paraId="77AB62C6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&lt; 10</w:t>
            </w:r>
            <w:r w:rsidRPr="009744DD">
              <w:rPr>
                <w:iCs/>
                <w:vertAlign w:val="superscript"/>
              </w:rPr>
              <w:t>-6</w:t>
            </w:r>
          </w:p>
        </w:tc>
        <w:tc>
          <w:tcPr>
            <w:tcW w:w="1703" w:type="dxa"/>
          </w:tcPr>
          <w:p w14:paraId="04F949BC" w14:textId="77777777" w:rsidR="00D6079C" w:rsidRDefault="00D6079C" w:rsidP="00293E48">
            <w:pPr>
              <w:rPr>
                <w:iCs/>
              </w:rPr>
            </w:pPr>
            <w:r w:rsidRPr="002059DB">
              <w:rPr>
                <w:iCs/>
              </w:rPr>
              <w:t>&lt; 10</w:t>
            </w:r>
            <w:r w:rsidRPr="002059DB">
              <w:rPr>
                <w:iCs/>
                <w:vertAlign w:val="superscript"/>
              </w:rPr>
              <w:t>-6</w:t>
            </w:r>
          </w:p>
        </w:tc>
      </w:tr>
      <w:tr w:rsidR="00D6079C" w14:paraId="6E8F1D3A" w14:textId="77777777" w:rsidTr="008B3FA9">
        <w:trPr>
          <w:trHeight w:val="276"/>
        </w:trPr>
        <w:tc>
          <w:tcPr>
            <w:tcW w:w="5949" w:type="dxa"/>
          </w:tcPr>
          <w:p w14:paraId="70E87230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Stable housing (reference: unstable housing)</w:t>
            </w:r>
          </w:p>
        </w:tc>
        <w:tc>
          <w:tcPr>
            <w:tcW w:w="1843" w:type="dxa"/>
          </w:tcPr>
          <w:p w14:paraId="20719DE4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0.48 (0.23-1.01)</w:t>
            </w:r>
          </w:p>
        </w:tc>
        <w:tc>
          <w:tcPr>
            <w:tcW w:w="1703" w:type="dxa"/>
          </w:tcPr>
          <w:p w14:paraId="41C2F072" w14:textId="77777777" w:rsidR="00D6079C" w:rsidRDefault="00D6079C" w:rsidP="00293E48">
            <w:pPr>
              <w:rPr>
                <w:iCs/>
              </w:rPr>
            </w:pPr>
            <w:r>
              <w:rPr>
                <w:iCs/>
              </w:rPr>
              <w:t>0.78 (0.25-2.38)</w:t>
            </w:r>
          </w:p>
        </w:tc>
      </w:tr>
    </w:tbl>
    <w:p w14:paraId="036135C8" w14:textId="77777777" w:rsidR="00D6079C" w:rsidRDefault="00D6079C" w:rsidP="00D6079C">
      <w:pPr>
        <w:spacing w:line="480" w:lineRule="auto"/>
        <w:rPr>
          <w:rFonts w:eastAsiaTheme="minorHAnsi" w:cstheme="minorHAnsi"/>
          <w:sz w:val="22"/>
          <w:szCs w:val="22"/>
        </w:rPr>
      </w:pPr>
      <w:r>
        <w:rPr>
          <w:rFonts w:cstheme="minorHAnsi"/>
          <w:iCs/>
          <w:sz w:val="22"/>
          <w:szCs w:val="22"/>
        </w:rPr>
        <w:t xml:space="preserve">OAT: </w:t>
      </w:r>
      <w:r w:rsidRPr="00A977E7">
        <w:rPr>
          <w:rFonts w:cstheme="minorHAnsi"/>
          <w:iCs/>
          <w:sz w:val="22"/>
          <w:szCs w:val="22"/>
        </w:rPr>
        <w:t>opioid agonist therapy</w:t>
      </w:r>
      <w:r>
        <w:rPr>
          <w:rFonts w:cstheme="minorHAnsi"/>
          <w:iCs/>
          <w:sz w:val="22"/>
          <w:szCs w:val="22"/>
        </w:rPr>
        <w:t>; NSP:</w:t>
      </w:r>
      <w:r w:rsidRPr="00AE678F">
        <w:rPr>
          <w:rFonts w:eastAsiaTheme="minorHAnsi" w:cstheme="minorHAnsi"/>
          <w:sz w:val="22"/>
          <w:szCs w:val="22"/>
        </w:rPr>
        <w:t xml:space="preserve"> </w:t>
      </w:r>
      <w:r w:rsidRPr="00A977E7">
        <w:rPr>
          <w:rFonts w:eastAsiaTheme="minorHAnsi" w:cstheme="minorHAnsi"/>
          <w:sz w:val="22"/>
          <w:szCs w:val="22"/>
        </w:rPr>
        <w:t xml:space="preserve">needle and syringe </w:t>
      </w:r>
      <w:proofErr w:type="spellStart"/>
      <w:r w:rsidRPr="00A977E7">
        <w:rPr>
          <w:rFonts w:eastAsiaTheme="minorHAnsi" w:cstheme="minorHAnsi"/>
          <w:sz w:val="22"/>
          <w:szCs w:val="22"/>
        </w:rPr>
        <w:t>programm</w:t>
      </w:r>
      <w:r>
        <w:rPr>
          <w:rFonts w:eastAsiaTheme="minorHAnsi" w:cstheme="minorHAnsi"/>
          <w:sz w:val="22"/>
          <w:szCs w:val="22"/>
        </w:rPr>
        <w:t>e</w:t>
      </w:r>
      <w:proofErr w:type="spellEnd"/>
    </w:p>
    <w:p w14:paraId="64933539" w14:textId="29ADB41F" w:rsidR="009A0628" w:rsidRDefault="009A0628">
      <w:r>
        <w:br w:type="page"/>
      </w:r>
    </w:p>
    <w:p w14:paraId="5E7BA637" w14:textId="2950ECE7" w:rsidR="0038245A" w:rsidRDefault="0038245A" w:rsidP="0038245A">
      <w:r w:rsidRPr="00103C53">
        <w:rPr>
          <w:b/>
          <w:bCs/>
        </w:rPr>
        <w:lastRenderedPageBreak/>
        <w:t>Supplementary Figure 1</w:t>
      </w:r>
      <w:r w:rsidR="009A0628" w:rsidRPr="00103C53">
        <w:t xml:space="preserve">: </w:t>
      </w:r>
      <w:r w:rsidRPr="00103C53">
        <w:t>Kaplan-Meier curves</w:t>
      </w:r>
      <w:r w:rsidR="009A0628" w:rsidRPr="00103C53">
        <w:t xml:space="preserve"> for becoming newly infected with HIV</w:t>
      </w:r>
      <w:r w:rsidRPr="00103C53">
        <w:t xml:space="preserve"> </w:t>
      </w:r>
      <w:r w:rsidR="00103C53">
        <w:t xml:space="preserve">stratified </w:t>
      </w:r>
      <w:r w:rsidRPr="00103C53">
        <w:t>by region</w:t>
      </w:r>
      <w:r w:rsidR="009A0628" w:rsidRPr="00103C53">
        <w:t xml:space="preserve"> (1A) and</w:t>
      </w:r>
      <w:r w:rsidRPr="00103C53">
        <w:t xml:space="preserve"> by gender</w:t>
      </w:r>
      <w:r w:rsidR="009A0628" w:rsidRPr="00103C53">
        <w:t xml:space="preserve"> (1B)</w:t>
      </w:r>
      <w:r w:rsidRPr="00103C53">
        <w:t>.</w:t>
      </w:r>
    </w:p>
    <w:p w14:paraId="48A47016" w14:textId="77777777" w:rsidR="0038245A" w:rsidRDefault="0038245A" w:rsidP="0038245A"/>
    <w:p w14:paraId="676CC93E" w14:textId="5C518266" w:rsidR="0038245A" w:rsidRDefault="0038245A" w:rsidP="0038245A">
      <w:r>
        <w:t xml:space="preserve">A </w:t>
      </w:r>
      <w:r w:rsidR="00103C53">
        <w:rPr>
          <w:noProof/>
        </w:rPr>
        <w:drawing>
          <wp:inline distT="0" distB="0" distL="0" distR="0" wp14:anchorId="3E04709A" wp14:editId="520856EB">
            <wp:extent cx="5486400" cy="5486400"/>
            <wp:effectExtent l="0" t="0" r="0" b="0"/>
            <wp:docPr id="181987071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870717" name="Picture 181987071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5D27A" w14:textId="77777777" w:rsidR="007076C3" w:rsidRDefault="0038245A" w:rsidP="0038245A">
      <w:r>
        <w:lastRenderedPageBreak/>
        <w:t xml:space="preserve">B </w:t>
      </w:r>
      <w:r w:rsidR="00103C53">
        <w:rPr>
          <w:noProof/>
        </w:rPr>
        <w:drawing>
          <wp:inline distT="0" distB="0" distL="0" distR="0" wp14:anchorId="2E7F6853" wp14:editId="5BBBC975">
            <wp:extent cx="5486400" cy="5486400"/>
            <wp:effectExtent l="0" t="0" r="0" b="0"/>
            <wp:docPr id="13221226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122660" name="Picture 132212266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8DE8A" w14:textId="77777777" w:rsidR="007076C3" w:rsidRDefault="007076C3" w:rsidP="0038245A"/>
    <w:p w14:paraId="445D1451" w14:textId="6C4A9B01" w:rsidR="00B873A1" w:rsidRDefault="00B873A1" w:rsidP="0038245A"/>
    <w:sectPr w:rsidR="00B873A1" w:rsidSect="004A7CD9">
      <w:footerReference w:type="even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1873C" w14:textId="77777777" w:rsidR="00D33A0E" w:rsidRDefault="00D33A0E" w:rsidP="009C2657">
      <w:r>
        <w:separator/>
      </w:r>
    </w:p>
  </w:endnote>
  <w:endnote w:type="continuationSeparator" w:id="0">
    <w:p w14:paraId="089077FC" w14:textId="77777777" w:rsidR="00D33A0E" w:rsidRDefault="00D33A0E" w:rsidP="009C2657">
      <w:r>
        <w:continuationSeparator/>
      </w:r>
    </w:p>
  </w:endnote>
  <w:endnote w:type="continuationNotice" w:id="1">
    <w:p w14:paraId="25B13234" w14:textId="77777777" w:rsidR="00D33A0E" w:rsidRDefault="00D33A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0000500000000020000"/>
    <w:charset w:val="00"/>
    <w:family w:val="roman"/>
    <w:pitch w:val="variable"/>
    <w:sig w:usb0="20002A87" w:usb1="80000000" w:usb2="00000008" w:usb3="00000000" w:csb0="0000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FE84DB" w14:textId="77777777" w:rsidR="00D65015" w:rsidRDefault="00D65015" w:rsidP="009216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7DE4C7" w14:textId="77777777" w:rsidR="00D65015" w:rsidRDefault="00D650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00BD5" w14:textId="77777777" w:rsidR="00D33A0E" w:rsidRDefault="00D33A0E" w:rsidP="009C2657">
      <w:r>
        <w:separator/>
      </w:r>
    </w:p>
  </w:footnote>
  <w:footnote w:type="continuationSeparator" w:id="0">
    <w:p w14:paraId="4C15FA2A" w14:textId="77777777" w:rsidR="00D33A0E" w:rsidRDefault="00D33A0E" w:rsidP="009C2657">
      <w:r>
        <w:continuationSeparator/>
      </w:r>
    </w:p>
  </w:footnote>
  <w:footnote w:type="continuationNotice" w:id="1">
    <w:p w14:paraId="46BABBB8" w14:textId="77777777" w:rsidR="00D33A0E" w:rsidRDefault="00D33A0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E258D"/>
    <w:multiLevelType w:val="hybridMultilevel"/>
    <w:tmpl w:val="4366F122"/>
    <w:lvl w:ilvl="0" w:tplc="CFDA9A4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30133"/>
    <w:multiLevelType w:val="hybridMultilevel"/>
    <w:tmpl w:val="3714509C"/>
    <w:lvl w:ilvl="0" w:tplc="F5C40EF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43FBC"/>
    <w:multiLevelType w:val="multilevel"/>
    <w:tmpl w:val="9A568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637DF9"/>
    <w:multiLevelType w:val="hybridMultilevel"/>
    <w:tmpl w:val="048A8ACC"/>
    <w:lvl w:ilvl="0" w:tplc="75BC4F9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917439"/>
    <w:multiLevelType w:val="multilevel"/>
    <w:tmpl w:val="16B0A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D82F36"/>
    <w:multiLevelType w:val="hybridMultilevel"/>
    <w:tmpl w:val="C270B5E0"/>
    <w:styleLink w:val="ImportedStyle1"/>
    <w:lvl w:ilvl="0" w:tplc="C55CF51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3E17B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F60BBC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580E93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5E6FC2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EE009B2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64CD3A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46C1B3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30355C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29AA2193"/>
    <w:multiLevelType w:val="multilevel"/>
    <w:tmpl w:val="5A76B2A2"/>
    <w:lvl w:ilvl="0">
      <w:start w:val="5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1D5CEC"/>
    <w:multiLevelType w:val="hybridMultilevel"/>
    <w:tmpl w:val="89725686"/>
    <w:lvl w:ilvl="0" w:tplc="8DC659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AC2073"/>
    <w:multiLevelType w:val="hybridMultilevel"/>
    <w:tmpl w:val="1610E4F8"/>
    <w:lvl w:ilvl="0" w:tplc="86C00A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9B5F29"/>
    <w:multiLevelType w:val="hybridMultilevel"/>
    <w:tmpl w:val="FBC42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AB4DBB"/>
    <w:multiLevelType w:val="hybridMultilevel"/>
    <w:tmpl w:val="C270B5E0"/>
    <w:numStyleLink w:val="ImportedStyle1"/>
  </w:abstractNum>
  <w:abstractNum w:abstractNumId="11" w15:restartNumberingAfterBreak="0">
    <w:nsid w:val="3FFB4E29"/>
    <w:multiLevelType w:val="hybridMultilevel"/>
    <w:tmpl w:val="A1A82C9C"/>
    <w:lvl w:ilvl="0" w:tplc="08761C0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E25F5"/>
    <w:multiLevelType w:val="hybridMultilevel"/>
    <w:tmpl w:val="2578F48A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1D5AC1"/>
    <w:multiLevelType w:val="hybridMultilevel"/>
    <w:tmpl w:val="BE94D488"/>
    <w:lvl w:ilvl="0" w:tplc="1818D7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666A4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74E3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14C4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C41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269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AE25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AAA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66C0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40F072F"/>
    <w:multiLevelType w:val="hybridMultilevel"/>
    <w:tmpl w:val="612689A2"/>
    <w:lvl w:ilvl="0" w:tplc="F7FAC5F8">
      <w:start w:val="284"/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464F40"/>
    <w:multiLevelType w:val="hybridMultilevel"/>
    <w:tmpl w:val="11A44316"/>
    <w:lvl w:ilvl="0" w:tplc="F65CCF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51035F"/>
    <w:multiLevelType w:val="hybridMultilevel"/>
    <w:tmpl w:val="4DD8CA82"/>
    <w:lvl w:ilvl="0" w:tplc="5C3244B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8F5955"/>
    <w:multiLevelType w:val="hybridMultilevel"/>
    <w:tmpl w:val="3E1E8F7C"/>
    <w:lvl w:ilvl="0" w:tplc="CFD0E80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74414176">
    <w:abstractNumId w:val="15"/>
  </w:num>
  <w:num w:numId="2" w16cid:durableId="922840946">
    <w:abstractNumId w:val="13"/>
  </w:num>
  <w:num w:numId="3" w16cid:durableId="1442985">
    <w:abstractNumId w:val="14"/>
  </w:num>
  <w:num w:numId="4" w16cid:durableId="1212157858">
    <w:abstractNumId w:val="2"/>
  </w:num>
  <w:num w:numId="5" w16cid:durableId="870922868">
    <w:abstractNumId w:val="4"/>
  </w:num>
  <w:num w:numId="6" w16cid:durableId="736391723">
    <w:abstractNumId w:val="9"/>
  </w:num>
  <w:num w:numId="7" w16cid:durableId="127208227">
    <w:abstractNumId w:val="5"/>
  </w:num>
  <w:num w:numId="8" w16cid:durableId="973675099">
    <w:abstractNumId w:val="10"/>
  </w:num>
  <w:num w:numId="9" w16cid:durableId="207030770">
    <w:abstractNumId w:val="3"/>
  </w:num>
  <w:num w:numId="10" w16cid:durableId="759982886">
    <w:abstractNumId w:val="1"/>
    <w:lvlOverride w:ilvl="0">
      <w:lvl w:ilvl="0" w:tplc="F5C40EFC">
        <w:start w:val="1"/>
        <w:numFmt w:val="decimal"/>
        <w:lvlText w:val="%1."/>
        <w:lvlJc w:val="left"/>
        <w:pPr>
          <w:ind w:left="360" w:hanging="360"/>
        </w:pPr>
        <w:rPr>
          <w:rFonts w:ascii="Times New Roman" w:hAnsi="Times New Roman" w:cs="Times New Roman" w:hint="default"/>
          <w:b w:val="0"/>
          <w:i w:val="0"/>
          <w:sz w:val="22"/>
          <w:szCs w:val="22"/>
          <w:vertAlign w:val="baseline"/>
        </w:rPr>
      </w:lvl>
    </w:lvlOverride>
    <w:lvlOverride w:ilvl="1">
      <w:lvl w:ilvl="1" w:tplc="04090019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1" w16cid:durableId="1996376633">
    <w:abstractNumId w:val="11"/>
  </w:num>
  <w:num w:numId="12" w16cid:durableId="893736903">
    <w:abstractNumId w:val="8"/>
  </w:num>
  <w:num w:numId="13" w16cid:durableId="1742943545">
    <w:abstractNumId w:val="16"/>
  </w:num>
  <w:num w:numId="14" w16cid:durableId="1670982498">
    <w:abstractNumId w:val="7"/>
  </w:num>
  <w:num w:numId="15" w16cid:durableId="121702196">
    <w:abstractNumId w:val="6"/>
  </w:num>
  <w:num w:numId="16" w16cid:durableId="1764492016">
    <w:abstractNumId w:val="0"/>
  </w:num>
  <w:num w:numId="17" w16cid:durableId="1276866045">
    <w:abstractNumId w:val="12"/>
  </w:num>
  <w:num w:numId="18" w16cid:durableId="21448116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activeWritingStyle w:appName="MSWord" w:lang="ru-R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9zade5zvezxye0dabvwwe9t20xvpdrwerv&quot;&gt;peter refs from pc 2022-Converted Copy&lt;record-ids&gt;&lt;item&gt;2269&lt;/item&gt;&lt;item&gt;2354&lt;/item&gt;&lt;item&gt;2505&lt;/item&gt;&lt;item&gt;2602&lt;/item&gt;&lt;item&gt;2715&lt;/item&gt;&lt;item&gt;2799&lt;/item&gt;&lt;item&gt;2811&lt;/item&gt;&lt;item&gt;2819&lt;/item&gt;&lt;item&gt;3224&lt;/item&gt;&lt;item&gt;3245&lt;/item&gt;&lt;item&gt;3303&lt;/item&gt;&lt;item&gt;3565&lt;/item&gt;&lt;item&gt;3566&lt;/item&gt;&lt;item&gt;3632&lt;/item&gt;&lt;item&gt;3637&lt;/item&gt;&lt;item&gt;3641&lt;/item&gt;&lt;item&gt;3642&lt;/item&gt;&lt;item&gt;3645&lt;/item&gt;&lt;item&gt;3650&lt;/item&gt;&lt;item&gt;3653&lt;/item&gt;&lt;item&gt;3689&lt;/item&gt;&lt;item&gt;3690&lt;/item&gt;&lt;item&gt;3698&lt;/item&gt;&lt;item&gt;3699&lt;/item&gt;&lt;item&gt;3702&lt;/item&gt;&lt;item&gt;3703&lt;/item&gt;&lt;item&gt;3706&lt;/item&gt;&lt;item&gt;3710&lt;/item&gt;&lt;item&gt;3711&lt;/item&gt;&lt;item&gt;3712&lt;/item&gt;&lt;item&gt;3713&lt;/item&gt;&lt;item&gt;3716&lt;/item&gt;&lt;item&gt;3717&lt;/item&gt;&lt;item&gt;3718&lt;/item&gt;&lt;item&gt;3721&lt;/item&gt;&lt;item&gt;3763&lt;/item&gt;&lt;item&gt;3764&lt;/item&gt;&lt;item&gt;3765&lt;/item&gt;&lt;item&gt;3766&lt;/item&gt;&lt;/record-ids&gt;&lt;/item&gt;&lt;/Libraries&gt;"/>
  </w:docVars>
  <w:rsids>
    <w:rsidRoot w:val="009C2657"/>
    <w:rsid w:val="00000F84"/>
    <w:rsid w:val="00001035"/>
    <w:rsid w:val="00002B54"/>
    <w:rsid w:val="000034F2"/>
    <w:rsid w:val="00003FB1"/>
    <w:rsid w:val="000054C9"/>
    <w:rsid w:val="00006F98"/>
    <w:rsid w:val="0000747E"/>
    <w:rsid w:val="00010188"/>
    <w:rsid w:val="00011599"/>
    <w:rsid w:val="0001184D"/>
    <w:rsid w:val="00012A5D"/>
    <w:rsid w:val="000130C4"/>
    <w:rsid w:val="00015BDA"/>
    <w:rsid w:val="0001744E"/>
    <w:rsid w:val="00017C71"/>
    <w:rsid w:val="00020554"/>
    <w:rsid w:val="00020A23"/>
    <w:rsid w:val="00020C2F"/>
    <w:rsid w:val="00020F63"/>
    <w:rsid w:val="0002247B"/>
    <w:rsid w:val="000228F8"/>
    <w:rsid w:val="00023330"/>
    <w:rsid w:val="00023EF5"/>
    <w:rsid w:val="00024805"/>
    <w:rsid w:val="00025672"/>
    <w:rsid w:val="0002580C"/>
    <w:rsid w:val="00027547"/>
    <w:rsid w:val="000277C9"/>
    <w:rsid w:val="00027DB7"/>
    <w:rsid w:val="00027FD5"/>
    <w:rsid w:val="0003292E"/>
    <w:rsid w:val="000329D3"/>
    <w:rsid w:val="00032BFB"/>
    <w:rsid w:val="00032DF8"/>
    <w:rsid w:val="00033571"/>
    <w:rsid w:val="00033BD0"/>
    <w:rsid w:val="000346AC"/>
    <w:rsid w:val="00034FA0"/>
    <w:rsid w:val="0003592F"/>
    <w:rsid w:val="00035C88"/>
    <w:rsid w:val="00036A5C"/>
    <w:rsid w:val="00037222"/>
    <w:rsid w:val="00041253"/>
    <w:rsid w:val="00041503"/>
    <w:rsid w:val="0004297F"/>
    <w:rsid w:val="00042FE0"/>
    <w:rsid w:val="000434BF"/>
    <w:rsid w:val="00043617"/>
    <w:rsid w:val="00043C78"/>
    <w:rsid w:val="00044D99"/>
    <w:rsid w:val="00044F0A"/>
    <w:rsid w:val="0004704F"/>
    <w:rsid w:val="0005018C"/>
    <w:rsid w:val="00050854"/>
    <w:rsid w:val="00050D37"/>
    <w:rsid w:val="00050FC1"/>
    <w:rsid w:val="00051A8F"/>
    <w:rsid w:val="00052DBD"/>
    <w:rsid w:val="00053028"/>
    <w:rsid w:val="00053629"/>
    <w:rsid w:val="0005403B"/>
    <w:rsid w:val="000549D1"/>
    <w:rsid w:val="00054F27"/>
    <w:rsid w:val="00055CBD"/>
    <w:rsid w:val="00056AA8"/>
    <w:rsid w:val="00057055"/>
    <w:rsid w:val="000575CE"/>
    <w:rsid w:val="00060078"/>
    <w:rsid w:val="00060320"/>
    <w:rsid w:val="000605E3"/>
    <w:rsid w:val="00060B0E"/>
    <w:rsid w:val="00060CD2"/>
    <w:rsid w:val="00061AEA"/>
    <w:rsid w:val="00061B29"/>
    <w:rsid w:val="00061B9F"/>
    <w:rsid w:val="00063075"/>
    <w:rsid w:val="000630C3"/>
    <w:rsid w:val="0006335D"/>
    <w:rsid w:val="000635C6"/>
    <w:rsid w:val="00064137"/>
    <w:rsid w:val="00064DF7"/>
    <w:rsid w:val="000657D4"/>
    <w:rsid w:val="000668F9"/>
    <w:rsid w:val="00070631"/>
    <w:rsid w:val="000706F5"/>
    <w:rsid w:val="000709AA"/>
    <w:rsid w:val="000718EA"/>
    <w:rsid w:val="00072236"/>
    <w:rsid w:val="00073334"/>
    <w:rsid w:val="00073783"/>
    <w:rsid w:val="0007489E"/>
    <w:rsid w:val="00075FA6"/>
    <w:rsid w:val="00076FCD"/>
    <w:rsid w:val="00080234"/>
    <w:rsid w:val="000805EE"/>
    <w:rsid w:val="00081491"/>
    <w:rsid w:val="000821F6"/>
    <w:rsid w:val="00082B35"/>
    <w:rsid w:val="00082FCF"/>
    <w:rsid w:val="00082FE1"/>
    <w:rsid w:val="000859F5"/>
    <w:rsid w:val="00085D05"/>
    <w:rsid w:val="0008655C"/>
    <w:rsid w:val="000865F9"/>
    <w:rsid w:val="000906E6"/>
    <w:rsid w:val="00090725"/>
    <w:rsid w:val="00090DAA"/>
    <w:rsid w:val="00090E2C"/>
    <w:rsid w:val="00091B1E"/>
    <w:rsid w:val="00091FE3"/>
    <w:rsid w:val="00093224"/>
    <w:rsid w:val="00093531"/>
    <w:rsid w:val="0009484B"/>
    <w:rsid w:val="00094A66"/>
    <w:rsid w:val="000957DF"/>
    <w:rsid w:val="00096AF2"/>
    <w:rsid w:val="000A0D07"/>
    <w:rsid w:val="000A0EA8"/>
    <w:rsid w:val="000A1426"/>
    <w:rsid w:val="000A15EE"/>
    <w:rsid w:val="000A1F17"/>
    <w:rsid w:val="000A1FB8"/>
    <w:rsid w:val="000A295D"/>
    <w:rsid w:val="000A2D12"/>
    <w:rsid w:val="000A32D8"/>
    <w:rsid w:val="000A44BC"/>
    <w:rsid w:val="000A46A4"/>
    <w:rsid w:val="000A46D6"/>
    <w:rsid w:val="000A4B6B"/>
    <w:rsid w:val="000A51DC"/>
    <w:rsid w:val="000A5EBB"/>
    <w:rsid w:val="000A6016"/>
    <w:rsid w:val="000A6343"/>
    <w:rsid w:val="000A6707"/>
    <w:rsid w:val="000A6AAE"/>
    <w:rsid w:val="000A6F49"/>
    <w:rsid w:val="000B0D09"/>
    <w:rsid w:val="000B0E4F"/>
    <w:rsid w:val="000B1055"/>
    <w:rsid w:val="000B2326"/>
    <w:rsid w:val="000B23E4"/>
    <w:rsid w:val="000B2B70"/>
    <w:rsid w:val="000B3D64"/>
    <w:rsid w:val="000B3EDF"/>
    <w:rsid w:val="000B42FC"/>
    <w:rsid w:val="000B51FE"/>
    <w:rsid w:val="000B574A"/>
    <w:rsid w:val="000C0341"/>
    <w:rsid w:val="000C201E"/>
    <w:rsid w:val="000C2AD5"/>
    <w:rsid w:val="000C3668"/>
    <w:rsid w:val="000C471D"/>
    <w:rsid w:val="000C53D4"/>
    <w:rsid w:val="000C62FE"/>
    <w:rsid w:val="000C6CD1"/>
    <w:rsid w:val="000C7198"/>
    <w:rsid w:val="000C74CF"/>
    <w:rsid w:val="000C764C"/>
    <w:rsid w:val="000C7712"/>
    <w:rsid w:val="000D01EF"/>
    <w:rsid w:val="000D0840"/>
    <w:rsid w:val="000D1483"/>
    <w:rsid w:val="000D24CE"/>
    <w:rsid w:val="000D2CE1"/>
    <w:rsid w:val="000D4CB9"/>
    <w:rsid w:val="000D5134"/>
    <w:rsid w:val="000D5572"/>
    <w:rsid w:val="000D58EE"/>
    <w:rsid w:val="000D5A1B"/>
    <w:rsid w:val="000D5E7F"/>
    <w:rsid w:val="000D6892"/>
    <w:rsid w:val="000D6905"/>
    <w:rsid w:val="000D78A6"/>
    <w:rsid w:val="000E0168"/>
    <w:rsid w:val="000E08D5"/>
    <w:rsid w:val="000E0ED2"/>
    <w:rsid w:val="000E0FC5"/>
    <w:rsid w:val="000E10FE"/>
    <w:rsid w:val="000E1705"/>
    <w:rsid w:val="000E1F1C"/>
    <w:rsid w:val="000E2A1A"/>
    <w:rsid w:val="000E2D0C"/>
    <w:rsid w:val="000E2D54"/>
    <w:rsid w:val="000E426D"/>
    <w:rsid w:val="000E54E9"/>
    <w:rsid w:val="000E582C"/>
    <w:rsid w:val="000E5A82"/>
    <w:rsid w:val="000E5B5B"/>
    <w:rsid w:val="000E699F"/>
    <w:rsid w:val="000E6CF8"/>
    <w:rsid w:val="000E7823"/>
    <w:rsid w:val="000E7A09"/>
    <w:rsid w:val="000E7E2F"/>
    <w:rsid w:val="000F216C"/>
    <w:rsid w:val="000F3268"/>
    <w:rsid w:val="000F365A"/>
    <w:rsid w:val="000F376B"/>
    <w:rsid w:val="000F4008"/>
    <w:rsid w:val="000F58F1"/>
    <w:rsid w:val="000F5EE7"/>
    <w:rsid w:val="000F6F2B"/>
    <w:rsid w:val="000F7DC6"/>
    <w:rsid w:val="00100040"/>
    <w:rsid w:val="001010E6"/>
    <w:rsid w:val="001023C3"/>
    <w:rsid w:val="00102815"/>
    <w:rsid w:val="00103C53"/>
    <w:rsid w:val="001045ED"/>
    <w:rsid w:val="00104B2D"/>
    <w:rsid w:val="00105723"/>
    <w:rsid w:val="00105991"/>
    <w:rsid w:val="00105DA6"/>
    <w:rsid w:val="0010699B"/>
    <w:rsid w:val="0010722C"/>
    <w:rsid w:val="001079CA"/>
    <w:rsid w:val="00107CDF"/>
    <w:rsid w:val="00107F0B"/>
    <w:rsid w:val="00107F68"/>
    <w:rsid w:val="00110F20"/>
    <w:rsid w:val="00111158"/>
    <w:rsid w:val="001117F1"/>
    <w:rsid w:val="00113077"/>
    <w:rsid w:val="001147BF"/>
    <w:rsid w:val="00115FEF"/>
    <w:rsid w:val="0011664E"/>
    <w:rsid w:val="00116862"/>
    <w:rsid w:val="00116EC3"/>
    <w:rsid w:val="00117EF5"/>
    <w:rsid w:val="0012018D"/>
    <w:rsid w:val="001205B4"/>
    <w:rsid w:val="001220E9"/>
    <w:rsid w:val="00122232"/>
    <w:rsid w:val="00122678"/>
    <w:rsid w:val="00123578"/>
    <w:rsid w:val="00123B9B"/>
    <w:rsid w:val="00123D8B"/>
    <w:rsid w:val="001254DE"/>
    <w:rsid w:val="001255C0"/>
    <w:rsid w:val="00125900"/>
    <w:rsid w:val="0012598C"/>
    <w:rsid w:val="00126815"/>
    <w:rsid w:val="001301EB"/>
    <w:rsid w:val="00130655"/>
    <w:rsid w:val="00130919"/>
    <w:rsid w:val="00130A8F"/>
    <w:rsid w:val="00130C38"/>
    <w:rsid w:val="00131316"/>
    <w:rsid w:val="0013145F"/>
    <w:rsid w:val="00131D26"/>
    <w:rsid w:val="00131DA9"/>
    <w:rsid w:val="00133651"/>
    <w:rsid w:val="001360A7"/>
    <w:rsid w:val="00136AF9"/>
    <w:rsid w:val="00137110"/>
    <w:rsid w:val="00140367"/>
    <w:rsid w:val="00140F23"/>
    <w:rsid w:val="0014149C"/>
    <w:rsid w:val="00142077"/>
    <w:rsid w:val="001428CC"/>
    <w:rsid w:val="00144274"/>
    <w:rsid w:val="0014555D"/>
    <w:rsid w:val="00145791"/>
    <w:rsid w:val="00145DA3"/>
    <w:rsid w:val="0014678A"/>
    <w:rsid w:val="001474EC"/>
    <w:rsid w:val="001475C1"/>
    <w:rsid w:val="0014784D"/>
    <w:rsid w:val="00150616"/>
    <w:rsid w:val="00150DA3"/>
    <w:rsid w:val="00151625"/>
    <w:rsid w:val="00153A41"/>
    <w:rsid w:val="0015423C"/>
    <w:rsid w:val="00155629"/>
    <w:rsid w:val="00155E1C"/>
    <w:rsid w:val="00155E7B"/>
    <w:rsid w:val="001564C4"/>
    <w:rsid w:val="00156B42"/>
    <w:rsid w:val="00157494"/>
    <w:rsid w:val="00157ADC"/>
    <w:rsid w:val="00157E8C"/>
    <w:rsid w:val="00160330"/>
    <w:rsid w:val="00160A10"/>
    <w:rsid w:val="00161765"/>
    <w:rsid w:val="00162C21"/>
    <w:rsid w:val="00162E44"/>
    <w:rsid w:val="00163BE3"/>
    <w:rsid w:val="00165DF5"/>
    <w:rsid w:val="00165ED9"/>
    <w:rsid w:val="0016636A"/>
    <w:rsid w:val="001668F0"/>
    <w:rsid w:val="00166B58"/>
    <w:rsid w:val="001678E3"/>
    <w:rsid w:val="00170C8C"/>
    <w:rsid w:val="001712FD"/>
    <w:rsid w:val="00175249"/>
    <w:rsid w:val="001759DF"/>
    <w:rsid w:val="001762C0"/>
    <w:rsid w:val="00176568"/>
    <w:rsid w:val="00176620"/>
    <w:rsid w:val="0017674C"/>
    <w:rsid w:val="0017776E"/>
    <w:rsid w:val="001779C9"/>
    <w:rsid w:val="00177DF7"/>
    <w:rsid w:val="00177E0A"/>
    <w:rsid w:val="00180795"/>
    <w:rsid w:val="00180D6E"/>
    <w:rsid w:val="00181A68"/>
    <w:rsid w:val="00181D15"/>
    <w:rsid w:val="00181D68"/>
    <w:rsid w:val="00182049"/>
    <w:rsid w:val="00183602"/>
    <w:rsid w:val="00183C7C"/>
    <w:rsid w:val="00183F2D"/>
    <w:rsid w:val="00184AF1"/>
    <w:rsid w:val="00184BDA"/>
    <w:rsid w:val="001861B8"/>
    <w:rsid w:val="00186A9E"/>
    <w:rsid w:val="00186C8D"/>
    <w:rsid w:val="001871DA"/>
    <w:rsid w:val="001875EE"/>
    <w:rsid w:val="00187C16"/>
    <w:rsid w:val="001902B2"/>
    <w:rsid w:val="001915BC"/>
    <w:rsid w:val="00191C31"/>
    <w:rsid w:val="0019371E"/>
    <w:rsid w:val="001961A3"/>
    <w:rsid w:val="00196326"/>
    <w:rsid w:val="001967F9"/>
    <w:rsid w:val="001969B8"/>
    <w:rsid w:val="00196C26"/>
    <w:rsid w:val="00196E64"/>
    <w:rsid w:val="0019721B"/>
    <w:rsid w:val="00197285"/>
    <w:rsid w:val="00197A18"/>
    <w:rsid w:val="001A0BA6"/>
    <w:rsid w:val="001A0DB8"/>
    <w:rsid w:val="001A0F54"/>
    <w:rsid w:val="001A0F72"/>
    <w:rsid w:val="001A0F79"/>
    <w:rsid w:val="001A1A21"/>
    <w:rsid w:val="001A2BC4"/>
    <w:rsid w:val="001A2E2A"/>
    <w:rsid w:val="001A34EE"/>
    <w:rsid w:val="001A3AC2"/>
    <w:rsid w:val="001A3EC6"/>
    <w:rsid w:val="001A4F4E"/>
    <w:rsid w:val="001A5BEE"/>
    <w:rsid w:val="001A6032"/>
    <w:rsid w:val="001A6C48"/>
    <w:rsid w:val="001A720E"/>
    <w:rsid w:val="001A7324"/>
    <w:rsid w:val="001B00B3"/>
    <w:rsid w:val="001B08A0"/>
    <w:rsid w:val="001B10E3"/>
    <w:rsid w:val="001B2BC5"/>
    <w:rsid w:val="001B3AD2"/>
    <w:rsid w:val="001B3BC9"/>
    <w:rsid w:val="001B3C16"/>
    <w:rsid w:val="001B4851"/>
    <w:rsid w:val="001B4C67"/>
    <w:rsid w:val="001B4E07"/>
    <w:rsid w:val="001B5AE7"/>
    <w:rsid w:val="001B61D8"/>
    <w:rsid w:val="001B6B5A"/>
    <w:rsid w:val="001B6B8A"/>
    <w:rsid w:val="001B6C6B"/>
    <w:rsid w:val="001B6DAD"/>
    <w:rsid w:val="001B6F0F"/>
    <w:rsid w:val="001B7325"/>
    <w:rsid w:val="001B7B52"/>
    <w:rsid w:val="001B7F07"/>
    <w:rsid w:val="001C11FC"/>
    <w:rsid w:val="001C17FC"/>
    <w:rsid w:val="001C2DCB"/>
    <w:rsid w:val="001C3BAB"/>
    <w:rsid w:val="001C46ED"/>
    <w:rsid w:val="001C49C7"/>
    <w:rsid w:val="001C5766"/>
    <w:rsid w:val="001C5CCC"/>
    <w:rsid w:val="001C655A"/>
    <w:rsid w:val="001C6D80"/>
    <w:rsid w:val="001C6FFF"/>
    <w:rsid w:val="001C7B56"/>
    <w:rsid w:val="001D06E8"/>
    <w:rsid w:val="001D199C"/>
    <w:rsid w:val="001D33E8"/>
    <w:rsid w:val="001D4564"/>
    <w:rsid w:val="001D4B61"/>
    <w:rsid w:val="001D62CA"/>
    <w:rsid w:val="001D7DA9"/>
    <w:rsid w:val="001E04CB"/>
    <w:rsid w:val="001E0959"/>
    <w:rsid w:val="001E102C"/>
    <w:rsid w:val="001E1479"/>
    <w:rsid w:val="001E15B4"/>
    <w:rsid w:val="001E310C"/>
    <w:rsid w:val="001E3F7C"/>
    <w:rsid w:val="001E417E"/>
    <w:rsid w:val="001E4402"/>
    <w:rsid w:val="001E47A9"/>
    <w:rsid w:val="001E4B42"/>
    <w:rsid w:val="001E5162"/>
    <w:rsid w:val="001E6715"/>
    <w:rsid w:val="001E68EF"/>
    <w:rsid w:val="001E6BA0"/>
    <w:rsid w:val="001E6DEB"/>
    <w:rsid w:val="001E7864"/>
    <w:rsid w:val="001F0A05"/>
    <w:rsid w:val="001F19A9"/>
    <w:rsid w:val="001F1C72"/>
    <w:rsid w:val="001F23D7"/>
    <w:rsid w:val="001F254E"/>
    <w:rsid w:val="001F2A0C"/>
    <w:rsid w:val="001F2D9E"/>
    <w:rsid w:val="001F4AEF"/>
    <w:rsid w:val="001F4DB0"/>
    <w:rsid w:val="001F5ADA"/>
    <w:rsid w:val="001F79FF"/>
    <w:rsid w:val="002008BF"/>
    <w:rsid w:val="0020104D"/>
    <w:rsid w:val="00201C5C"/>
    <w:rsid w:val="00202323"/>
    <w:rsid w:val="00202620"/>
    <w:rsid w:val="002026FC"/>
    <w:rsid w:val="00202D82"/>
    <w:rsid w:val="00202E31"/>
    <w:rsid w:val="00203BA4"/>
    <w:rsid w:val="00203BB8"/>
    <w:rsid w:val="00203E14"/>
    <w:rsid w:val="00203E5E"/>
    <w:rsid w:val="002042E8"/>
    <w:rsid w:val="00204766"/>
    <w:rsid w:val="002049F2"/>
    <w:rsid w:val="00204B57"/>
    <w:rsid w:val="00204CD0"/>
    <w:rsid w:val="00206449"/>
    <w:rsid w:val="0020653E"/>
    <w:rsid w:val="00206A7C"/>
    <w:rsid w:val="0020715C"/>
    <w:rsid w:val="00207576"/>
    <w:rsid w:val="00207698"/>
    <w:rsid w:val="00207B5E"/>
    <w:rsid w:val="00210A9C"/>
    <w:rsid w:val="002112C7"/>
    <w:rsid w:val="00211E7A"/>
    <w:rsid w:val="002126CE"/>
    <w:rsid w:val="00213FE0"/>
    <w:rsid w:val="0021484E"/>
    <w:rsid w:val="00214CCB"/>
    <w:rsid w:val="00215D49"/>
    <w:rsid w:val="00216171"/>
    <w:rsid w:val="00217E5F"/>
    <w:rsid w:val="002201EA"/>
    <w:rsid w:val="002202A9"/>
    <w:rsid w:val="00221073"/>
    <w:rsid w:val="00221B11"/>
    <w:rsid w:val="00222499"/>
    <w:rsid w:val="002226BD"/>
    <w:rsid w:val="0022318D"/>
    <w:rsid w:val="002250DD"/>
    <w:rsid w:val="00226EC0"/>
    <w:rsid w:val="002271BE"/>
    <w:rsid w:val="0022735C"/>
    <w:rsid w:val="002273BA"/>
    <w:rsid w:val="0022741C"/>
    <w:rsid w:val="0022763F"/>
    <w:rsid w:val="00230D46"/>
    <w:rsid w:val="00231AC6"/>
    <w:rsid w:val="00232E19"/>
    <w:rsid w:val="00233C06"/>
    <w:rsid w:val="00234443"/>
    <w:rsid w:val="002352F0"/>
    <w:rsid w:val="0023629F"/>
    <w:rsid w:val="00236401"/>
    <w:rsid w:val="00236C79"/>
    <w:rsid w:val="00240463"/>
    <w:rsid w:val="00240605"/>
    <w:rsid w:val="00240853"/>
    <w:rsid w:val="00241FF7"/>
    <w:rsid w:val="002421BF"/>
    <w:rsid w:val="0024253E"/>
    <w:rsid w:val="00244241"/>
    <w:rsid w:val="00245D27"/>
    <w:rsid w:val="00246016"/>
    <w:rsid w:val="00246512"/>
    <w:rsid w:val="00246EE3"/>
    <w:rsid w:val="002470A6"/>
    <w:rsid w:val="002478E2"/>
    <w:rsid w:val="00247A6B"/>
    <w:rsid w:val="00247B37"/>
    <w:rsid w:val="00247F5B"/>
    <w:rsid w:val="002507B1"/>
    <w:rsid w:val="00251AC9"/>
    <w:rsid w:val="00251CE3"/>
    <w:rsid w:val="002520C8"/>
    <w:rsid w:val="002528DA"/>
    <w:rsid w:val="00253C7C"/>
    <w:rsid w:val="00254C30"/>
    <w:rsid w:val="002554AD"/>
    <w:rsid w:val="00255757"/>
    <w:rsid w:val="00257ACB"/>
    <w:rsid w:val="00260105"/>
    <w:rsid w:val="00261C8D"/>
    <w:rsid w:val="00262948"/>
    <w:rsid w:val="00262C3E"/>
    <w:rsid w:val="002667BA"/>
    <w:rsid w:val="00267440"/>
    <w:rsid w:val="00267F23"/>
    <w:rsid w:val="0027036D"/>
    <w:rsid w:val="00270464"/>
    <w:rsid w:val="002705D4"/>
    <w:rsid w:val="00270613"/>
    <w:rsid w:val="0027123C"/>
    <w:rsid w:val="0027125C"/>
    <w:rsid w:val="002736EA"/>
    <w:rsid w:val="00273A44"/>
    <w:rsid w:val="00273DBC"/>
    <w:rsid w:val="002747DD"/>
    <w:rsid w:val="002751E5"/>
    <w:rsid w:val="002755B3"/>
    <w:rsid w:val="002761DB"/>
    <w:rsid w:val="00276B38"/>
    <w:rsid w:val="00277072"/>
    <w:rsid w:val="0027722B"/>
    <w:rsid w:val="00277934"/>
    <w:rsid w:val="002801E5"/>
    <w:rsid w:val="002807BC"/>
    <w:rsid w:val="0028093E"/>
    <w:rsid w:val="0028113F"/>
    <w:rsid w:val="002813DC"/>
    <w:rsid w:val="00282860"/>
    <w:rsid w:val="00283ABF"/>
    <w:rsid w:val="00283F2C"/>
    <w:rsid w:val="00284EC3"/>
    <w:rsid w:val="00284EFC"/>
    <w:rsid w:val="00285EAB"/>
    <w:rsid w:val="00286BF2"/>
    <w:rsid w:val="00286C6E"/>
    <w:rsid w:val="00287D73"/>
    <w:rsid w:val="002906E4"/>
    <w:rsid w:val="0029188D"/>
    <w:rsid w:val="00292AA0"/>
    <w:rsid w:val="00294574"/>
    <w:rsid w:val="0029468F"/>
    <w:rsid w:val="00295A36"/>
    <w:rsid w:val="00295BD1"/>
    <w:rsid w:val="00296290"/>
    <w:rsid w:val="00296B2F"/>
    <w:rsid w:val="00297BB1"/>
    <w:rsid w:val="002A0305"/>
    <w:rsid w:val="002A141C"/>
    <w:rsid w:val="002A15B5"/>
    <w:rsid w:val="002A2353"/>
    <w:rsid w:val="002A29BF"/>
    <w:rsid w:val="002A32F7"/>
    <w:rsid w:val="002A3378"/>
    <w:rsid w:val="002A353A"/>
    <w:rsid w:val="002A4060"/>
    <w:rsid w:val="002A44A7"/>
    <w:rsid w:val="002A44DF"/>
    <w:rsid w:val="002A5025"/>
    <w:rsid w:val="002A5B07"/>
    <w:rsid w:val="002A6203"/>
    <w:rsid w:val="002A63CF"/>
    <w:rsid w:val="002A6E4B"/>
    <w:rsid w:val="002A724A"/>
    <w:rsid w:val="002B0D27"/>
    <w:rsid w:val="002B2026"/>
    <w:rsid w:val="002B2251"/>
    <w:rsid w:val="002B33EC"/>
    <w:rsid w:val="002B363C"/>
    <w:rsid w:val="002B380F"/>
    <w:rsid w:val="002B3A12"/>
    <w:rsid w:val="002B3D86"/>
    <w:rsid w:val="002B3E3C"/>
    <w:rsid w:val="002B58E6"/>
    <w:rsid w:val="002B60A6"/>
    <w:rsid w:val="002B6664"/>
    <w:rsid w:val="002B69D0"/>
    <w:rsid w:val="002B7712"/>
    <w:rsid w:val="002B775C"/>
    <w:rsid w:val="002B7819"/>
    <w:rsid w:val="002C0454"/>
    <w:rsid w:val="002C0755"/>
    <w:rsid w:val="002C20C0"/>
    <w:rsid w:val="002C3F9A"/>
    <w:rsid w:val="002C4B75"/>
    <w:rsid w:val="002C51E4"/>
    <w:rsid w:val="002C56C9"/>
    <w:rsid w:val="002C6F43"/>
    <w:rsid w:val="002D0658"/>
    <w:rsid w:val="002D1BB0"/>
    <w:rsid w:val="002D1DC8"/>
    <w:rsid w:val="002D2169"/>
    <w:rsid w:val="002D3778"/>
    <w:rsid w:val="002D39E0"/>
    <w:rsid w:val="002D454D"/>
    <w:rsid w:val="002D4721"/>
    <w:rsid w:val="002D5B8E"/>
    <w:rsid w:val="002D5E1B"/>
    <w:rsid w:val="002D6068"/>
    <w:rsid w:val="002D7FDC"/>
    <w:rsid w:val="002E08AF"/>
    <w:rsid w:val="002E1D92"/>
    <w:rsid w:val="002E23FE"/>
    <w:rsid w:val="002E317C"/>
    <w:rsid w:val="002E3632"/>
    <w:rsid w:val="002E3906"/>
    <w:rsid w:val="002E490B"/>
    <w:rsid w:val="002E4BB4"/>
    <w:rsid w:val="002E4D8A"/>
    <w:rsid w:val="002E613F"/>
    <w:rsid w:val="002E6B58"/>
    <w:rsid w:val="002E6D7B"/>
    <w:rsid w:val="002E7D25"/>
    <w:rsid w:val="002E7EBC"/>
    <w:rsid w:val="002F11BD"/>
    <w:rsid w:val="002F1E7D"/>
    <w:rsid w:val="002F2CCE"/>
    <w:rsid w:val="002F44D8"/>
    <w:rsid w:val="002F5B0C"/>
    <w:rsid w:val="002F5B7D"/>
    <w:rsid w:val="002F5FCA"/>
    <w:rsid w:val="002F7626"/>
    <w:rsid w:val="002F7ECE"/>
    <w:rsid w:val="003000F9"/>
    <w:rsid w:val="0030015B"/>
    <w:rsid w:val="00300184"/>
    <w:rsid w:val="00300350"/>
    <w:rsid w:val="0030289D"/>
    <w:rsid w:val="00303A42"/>
    <w:rsid w:val="00303B39"/>
    <w:rsid w:val="0030420E"/>
    <w:rsid w:val="00304D49"/>
    <w:rsid w:val="00306A99"/>
    <w:rsid w:val="00307D72"/>
    <w:rsid w:val="00310465"/>
    <w:rsid w:val="00310660"/>
    <w:rsid w:val="00311115"/>
    <w:rsid w:val="00311210"/>
    <w:rsid w:val="00311B09"/>
    <w:rsid w:val="00312B19"/>
    <w:rsid w:val="00312E11"/>
    <w:rsid w:val="00313244"/>
    <w:rsid w:val="0031326F"/>
    <w:rsid w:val="00313968"/>
    <w:rsid w:val="00313985"/>
    <w:rsid w:val="0031634F"/>
    <w:rsid w:val="00316736"/>
    <w:rsid w:val="00316D8A"/>
    <w:rsid w:val="003203FE"/>
    <w:rsid w:val="00320622"/>
    <w:rsid w:val="00321020"/>
    <w:rsid w:val="00321855"/>
    <w:rsid w:val="00321A29"/>
    <w:rsid w:val="00321CDF"/>
    <w:rsid w:val="00326489"/>
    <w:rsid w:val="00326978"/>
    <w:rsid w:val="00326C40"/>
    <w:rsid w:val="00327756"/>
    <w:rsid w:val="00330028"/>
    <w:rsid w:val="003300B6"/>
    <w:rsid w:val="00330305"/>
    <w:rsid w:val="00330A2F"/>
    <w:rsid w:val="0033118D"/>
    <w:rsid w:val="00331884"/>
    <w:rsid w:val="00331FE9"/>
    <w:rsid w:val="00332326"/>
    <w:rsid w:val="00332D60"/>
    <w:rsid w:val="00334EFE"/>
    <w:rsid w:val="00334FEF"/>
    <w:rsid w:val="003351B3"/>
    <w:rsid w:val="003353CA"/>
    <w:rsid w:val="003353E9"/>
    <w:rsid w:val="00335EC5"/>
    <w:rsid w:val="0033610D"/>
    <w:rsid w:val="0033630F"/>
    <w:rsid w:val="0034029A"/>
    <w:rsid w:val="00340523"/>
    <w:rsid w:val="003406F1"/>
    <w:rsid w:val="0034077C"/>
    <w:rsid w:val="00341662"/>
    <w:rsid w:val="00342883"/>
    <w:rsid w:val="00342D26"/>
    <w:rsid w:val="00342D99"/>
    <w:rsid w:val="003434AD"/>
    <w:rsid w:val="00343ABC"/>
    <w:rsid w:val="00343FAF"/>
    <w:rsid w:val="003456C2"/>
    <w:rsid w:val="003456D7"/>
    <w:rsid w:val="003459A1"/>
    <w:rsid w:val="00345F40"/>
    <w:rsid w:val="00345FF8"/>
    <w:rsid w:val="003465F6"/>
    <w:rsid w:val="00347591"/>
    <w:rsid w:val="00350DDC"/>
    <w:rsid w:val="0035107C"/>
    <w:rsid w:val="00351617"/>
    <w:rsid w:val="00351E4E"/>
    <w:rsid w:val="003526CA"/>
    <w:rsid w:val="0035307C"/>
    <w:rsid w:val="0035472A"/>
    <w:rsid w:val="0035545C"/>
    <w:rsid w:val="0035573F"/>
    <w:rsid w:val="003560A8"/>
    <w:rsid w:val="003572F8"/>
    <w:rsid w:val="00357933"/>
    <w:rsid w:val="003601CE"/>
    <w:rsid w:val="00360466"/>
    <w:rsid w:val="003605D6"/>
    <w:rsid w:val="00360BDB"/>
    <w:rsid w:val="003619F9"/>
    <w:rsid w:val="00361A32"/>
    <w:rsid w:val="00361A85"/>
    <w:rsid w:val="00362280"/>
    <w:rsid w:val="00363218"/>
    <w:rsid w:val="00363AF6"/>
    <w:rsid w:val="003640D0"/>
    <w:rsid w:val="003646FD"/>
    <w:rsid w:val="003647EB"/>
    <w:rsid w:val="0036504A"/>
    <w:rsid w:val="003659EC"/>
    <w:rsid w:val="00365D38"/>
    <w:rsid w:val="0036685A"/>
    <w:rsid w:val="003674F7"/>
    <w:rsid w:val="00370091"/>
    <w:rsid w:val="00370601"/>
    <w:rsid w:val="0037133E"/>
    <w:rsid w:val="00371A04"/>
    <w:rsid w:val="00371BFD"/>
    <w:rsid w:val="0037201C"/>
    <w:rsid w:val="003729C0"/>
    <w:rsid w:val="0037338D"/>
    <w:rsid w:val="003746F2"/>
    <w:rsid w:val="0037499B"/>
    <w:rsid w:val="003750A0"/>
    <w:rsid w:val="00376B84"/>
    <w:rsid w:val="00376BCD"/>
    <w:rsid w:val="00376D54"/>
    <w:rsid w:val="00377945"/>
    <w:rsid w:val="00377AE5"/>
    <w:rsid w:val="00377FC5"/>
    <w:rsid w:val="0038003F"/>
    <w:rsid w:val="003801FF"/>
    <w:rsid w:val="00380DC7"/>
    <w:rsid w:val="00380FCA"/>
    <w:rsid w:val="0038245A"/>
    <w:rsid w:val="0038380C"/>
    <w:rsid w:val="00383931"/>
    <w:rsid w:val="00383CF8"/>
    <w:rsid w:val="0038401C"/>
    <w:rsid w:val="00384062"/>
    <w:rsid w:val="00385CE1"/>
    <w:rsid w:val="00386205"/>
    <w:rsid w:val="00386355"/>
    <w:rsid w:val="0038666B"/>
    <w:rsid w:val="00391B47"/>
    <w:rsid w:val="00391E30"/>
    <w:rsid w:val="0039330E"/>
    <w:rsid w:val="0039358F"/>
    <w:rsid w:val="00393EF0"/>
    <w:rsid w:val="003948AB"/>
    <w:rsid w:val="00395609"/>
    <w:rsid w:val="00395A21"/>
    <w:rsid w:val="00395F8D"/>
    <w:rsid w:val="00396017"/>
    <w:rsid w:val="00396EC3"/>
    <w:rsid w:val="0039750F"/>
    <w:rsid w:val="0039754E"/>
    <w:rsid w:val="003979AE"/>
    <w:rsid w:val="003A029C"/>
    <w:rsid w:val="003A04C7"/>
    <w:rsid w:val="003A10BB"/>
    <w:rsid w:val="003A3532"/>
    <w:rsid w:val="003A3AAD"/>
    <w:rsid w:val="003A552C"/>
    <w:rsid w:val="003A556F"/>
    <w:rsid w:val="003A565F"/>
    <w:rsid w:val="003A6067"/>
    <w:rsid w:val="003A6AC7"/>
    <w:rsid w:val="003A755E"/>
    <w:rsid w:val="003A7D30"/>
    <w:rsid w:val="003A7FFD"/>
    <w:rsid w:val="003B0F38"/>
    <w:rsid w:val="003B185D"/>
    <w:rsid w:val="003B192E"/>
    <w:rsid w:val="003B273A"/>
    <w:rsid w:val="003B2997"/>
    <w:rsid w:val="003B3393"/>
    <w:rsid w:val="003B3B84"/>
    <w:rsid w:val="003B40F8"/>
    <w:rsid w:val="003B4D31"/>
    <w:rsid w:val="003B57B3"/>
    <w:rsid w:val="003B5DFF"/>
    <w:rsid w:val="003B6594"/>
    <w:rsid w:val="003B6F3C"/>
    <w:rsid w:val="003B799F"/>
    <w:rsid w:val="003B7BCA"/>
    <w:rsid w:val="003C0AC7"/>
    <w:rsid w:val="003C13AB"/>
    <w:rsid w:val="003C1CFB"/>
    <w:rsid w:val="003C2A8C"/>
    <w:rsid w:val="003C34E7"/>
    <w:rsid w:val="003C3A20"/>
    <w:rsid w:val="003C3CCC"/>
    <w:rsid w:val="003C403B"/>
    <w:rsid w:val="003C49DF"/>
    <w:rsid w:val="003C5380"/>
    <w:rsid w:val="003D017E"/>
    <w:rsid w:val="003D066A"/>
    <w:rsid w:val="003D0DAC"/>
    <w:rsid w:val="003D1E1A"/>
    <w:rsid w:val="003D323F"/>
    <w:rsid w:val="003D4475"/>
    <w:rsid w:val="003D4D2D"/>
    <w:rsid w:val="003D57FC"/>
    <w:rsid w:val="003D5B3D"/>
    <w:rsid w:val="003D6118"/>
    <w:rsid w:val="003D6612"/>
    <w:rsid w:val="003D6A2C"/>
    <w:rsid w:val="003D6CA0"/>
    <w:rsid w:val="003D6E98"/>
    <w:rsid w:val="003D72E6"/>
    <w:rsid w:val="003D7A46"/>
    <w:rsid w:val="003D7BA0"/>
    <w:rsid w:val="003E0054"/>
    <w:rsid w:val="003E1B3D"/>
    <w:rsid w:val="003E410B"/>
    <w:rsid w:val="003E5ABC"/>
    <w:rsid w:val="003E65B3"/>
    <w:rsid w:val="003E66D5"/>
    <w:rsid w:val="003E7A43"/>
    <w:rsid w:val="003E7ECD"/>
    <w:rsid w:val="003F147A"/>
    <w:rsid w:val="003F26BE"/>
    <w:rsid w:val="003F2EE1"/>
    <w:rsid w:val="003F36A4"/>
    <w:rsid w:val="003F4952"/>
    <w:rsid w:val="003F4A22"/>
    <w:rsid w:val="003F5207"/>
    <w:rsid w:val="003F525E"/>
    <w:rsid w:val="004012B7"/>
    <w:rsid w:val="0040155E"/>
    <w:rsid w:val="00401C72"/>
    <w:rsid w:val="004023E1"/>
    <w:rsid w:val="00402554"/>
    <w:rsid w:val="0040312C"/>
    <w:rsid w:val="004038BC"/>
    <w:rsid w:val="00404172"/>
    <w:rsid w:val="00404F54"/>
    <w:rsid w:val="00405DDA"/>
    <w:rsid w:val="004060A6"/>
    <w:rsid w:val="00406F9D"/>
    <w:rsid w:val="00407788"/>
    <w:rsid w:val="00407CD2"/>
    <w:rsid w:val="00410681"/>
    <w:rsid w:val="00410748"/>
    <w:rsid w:val="00410D81"/>
    <w:rsid w:val="00410E0A"/>
    <w:rsid w:val="00412AFF"/>
    <w:rsid w:val="00412F1D"/>
    <w:rsid w:val="004132E5"/>
    <w:rsid w:val="004135B9"/>
    <w:rsid w:val="004135E0"/>
    <w:rsid w:val="00413697"/>
    <w:rsid w:val="00413CA7"/>
    <w:rsid w:val="00413E89"/>
    <w:rsid w:val="00414032"/>
    <w:rsid w:val="0041591C"/>
    <w:rsid w:val="004164BB"/>
    <w:rsid w:val="00416E76"/>
    <w:rsid w:val="00416F4C"/>
    <w:rsid w:val="004175F8"/>
    <w:rsid w:val="0041775B"/>
    <w:rsid w:val="004203E4"/>
    <w:rsid w:val="004207C9"/>
    <w:rsid w:val="00421258"/>
    <w:rsid w:val="004219E3"/>
    <w:rsid w:val="00421DE3"/>
    <w:rsid w:val="00421EE1"/>
    <w:rsid w:val="00422868"/>
    <w:rsid w:val="00423678"/>
    <w:rsid w:val="00424245"/>
    <w:rsid w:val="00425716"/>
    <w:rsid w:val="004257AE"/>
    <w:rsid w:val="00425B93"/>
    <w:rsid w:val="00426467"/>
    <w:rsid w:val="004309BA"/>
    <w:rsid w:val="00431CD8"/>
    <w:rsid w:val="00432B18"/>
    <w:rsid w:val="00433919"/>
    <w:rsid w:val="00433CD4"/>
    <w:rsid w:val="00434E3A"/>
    <w:rsid w:val="00434EB1"/>
    <w:rsid w:val="00435332"/>
    <w:rsid w:val="0043542C"/>
    <w:rsid w:val="00435C29"/>
    <w:rsid w:val="00435F33"/>
    <w:rsid w:val="00437446"/>
    <w:rsid w:val="00437A7A"/>
    <w:rsid w:val="004407F5"/>
    <w:rsid w:val="00442E5C"/>
    <w:rsid w:val="00443FCA"/>
    <w:rsid w:val="00444110"/>
    <w:rsid w:val="00444D2F"/>
    <w:rsid w:val="00445763"/>
    <w:rsid w:val="00445AAF"/>
    <w:rsid w:val="00446411"/>
    <w:rsid w:val="00447F8D"/>
    <w:rsid w:val="00451147"/>
    <w:rsid w:val="00451192"/>
    <w:rsid w:val="004511B6"/>
    <w:rsid w:val="00451FCE"/>
    <w:rsid w:val="0045270F"/>
    <w:rsid w:val="00452EDA"/>
    <w:rsid w:val="00454532"/>
    <w:rsid w:val="004555C9"/>
    <w:rsid w:val="004559C2"/>
    <w:rsid w:val="00456D89"/>
    <w:rsid w:val="00457237"/>
    <w:rsid w:val="00457558"/>
    <w:rsid w:val="00457E93"/>
    <w:rsid w:val="00462B48"/>
    <w:rsid w:val="00462CF6"/>
    <w:rsid w:val="00462D1D"/>
    <w:rsid w:val="00463382"/>
    <w:rsid w:val="00463AEF"/>
    <w:rsid w:val="00464E31"/>
    <w:rsid w:val="00465127"/>
    <w:rsid w:val="0046591C"/>
    <w:rsid w:val="00465AD1"/>
    <w:rsid w:val="00465FC1"/>
    <w:rsid w:val="0046723B"/>
    <w:rsid w:val="00470707"/>
    <w:rsid w:val="00470D27"/>
    <w:rsid w:val="00470D4F"/>
    <w:rsid w:val="0047114D"/>
    <w:rsid w:val="00471B51"/>
    <w:rsid w:val="00471DAC"/>
    <w:rsid w:val="00472289"/>
    <w:rsid w:val="00473F7C"/>
    <w:rsid w:val="00474B1C"/>
    <w:rsid w:val="00476139"/>
    <w:rsid w:val="00477ED7"/>
    <w:rsid w:val="00477FF0"/>
    <w:rsid w:val="00480FE1"/>
    <w:rsid w:val="00481C52"/>
    <w:rsid w:val="00481E24"/>
    <w:rsid w:val="004827E6"/>
    <w:rsid w:val="00482BC4"/>
    <w:rsid w:val="004839B7"/>
    <w:rsid w:val="00484227"/>
    <w:rsid w:val="0048564D"/>
    <w:rsid w:val="00485667"/>
    <w:rsid w:val="00485B31"/>
    <w:rsid w:val="00485F98"/>
    <w:rsid w:val="00486E84"/>
    <w:rsid w:val="004870BF"/>
    <w:rsid w:val="0048721B"/>
    <w:rsid w:val="004875F5"/>
    <w:rsid w:val="0048765A"/>
    <w:rsid w:val="00487687"/>
    <w:rsid w:val="00487764"/>
    <w:rsid w:val="00490D1F"/>
    <w:rsid w:val="00491462"/>
    <w:rsid w:val="004920C3"/>
    <w:rsid w:val="00492547"/>
    <w:rsid w:val="00492873"/>
    <w:rsid w:val="00492F12"/>
    <w:rsid w:val="004931B3"/>
    <w:rsid w:val="00493267"/>
    <w:rsid w:val="00493DE5"/>
    <w:rsid w:val="004946BC"/>
    <w:rsid w:val="00495538"/>
    <w:rsid w:val="0049617F"/>
    <w:rsid w:val="00496381"/>
    <w:rsid w:val="00496899"/>
    <w:rsid w:val="00497526"/>
    <w:rsid w:val="004A1376"/>
    <w:rsid w:val="004A27CD"/>
    <w:rsid w:val="004A333F"/>
    <w:rsid w:val="004A351F"/>
    <w:rsid w:val="004A3E36"/>
    <w:rsid w:val="004A4AD2"/>
    <w:rsid w:val="004A5498"/>
    <w:rsid w:val="004A5836"/>
    <w:rsid w:val="004A64EB"/>
    <w:rsid w:val="004A7CD9"/>
    <w:rsid w:val="004B0F69"/>
    <w:rsid w:val="004B1A36"/>
    <w:rsid w:val="004B262D"/>
    <w:rsid w:val="004B267A"/>
    <w:rsid w:val="004B3432"/>
    <w:rsid w:val="004B3471"/>
    <w:rsid w:val="004B38FC"/>
    <w:rsid w:val="004B3DA6"/>
    <w:rsid w:val="004B4D22"/>
    <w:rsid w:val="004B640B"/>
    <w:rsid w:val="004B65EB"/>
    <w:rsid w:val="004B665F"/>
    <w:rsid w:val="004B6CDB"/>
    <w:rsid w:val="004B6DDE"/>
    <w:rsid w:val="004C0432"/>
    <w:rsid w:val="004C05DC"/>
    <w:rsid w:val="004C0ACA"/>
    <w:rsid w:val="004C0E4A"/>
    <w:rsid w:val="004C1389"/>
    <w:rsid w:val="004C2825"/>
    <w:rsid w:val="004C2ED5"/>
    <w:rsid w:val="004C3F6C"/>
    <w:rsid w:val="004C4B63"/>
    <w:rsid w:val="004C4CAA"/>
    <w:rsid w:val="004C4DA9"/>
    <w:rsid w:val="004C6D7F"/>
    <w:rsid w:val="004C74A3"/>
    <w:rsid w:val="004C7720"/>
    <w:rsid w:val="004D004E"/>
    <w:rsid w:val="004D0543"/>
    <w:rsid w:val="004D1789"/>
    <w:rsid w:val="004D247C"/>
    <w:rsid w:val="004D2CBA"/>
    <w:rsid w:val="004D300C"/>
    <w:rsid w:val="004D369F"/>
    <w:rsid w:val="004D37B3"/>
    <w:rsid w:val="004D3864"/>
    <w:rsid w:val="004D4C71"/>
    <w:rsid w:val="004D5A58"/>
    <w:rsid w:val="004D5B67"/>
    <w:rsid w:val="004D6F1C"/>
    <w:rsid w:val="004E00CD"/>
    <w:rsid w:val="004E0869"/>
    <w:rsid w:val="004E1380"/>
    <w:rsid w:val="004E1D15"/>
    <w:rsid w:val="004E1ECD"/>
    <w:rsid w:val="004E227C"/>
    <w:rsid w:val="004E274A"/>
    <w:rsid w:val="004E396C"/>
    <w:rsid w:val="004E3D1A"/>
    <w:rsid w:val="004E4B34"/>
    <w:rsid w:val="004E5217"/>
    <w:rsid w:val="004E6C15"/>
    <w:rsid w:val="004E6DFB"/>
    <w:rsid w:val="004E7137"/>
    <w:rsid w:val="004E7A0E"/>
    <w:rsid w:val="004F2228"/>
    <w:rsid w:val="004F2CA6"/>
    <w:rsid w:val="004F385B"/>
    <w:rsid w:val="004F3EE1"/>
    <w:rsid w:val="004F43C6"/>
    <w:rsid w:val="004F64CB"/>
    <w:rsid w:val="004F7011"/>
    <w:rsid w:val="004F7640"/>
    <w:rsid w:val="004F7944"/>
    <w:rsid w:val="004F7954"/>
    <w:rsid w:val="004F7E55"/>
    <w:rsid w:val="00500369"/>
    <w:rsid w:val="0050181E"/>
    <w:rsid w:val="005021E3"/>
    <w:rsid w:val="00502697"/>
    <w:rsid w:val="00502786"/>
    <w:rsid w:val="005032B2"/>
    <w:rsid w:val="005046DB"/>
    <w:rsid w:val="00506F0D"/>
    <w:rsid w:val="005071AE"/>
    <w:rsid w:val="00507279"/>
    <w:rsid w:val="00507321"/>
    <w:rsid w:val="0050778A"/>
    <w:rsid w:val="00507831"/>
    <w:rsid w:val="00511867"/>
    <w:rsid w:val="00511976"/>
    <w:rsid w:val="00511EB9"/>
    <w:rsid w:val="0051343E"/>
    <w:rsid w:val="00513849"/>
    <w:rsid w:val="00513E31"/>
    <w:rsid w:val="00514155"/>
    <w:rsid w:val="005155D0"/>
    <w:rsid w:val="00515AE9"/>
    <w:rsid w:val="005160C6"/>
    <w:rsid w:val="0051717C"/>
    <w:rsid w:val="005206B1"/>
    <w:rsid w:val="005213BA"/>
    <w:rsid w:val="00522529"/>
    <w:rsid w:val="00523D67"/>
    <w:rsid w:val="00523FA2"/>
    <w:rsid w:val="005241E3"/>
    <w:rsid w:val="005247EE"/>
    <w:rsid w:val="00524CEE"/>
    <w:rsid w:val="005256F9"/>
    <w:rsid w:val="00525A29"/>
    <w:rsid w:val="00525A8C"/>
    <w:rsid w:val="005265D2"/>
    <w:rsid w:val="005265D3"/>
    <w:rsid w:val="005266A5"/>
    <w:rsid w:val="00527015"/>
    <w:rsid w:val="00527C18"/>
    <w:rsid w:val="00530A25"/>
    <w:rsid w:val="00530D4D"/>
    <w:rsid w:val="00530D56"/>
    <w:rsid w:val="00531598"/>
    <w:rsid w:val="005318A2"/>
    <w:rsid w:val="0053294D"/>
    <w:rsid w:val="00532A93"/>
    <w:rsid w:val="00533563"/>
    <w:rsid w:val="005355D7"/>
    <w:rsid w:val="00535C5F"/>
    <w:rsid w:val="00535C83"/>
    <w:rsid w:val="00536917"/>
    <w:rsid w:val="005371D4"/>
    <w:rsid w:val="00540E7E"/>
    <w:rsid w:val="0054164C"/>
    <w:rsid w:val="00541E5B"/>
    <w:rsid w:val="005428FE"/>
    <w:rsid w:val="00542CA4"/>
    <w:rsid w:val="00542F1F"/>
    <w:rsid w:val="00544C3A"/>
    <w:rsid w:val="00545989"/>
    <w:rsid w:val="00545B77"/>
    <w:rsid w:val="00545D81"/>
    <w:rsid w:val="005464ED"/>
    <w:rsid w:val="00546610"/>
    <w:rsid w:val="0054710A"/>
    <w:rsid w:val="005500EE"/>
    <w:rsid w:val="00550686"/>
    <w:rsid w:val="005513BE"/>
    <w:rsid w:val="005514E9"/>
    <w:rsid w:val="00551E01"/>
    <w:rsid w:val="005520CD"/>
    <w:rsid w:val="00552B32"/>
    <w:rsid w:val="005543FF"/>
    <w:rsid w:val="00554777"/>
    <w:rsid w:val="00557204"/>
    <w:rsid w:val="00557B2D"/>
    <w:rsid w:val="00557BA6"/>
    <w:rsid w:val="005601EF"/>
    <w:rsid w:val="00561CBC"/>
    <w:rsid w:val="0056273C"/>
    <w:rsid w:val="005635D0"/>
    <w:rsid w:val="00563788"/>
    <w:rsid w:val="005656A3"/>
    <w:rsid w:val="005663D0"/>
    <w:rsid w:val="00566EC3"/>
    <w:rsid w:val="005675F6"/>
    <w:rsid w:val="00567734"/>
    <w:rsid w:val="005700B2"/>
    <w:rsid w:val="005717D4"/>
    <w:rsid w:val="00572067"/>
    <w:rsid w:val="00573920"/>
    <w:rsid w:val="00574635"/>
    <w:rsid w:val="00575190"/>
    <w:rsid w:val="00575695"/>
    <w:rsid w:val="00575BFC"/>
    <w:rsid w:val="00576FAF"/>
    <w:rsid w:val="005774F5"/>
    <w:rsid w:val="00577503"/>
    <w:rsid w:val="00577A71"/>
    <w:rsid w:val="005805F8"/>
    <w:rsid w:val="00580E1F"/>
    <w:rsid w:val="00581D51"/>
    <w:rsid w:val="00582A9E"/>
    <w:rsid w:val="00582EB0"/>
    <w:rsid w:val="00583337"/>
    <w:rsid w:val="0058364D"/>
    <w:rsid w:val="005839F0"/>
    <w:rsid w:val="005846CC"/>
    <w:rsid w:val="00584A38"/>
    <w:rsid w:val="0058650D"/>
    <w:rsid w:val="00586782"/>
    <w:rsid w:val="00587FCD"/>
    <w:rsid w:val="005909F3"/>
    <w:rsid w:val="00590A66"/>
    <w:rsid w:val="0059123D"/>
    <w:rsid w:val="0059223B"/>
    <w:rsid w:val="00592DC6"/>
    <w:rsid w:val="00593B30"/>
    <w:rsid w:val="00593D60"/>
    <w:rsid w:val="00593F3F"/>
    <w:rsid w:val="00594441"/>
    <w:rsid w:val="00594597"/>
    <w:rsid w:val="005946AF"/>
    <w:rsid w:val="005946D5"/>
    <w:rsid w:val="005947A8"/>
    <w:rsid w:val="00594C62"/>
    <w:rsid w:val="00595402"/>
    <w:rsid w:val="00596838"/>
    <w:rsid w:val="00596B52"/>
    <w:rsid w:val="005A1897"/>
    <w:rsid w:val="005A1BDF"/>
    <w:rsid w:val="005A2FEF"/>
    <w:rsid w:val="005A36E8"/>
    <w:rsid w:val="005A3733"/>
    <w:rsid w:val="005A5744"/>
    <w:rsid w:val="005A59DE"/>
    <w:rsid w:val="005A65F0"/>
    <w:rsid w:val="005A69F8"/>
    <w:rsid w:val="005A770B"/>
    <w:rsid w:val="005A7BD3"/>
    <w:rsid w:val="005A7DA4"/>
    <w:rsid w:val="005B0640"/>
    <w:rsid w:val="005B0E6B"/>
    <w:rsid w:val="005B2FDD"/>
    <w:rsid w:val="005B3E4C"/>
    <w:rsid w:val="005B4E79"/>
    <w:rsid w:val="005C11B6"/>
    <w:rsid w:val="005C1A11"/>
    <w:rsid w:val="005C1D26"/>
    <w:rsid w:val="005C22D6"/>
    <w:rsid w:val="005C2572"/>
    <w:rsid w:val="005C28B2"/>
    <w:rsid w:val="005C36EC"/>
    <w:rsid w:val="005C3B74"/>
    <w:rsid w:val="005C3B7E"/>
    <w:rsid w:val="005C3FDA"/>
    <w:rsid w:val="005C4C82"/>
    <w:rsid w:val="005C5E9D"/>
    <w:rsid w:val="005C6539"/>
    <w:rsid w:val="005C702C"/>
    <w:rsid w:val="005C752E"/>
    <w:rsid w:val="005D013D"/>
    <w:rsid w:val="005D16FE"/>
    <w:rsid w:val="005D1EE2"/>
    <w:rsid w:val="005D3007"/>
    <w:rsid w:val="005D3144"/>
    <w:rsid w:val="005D3273"/>
    <w:rsid w:val="005D4BFD"/>
    <w:rsid w:val="005D5A89"/>
    <w:rsid w:val="005D67E1"/>
    <w:rsid w:val="005D6FC6"/>
    <w:rsid w:val="005E09E9"/>
    <w:rsid w:val="005E1717"/>
    <w:rsid w:val="005E3051"/>
    <w:rsid w:val="005E3E88"/>
    <w:rsid w:val="005E5C1A"/>
    <w:rsid w:val="005E6066"/>
    <w:rsid w:val="005E7C08"/>
    <w:rsid w:val="005E7D1E"/>
    <w:rsid w:val="005E7DF5"/>
    <w:rsid w:val="005F035C"/>
    <w:rsid w:val="005F0EBF"/>
    <w:rsid w:val="005F156E"/>
    <w:rsid w:val="005F174A"/>
    <w:rsid w:val="005F3BC0"/>
    <w:rsid w:val="005F3F15"/>
    <w:rsid w:val="005F4BEA"/>
    <w:rsid w:val="005F5402"/>
    <w:rsid w:val="005F57D6"/>
    <w:rsid w:val="005F5ACC"/>
    <w:rsid w:val="005F619D"/>
    <w:rsid w:val="005F727F"/>
    <w:rsid w:val="005F78F0"/>
    <w:rsid w:val="00600523"/>
    <w:rsid w:val="0060089C"/>
    <w:rsid w:val="00600DEE"/>
    <w:rsid w:val="00602D1E"/>
    <w:rsid w:val="00603778"/>
    <w:rsid w:val="0060388F"/>
    <w:rsid w:val="00604D33"/>
    <w:rsid w:val="006050B2"/>
    <w:rsid w:val="00605140"/>
    <w:rsid w:val="0060541D"/>
    <w:rsid w:val="006060F0"/>
    <w:rsid w:val="006060F3"/>
    <w:rsid w:val="0060611D"/>
    <w:rsid w:val="00606133"/>
    <w:rsid w:val="0060648B"/>
    <w:rsid w:val="00606864"/>
    <w:rsid w:val="00606943"/>
    <w:rsid w:val="006071E0"/>
    <w:rsid w:val="006073F6"/>
    <w:rsid w:val="006074E9"/>
    <w:rsid w:val="006111B8"/>
    <w:rsid w:val="00611436"/>
    <w:rsid w:val="006135D0"/>
    <w:rsid w:val="006137D4"/>
    <w:rsid w:val="00613E17"/>
    <w:rsid w:val="00615657"/>
    <w:rsid w:val="0061610F"/>
    <w:rsid w:val="00616EAD"/>
    <w:rsid w:val="006177E1"/>
    <w:rsid w:val="00617F72"/>
    <w:rsid w:val="0062028A"/>
    <w:rsid w:val="0062043D"/>
    <w:rsid w:val="00620932"/>
    <w:rsid w:val="0062160B"/>
    <w:rsid w:val="00621F52"/>
    <w:rsid w:val="006221BF"/>
    <w:rsid w:val="00623D53"/>
    <w:rsid w:val="00625E5D"/>
    <w:rsid w:val="006266E9"/>
    <w:rsid w:val="006267D1"/>
    <w:rsid w:val="00626B4C"/>
    <w:rsid w:val="006277D1"/>
    <w:rsid w:val="00627818"/>
    <w:rsid w:val="006278F8"/>
    <w:rsid w:val="00630C5F"/>
    <w:rsid w:val="006313F7"/>
    <w:rsid w:val="0063225E"/>
    <w:rsid w:val="00632916"/>
    <w:rsid w:val="0063332F"/>
    <w:rsid w:val="00633A5E"/>
    <w:rsid w:val="00633AB2"/>
    <w:rsid w:val="0063497E"/>
    <w:rsid w:val="00634CD9"/>
    <w:rsid w:val="00635FF2"/>
    <w:rsid w:val="00636074"/>
    <w:rsid w:val="0063646B"/>
    <w:rsid w:val="00636A84"/>
    <w:rsid w:val="00636E58"/>
    <w:rsid w:val="00640253"/>
    <w:rsid w:val="00640A33"/>
    <w:rsid w:val="00640D8C"/>
    <w:rsid w:val="00642158"/>
    <w:rsid w:val="0064255E"/>
    <w:rsid w:val="0064258D"/>
    <w:rsid w:val="00643172"/>
    <w:rsid w:val="006436FD"/>
    <w:rsid w:val="00643BD2"/>
    <w:rsid w:val="00643C11"/>
    <w:rsid w:val="006448B3"/>
    <w:rsid w:val="006475AE"/>
    <w:rsid w:val="00647818"/>
    <w:rsid w:val="00647F0F"/>
    <w:rsid w:val="00650406"/>
    <w:rsid w:val="00650585"/>
    <w:rsid w:val="006514B7"/>
    <w:rsid w:val="006516A6"/>
    <w:rsid w:val="00651753"/>
    <w:rsid w:val="00654498"/>
    <w:rsid w:val="00655042"/>
    <w:rsid w:val="00655516"/>
    <w:rsid w:val="00655688"/>
    <w:rsid w:val="00655D91"/>
    <w:rsid w:val="00656222"/>
    <w:rsid w:val="00656524"/>
    <w:rsid w:val="00656B56"/>
    <w:rsid w:val="00657ABA"/>
    <w:rsid w:val="00660A09"/>
    <w:rsid w:val="00660ABD"/>
    <w:rsid w:val="0066158C"/>
    <w:rsid w:val="00661B45"/>
    <w:rsid w:val="00661E90"/>
    <w:rsid w:val="00662656"/>
    <w:rsid w:val="00664D82"/>
    <w:rsid w:val="006651D1"/>
    <w:rsid w:val="00665356"/>
    <w:rsid w:val="00666C29"/>
    <w:rsid w:val="0066716A"/>
    <w:rsid w:val="00670245"/>
    <w:rsid w:val="00670305"/>
    <w:rsid w:val="006707D6"/>
    <w:rsid w:val="00670D41"/>
    <w:rsid w:val="00670EBA"/>
    <w:rsid w:val="0067204F"/>
    <w:rsid w:val="00672351"/>
    <w:rsid w:val="00672C81"/>
    <w:rsid w:val="0067308D"/>
    <w:rsid w:val="006735B6"/>
    <w:rsid w:val="00673A72"/>
    <w:rsid w:val="0067454A"/>
    <w:rsid w:val="006750A2"/>
    <w:rsid w:val="0067539C"/>
    <w:rsid w:val="006758F8"/>
    <w:rsid w:val="00675929"/>
    <w:rsid w:val="00676245"/>
    <w:rsid w:val="006762E8"/>
    <w:rsid w:val="0067679E"/>
    <w:rsid w:val="00676C12"/>
    <w:rsid w:val="00677C6F"/>
    <w:rsid w:val="006814E8"/>
    <w:rsid w:val="006820A6"/>
    <w:rsid w:val="00682907"/>
    <w:rsid w:val="0068322D"/>
    <w:rsid w:val="006834C4"/>
    <w:rsid w:val="00683AB3"/>
    <w:rsid w:val="006847C2"/>
    <w:rsid w:val="00684A5C"/>
    <w:rsid w:val="00686219"/>
    <w:rsid w:val="00686DF9"/>
    <w:rsid w:val="0069102F"/>
    <w:rsid w:val="00691BD9"/>
    <w:rsid w:val="00692BB7"/>
    <w:rsid w:val="00692F42"/>
    <w:rsid w:val="006934B4"/>
    <w:rsid w:val="006934E9"/>
    <w:rsid w:val="006935E0"/>
    <w:rsid w:val="006948BC"/>
    <w:rsid w:val="006954BA"/>
    <w:rsid w:val="0069742B"/>
    <w:rsid w:val="00697943"/>
    <w:rsid w:val="00697E0A"/>
    <w:rsid w:val="006A04A1"/>
    <w:rsid w:val="006A22F2"/>
    <w:rsid w:val="006A3C77"/>
    <w:rsid w:val="006A4879"/>
    <w:rsid w:val="006A4969"/>
    <w:rsid w:val="006A5815"/>
    <w:rsid w:val="006A5BCF"/>
    <w:rsid w:val="006A617D"/>
    <w:rsid w:val="006A683C"/>
    <w:rsid w:val="006A7BE1"/>
    <w:rsid w:val="006B041A"/>
    <w:rsid w:val="006B1C6C"/>
    <w:rsid w:val="006B3A2B"/>
    <w:rsid w:val="006B3C65"/>
    <w:rsid w:val="006B50F3"/>
    <w:rsid w:val="006B5875"/>
    <w:rsid w:val="006B59FC"/>
    <w:rsid w:val="006B61C0"/>
    <w:rsid w:val="006B6500"/>
    <w:rsid w:val="006B6969"/>
    <w:rsid w:val="006B6B24"/>
    <w:rsid w:val="006B7ECC"/>
    <w:rsid w:val="006C1D7C"/>
    <w:rsid w:val="006C1E3D"/>
    <w:rsid w:val="006C3865"/>
    <w:rsid w:val="006C42D9"/>
    <w:rsid w:val="006C52F2"/>
    <w:rsid w:val="006C5BAC"/>
    <w:rsid w:val="006C7747"/>
    <w:rsid w:val="006D0D6A"/>
    <w:rsid w:val="006D3064"/>
    <w:rsid w:val="006D3195"/>
    <w:rsid w:val="006D358A"/>
    <w:rsid w:val="006D3F51"/>
    <w:rsid w:val="006D476B"/>
    <w:rsid w:val="006D507D"/>
    <w:rsid w:val="006D53D9"/>
    <w:rsid w:val="006D62A5"/>
    <w:rsid w:val="006D6363"/>
    <w:rsid w:val="006D6788"/>
    <w:rsid w:val="006D73A5"/>
    <w:rsid w:val="006D73E1"/>
    <w:rsid w:val="006E1DAC"/>
    <w:rsid w:val="006E2552"/>
    <w:rsid w:val="006E2A11"/>
    <w:rsid w:val="006E3F14"/>
    <w:rsid w:val="006E5342"/>
    <w:rsid w:val="006E574E"/>
    <w:rsid w:val="006E645B"/>
    <w:rsid w:val="006E66C6"/>
    <w:rsid w:val="006F1AF5"/>
    <w:rsid w:val="006F4BE9"/>
    <w:rsid w:val="006F4E4D"/>
    <w:rsid w:val="006F5984"/>
    <w:rsid w:val="00702BA0"/>
    <w:rsid w:val="00702EA7"/>
    <w:rsid w:val="0070386D"/>
    <w:rsid w:val="00703FF4"/>
    <w:rsid w:val="0070450E"/>
    <w:rsid w:val="00704679"/>
    <w:rsid w:val="00704983"/>
    <w:rsid w:val="00704C1C"/>
    <w:rsid w:val="00705225"/>
    <w:rsid w:val="007061F5"/>
    <w:rsid w:val="00706E1C"/>
    <w:rsid w:val="007076C3"/>
    <w:rsid w:val="00707D33"/>
    <w:rsid w:val="00710009"/>
    <w:rsid w:val="00710347"/>
    <w:rsid w:val="00710BD9"/>
    <w:rsid w:val="00710E9F"/>
    <w:rsid w:val="00711177"/>
    <w:rsid w:val="00711735"/>
    <w:rsid w:val="0071177B"/>
    <w:rsid w:val="00712332"/>
    <w:rsid w:val="007127B3"/>
    <w:rsid w:val="00714438"/>
    <w:rsid w:val="0071467E"/>
    <w:rsid w:val="00714AC8"/>
    <w:rsid w:val="00714B46"/>
    <w:rsid w:val="0071513A"/>
    <w:rsid w:val="00715B84"/>
    <w:rsid w:val="00716781"/>
    <w:rsid w:val="00716DA2"/>
    <w:rsid w:val="00716DE4"/>
    <w:rsid w:val="00717006"/>
    <w:rsid w:val="007202BE"/>
    <w:rsid w:val="007207DE"/>
    <w:rsid w:val="00720A42"/>
    <w:rsid w:val="00720BA3"/>
    <w:rsid w:val="00720BD3"/>
    <w:rsid w:val="00721056"/>
    <w:rsid w:val="007226EC"/>
    <w:rsid w:val="0072351C"/>
    <w:rsid w:val="007238E4"/>
    <w:rsid w:val="00723B79"/>
    <w:rsid w:val="00723DD5"/>
    <w:rsid w:val="00724283"/>
    <w:rsid w:val="007254AA"/>
    <w:rsid w:val="007263B8"/>
    <w:rsid w:val="00726939"/>
    <w:rsid w:val="00730896"/>
    <w:rsid w:val="00730AC6"/>
    <w:rsid w:val="00730EF7"/>
    <w:rsid w:val="007311E6"/>
    <w:rsid w:val="007314FA"/>
    <w:rsid w:val="00731BA1"/>
    <w:rsid w:val="00731EB1"/>
    <w:rsid w:val="007342E0"/>
    <w:rsid w:val="0073485C"/>
    <w:rsid w:val="00734B7D"/>
    <w:rsid w:val="00735763"/>
    <w:rsid w:val="00735BAE"/>
    <w:rsid w:val="00735BF6"/>
    <w:rsid w:val="00735D88"/>
    <w:rsid w:val="007368B7"/>
    <w:rsid w:val="00736F05"/>
    <w:rsid w:val="007376B4"/>
    <w:rsid w:val="00737812"/>
    <w:rsid w:val="00737814"/>
    <w:rsid w:val="00740494"/>
    <w:rsid w:val="007407D6"/>
    <w:rsid w:val="007407F6"/>
    <w:rsid w:val="00741922"/>
    <w:rsid w:val="00742179"/>
    <w:rsid w:val="007425D5"/>
    <w:rsid w:val="0074288B"/>
    <w:rsid w:val="00742F59"/>
    <w:rsid w:val="0074458B"/>
    <w:rsid w:val="007447C2"/>
    <w:rsid w:val="00744BA9"/>
    <w:rsid w:val="00744D22"/>
    <w:rsid w:val="00744FE7"/>
    <w:rsid w:val="00745068"/>
    <w:rsid w:val="00745E6D"/>
    <w:rsid w:val="00746029"/>
    <w:rsid w:val="0074643A"/>
    <w:rsid w:val="00746B89"/>
    <w:rsid w:val="00747192"/>
    <w:rsid w:val="00750AD6"/>
    <w:rsid w:val="00750BF6"/>
    <w:rsid w:val="00752603"/>
    <w:rsid w:val="00752680"/>
    <w:rsid w:val="007539AF"/>
    <w:rsid w:val="00754EC8"/>
    <w:rsid w:val="00755E68"/>
    <w:rsid w:val="0075666A"/>
    <w:rsid w:val="00756B68"/>
    <w:rsid w:val="007577E4"/>
    <w:rsid w:val="00757C58"/>
    <w:rsid w:val="007600FE"/>
    <w:rsid w:val="00760271"/>
    <w:rsid w:val="00761DD5"/>
    <w:rsid w:val="00762491"/>
    <w:rsid w:val="00763653"/>
    <w:rsid w:val="00763F48"/>
    <w:rsid w:val="00764BFD"/>
    <w:rsid w:val="007652E9"/>
    <w:rsid w:val="007658D9"/>
    <w:rsid w:val="007668AF"/>
    <w:rsid w:val="00767673"/>
    <w:rsid w:val="00767BEB"/>
    <w:rsid w:val="00770320"/>
    <w:rsid w:val="00771522"/>
    <w:rsid w:val="00771EF4"/>
    <w:rsid w:val="007727D7"/>
    <w:rsid w:val="007728C6"/>
    <w:rsid w:val="007729DC"/>
    <w:rsid w:val="00773E2A"/>
    <w:rsid w:val="00774110"/>
    <w:rsid w:val="00774E24"/>
    <w:rsid w:val="0077515B"/>
    <w:rsid w:val="00775655"/>
    <w:rsid w:val="00775BDD"/>
    <w:rsid w:val="007763D2"/>
    <w:rsid w:val="0077653A"/>
    <w:rsid w:val="007767AA"/>
    <w:rsid w:val="00776949"/>
    <w:rsid w:val="00776FAA"/>
    <w:rsid w:val="00777178"/>
    <w:rsid w:val="007771C9"/>
    <w:rsid w:val="00777BA4"/>
    <w:rsid w:val="00777E57"/>
    <w:rsid w:val="00780EF5"/>
    <w:rsid w:val="00781E1D"/>
    <w:rsid w:val="007835F7"/>
    <w:rsid w:val="00783972"/>
    <w:rsid w:val="00784266"/>
    <w:rsid w:val="00784972"/>
    <w:rsid w:val="00785970"/>
    <w:rsid w:val="00785DF3"/>
    <w:rsid w:val="00785E71"/>
    <w:rsid w:val="00786A64"/>
    <w:rsid w:val="00787458"/>
    <w:rsid w:val="00787B7B"/>
    <w:rsid w:val="00790CE8"/>
    <w:rsid w:val="007934E3"/>
    <w:rsid w:val="0079665C"/>
    <w:rsid w:val="007967EF"/>
    <w:rsid w:val="00796914"/>
    <w:rsid w:val="00796B11"/>
    <w:rsid w:val="00797443"/>
    <w:rsid w:val="00797805"/>
    <w:rsid w:val="00797AF3"/>
    <w:rsid w:val="00797C45"/>
    <w:rsid w:val="007A12DE"/>
    <w:rsid w:val="007A193E"/>
    <w:rsid w:val="007A1C28"/>
    <w:rsid w:val="007A2656"/>
    <w:rsid w:val="007A2748"/>
    <w:rsid w:val="007A3DE3"/>
    <w:rsid w:val="007A430B"/>
    <w:rsid w:val="007A497C"/>
    <w:rsid w:val="007A56AE"/>
    <w:rsid w:val="007A5923"/>
    <w:rsid w:val="007A5ED6"/>
    <w:rsid w:val="007A657E"/>
    <w:rsid w:val="007B172F"/>
    <w:rsid w:val="007B1C97"/>
    <w:rsid w:val="007B2765"/>
    <w:rsid w:val="007B2EED"/>
    <w:rsid w:val="007B3DA2"/>
    <w:rsid w:val="007B4556"/>
    <w:rsid w:val="007B499D"/>
    <w:rsid w:val="007B5310"/>
    <w:rsid w:val="007B689E"/>
    <w:rsid w:val="007B7012"/>
    <w:rsid w:val="007C0BE1"/>
    <w:rsid w:val="007C3965"/>
    <w:rsid w:val="007C4B2B"/>
    <w:rsid w:val="007C5F80"/>
    <w:rsid w:val="007C60E9"/>
    <w:rsid w:val="007C65A0"/>
    <w:rsid w:val="007C7D4F"/>
    <w:rsid w:val="007D0146"/>
    <w:rsid w:val="007D081B"/>
    <w:rsid w:val="007D0974"/>
    <w:rsid w:val="007D1239"/>
    <w:rsid w:val="007D1BFF"/>
    <w:rsid w:val="007D1FBF"/>
    <w:rsid w:val="007D20DE"/>
    <w:rsid w:val="007D29AC"/>
    <w:rsid w:val="007D2B38"/>
    <w:rsid w:val="007D2C9C"/>
    <w:rsid w:val="007D2F91"/>
    <w:rsid w:val="007D3272"/>
    <w:rsid w:val="007D3CF1"/>
    <w:rsid w:val="007D4BCB"/>
    <w:rsid w:val="007D4DD5"/>
    <w:rsid w:val="007D5A31"/>
    <w:rsid w:val="007D5F20"/>
    <w:rsid w:val="007D61D1"/>
    <w:rsid w:val="007D65B8"/>
    <w:rsid w:val="007D713F"/>
    <w:rsid w:val="007D75F7"/>
    <w:rsid w:val="007D77EB"/>
    <w:rsid w:val="007D79B5"/>
    <w:rsid w:val="007D7D1E"/>
    <w:rsid w:val="007E0189"/>
    <w:rsid w:val="007E04A1"/>
    <w:rsid w:val="007E0C28"/>
    <w:rsid w:val="007E0EA9"/>
    <w:rsid w:val="007E0F26"/>
    <w:rsid w:val="007E2305"/>
    <w:rsid w:val="007E339D"/>
    <w:rsid w:val="007E4208"/>
    <w:rsid w:val="007E6C9A"/>
    <w:rsid w:val="007E6D52"/>
    <w:rsid w:val="007E7DE1"/>
    <w:rsid w:val="007F0B27"/>
    <w:rsid w:val="007F0D6D"/>
    <w:rsid w:val="007F104D"/>
    <w:rsid w:val="007F110F"/>
    <w:rsid w:val="007F15E9"/>
    <w:rsid w:val="007F1A07"/>
    <w:rsid w:val="007F2C99"/>
    <w:rsid w:val="007F302D"/>
    <w:rsid w:val="007F3354"/>
    <w:rsid w:val="007F358C"/>
    <w:rsid w:val="007F4179"/>
    <w:rsid w:val="007F44BD"/>
    <w:rsid w:val="007F638A"/>
    <w:rsid w:val="007F661B"/>
    <w:rsid w:val="007F6A08"/>
    <w:rsid w:val="007F6FCA"/>
    <w:rsid w:val="007F7EE0"/>
    <w:rsid w:val="008009DF"/>
    <w:rsid w:val="00800A63"/>
    <w:rsid w:val="0080143C"/>
    <w:rsid w:val="00803EDA"/>
    <w:rsid w:val="00804AFA"/>
    <w:rsid w:val="00804E18"/>
    <w:rsid w:val="00806587"/>
    <w:rsid w:val="0080679F"/>
    <w:rsid w:val="008067F2"/>
    <w:rsid w:val="008072C7"/>
    <w:rsid w:val="0080750B"/>
    <w:rsid w:val="008102C6"/>
    <w:rsid w:val="00810CC7"/>
    <w:rsid w:val="0081182B"/>
    <w:rsid w:val="00811C3B"/>
    <w:rsid w:val="00812CDF"/>
    <w:rsid w:val="00813382"/>
    <w:rsid w:val="00813BAD"/>
    <w:rsid w:val="0081493B"/>
    <w:rsid w:val="00815500"/>
    <w:rsid w:val="00816C25"/>
    <w:rsid w:val="00816D17"/>
    <w:rsid w:val="0081700A"/>
    <w:rsid w:val="00817CFA"/>
    <w:rsid w:val="00817D22"/>
    <w:rsid w:val="00820601"/>
    <w:rsid w:val="008209F0"/>
    <w:rsid w:val="008215D1"/>
    <w:rsid w:val="008216B3"/>
    <w:rsid w:val="008252E2"/>
    <w:rsid w:val="008256E4"/>
    <w:rsid w:val="00825BF0"/>
    <w:rsid w:val="0082646D"/>
    <w:rsid w:val="0082698A"/>
    <w:rsid w:val="00826E50"/>
    <w:rsid w:val="00827459"/>
    <w:rsid w:val="00827867"/>
    <w:rsid w:val="0083006F"/>
    <w:rsid w:val="00831E5C"/>
    <w:rsid w:val="008322D0"/>
    <w:rsid w:val="00832F8C"/>
    <w:rsid w:val="0083395F"/>
    <w:rsid w:val="00834043"/>
    <w:rsid w:val="008342A6"/>
    <w:rsid w:val="00836FC5"/>
    <w:rsid w:val="0083775F"/>
    <w:rsid w:val="00837EB6"/>
    <w:rsid w:val="00840F8D"/>
    <w:rsid w:val="00842571"/>
    <w:rsid w:val="00842E53"/>
    <w:rsid w:val="00842FE7"/>
    <w:rsid w:val="0084349D"/>
    <w:rsid w:val="008435FC"/>
    <w:rsid w:val="008436D9"/>
    <w:rsid w:val="00843A55"/>
    <w:rsid w:val="00843A62"/>
    <w:rsid w:val="00843D62"/>
    <w:rsid w:val="008442CB"/>
    <w:rsid w:val="00845DD5"/>
    <w:rsid w:val="0084641B"/>
    <w:rsid w:val="0084655F"/>
    <w:rsid w:val="008466B2"/>
    <w:rsid w:val="00846B02"/>
    <w:rsid w:val="00851460"/>
    <w:rsid w:val="00852BD4"/>
    <w:rsid w:val="00853725"/>
    <w:rsid w:val="00853FD8"/>
    <w:rsid w:val="00854513"/>
    <w:rsid w:val="00854FDB"/>
    <w:rsid w:val="00855EB4"/>
    <w:rsid w:val="0085612C"/>
    <w:rsid w:val="00856673"/>
    <w:rsid w:val="008600B4"/>
    <w:rsid w:val="00860676"/>
    <w:rsid w:val="00860ECD"/>
    <w:rsid w:val="008622E0"/>
    <w:rsid w:val="00862939"/>
    <w:rsid w:val="00863907"/>
    <w:rsid w:val="00864B8C"/>
    <w:rsid w:val="008658B9"/>
    <w:rsid w:val="008668AE"/>
    <w:rsid w:val="00866E78"/>
    <w:rsid w:val="00870C9E"/>
    <w:rsid w:val="0087103D"/>
    <w:rsid w:val="00871E57"/>
    <w:rsid w:val="0087240F"/>
    <w:rsid w:val="008727DC"/>
    <w:rsid w:val="00873753"/>
    <w:rsid w:val="00876F64"/>
    <w:rsid w:val="0087723A"/>
    <w:rsid w:val="00877CDD"/>
    <w:rsid w:val="00877F33"/>
    <w:rsid w:val="00880740"/>
    <w:rsid w:val="008808B9"/>
    <w:rsid w:val="008817DA"/>
    <w:rsid w:val="00881AA8"/>
    <w:rsid w:val="00881BA2"/>
    <w:rsid w:val="00882727"/>
    <w:rsid w:val="00882EA0"/>
    <w:rsid w:val="0088407B"/>
    <w:rsid w:val="008845F8"/>
    <w:rsid w:val="00885B1D"/>
    <w:rsid w:val="00885FDE"/>
    <w:rsid w:val="00886B50"/>
    <w:rsid w:val="008871CE"/>
    <w:rsid w:val="00887F63"/>
    <w:rsid w:val="008906E2"/>
    <w:rsid w:val="00890F1A"/>
    <w:rsid w:val="0089143D"/>
    <w:rsid w:val="008946DE"/>
    <w:rsid w:val="00894D8A"/>
    <w:rsid w:val="0089588B"/>
    <w:rsid w:val="00895DD4"/>
    <w:rsid w:val="0089667C"/>
    <w:rsid w:val="008971F1"/>
    <w:rsid w:val="0089761A"/>
    <w:rsid w:val="008A0069"/>
    <w:rsid w:val="008A019E"/>
    <w:rsid w:val="008A03F4"/>
    <w:rsid w:val="008A06CE"/>
    <w:rsid w:val="008A0C80"/>
    <w:rsid w:val="008A0CEF"/>
    <w:rsid w:val="008A0D6A"/>
    <w:rsid w:val="008A0D89"/>
    <w:rsid w:val="008A2267"/>
    <w:rsid w:val="008A2F1F"/>
    <w:rsid w:val="008A30D2"/>
    <w:rsid w:val="008A421A"/>
    <w:rsid w:val="008A4D67"/>
    <w:rsid w:val="008A5CD3"/>
    <w:rsid w:val="008A5E71"/>
    <w:rsid w:val="008A62A5"/>
    <w:rsid w:val="008A7260"/>
    <w:rsid w:val="008B0340"/>
    <w:rsid w:val="008B0EB6"/>
    <w:rsid w:val="008B1880"/>
    <w:rsid w:val="008B3650"/>
    <w:rsid w:val="008B3FA9"/>
    <w:rsid w:val="008B3FC8"/>
    <w:rsid w:val="008B4CA4"/>
    <w:rsid w:val="008B5696"/>
    <w:rsid w:val="008B5BEB"/>
    <w:rsid w:val="008B612F"/>
    <w:rsid w:val="008B641E"/>
    <w:rsid w:val="008C0063"/>
    <w:rsid w:val="008C02EB"/>
    <w:rsid w:val="008C13E8"/>
    <w:rsid w:val="008C1639"/>
    <w:rsid w:val="008C164F"/>
    <w:rsid w:val="008C4E5D"/>
    <w:rsid w:val="008C5228"/>
    <w:rsid w:val="008C5AD9"/>
    <w:rsid w:val="008C5BF2"/>
    <w:rsid w:val="008C6829"/>
    <w:rsid w:val="008C6AEC"/>
    <w:rsid w:val="008C7434"/>
    <w:rsid w:val="008D08FD"/>
    <w:rsid w:val="008D1911"/>
    <w:rsid w:val="008D4296"/>
    <w:rsid w:val="008D4E59"/>
    <w:rsid w:val="008D4EF2"/>
    <w:rsid w:val="008D51D3"/>
    <w:rsid w:val="008D5440"/>
    <w:rsid w:val="008D70EB"/>
    <w:rsid w:val="008D78C5"/>
    <w:rsid w:val="008D7920"/>
    <w:rsid w:val="008E1A78"/>
    <w:rsid w:val="008E1E83"/>
    <w:rsid w:val="008E22EA"/>
    <w:rsid w:val="008E3AAB"/>
    <w:rsid w:val="008E3D8B"/>
    <w:rsid w:val="008E4682"/>
    <w:rsid w:val="008E4978"/>
    <w:rsid w:val="008E4AF1"/>
    <w:rsid w:val="008E5D76"/>
    <w:rsid w:val="008E6432"/>
    <w:rsid w:val="008E79CE"/>
    <w:rsid w:val="008E7DDD"/>
    <w:rsid w:val="008F093E"/>
    <w:rsid w:val="008F19B2"/>
    <w:rsid w:val="008F1F4F"/>
    <w:rsid w:val="008F2509"/>
    <w:rsid w:val="008F2DF6"/>
    <w:rsid w:val="008F2E2F"/>
    <w:rsid w:val="008F2F3A"/>
    <w:rsid w:val="008F38B2"/>
    <w:rsid w:val="008F3E63"/>
    <w:rsid w:val="008F4C37"/>
    <w:rsid w:val="008F5166"/>
    <w:rsid w:val="008F5754"/>
    <w:rsid w:val="008F5829"/>
    <w:rsid w:val="008F5AC9"/>
    <w:rsid w:val="008F64EF"/>
    <w:rsid w:val="008F6B41"/>
    <w:rsid w:val="008F798A"/>
    <w:rsid w:val="008F7A67"/>
    <w:rsid w:val="008F7E07"/>
    <w:rsid w:val="00901134"/>
    <w:rsid w:val="0090135C"/>
    <w:rsid w:val="00901A10"/>
    <w:rsid w:val="00901E8E"/>
    <w:rsid w:val="00901F8E"/>
    <w:rsid w:val="00903930"/>
    <w:rsid w:val="00904B1E"/>
    <w:rsid w:val="00904C31"/>
    <w:rsid w:val="00904E2E"/>
    <w:rsid w:val="009051FE"/>
    <w:rsid w:val="009053E2"/>
    <w:rsid w:val="00906229"/>
    <w:rsid w:val="00906A3E"/>
    <w:rsid w:val="009076C3"/>
    <w:rsid w:val="009105C1"/>
    <w:rsid w:val="00910F93"/>
    <w:rsid w:val="00911D37"/>
    <w:rsid w:val="009120BA"/>
    <w:rsid w:val="0091269F"/>
    <w:rsid w:val="00912DA7"/>
    <w:rsid w:val="00915628"/>
    <w:rsid w:val="00915843"/>
    <w:rsid w:val="00915CE6"/>
    <w:rsid w:val="009164EA"/>
    <w:rsid w:val="00916AE0"/>
    <w:rsid w:val="00916F81"/>
    <w:rsid w:val="00916FE8"/>
    <w:rsid w:val="00917761"/>
    <w:rsid w:val="00920C04"/>
    <w:rsid w:val="00921175"/>
    <w:rsid w:val="00921212"/>
    <w:rsid w:val="00921493"/>
    <w:rsid w:val="00921610"/>
    <w:rsid w:val="00921762"/>
    <w:rsid w:val="00921A3F"/>
    <w:rsid w:val="0092342D"/>
    <w:rsid w:val="00923783"/>
    <w:rsid w:val="00923ED5"/>
    <w:rsid w:val="00924167"/>
    <w:rsid w:val="00924586"/>
    <w:rsid w:val="009252CF"/>
    <w:rsid w:val="00926F94"/>
    <w:rsid w:val="00927967"/>
    <w:rsid w:val="0093036C"/>
    <w:rsid w:val="00932E74"/>
    <w:rsid w:val="009331CA"/>
    <w:rsid w:val="0093324B"/>
    <w:rsid w:val="009337AC"/>
    <w:rsid w:val="0093445B"/>
    <w:rsid w:val="00935CC3"/>
    <w:rsid w:val="009365A0"/>
    <w:rsid w:val="0093743F"/>
    <w:rsid w:val="009419D8"/>
    <w:rsid w:val="00943070"/>
    <w:rsid w:val="009458AC"/>
    <w:rsid w:val="00945BCE"/>
    <w:rsid w:val="00946BF2"/>
    <w:rsid w:val="0094722A"/>
    <w:rsid w:val="0094732D"/>
    <w:rsid w:val="009473E9"/>
    <w:rsid w:val="00950515"/>
    <w:rsid w:val="00950544"/>
    <w:rsid w:val="0095108F"/>
    <w:rsid w:val="00951714"/>
    <w:rsid w:val="0095181A"/>
    <w:rsid w:val="00951B86"/>
    <w:rsid w:val="00951CA0"/>
    <w:rsid w:val="009536DD"/>
    <w:rsid w:val="0095386F"/>
    <w:rsid w:val="00953AA9"/>
    <w:rsid w:val="009552EB"/>
    <w:rsid w:val="0095561F"/>
    <w:rsid w:val="009571AD"/>
    <w:rsid w:val="00957281"/>
    <w:rsid w:val="0096099F"/>
    <w:rsid w:val="00960ECE"/>
    <w:rsid w:val="009625B5"/>
    <w:rsid w:val="00962619"/>
    <w:rsid w:val="009639AB"/>
    <w:rsid w:val="009640E3"/>
    <w:rsid w:val="009650DF"/>
    <w:rsid w:val="00965120"/>
    <w:rsid w:val="00966FBB"/>
    <w:rsid w:val="0096782D"/>
    <w:rsid w:val="0097020E"/>
    <w:rsid w:val="00970EBE"/>
    <w:rsid w:val="00970FCF"/>
    <w:rsid w:val="0097180D"/>
    <w:rsid w:val="00971C13"/>
    <w:rsid w:val="00971DB4"/>
    <w:rsid w:val="009727FF"/>
    <w:rsid w:val="00973257"/>
    <w:rsid w:val="00973271"/>
    <w:rsid w:val="00973404"/>
    <w:rsid w:val="00973783"/>
    <w:rsid w:val="00974A59"/>
    <w:rsid w:val="00975A78"/>
    <w:rsid w:val="00980F3F"/>
    <w:rsid w:val="00981953"/>
    <w:rsid w:val="009827D2"/>
    <w:rsid w:val="00984D19"/>
    <w:rsid w:val="009870D1"/>
    <w:rsid w:val="00987FB8"/>
    <w:rsid w:val="00992316"/>
    <w:rsid w:val="00992758"/>
    <w:rsid w:val="00993C58"/>
    <w:rsid w:val="00993D2F"/>
    <w:rsid w:val="00994058"/>
    <w:rsid w:val="009953C1"/>
    <w:rsid w:val="00995CB3"/>
    <w:rsid w:val="009978FE"/>
    <w:rsid w:val="009A0628"/>
    <w:rsid w:val="009A0833"/>
    <w:rsid w:val="009A0E28"/>
    <w:rsid w:val="009A204E"/>
    <w:rsid w:val="009A24F5"/>
    <w:rsid w:val="009A269C"/>
    <w:rsid w:val="009A2D17"/>
    <w:rsid w:val="009A2D9E"/>
    <w:rsid w:val="009A350A"/>
    <w:rsid w:val="009A3610"/>
    <w:rsid w:val="009A4192"/>
    <w:rsid w:val="009A551D"/>
    <w:rsid w:val="009A576B"/>
    <w:rsid w:val="009A6CBC"/>
    <w:rsid w:val="009A7508"/>
    <w:rsid w:val="009A79D0"/>
    <w:rsid w:val="009A7FCB"/>
    <w:rsid w:val="009B0A80"/>
    <w:rsid w:val="009B21EB"/>
    <w:rsid w:val="009B31D9"/>
    <w:rsid w:val="009B3458"/>
    <w:rsid w:val="009B4026"/>
    <w:rsid w:val="009B4A09"/>
    <w:rsid w:val="009B4A38"/>
    <w:rsid w:val="009B4ADD"/>
    <w:rsid w:val="009B5127"/>
    <w:rsid w:val="009B58DA"/>
    <w:rsid w:val="009B5D19"/>
    <w:rsid w:val="009B6145"/>
    <w:rsid w:val="009B76D1"/>
    <w:rsid w:val="009B786A"/>
    <w:rsid w:val="009C0071"/>
    <w:rsid w:val="009C0797"/>
    <w:rsid w:val="009C124A"/>
    <w:rsid w:val="009C25DA"/>
    <w:rsid w:val="009C2657"/>
    <w:rsid w:val="009C26AF"/>
    <w:rsid w:val="009C2E03"/>
    <w:rsid w:val="009C2F10"/>
    <w:rsid w:val="009C34F7"/>
    <w:rsid w:val="009C3538"/>
    <w:rsid w:val="009C64F1"/>
    <w:rsid w:val="009C65EC"/>
    <w:rsid w:val="009C724D"/>
    <w:rsid w:val="009C72CF"/>
    <w:rsid w:val="009C78B4"/>
    <w:rsid w:val="009C7C7A"/>
    <w:rsid w:val="009D0A73"/>
    <w:rsid w:val="009D1914"/>
    <w:rsid w:val="009D1BFB"/>
    <w:rsid w:val="009D270A"/>
    <w:rsid w:val="009D2AC0"/>
    <w:rsid w:val="009D341B"/>
    <w:rsid w:val="009D3B7D"/>
    <w:rsid w:val="009D545E"/>
    <w:rsid w:val="009D5B39"/>
    <w:rsid w:val="009D6E42"/>
    <w:rsid w:val="009D719F"/>
    <w:rsid w:val="009E0C9C"/>
    <w:rsid w:val="009E0E54"/>
    <w:rsid w:val="009E0FF2"/>
    <w:rsid w:val="009E1223"/>
    <w:rsid w:val="009E15A9"/>
    <w:rsid w:val="009E20E0"/>
    <w:rsid w:val="009E237D"/>
    <w:rsid w:val="009E2C79"/>
    <w:rsid w:val="009E3730"/>
    <w:rsid w:val="009E3B9C"/>
    <w:rsid w:val="009E407A"/>
    <w:rsid w:val="009E42C4"/>
    <w:rsid w:val="009E443C"/>
    <w:rsid w:val="009E46C0"/>
    <w:rsid w:val="009E491D"/>
    <w:rsid w:val="009E4C40"/>
    <w:rsid w:val="009E57CC"/>
    <w:rsid w:val="009E58AC"/>
    <w:rsid w:val="009E5DB1"/>
    <w:rsid w:val="009E7105"/>
    <w:rsid w:val="009E7665"/>
    <w:rsid w:val="009E7F73"/>
    <w:rsid w:val="009F0A8D"/>
    <w:rsid w:val="009F12AC"/>
    <w:rsid w:val="009F148D"/>
    <w:rsid w:val="009F195B"/>
    <w:rsid w:val="009F2555"/>
    <w:rsid w:val="009F2DCE"/>
    <w:rsid w:val="009F42E4"/>
    <w:rsid w:val="009F4713"/>
    <w:rsid w:val="009F4BE8"/>
    <w:rsid w:val="009F58BE"/>
    <w:rsid w:val="009F62D6"/>
    <w:rsid w:val="009F64FC"/>
    <w:rsid w:val="009F66F7"/>
    <w:rsid w:val="009F6835"/>
    <w:rsid w:val="009F6BA2"/>
    <w:rsid w:val="009F7A20"/>
    <w:rsid w:val="00A00E57"/>
    <w:rsid w:val="00A02892"/>
    <w:rsid w:val="00A03CA6"/>
    <w:rsid w:val="00A0419C"/>
    <w:rsid w:val="00A04E42"/>
    <w:rsid w:val="00A04F74"/>
    <w:rsid w:val="00A06568"/>
    <w:rsid w:val="00A0662D"/>
    <w:rsid w:val="00A06CCE"/>
    <w:rsid w:val="00A07226"/>
    <w:rsid w:val="00A112EC"/>
    <w:rsid w:val="00A1155D"/>
    <w:rsid w:val="00A12D69"/>
    <w:rsid w:val="00A135A0"/>
    <w:rsid w:val="00A14041"/>
    <w:rsid w:val="00A14C97"/>
    <w:rsid w:val="00A1582F"/>
    <w:rsid w:val="00A15D6F"/>
    <w:rsid w:val="00A164B2"/>
    <w:rsid w:val="00A170B7"/>
    <w:rsid w:val="00A17141"/>
    <w:rsid w:val="00A17842"/>
    <w:rsid w:val="00A178DB"/>
    <w:rsid w:val="00A20C3D"/>
    <w:rsid w:val="00A21729"/>
    <w:rsid w:val="00A22669"/>
    <w:rsid w:val="00A247B2"/>
    <w:rsid w:val="00A24F52"/>
    <w:rsid w:val="00A258B4"/>
    <w:rsid w:val="00A27917"/>
    <w:rsid w:val="00A301E6"/>
    <w:rsid w:val="00A304AB"/>
    <w:rsid w:val="00A30BF1"/>
    <w:rsid w:val="00A30CBD"/>
    <w:rsid w:val="00A3189F"/>
    <w:rsid w:val="00A31CDA"/>
    <w:rsid w:val="00A31CDD"/>
    <w:rsid w:val="00A32097"/>
    <w:rsid w:val="00A339BF"/>
    <w:rsid w:val="00A3460B"/>
    <w:rsid w:val="00A35185"/>
    <w:rsid w:val="00A353B0"/>
    <w:rsid w:val="00A363DD"/>
    <w:rsid w:val="00A36CC3"/>
    <w:rsid w:val="00A37785"/>
    <w:rsid w:val="00A407AB"/>
    <w:rsid w:val="00A40CDA"/>
    <w:rsid w:val="00A4165E"/>
    <w:rsid w:val="00A42939"/>
    <w:rsid w:val="00A42DF1"/>
    <w:rsid w:val="00A438CF"/>
    <w:rsid w:val="00A441E2"/>
    <w:rsid w:val="00A442D4"/>
    <w:rsid w:val="00A452F1"/>
    <w:rsid w:val="00A46083"/>
    <w:rsid w:val="00A46CE5"/>
    <w:rsid w:val="00A472FF"/>
    <w:rsid w:val="00A4741C"/>
    <w:rsid w:val="00A47FFC"/>
    <w:rsid w:val="00A500AF"/>
    <w:rsid w:val="00A52216"/>
    <w:rsid w:val="00A5241F"/>
    <w:rsid w:val="00A525CF"/>
    <w:rsid w:val="00A52F6E"/>
    <w:rsid w:val="00A535D4"/>
    <w:rsid w:val="00A53AE8"/>
    <w:rsid w:val="00A53C93"/>
    <w:rsid w:val="00A53D60"/>
    <w:rsid w:val="00A54B8E"/>
    <w:rsid w:val="00A54BE9"/>
    <w:rsid w:val="00A55932"/>
    <w:rsid w:val="00A5743E"/>
    <w:rsid w:val="00A57CE0"/>
    <w:rsid w:val="00A6023A"/>
    <w:rsid w:val="00A61F97"/>
    <w:rsid w:val="00A62156"/>
    <w:rsid w:val="00A625CA"/>
    <w:rsid w:val="00A62741"/>
    <w:rsid w:val="00A628D8"/>
    <w:rsid w:val="00A628EA"/>
    <w:rsid w:val="00A64C89"/>
    <w:rsid w:val="00A6593A"/>
    <w:rsid w:val="00A65F94"/>
    <w:rsid w:val="00A6681C"/>
    <w:rsid w:val="00A66EB3"/>
    <w:rsid w:val="00A67771"/>
    <w:rsid w:val="00A708B2"/>
    <w:rsid w:val="00A70DE4"/>
    <w:rsid w:val="00A719AF"/>
    <w:rsid w:val="00A728E5"/>
    <w:rsid w:val="00A72B27"/>
    <w:rsid w:val="00A7330F"/>
    <w:rsid w:val="00A73AD0"/>
    <w:rsid w:val="00A752A5"/>
    <w:rsid w:val="00A75E6A"/>
    <w:rsid w:val="00A76306"/>
    <w:rsid w:val="00A76D06"/>
    <w:rsid w:val="00A77C9B"/>
    <w:rsid w:val="00A77E24"/>
    <w:rsid w:val="00A80608"/>
    <w:rsid w:val="00A80652"/>
    <w:rsid w:val="00A827C2"/>
    <w:rsid w:val="00A83C64"/>
    <w:rsid w:val="00A8412D"/>
    <w:rsid w:val="00A878C1"/>
    <w:rsid w:val="00A90FD8"/>
    <w:rsid w:val="00A91C2A"/>
    <w:rsid w:val="00A9260C"/>
    <w:rsid w:val="00A92A93"/>
    <w:rsid w:val="00A93A2C"/>
    <w:rsid w:val="00A95312"/>
    <w:rsid w:val="00A966D2"/>
    <w:rsid w:val="00A96760"/>
    <w:rsid w:val="00A96978"/>
    <w:rsid w:val="00A96B60"/>
    <w:rsid w:val="00A96E15"/>
    <w:rsid w:val="00A96E4C"/>
    <w:rsid w:val="00A96F7C"/>
    <w:rsid w:val="00A97E68"/>
    <w:rsid w:val="00A97EF6"/>
    <w:rsid w:val="00AA04AE"/>
    <w:rsid w:val="00AA086D"/>
    <w:rsid w:val="00AA0A9F"/>
    <w:rsid w:val="00AA0ACA"/>
    <w:rsid w:val="00AA16B5"/>
    <w:rsid w:val="00AA2ED2"/>
    <w:rsid w:val="00AA2F01"/>
    <w:rsid w:val="00AA3C00"/>
    <w:rsid w:val="00AA42E3"/>
    <w:rsid w:val="00AA603C"/>
    <w:rsid w:val="00AA625D"/>
    <w:rsid w:val="00AA6978"/>
    <w:rsid w:val="00AA728E"/>
    <w:rsid w:val="00AA7640"/>
    <w:rsid w:val="00AA7A60"/>
    <w:rsid w:val="00AB02DE"/>
    <w:rsid w:val="00AB03AD"/>
    <w:rsid w:val="00AB0C51"/>
    <w:rsid w:val="00AB20F1"/>
    <w:rsid w:val="00AB2F3B"/>
    <w:rsid w:val="00AB317F"/>
    <w:rsid w:val="00AB31BA"/>
    <w:rsid w:val="00AB326D"/>
    <w:rsid w:val="00AB3A8A"/>
    <w:rsid w:val="00AB3CB5"/>
    <w:rsid w:val="00AB49C0"/>
    <w:rsid w:val="00AB5711"/>
    <w:rsid w:val="00AB57B9"/>
    <w:rsid w:val="00AB582E"/>
    <w:rsid w:val="00AB6C8E"/>
    <w:rsid w:val="00AB6CE3"/>
    <w:rsid w:val="00AB6D50"/>
    <w:rsid w:val="00AC0270"/>
    <w:rsid w:val="00AC04AC"/>
    <w:rsid w:val="00AC0A83"/>
    <w:rsid w:val="00AC0FE1"/>
    <w:rsid w:val="00AC154C"/>
    <w:rsid w:val="00AC1722"/>
    <w:rsid w:val="00AC30C8"/>
    <w:rsid w:val="00AC3383"/>
    <w:rsid w:val="00AC385F"/>
    <w:rsid w:val="00AC4B04"/>
    <w:rsid w:val="00AC54D7"/>
    <w:rsid w:val="00AC6280"/>
    <w:rsid w:val="00AC6F05"/>
    <w:rsid w:val="00AD1E54"/>
    <w:rsid w:val="00AD2009"/>
    <w:rsid w:val="00AD2506"/>
    <w:rsid w:val="00AD626F"/>
    <w:rsid w:val="00AD692B"/>
    <w:rsid w:val="00AD6D8A"/>
    <w:rsid w:val="00AE04B7"/>
    <w:rsid w:val="00AE0909"/>
    <w:rsid w:val="00AE0D69"/>
    <w:rsid w:val="00AE1A71"/>
    <w:rsid w:val="00AE1DFF"/>
    <w:rsid w:val="00AE2DB7"/>
    <w:rsid w:val="00AE2F86"/>
    <w:rsid w:val="00AE38AA"/>
    <w:rsid w:val="00AE3C82"/>
    <w:rsid w:val="00AE3E58"/>
    <w:rsid w:val="00AE52BC"/>
    <w:rsid w:val="00AE5FCD"/>
    <w:rsid w:val="00AE678F"/>
    <w:rsid w:val="00AE6C16"/>
    <w:rsid w:val="00AE6CA6"/>
    <w:rsid w:val="00AE76A8"/>
    <w:rsid w:val="00AF1206"/>
    <w:rsid w:val="00AF1802"/>
    <w:rsid w:val="00AF2A14"/>
    <w:rsid w:val="00AF332E"/>
    <w:rsid w:val="00AF40EC"/>
    <w:rsid w:val="00AF4785"/>
    <w:rsid w:val="00AF52F2"/>
    <w:rsid w:val="00AF550E"/>
    <w:rsid w:val="00AF5F16"/>
    <w:rsid w:val="00AF6670"/>
    <w:rsid w:val="00AF6685"/>
    <w:rsid w:val="00AF671F"/>
    <w:rsid w:val="00AF6B22"/>
    <w:rsid w:val="00AF71F6"/>
    <w:rsid w:val="00B00998"/>
    <w:rsid w:val="00B00C2F"/>
    <w:rsid w:val="00B0145B"/>
    <w:rsid w:val="00B0166B"/>
    <w:rsid w:val="00B01D5F"/>
    <w:rsid w:val="00B02828"/>
    <w:rsid w:val="00B02E82"/>
    <w:rsid w:val="00B031FF"/>
    <w:rsid w:val="00B032EA"/>
    <w:rsid w:val="00B03595"/>
    <w:rsid w:val="00B042D8"/>
    <w:rsid w:val="00B04B55"/>
    <w:rsid w:val="00B05EB3"/>
    <w:rsid w:val="00B060E3"/>
    <w:rsid w:val="00B07044"/>
    <w:rsid w:val="00B074E4"/>
    <w:rsid w:val="00B07534"/>
    <w:rsid w:val="00B0766D"/>
    <w:rsid w:val="00B076A3"/>
    <w:rsid w:val="00B07C13"/>
    <w:rsid w:val="00B07EAD"/>
    <w:rsid w:val="00B102C6"/>
    <w:rsid w:val="00B13B52"/>
    <w:rsid w:val="00B142AC"/>
    <w:rsid w:val="00B15AD6"/>
    <w:rsid w:val="00B15E46"/>
    <w:rsid w:val="00B21F7E"/>
    <w:rsid w:val="00B22CDF"/>
    <w:rsid w:val="00B23466"/>
    <w:rsid w:val="00B238D8"/>
    <w:rsid w:val="00B2414C"/>
    <w:rsid w:val="00B24612"/>
    <w:rsid w:val="00B24857"/>
    <w:rsid w:val="00B24B0C"/>
    <w:rsid w:val="00B2544B"/>
    <w:rsid w:val="00B26194"/>
    <w:rsid w:val="00B26304"/>
    <w:rsid w:val="00B26349"/>
    <w:rsid w:val="00B2653A"/>
    <w:rsid w:val="00B267B8"/>
    <w:rsid w:val="00B26998"/>
    <w:rsid w:val="00B26F93"/>
    <w:rsid w:val="00B27130"/>
    <w:rsid w:val="00B27A7D"/>
    <w:rsid w:val="00B27EA5"/>
    <w:rsid w:val="00B30346"/>
    <w:rsid w:val="00B30821"/>
    <w:rsid w:val="00B30920"/>
    <w:rsid w:val="00B30BDF"/>
    <w:rsid w:val="00B310D5"/>
    <w:rsid w:val="00B312F5"/>
    <w:rsid w:val="00B314EA"/>
    <w:rsid w:val="00B327EF"/>
    <w:rsid w:val="00B33B07"/>
    <w:rsid w:val="00B33BE0"/>
    <w:rsid w:val="00B33EEA"/>
    <w:rsid w:val="00B3405A"/>
    <w:rsid w:val="00B348E8"/>
    <w:rsid w:val="00B349B0"/>
    <w:rsid w:val="00B3503A"/>
    <w:rsid w:val="00B35CA4"/>
    <w:rsid w:val="00B40306"/>
    <w:rsid w:val="00B408B0"/>
    <w:rsid w:val="00B41B37"/>
    <w:rsid w:val="00B41CCD"/>
    <w:rsid w:val="00B4340D"/>
    <w:rsid w:val="00B435CA"/>
    <w:rsid w:val="00B4361D"/>
    <w:rsid w:val="00B43B09"/>
    <w:rsid w:val="00B443BB"/>
    <w:rsid w:val="00B4443F"/>
    <w:rsid w:val="00B44B7D"/>
    <w:rsid w:val="00B44F24"/>
    <w:rsid w:val="00B45570"/>
    <w:rsid w:val="00B459DC"/>
    <w:rsid w:val="00B45A13"/>
    <w:rsid w:val="00B47B98"/>
    <w:rsid w:val="00B508C4"/>
    <w:rsid w:val="00B518E3"/>
    <w:rsid w:val="00B51901"/>
    <w:rsid w:val="00B51BD7"/>
    <w:rsid w:val="00B51E86"/>
    <w:rsid w:val="00B52D4F"/>
    <w:rsid w:val="00B53158"/>
    <w:rsid w:val="00B53A0D"/>
    <w:rsid w:val="00B53A37"/>
    <w:rsid w:val="00B540EB"/>
    <w:rsid w:val="00B54D52"/>
    <w:rsid w:val="00B55BEF"/>
    <w:rsid w:val="00B55C3F"/>
    <w:rsid w:val="00B56728"/>
    <w:rsid w:val="00B57984"/>
    <w:rsid w:val="00B61554"/>
    <w:rsid w:val="00B61B90"/>
    <w:rsid w:val="00B61C6D"/>
    <w:rsid w:val="00B61FDA"/>
    <w:rsid w:val="00B620E9"/>
    <w:rsid w:val="00B62892"/>
    <w:rsid w:val="00B638D0"/>
    <w:rsid w:val="00B64860"/>
    <w:rsid w:val="00B657BF"/>
    <w:rsid w:val="00B65997"/>
    <w:rsid w:val="00B660D3"/>
    <w:rsid w:val="00B66556"/>
    <w:rsid w:val="00B66D69"/>
    <w:rsid w:val="00B6740D"/>
    <w:rsid w:val="00B67DA3"/>
    <w:rsid w:val="00B70AF2"/>
    <w:rsid w:val="00B70E27"/>
    <w:rsid w:val="00B71357"/>
    <w:rsid w:val="00B7183E"/>
    <w:rsid w:val="00B72815"/>
    <w:rsid w:val="00B72A6A"/>
    <w:rsid w:val="00B7306A"/>
    <w:rsid w:val="00B73C4E"/>
    <w:rsid w:val="00B73E12"/>
    <w:rsid w:val="00B74629"/>
    <w:rsid w:val="00B75CED"/>
    <w:rsid w:val="00B76E07"/>
    <w:rsid w:val="00B8015A"/>
    <w:rsid w:val="00B80372"/>
    <w:rsid w:val="00B803FC"/>
    <w:rsid w:val="00B80D34"/>
    <w:rsid w:val="00B81D6D"/>
    <w:rsid w:val="00B82060"/>
    <w:rsid w:val="00B82D71"/>
    <w:rsid w:val="00B85949"/>
    <w:rsid w:val="00B85C12"/>
    <w:rsid w:val="00B866C8"/>
    <w:rsid w:val="00B8686F"/>
    <w:rsid w:val="00B873A1"/>
    <w:rsid w:val="00B87C2E"/>
    <w:rsid w:val="00B90634"/>
    <w:rsid w:val="00B9125D"/>
    <w:rsid w:val="00B92C73"/>
    <w:rsid w:val="00B932C1"/>
    <w:rsid w:val="00B9372F"/>
    <w:rsid w:val="00B938B4"/>
    <w:rsid w:val="00B94B79"/>
    <w:rsid w:val="00B96E9E"/>
    <w:rsid w:val="00B97079"/>
    <w:rsid w:val="00B9714C"/>
    <w:rsid w:val="00B971E9"/>
    <w:rsid w:val="00B97278"/>
    <w:rsid w:val="00B973E1"/>
    <w:rsid w:val="00B977CC"/>
    <w:rsid w:val="00BA01D2"/>
    <w:rsid w:val="00BA03AA"/>
    <w:rsid w:val="00BA107E"/>
    <w:rsid w:val="00BA1A80"/>
    <w:rsid w:val="00BA41D5"/>
    <w:rsid w:val="00BA76C0"/>
    <w:rsid w:val="00BA76C7"/>
    <w:rsid w:val="00BB0AAC"/>
    <w:rsid w:val="00BB1C5C"/>
    <w:rsid w:val="00BB34B2"/>
    <w:rsid w:val="00BB3C41"/>
    <w:rsid w:val="00BB3F8E"/>
    <w:rsid w:val="00BB44CF"/>
    <w:rsid w:val="00BB5DD2"/>
    <w:rsid w:val="00BB69BB"/>
    <w:rsid w:val="00BB7295"/>
    <w:rsid w:val="00BB75C2"/>
    <w:rsid w:val="00BC0E3C"/>
    <w:rsid w:val="00BC185E"/>
    <w:rsid w:val="00BC2822"/>
    <w:rsid w:val="00BC3BD6"/>
    <w:rsid w:val="00BC466C"/>
    <w:rsid w:val="00BC46FB"/>
    <w:rsid w:val="00BC4EF7"/>
    <w:rsid w:val="00BC68A9"/>
    <w:rsid w:val="00BD0939"/>
    <w:rsid w:val="00BD204C"/>
    <w:rsid w:val="00BD4BD8"/>
    <w:rsid w:val="00BD4C4F"/>
    <w:rsid w:val="00BD4D68"/>
    <w:rsid w:val="00BD5E19"/>
    <w:rsid w:val="00BD645D"/>
    <w:rsid w:val="00BD6578"/>
    <w:rsid w:val="00BD722C"/>
    <w:rsid w:val="00BE1D37"/>
    <w:rsid w:val="00BE252D"/>
    <w:rsid w:val="00BE25C9"/>
    <w:rsid w:val="00BE2E4D"/>
    <w:rsid w:val="00BE3FFD"/>
    <w:rsid w:val="00BE4E55"/>
    <w:rsid w:val="00BE5DC2"/>
    <w:rsid w:val="00BE5F3E"/>
    <w:rsid w:val="00BE67A6"/>
    <w:rsid w:val="00BE6EA2"/>
    <w:rsid w:val="00BE7030"/>
    <w:rsid w:val="00BE712C"/>
    <w:rsid w:val="00BE77D8"/>
    <w:rsid w:val="00BE79E7"/>
    <w:rsid w:val="00BF13CF"/>
    <w:rsid w:val="00BF1713"/>
    <w:rsid w:val="00BF19A5"/>
    <w:rsid w:val="00BF299D"/>
    <w:rsid w:val="00BF30A8"/>
    <w:rsid w:val="00BF3921"/>
    <w:rsid w:val="00BF4ACB"/>
    <w:rsid w:val="00BF560E"/>
    <w:rsid w:val="00C006F7"/>
    <w:rsid w:val="00C02358"/>
    <w:rsid w:val="00C0369E"/>
    <w:rsid w:val="00C0498B"/>
    <w:rsid w:val="00C051A9"/>
    <w:rsid w:val="00C05870"/>
    <w:rsid w:val="00C05BA1"/>
    <w:rsid w:val="00C067A0"/>
    <w:rsid w:val="00C06854"/>
    <w:rsid w:val="00C06915"/>
    <w:rsid w:val="00C06DD0"/>
    <w:rsid w:val="00C105B9"/>
    <w:rsid w:val="00C10B41"/>
    <w:rsid w:val="00C10C07"/>
    <w:rsid w:val="00C11CC8"/>
    <w:rsid w:val="00C11D92"/>
    <w:rsid w:val="00C12369"/>
    <w:rsid w:val="00C12542"/>
    <w:rsid w:val="00C13850"/>
    <w:rsid w:val="00C144CE"/>
    <w:rsid w:val="00C14917"/>
    <w:rsid w:val="00C1543E"/>
    <w:rsid w:val="00C15727"/>
    <w:rsid w:val="00C15C93"/>
    <w:rsid w:val="00C15D50"/>
    <w:rsid w:val="00C1709D"/>
    <w:rsid w:val="00C20B53"/>
    <w:rsid w:val="00C20CA0"/>
    <w:rsid w:val="00C21476"/>
    <w:rsid w:val="00C21649"/>
    <w:rsid w:val="00C225C6"/>
    <w:rsid w:val="00C2288F"/>
    <w:rsid w:val="00C22F9E"/>
    <w:rsid w:val="00C24065"/>
    <w:rsid w:val="00C245E7"/>
    <w:rsid w:val="00C25D7A"/>
    <w:rsid w:val="00C26036"/>
    <w:rsid w:val="00C2623A"/>
    <w:rsid w:val="00C27531"/>
    <w:rsid w:val="00C27E4A"/>
    <w:rsid w:val="00C30044"/>
    <w:rsid w:val="00C332D0"/>
    <w:rsid w:val="00C33BBB"/>
    <w:rsid w:val="00C34028"/>
    <w:rsid w:val="00C3430A"/>
    <w:rsid w:val="00C34BF6"/>
    <w:rsid w:val="00C3573F"/>
    <w:rsid w:val="00C35D4D"/>
    <w:rsid w:val="00C373B1"/>
    <w:rsid w:val="00C40A3D"/>
    <w:rsid w:val="00C41489"/>
    <w:rsid w:val="00C41A5E"/>
    <w:rsid w:val="00C41E2A"/>
    <w:rsid w:val="00C4241E"/>
    <w:rsid w:val="00C425FC"/>
    <w:rsid w:val="00C428D4"/>
    <w:rsid w:val="00C42A73"/>
    <w:rsid w:val="00C43574"/>
    <w:rsid w:val="00C441AD"/>
    <w:rsid w:val="00C45332"/>
    <w:rsid w:val="00C45469"/>
    <w:rsid w:val="00C458EC"/>
    <w:rsid w:val="00C45ED7"/>
    <w:rsid w:val="00C46F67"/>
    <w:rsid w:val="00C4729F"/>
    <w:rsid w:val="00C47961"/>
    <w:rsid w:val="00C47E4B"/>
    <w:rsid w:val="00C47F38"/>
    <w:rsid w:val="00C51B67"/>
    <w:rsid w:val="00C52ADB"/>
    <w:rsid w:val="00C52D27"/>
    <w:rsid w:val="00C5301B"/>
    <w:rsid w:val="00C534E0"/>
    <w:rsid w:val="00C54162"/>
    <w:rsid w:val="00C54B77"/>
    <w:rsid w:val="00C555D5"/>
    <w:rsid w:val="00C56C7C"/>
    <w:rsid w:val="00C57F4E"/>
    <w:rsid w:val="00C616C6"/>
    <w:rsid w:val="00C61D92"/>
    <w:rsid w:val="00C647A2"/>
    <w:rsid w:val="00C65052"/>
    <w:rsid w:val="00C65071"/>
    <w:rsid w:val="00C65D30"/>
    <w:rsid w:val="00C66094"/>
    <w:rsid w:val="00C662DE"/>
    <w:rsid w:val="00C663CB"/>
    <w:rsid w:val="00C6740F"/>
    <w:rsid w:val="00C67813"/>
    <w:rsid w:val="00C67815"/>
    <w:rsid w:val="00C67DC0"/>
    <w:rsid w:val="00C70F69"/>
    <w:rsid w:val="00C70FC9"/>
    <w:rsid w:val="00C71688"/>
    <w:rsid w:val="00C71AB2"/>
    <w:rsid w:val="00C72CD0"/>
    <w:rsid w:val="00C72DCF"/>
    <w:rsid w:val="00C73789"/>
    <w:rsid w:val="00C73F5F"/>
    <w:rsid w:val="00C7423C"/>
    <w:rsid w:val="00C744C0"/>
    <w:rsid w:val="00C75668"/>
    <w:rsid w:val="00C759D3"/>
    <w:rsid w:val="00C75B23"/>
    <w:rsid w:val="00C76F11"/>
    <w:rsid w:val="00C7734A"/>
    <w:rsid w:val="00C7797E"/>
    <w:rsid w:val="00C829DC"/>
    <w:rsid w:val="00C83916"/>
    <w:rsid w:val="00C83C71"/>
    <w:rsid w:val="00C83DEA"/>
    <w:rsid w:val="00C84430"/>
    <w:rsid w:val="00C8490F"/>
    <w:rsid w:val="00C85432"/>
    <w:rsid w:val="00C85EFC"/>
    <w:rsid w:val="00C85F9A"/>
    <w:rsid w:val="00C8613B"/>
    <w:rsid w:val="00C86B6A"/>
    <w:rsid w:val="00C87235"/>
    <w:rsid w:val="00C9044A"/>
    <w:rsid w:val="00C9098C"/>
    <w:rsid w:val="00C917D9"/>
    <w:rsid w:val="00C91BDB"/>
    <w:rsid w:val="00C9263D"/>
    <w:rsid w:val="00C93838"/>
    <w:rsid w:val="00C93D6F"/>
    <w:rsid w:val="00C94907"/>
    <w:rsid w:val="00C9502F"/>
    <w:rsid w:val="00C95E2D"/>
    <w:rsid w:val="00C97210"/>
    <w:rsid w:val="00C97555"/>
    <w:rsid w:val="00C9771D"/>
    <w:rsid w:val="00CA2B9C"/>
    <w:rsid w:val="00CA320A"/>
    <w:rsid w:val="00CA361E"/>
    <w:rsid w:val="00CA520B"/>
    <w:rsid w:val="00CA5249"/>
    <w:rsid w:val="00CA5535"/>
    <w:rsid w:val="00CA599D"/>
    <w:rsid w:val="00CA655F"/>
    <w:rsid w:val="00CA674F"/>
    <w:rsid w:val="00CB077F"/>
    <w:rsid w:val="00CB2240"/>
    <w:rsid w:val="00CB35AB"/>
    <w:rsid w:val="00CB3E1C"/>
    <w:rsid w:val="00CB429A"/>
    <w:rsid w:val="00CB475A"/>
    <w:rsid w:val="00CB5E59"/>
    <w:rsid w:val="00CB7640"/>
    <w:rsid w:val="00CB78C0"/>
    <w:rsid w:val="00CC0ECA"/>
    <w:rsid w:val="00CC1381"/>
    <w:rsid w:val="00CC2567"/>
    <w:rsid w:val="00CC29E5"/>
    <w:rsid w:val="00CC530B"/>
    <w:rsid w:val="00CC5D84"/>
    <w:rsid w:val="00CC69C7"/>
    <w:rsid w:val="00CC6CD4"/>
    <w:rsid w:val="00CC7614"/>
    <w:rsid w:val="00CC771B"/>
    <w:rsid w:val="00CC7AF3"/>
    <w:rsid w:val="00CC7D85"/>
    <w:rsid w:val="00CD0FB8"/>
    <w:rsid w:val="00CD27FC"/>
    <w:rsid w:val="00CD4A89"/>
    <w:rsid w:val="00CD4D28"/>
    <w:rsid w:val="00CD5531"/>
    <w:rsid w:val="00CD6043"/>
    <w:rsid w:val="00CD62D1"/>
    <w:rsid w:val="00CD71BC"/>
    <w:rsid w:val="00CD755D"/>
    <w:rsid w:val="00CD7B54"/>
    <w:rsid w:val="00CD7EA0"/>
    <w:rsid w:val="00CE01A0"/>
    <w:rsid w:val="00CE0C89"/>
    <w:rsid w:val="00CE39D8"/>
    <w:rsid w:val="00CE3DAB"/>
    <w:rsid w:val="00CE49CB"/>
    <w:rsid w:val="00CE4AA0"/>
    <w:rsid w:val="00CE4B43"/>
    <w:rsid w:val="00CE4DB6"/>
    <w:rsid w:val="00CE5029"/>
    <w:rsid w:val="00CE6D08"/>
    <w:rsid w:val="00CE7517"/>
    <w:rsid w:val="00CE7F19"/>
    <w:rsid w:val="00CF1E48"/>
    <w:rsid w:val="00CF2056"/>
    <w:rsid w:val="00CF207D"/>
    <w:rsid w:val="00CF468B"/>
    <w:rsid w:val="00CF49BF"/>
    <w:rsid w:val="00CF566D"/>
    <w:rsid w:val="00CF5762"/>
    <w:rsid w:val="00CF60A0"/>
    <w:rsid w:val="00CF715B"/>
    <w:rsid w:val="00D0008A"/>
    <w:rsid w:val="00D019D7"/>
    <w:rsid w:val="00D01BD4"/>
    <w:rsid w:val="00D01D49"/>
    <w:rsid w:val="00D01FBD"/>
    <w:rsid w:val="00D02FF8"/>
    <w:rsid w:val="00D03262"/>
    <w:rsid w:val="00D035FE"/>
    <w:rsid w:val="00D03C1A"/>
    <w:rsid w:val="00D03EE7"/>
    <w:rsid w:val="00D0439C"/>
    <w:rsid w:val="00D0475B"/>
    <w:rsid w:val="00D048A9"/>
    <w:rsid w:val="00D048EC"/>
    <w:rsid w:val="00D05447"/>
    <w:rsid w:val="00D0599C"/>
    <w:rsid w:val="00D07676"/>
    <w:rsid w:val="00D076D4"/>
    <w:rsid w:val="00D10947"/>
    <w:rsid w:val="00D10D6E"/>
    <w:rsid w:val="00D1157B"/>
    <w:rsid w:val="00D123AF"/>
    <w:rsid w:val="00D123E1"/>
    <w:rsid w:val="00D13372"/>
    <w:rsid w:val="00D13999"/>
    <w:rsid w:val="00D148DD"/>
    <w:rsid w:val="00D15B2F"/>
    <w:rsid w:val="00D15C62"/>
    <w:rsid w:val="00D15D55"/>
    <w:rsid w:val="00D16CD2"/>
    <w:rsid w:val="00D16E10"/>
    <w:rsid w:val="00D16E8D"/>
    <w:rsid w:val="00D17693"/>
    <w:rsid w:val="00D20837"/>
    <w:rsid w:val="00D20AC2"/>
    <w:rsid w:val="00D21006"/>
    <w:rsid w:val="00D211AA"/>
    <w:rsid w:val="00D22497"/>
    <w:rsid w:val="00D22EEF"/>
    <w:rsid w:val="00D23632"/>
    <w:rsid w:val="00D23D84"/>
    <w:rsid w:val="00D24299"/>
    <w:rsid w:val="00D253C5"/>
    <w:rsid w:val="00D253F7"/>
    <w:rsid w:val="00D25470"/>
    <w:rsid w:val="00D26330"/>
    <w:rsid w:val="00D26379"/>
    <w:rsid w:val="00D264EA"/>
    <w:rsid w:val="00D26962"/>
    <w:rsid w:val="00D27472"/>
    <w:rsid w:val="00D27829"/>
    <w:rsid w:val="00D27DB0"/>
    <w:rsid w:val="00D27DB3"/>
    <w:rsid w:val="00D302C7"/>
    <w:rsid w:val="00D32873"/>
    <w:rsid w:val="00D32ADF"/>
    <w:rsid w:val="00D32D21"/>
    <w:rsid w:val="00D32E16"/>
    <w:rsid w:val="00D33663"/>
    <w:rsid w:val="00D3369D"/>
    <w:rsid w:val="00D33A0E"/>
    <w:rsid w:val="00D34329"/>
    <w:rsid w:val="00D34517"/>
    <w:rsid w:val="00D346D0"/>
    <w:rsid w:val="00D35059"/>
    <w:rsid w:val="00D356A1"/>
    <w:rsid w:val="00D35928"/>
    <w:rsid w:val="00D360B5"/>
    <w:rsid w:val="00D378AB"/>
    <w:rsid w:val="00D40AB1"/>
    <w:rsid w:val="00D40D0A"/>
    <w:rsid w:val="00D40FC2"/>
    <w:rsid w:val="00D412A9"/>
    <w:rsid w:val="00D41FBD"/>
    <w:rsid w:val="00D43C85"/>
    <w:rsid w:val="00D4452F"/>
    <w:rsid w:val="00D448F3"/>
    <w:rsid w:val="00D44A1D"/>
    <w:rsid w:val="00D44C42"/>
    <w:rsid w:val="00D453AA"/>
    <w:rsid w:val="00D45945"/>
    <w:rsid w:val="00D45ADC"/>
    <w:rsid w:val="00D464BF"/>
    <w:rsid w:val="00D46C7A"/>
    <w:rsid w:val="00D46C9D"/>
    <w:rsid w:val="00D46E5B"/>
    <w:rsid w:val="00D475D4"/>
    <w:rsid w:val="00D47B30"/>
    <w:rsid w:val="00D500EB"/>
    <w:rsid w:val="00D5139E"/>
    <w:rsid w:val="00D526BC"/>
    <w:rsid w:val="00D5304F"/>
    <w:rsid w:val="00D53EF5"/>
    <w:rsid w:val="00D5449D"/>
    <w:rsid w:val="00D550A3"/>
    <w:rsid w:val="00D55D3D"/>
    <w:rsid w:val="00D55F23"/>
    <w:rsid w:val="00D56012"/>
    <w:rsid w:val="00D562D9"/>
    <w:rsid w:val="00D562E9"/>
    <w:rsid w:val="00D5641E"/>
    <w:rsid w:val="00D564EF"/>
    <w:rsid w:val="00D56A39"/>
    <w:rsid w:val="00D56CD5"/>
    <w:rsid w:val="00D57726"/>
    <w:rsid w:val="00D57A76"/>
    <w:rsid w:val="00D601AF"/>
    <w:rsid w:val="00D60472"/>
    <w:rsid w:val="00D6079C"/>
    <w:rsid w:val="00D60E7F"/>
    <w:rsid w:val="00D612CE"/>
    <w:rsid w:val="00D614BB"/>
    <w:rsid w:val="00D614C6"/>
    <w:rsid w:val="00D617B7"/>
    <w:rsid w:val="00D618D0"/>
    <w:rsid w:val="00D623BE"/>
    <w:rsid w:val="00D62C2B"/>
    <w:rsid w:val="00D639B1"/>
    <w:rsid w:val="00D65015"/>
    <w:rsid w:val="00D66551"/>
    <w:rsid w:val="00D66561"/>
    <w:rsid w:val="00D667FA"/>
    <w:rsid w:val="00D668FC"/>
    <w:rsid w:val="00D66D42"/>
    <w:rsid w:val="00D66DD3"/>
    <w:rsid w:val="00D67F3A"/>
    <w:rsid w:val="00D70857"/>
    <w:rsid w:val="00D713AF"/>
    <w:rsid w:val="00D72D50"/>
    <w:rsid w:val="00D72EBD"/>
    <w:rsid w:val="00D72F4D"/>
    <w:rsid w:val="00D72F71"/>
    <w:rsid w:val="00D7356B"/>
    <w:rsid w:val="00D748AD"/>
    <w:rsid w:val="00D758C3"/>
    <w:rsid w:val="00D75CA7"/>
    <w:rsid w:val="00D75FF5"/>
    <w:rsid w:val="00D779EB"/>
    <w:rsid w:val="00D80EE5"/>
    <w:rsid w:val="00D851A8"/>
    <w:rsid w:val="00D858B3"/>
    <w:rsid w:val="00D85A0A"/>
    <w:rsid w:val="00D85E0A"/>
    <w:rsid w:val="00D865CD"/>
    <w:rsid w:val="00D86BB6"/>
    <w:rsid w:val="00D86DBA"/>
    <w:rsid w:val="00D86FDD"/>
    <w:rsid w:val="00D87BD3"/>
    <w:rsid w:val="00D87C60"/>
    <w:rsid w:val="00D87D4D"/>
    <w:rsid w:val="00D900A0"/>
    <w:rsid w:val="00D90CD3"/>
    <w:rsid w:val="00D9251E"/>
    <w:rsid w:val="00D92585"/>
    <w:rsid w:val="00D926C5"/>
    <w:rsid w:val="00D92A37"/>
    <w:rsid w:val="00D93234"/>
    <w:rsid w:val="00D9372D"/>
    <w:rsid w:val="00D93C96"/>
    <w:rsid w:val="00D93FC4"/>
    <w:rsid w:val="00D94581"/>
    <w:rsid w:val="00D9484F"/>
    <w:rsid w:val="00D94E42"/>
    <w:rsid w:val="00D96D68"/>
    <w:rsid w:val="00DA008D"/>
    <w:rsid w:val="00DA029A"/>
    <w:rsid w:val="00DA1747"/>
    <w:rsid w:val="00DA20DF"/>
    <w:rsid w:val="00DA41A3"/>
    <w:rsid w:val="00DA515A"/>
    <w:rsid w:val="00DA6C41"/>
    <w:rsid w:val="00DA78DD"/>
    <w:rsid w:val="00DB026A"/>
    <w:rsid w:val="00DB03A4"/>
    <w:rsid w:val="00DB1D4B"/>
    <w:rsid w:val="00DB2889"/>
    <w:rsid w:val="00DB29C1"/>
    <w:rsid w:val="00DB3092"/>
    <w:rsid w:val="00DB37E1"/>
    <w:rsid w:val="00DB3EDA"/>
    <w:rsid w:val="00DB5B49"/>
    <w:rsid w:val="00DB65C5"/>
    <w:rsid w:val="00DB74C0"/>
    <w:rsid w:val="00DC1A10"/>
    <w:rsid w:val="00DC1F84"/>
    <w:rsid w:val="00DC20A7"/>
    <w:rsid w:val="00DC240C"/>
    <w:rsid w:val="00DC2E83"/>
    <w:rsid w:val="00DC41DC"/>
    <w:rsid w:val="00DC4794"/>
    <w:rsid w:val="00DC6297"/>
    <w:rsid w:val="00DC630F"/>
    <w:rsid w:val="00DC6C1A"/>
    <w:rsid w:val="00DC74A3"/>
    <w:rsid w:val="00DD05B4"/>
    <w:rsid w:val="00DD161B"/>
    <w:rsid w:val="00DD1C87"/>
    <w:rsid w:val="00DD4D10"/>
    <w:rsid w:val="00DD4F65"/>
    <w:rsid w:val="00DD6B85"/>
    <w:rsid w:val="00DD7172"/>
    <w:rsid w:val="00DD749C"/>
    <w:rsid w:val="00DD7DA5"/>
    <w:rsid w:val="00DE0855"/>
    <w:rsid w:val="00DE0FD8"/>
    <w:rsid w:val="00DE1197"/>
    <w:rsid w:val="00DE1C24"/>
    <w:rsid w:val="00DE21C3"/>
    <w:rsid w:val="00DE263C"/>
    <w:rsid w:val="00DE2D64"/>
    <w:rsid w:val="00DE2F63"/>
    <w:rsid w:val="00DE3B64"/>
    <w:rsid w:val="00DE47FA"/>
    <w:rsid w:val="00DE55BF"/>
    <w:rsid w:val="00DE56D9"/>
    <w:rsid w:val="00DE6A2D"/>
    <w:rsid w:val="00DF073C"/>
    <w:rsid w:val="00DF1BD5"/>
    <w:rsid w:val="00DF37C2"/>
    <w:rsid w:val="00DF3E32"/>
    <w:rsid w:val="00DF4C37"/>
    <w:rsid w:val="00DF4F14"/>
    <w:rsid w:val="00DF5176"/>
    <w:rsid w:val="00DF51C7"/>
    <w:rsid w:val="00DF61F8"/>
    <w:rsid w:val="00DF6B61"/>
    <w:rsid w:val="00DF7DA7"/>
    <w:rsid w:val="00E0052B"/>
    <w:rsid w:val="00E011A7"/>
    <w:rsid w:val="00E0190C"/>
    <w:rsid w:val="00E01EFC"/>
    <w:rsid w:val="00E02909"/>
    <w:rsid w:val="00E05450"/>
    <w:rsid w:val="00E0562F"/>
    <w:rsid w:val="00E071C6"/>
    <w:rsid w:val="00E07A5F"/>
    <w:rsid w:val="00E07BCE"/>
    <w:rsid w:val="00E1054A"/>
    <w:rsid w:val="00E10C4A"/>
    <w:rsid w:val="00E10CAF"/>
    <w:rsid w:val="00E10EFD"/>
    <w:rsid w:val="00E11934"/>
    <w:rsid w:val="00E11CD7"/>
    <w:rsid w:val="00E1211D"/>
    <w:rsid w:val="00E12683"/>
    <w:rsid w:val="00E13A2B"/>
    <w:rsid w:val="00E13D48"/>
    <w:rsid w:val="00E13E29"/>
    <w:rsid w:val="00E14EDF"/>
    <w:rsid w:val="00E1562B"/>
    <w:rsid w:val="00E15957"/>
    <w:rsid w:val="00E16586"/>
    <w:rsid w:val="00E16E5D"/>
    <w:rsid w:val="00E17F8C"/>
    <w:rsid w:val="00E200ED"/>
    <w:rsid w:val="00E207A5"/>
    <w:rsid w:val="00E208C4"/>
    <w:rsid w:val="00E20D01"/>
    <w:rsid w:val="00E20DC1"/>
    <w:rsid w:val="00E21995"/>
    <w:rsid w:val="00E21EAE"/>
    <w:rsid w:val="00E22C18"/>
    <w:rsid w:val="00E230ED"/>
    <w:rsid w:val="00E240F7"/>
    <w:rsid w:val="00E249B5"/>
    <w:rsid w:val="00E24DD6"/>
    <w:rsid w:val="00E262AA"/>
    <w:rsid w:val="00E263FD"/>
    <w:rsid w:val="00E26764"/>
    <w:rsid w:val="00E26E5A"/>
    <w:rsid w:val="00E30648"/>
    <w:rsid w:val="00E31330"/>
    <w:rsid w:val="00E31907"/>
    <w:rsid w:val="00E31AFA"/>
    <w:rsid w:val="00E32983"/>
    <w:rsid w:val="00E32E08"/>
    <w:rsid w:val="00E33E0F"/>
    <w:rsid w:val="00E3526D"/>
    <w:rsid w:val="00E35E23"/>
    <w:rsid w:val="00E362B8"/>
    <w:rsid w:val="00E3674E"/>
    <w:rsid w:val="00E37F67"/>
    <w:rsid w:val="00E4014A"/>
    <w:rsid w:val="00E411F1"/>
    <w:rsid w:val="00E4150E"/>
    <w:rsid w:val="00E417BE"/>
    <w:rsid w:val="00E43340"/>
    <w:rsid w:val="00E433CF"/>
    <w:rsid w:val="00E43767"/>
    <w:rsid w:val="00E44AE5"/>
    <w:rsid w:val="00E44C2C"/>
    <w:rsid w:val="00E47856"/>
    <w:rsid w:val="00E5099D"/>
    <w:rsid w:val="00E51CE3"/>
    <w:rsid w:val="00E51FED"/>
    <w:rsid w:val="00E52101"/>
    <w:rsid w:val="00E5323A"/>
    <w:rsid w:val="00E53254"/>
    <w:rsid w:val="00E533AC"/>
    <w:rsid w:val="00E53B83"/>
    <w:rsid w:val="00E54396"/>
    <w:rsid w:val="00E556FE"/>
    <w:rsid w:val="00E55F60"/>
    <w:rsid w:val="00E57130"/>
    <w:rsid w:val="00E578A6"/>
    <w:rsid w:val="00E5799D"/>
    <w:rsid w:val="00E607B2"/>
    <w:rsid w:val="00E60EA8"/>
    <w:rsid w:val="00E614D1"/>
    <w:rsid w:val="00E6162F"/>
    <w:rsid w:val="00E61AD9"/>
    <w:rsid w:val="00E62F1F"/>
    <w:rsid w:val="00E62F6D"/>
    <w:rsid w:val="00E63363"/>
    <w:rsid w:val="00E64592"/>
    <w:rsid w:val="00E6535A"/>
    <w:rsid w:val="00E663AE"/>
    <w:rsid w:val="00E6745E"/>
    <w:rsid w:val="00E700F0"/>
    <w:rsid w:val="00E726EB"/>
    <w:rsid w:val="00E729DB"/>
    <w:rsid w:val="00E72C50"/>
    <w:rsid w:val="00E735BD"/>
    <w:rsid w:val="00E73D25"/>
    <w:rsid w:val="00E73E21"/>
    <w:rsid w:val="00E7428A"/>
    <w:rsid w:val="00E749D8"/>
    <w:rsid w:val="00E74F1B"/>
    <w:rsid w:val="00E7521B"/>
    <w:rsid w:val="00E75F3A"/>
    <w:rsid w:val="00E76451"/>
    <w:rsid w:val="00E76DBF"/>
    <w:rsid w:val="00E76EF5"/>
    <w:rsid w:val="00E77738"/>
    <w:rsid w:val="00E8069C"/>
    <w:rsid w:val="00E80FD0"/>
    <w:rsid w:val="00E815B9"/>
    <w:rsid w:val="00E81639"/>
    <w:rsid w:val="00E82213"/>
    <w:rsid w:val="00E85B51"/>
    <w:rsid w:val="00E866D2"/>
    <w:rsid w:val="00E868E0"/>
    <w:rsid w:val="00E9153C"/>
    <w:rsid w:val="00E9168C"/>
    <w:rsid w:val="00E93665"/>
    <w:rsid w:val="00E942AE"/>
    <w:rsid w:val="00E945D8"/>
    <w:rsid w:val="00E9483F"/>
    <w:rsid w:val="00E95926"/>
    <w:rsid w:val="00E96182"/>
    <w:rsid w:val="00EA01E0"/>
    <w:rsid w:val="00EA0402"/>
    <w:rsid w:val="00EA065C"/>
    <w:rsid w:val="00EA0839"/>
    <w:rsid w:val="00EA170E"/>
    <w:rsid w:val="00EA2E3C"/>
    <w:rsid w:val="00EA2EF2"/>
    <w:rsid w:val="00EA2F84"/>
    <w:rsid w:val="00EA4E6E"/>
    <w:rsid w:val="00EA60D6"/>
    <w:rsid w:val="00EA613D"/>
    <w:rsid w:val="00EA653D"/>
    <w:rsid w:val="00EA686C"/>
    <w:rsid w:val="00EA6B84"/>
    <w:rsid w:val="00EA6FCD"/>
    <w:rsid w:val="00EA6FF6"/>
    <w:rsid w:val="00EA7447"/>
    <w:rsid w:val="00EA795A"/>
    <w:rsid w:val="00EA7C49"/>
    <w:rsid w:val="00EA7CBE"/>
    <w:rsid w:val="00EB0890"/>
    <w:rsid w:val="00EB1542"/>
    <w:rsid w:val="00EB15D1"/>
    <w:rsid w:val="00EB18FB"/>
    <w:rsid w:val="00EB1B90"/>
    <w:rsid w:val="00EB2539"/>
    <w:rsid w:val="00EB3F9E"/>
    <w:rsid w:val="00EB4200"/>
    <w:rsid w:val="00EB4523"/>
    <w:rsid w:val="00EB49E1"/>
    <w:rsid w:val="00EB533E"/>
    <w:rsid w:val="00EB5A41"/>
    <w:rsid w:val="00EB5E9D"/>
    <w:rsid w:val="00EC0DAD"/>
    <w:rsid w:val="00EC1739"/>
    <w:rsid w:val="00EC23AB"/>
    <w:rsid w:val="00EC2FDD"/>
    <w:rsid w:val="00EC320A"/>
    <w:rsid w:val="00EC3B1A"/>
    <w:rsid w:val="00EC3E0A"/>
    <w:rsid w:val="00EC3F3B"/>
    <w:rsid w:val="00EC4299"/>
    <w:rsid w:val="00EC471E"/>
    <w:rsid w:val="00EC4772"/>
    <w:rsid w:val="00EC4CEB"/>
    <w:rsid w:val="00EC61F1"/>
    <w:rsid w:val="00EC716B"/>
    <w:rsid w:val="00ED0C92"/>
    <w:rsid w:val="00ED0E55"/>
    <w:rsid w:val="00ED15ED"/>
    <w:rsid w:val="00ED1AEE"/>
    <w:rsid w:val="00ED21BD"/>
    <w:rsid w:val="00ED2AC3"/>
    <w:rsid w:val="00ED2CC7"/>
    <w:rsid w:val="00ED3749"/>
    <w:rsid w:val="00ED4769"/>
    <w:rsid w:val="00ED4899"/>
    <w:rsid w:val="00ED5F8F"/>
    <w:rsid w:val="00ED6A61"/>
    <w:rsid w:val="00ED7150"/>
    <w:rsid w:val="00EE02F3"/>
    <w:rsid w:val="00EE0696"/>
    <w:rsid w:val="00EE0AAC"/>
    <w:rsid w:val="00EE1DD5"/>
    <w:rsid w:val="00EE4278"/>
    <w:rsid w:val="00EE465F"/>
    <w:rsid w:val="00EE497A"/>
    <w:rsid w:val="00EE5F99"/>
    <w:rsid w:val="00EE67C5"/>
    <w:rsid w:val="00EE67EB"/>
    <w:rsid w:val="00EF02F6"/>
    <w:rsid w:val="00EF0957"/>
    <w:rsid w:val="00EF0B42"/>
    <w:rsid w:val="00EF0E81"/>
    <w:rsid w:val="00EF1089"/>
    <w:rsid w:val="00EF1E5E"/>
    <w:rsid w:val="00EF2A99"/>
    <w:rsid w:val="00EF2D24"/>
    <w:rsid w:val="00EF2F5A"/>
    <w:rsid w:val="00EF3BD0"/>
    <w:rsid w:val="00EF4009"/>
    <w:rsid w:val="00EF496C"/>
    <w:rsid w:val="00EF4A04"/>
    <w:rsid w:val="00EF4ECC"/>
    <w:rsid w:val="00EF5A7C"/>
    <w:rsid w:val="00EF6858"/>
    <w:rsid w:val="00EF7902"/>
    <w:rsid w:val="00F011CB"/>
    <w:rsid w:val="00F03759"/>
    <w:rsid w:val="00F039E7"/>
    <w:rsid w:val="00F0526A"/>
    <w:rsid w:val="00F057EA"/>
    <w:rsid w:val="00F07281"/>
    <w:rsid w:val="00F101E1"/>
    <w:rsid w:val="00F1124F"/>
    <w:rsid w:val="00F12962"/>
    <w:rsid w:val="00F12D87"/>
    <w:rsid w:val="00F13721"/>
    <w:rsid w:val="00F140AC"/>
    <w:rsid w:val="00F14A6D"/>
    <w:rsid w:val="00F150A4"/>
    <w:rsid w:val="00F1569F"/>
    <w:rsid w:val="00F15E63"/>
    <w:rsid w:val="00F208B4"/>
    <w:rsid w:val="00F213E5"/>
    <w:rsid w:val="00F21B43"/>
    <w:rsid w:val="00F2252F"/>
    <w:rsid w:val="00F241B3"/>
    <w:rsid w:val="00F24322"/>
    <w:rsid w:val="00F25A26"/>
    <w:rsid w:val="00F25E32"/>
    <w:rsid w:val="00F26214"/>
    <w:rsid w:val="00F26477"/>
    <w:rsid w:val="00F264D3"/>
    <w:rsid w:val="00F26AE7"/>
    <w:rsid w:val="00F271BC"/>
    <w:rsid w:val="00F27819"/>
    <w:rsid w:val="00F278A6"/>
    <w:rsid w:val="00F279D6"/>
    <w:rsid w:val="00F27BB9"/>
    <w:rsid w:val="00F27CC2"/>
    <w:rsid w:val="00F3070C"/>
    <w:rsid w:val="00F3118A"/>
    <w:rsid w:val="00F31AAF"/>
    <w:rsid w:val="00F31D0E"/>
    <w:rsid w:val="00F33510"/>
    <w:rsid w:val="00F33709"/>
    <w:rsid w:val="00F35341"/>
    <w:rsid w:val="00F3566E"/>
    <w:rsid w:val="00F35AA7"/>
    <w:rsid w:val="00F35AFA"/>
    <w:rsid w:val="00F363E4"/>
    <w:rsid w:val="00F4027C"/>
    <w:rsid w:val="00F40550"/>
    <w:rsid w:val="00F40E0D"/>
    <w:rsid w:val="00F41CD5"/>
    <w:rsid w:val="00F41FE7"/>
    <w:rsid w:val="00F421EA"/>
    <w:rsid w:val="00F42ADB"/>
    <w:rsid w:val="00F445F6"/>
    <w:rsid w:val="00F44652"/>
    <w:rsid w:val="00F44F6B"/>
    <w:rsid w:val="00F46CE3"/>
    <w:rsid w:val="00F46EC3"/>
    <w:rsid w:val="00F4781B"/>
    <w:rsid w:val="00F50149"/>
    <w:rsid w:val="00F5041D"/>
    <w:rsid w:val="00F51476"/>
    <w:rsid w:val="00F51DCC"/>
    <w:rsid w:val="00F5315E"/>
    <w:rsid w:val="00F53446"/>
    <w:rsid w:val="00F53941"/>
    <w:rsid w:val="00F55E99"/>
    <w:rsid w:val="00F55EFC"/>
    <w:rsid w:val="00F560B9"/>
    <w:rsid w:val="00F563E2"/>
    <w:rsid w:val="00F56DF5"/>
    <w:rsid w:val="00F60C61"/>
    <w:rsid w:val="00F62327"/>
    <w:rsid w:val="00F625F5"/>
    <w:rsid w:val="00F63697"/>
    <w:rsid w:val="00F643EF"/>
    <w:rsid w:val="00F65E46"/>
    <w:rsid w:val="00F65EAA"/>
    <w:rsid w:val="00F667B2"/>
    <w:rsid w:val="00F676CC"/>
    <w:rsid w:val="00F67967"/>
    <w:rsid w:val="00F703B7"/>
    <w:rsid w:val="00F71063"/>
    <w:rsid w:val="00F715BB"/>
    <w:rsid w:val="00F71AE3"/>
    <w:rsid w:val="00F7289A"/>
    <w:rsid w:val="00F72AE8"/>
    <w:rsid w:val="00F73C00"/>
    <w:rsid w:val="00F74AB7"/>
    <w:rsid w:val="00F77EAF"/>
    <w:rsid w:val="00F80364"/>
    <w:rsid w:val="00F8043D"/>
    <w:rsid w:val="00F81F5C"/>
    <w:rsid w:val="00F82127"/>
    <w:rsid w:val="00F840D8"/>
    <w:rsid w:val="00F84596"/>
    <w:rsid w:val="00F8467F"/>
    <w:rsid w:val="00F84FDF"/>
    <w:rsid w:val="00F85CB9"/>
    <w:rsid w:val="00F85E7A"/>
    <w:rsid w:val="00F8652F"/>
    <w:rsid w:val="00F86A70"/>
    <w:rsid w:val="00F86C1B"/>
    <w:rsid w:val="00F86C2C"/>
    <w:rsid w:val="00F8709C"/>
    <w:rsid w:val="00F90131"/>
    <w:rsid w:val="00F908A2"/>
    <w:rsid w:val="00F90A6C"/>
    <w:rsid w:val="00F91432"/>
    <w:rsid w:val="00F91466"/>
    <w:rsid w:val="00F9173E"/>
    <w:rsid w:val="00F922C1"/>
    <w:rsid w:val="00F92CAD"/>
    <w:rsid w:val="00F92D13"/>
    <w:rsid w:val="00F9310F"/>
    <w:rsid w:val="00F936F0"/>
    <w:rsid w:val="00F9370D"/>
    <w:rsid w:val="00F944CF"/>
    <w:rsid w:val="00F94B42"/>
    <w:rsid w:val="00F94C9E"/>
    <w:rsid w:val="00F94CB9"/>
    <w:rsid w:val="00F94CF3"/>
    <w:rsid w:val="00F953E4"/>
    <w:rsid w:val="00F960F9"/>
    <w:rsid w:val="00F962A3"/>
    <w:rsid w:val="00F96E7E"/>
    <w:rsid w:val="00F97A35"/>
    <w:rsid w:val="00F97D69"/>
    <w:rsid w:val="00F97DC1"/>
    <w:rsid w:val="00F97EDE"/>
    <w:rsid w:val="00FA04E2"/>
    <w:rsid w:val="00FA0512"/>
    <w:rsid w:val="00FA1BE1"/>
    <w:rsid w:val="00FA2090"/>
    <w:rsid w:val="00FA22D8"/>
    <w:rsid w:val="00FA23A4"/>
    <w:rsid w:val="00FA23CC"/>
    <w:rsid w:val="00FA26CE"/>
    <w:rsid w:val="00FA296F"/>
    <w:rsid w:val="00FA2FA7"/>
    <w:rsid w:val="00FA6061"/>
    <w:rsid w:val="00FA6419"/>
    <w:rsid w:val="00FA68E0"/>
    <w:rsid w:val="00FA6AF1"/>
    <w:rsid w:val="00FA7157"/>
    <w:rsid w:val="00FA721C"/>
    <w:rsid w:val="00FA7443"/>
    <w:rsid w:val="00FB087C"/>
    <w:rsid w:val="00FB11C0"/>
    <w:rsid w:val="00FB18E8"/>
    <w:rsid w:val="00FB2CE6"/>
    <w:rsid w:val="00FB2F64"/>
    <w:rsid w:val="00FB371F"/>
    <w:rsid w:val="00FB4B42"/>
    <w:rsid w:val="00FB5D73"/>
    <w:rsid w:val="00FB7560"/>
    <w:rsid w:val="00FB7A73"/>
    <w:rsid w:val="00FC0718"/>
    <w:rsid w:val="00FC0BDA"/>
    <w:rsid w:val="00FC0F99"/>
    <w:rsid w:val="00FC1712"/>
    <w:rsid w:val="00FC617F"/>
    <w:rsid w:val="00FC6E63"/>
    <w:rsid w:val="00FC71D4"/>
    <w:rsid w:val="00FC77E8"/>
    <w:rsid w:val="00FC7C10"/>
    <w:rsid w:val="00FD0ACB"/>
    <w:rsid w:val="00FD2733"/>
    <w:rsid w:val="00FD342D"/>
    <w:rsid w:val="00FD346C"/>
    <w:rsid w:val="00FD34AC"/>
    <w:rsid w:val="00FD3BEB"/>
    <w:rsid w:val="00FD6175"/>
    <w:rsid w:val="00FD646D"/>
    <w:rsid w:val="00FD7759"/>
    <w:rsid w:val="00FE0E2E"/>
    <w:rsid w:val="00FE1652"/>
    <w:rsid w:val="00FE2E36"/>
    <w:rsid w:val="00FE2FD6"/>
    <w:rsid w:val="00FE44E1"/>
    <w:rsid w:val="00FE66F1"/>
    <w:rsid w:val="00FF22B1"/>
    <w:rsid w:val="00FF2493"/>
    <w:rsid w:val="00FF2BD2"/>
    <w:rsid w:val="00FF328D"/>
    <w:rsid w:val="00FF33FA"/>
    <w:rsid w:val="00FF4EAF"/>
    <w:rsid w:val="00FF682B"/>
    <w:rsid w:val="00FF7505"/>
    <w:rsid w:val="07E13E55"/>
    <w:rsid w:val="5280620D"/>
    <w:rsid w:val="63E2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9C1AFA"/>
  <w14:defaultImageDpi w14:val="330"/>
  <w15:docId w15:val="{B7F953B3-D201-414C-B1FA-43C965AD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65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C265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7A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5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65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9C2657"/>
    <w:rPr>
      <w:color w:val="0000FF"/>
      <w:u w:val="single"/>
    </w:rPr>
  </w:style>
  <w:style w:type="character" w:customStyle="1" w:styleId="highlight">
    <w:name w:val="highlight"/>
    <w:basedOn w:val="DefaultParagraphFont"/>
    <w:rsid w:val="009C2657"/>
  </w:style>
  <w:style w:type="paragraph" w:styleId="EndnoteText">
    <w:name w:val="endnote text"/>
    <w:basedOn w:val="Normal"/>
    <w:link w:val="EndnoteTextChar"/>
    <w:uiPriority w:val="99"/>
    <w:unhideWhenUsed/>
    <w:rsid w:val="009C2657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C2657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9C265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4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43F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qFormat/>
    <w:rsid w:val="00107F0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07F0B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link w:val="NormalWebChar"/>
    <w:uiPriority w:val="99"/>
    <w:rsid w:val="00683AB3"/>
    <w:pPr>
      <w:spacing w:before="100" w:beforeAutospacing="1" w:after="100" w:afterAutospacing="1"/>
    </w:pPr>
  </w:style>
  <w:style w:type="character" w:customStyle="1" w:styleId="NormalWebChar">
    <w:name w:val="Normal (Web) Char"/>
    <w:link w:val="NormalWeb"/>
    <w:rsid w:val="00683AB3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5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D66561"/>
  </w:style>
  <w:style w:type="character" w:styleId="Emphasis">
    <w:name w:val="Emphasis"/>
    <w:basedOn w:val="DefaultParagraphFont"/>
    <w:uiPriority w:val="20"/>
    <w:qFormat/>
    <w:rsid w:val="00D6656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B0E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0EB6"/>
  </w:style>
  <w:style w:type="character" w:customStyle="1" w:styleId="CommentTextChar">
    <w:name w:val="Comment Text Char"/>
    <w:basedOn w:val="DefaultParagraphFont"/>
    <w:link w:val="CommentText"/>
    <w:uiPriority w:val="99"/>
    <w:rsid w:val="008B0EB6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0E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0EB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70F69"/>
    <w:pPr>
      <w:jc w:val="center"/>
    </w:pPr>
  </w:style>
  <w:style w:type="paragraph" w:customStyle="1" w:styleId="EndNoteBibliography">
    <w:name w:val="EndNote Bibliography"/>
    <w:basedOn w:val="Normal"/>
    <w:rsid w:val="00C70F69"/>
  </w:style>
  <w:style w:type="character" w:customStyle="1" w:styleId="Heading2Char">
    <w:name w:val="Heading 2 Char"/>
    <w:basedOn w:val="DefaultParagraphFont"/>
    <w:link w:val="Heading2"/>
    <w:uiPriority w:val="9"/>
    <w:rsid w:val="00BE67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">
    <w:name w:val="p"/>
    <w:basedOn w:val="Normal"/>
    <w:rsid w:val="008B1880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</w:rPr>
  </w:style>
  <w:style w:type="character" w:customStyle="1" w:styleId="bibref">
    <w:name w:val="bibref"/>
    <w:basedOn w:val="DefaultParagraphFont"/>
    <w:rsid w:val="0017776E"/>
  </w:style>
  <w:style w:type="character" w:styleId="FollowedHyperlink">
    <w:name w:val="FollowedHyperlink"/>
    <w:basedOn w:val="DefaultParagraphFont"/>
    <w:uiPriority w:val="99"/>
    <w:semiHidden/>
    <w:unhideWhenUsed/>
    <w:rsid w:val="00B4443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F468B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7636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365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36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3653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D51D3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3C403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  <w:bdr w:val="nil"/>
    </w:rPr>
  </w:style>
  <w:style w:type="numbering" w:customStyle="1" w:styleId="ImportedStyle1">
    <w:name w:val="Imported Style 1"/>
    <w:rsid w:val="003C403B"/>
    <w:pPr>
      <w:numPr>
        <w:numId w:val="7"/>
      </w:numPr>
    </w:pPr>
  </w:style>
  <w:style w:type="character" w:styleId="Strong">
    <w:name w:val="Strong"/>
    <w:basedOn w:val="DefaultParagraphFont"/>
    <w:uiPriority w:val="22"/>
    <w:qFormat/>
    <w:rsid w:val="00F81F5C"/>
    <w:rPr>
      <w:b/>
      <w:bCs/>
    </w:rPr>
  </w:style>
  <w:style w:type="paragraph" w:customStyle="1" w:styleId="xmsonormal">
    <w:name w:val="x_msonormal"/>
    <w:basedOn w:val="Normal"/>
    <w:rsid w:val="00D13999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xapple-converted-space">
    <w:name w:val="x_apple-converted-space"/>
    <w:basedOn w:val="DefaultParagraphFont"/>
    <w:rsid w:val="00D13999"/>
  </w:style>
  <w:style w:type="character" w:styleId="LineNumber">
    <w:name w:val="line number"/>
    <w:basedOn w:val="DefaultParagraphFont"/>
    <w:uiPriority w:val="99"/>
    <w:semiHidden/>
    <w:unhideWhenUsed/>
    <w:rsid w:val="00A827C2"/>
  </w:style>
  <w:style w:type="character" w:styleId="PageNumber">
    <w:name w:val="page number"/>
    <w:basedOn w:val="DefaultParagraphFont"/>
    <w:uiPriority w:val="99"/>
    <w:semiHidden/>
    <w:unhideWhenUsed/>
    <w:rsid w:val="00A827C2"/>
  </w:style>
  <w:style w:type="paragraph" w:styleId="NoSpacing">
    <w:name w:val="No Spacing"/>
    <w:uiPriority w:val="1"/>
    <w:qFormat/>
    <w:rsid w:val="00C12542"/>
    <w:rPr>
      <w:rFonts w:eastAsiaTheme="minorHAnsi"/>
      <w:sz w:val="22"/>
      <w:szCs w:val="22"/>
    </w:rPr>
  </w:style>
  <w:style w:type="character" w:customStyle="1" w:styleId="A2">
    <w:name w:val="A2"/>
    <w:rsid w:val="00221B11"/>
    <w:rPr>
      <w:rFonts w:cs="Myriad Pro"/>
      <w:color w:val="000000"/>
      <w:sz w:val="22"/>
      <w:szCs w:val="22"/>
    </w:rPr>
  </w:style>
  <w:style w:type="table" w:customStyle="1" w:styleId="PlainTable21">
    <w:name w:val="Plain Table 21"/>
    <w:basedOn w:val="TableNormal"/>
    <w:uiPriority w:val="99"/>
    <w:rsid w:val="00D278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254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2547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13BE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F73C00"/>
    <w:pPr>
      <w:spacing w:before="36" w:after="36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99"/>
    <w:semiHidden/>
    <w:unhideWhenUsed/>
    <w:rsid w:val="00F73C0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73C00"/>
    <w:rPr>
      <w:rFonts w:ascii="Times New Roman" w:eastAsia="Times New Roman" w:hAnsi="Times New Roman" w:cs="Times New Roman"/>
    </w:rPr>
  </w:style>
  <w:style w:type="table" w:customStyle="1" w:styleId="GridTable1Light1">
    <w:name w:val="Grid Table 1 Light1"/>
    <w:basedOn w:val="TableNormal"/>
    <w:uiPriority w:val="46"/>
    <w:rsid w:val="00A02892"/>
    <w:rPr>
      <w:rFonts w:eastAsiaTheme="minorHAnsi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751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16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41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4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9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3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84313">
          <w:marLeft w:val="115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0622">
          <w:marLeft w:val="115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49622">
          <w:marLeft w:val="115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1254">
          <w:marLeft w:val="115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5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2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2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5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8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6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7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18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3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8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8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2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3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33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0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9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675831">
          <w:marLeft w:val="1166"/>
          <w:marRight w:val="0"/>
          <w:marTop w:val="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163618">
          <w:marLeft w:val="1166"/>
          <w:marRight w:val="0"/>
          <w:marTop w:val="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58344">
          <w:marLeft w:val="44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7383">
          <w:marLeft w:val="44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7297">
          <w:marLeft w:val="446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1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4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88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17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2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1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7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537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47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23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4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3672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19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86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5098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7653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516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1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2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2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0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0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74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03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61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1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2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6E53E0-2C47-7541-8F20-5698AE25517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D8DBA3B-0F7F-BE41-82E5-7220DDA28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764</Words>
  <Characters>1005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kiyama</dc:creator>
  <cp:keywords/>
  <dc:description/>
  <cp:lastModifiedBy>Matthew Akiyama</cp:lastModifiedBy>
  <cp:revision>2</cp:revision>
  <dcterms:created xsi:type="dcterms:W3CDTF">2026-01-21T16:35:00Z</dcterms:created>
  <dcterms:modified xsi:type="dcterms:W3CDTF">2026-01-2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ad94d3caa0e8b2ea8b234e34eabe1153a21074dc550979bf3e99a1a453d1fb</vt:lpwstr>
  </property>
</Properties>
</file>